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8681F18" w14:textId="77777777" w:rsidR="00EB06C9" w:rsidRPr="008C0E4A" w:rsidRDefault="00EB06C9" w:rsidP="00EB06C9">
      <w:pPr>
        <w:rPr>
          <w:b/>
          <w:bCs/>
        </w:rPr>
      </w:pPr>
      <w:r w:rsidRPr="008C0E4A">
        <w:rPr>
          <w:b/>
          <w:bCs/>
        </w:rPr>
        <w:t xml:space="preserve">Supplement </w:t>
      </w:r>
      <w:r>
        <w:rPr>
          <w:b/>
          <w:bCs/>
        </w:rPr>
        <w:t xml:space="preserve">3 </w:t>
      </w:r>
    </w:p>
    <w:p w14:paraId="6D7D8933" w14:textId="77777777" w:rsidR="00EB06C9" w:rsidRPr="00D31137" w:rsidRDefault="00EB06C9" w:rsidP="00EB06C9">
      <w:pPr>
        <w:pStyle w:val="Body"/>
        <w:spacing w:line="240" w:lineRule="auto"/>
        <w:rPr>
          <w:b/>
          <w:bCs w:val="0"/>
        </w:rPr>
      </w:pPr>
      <w:r w:rsidRPr="00D31137">
        <w:rPr>
          <w:b/>
          <w:bCs w:val="0"/>
        </w:rPr>
        <w:t xml:space="preserve">Table of publications and observations included in the meta-analysis </w:t>
      </w:r>
      <w:proofErr w:type="gramStart"/>
      <w:r w:rsidRPr="00D31137">
        <w:rPr>
          <w:b/>
          <w:bCs w:val="0"/>
        </w:rPr>
        <w:t xml:space="preserve">model, </w:t>
      </w:r>
      <w:r>
        <w:rPr>
          <w:b/>
          <w:bCs w:val="0"/>
        </w:rPr>
        <w:t>‘</w:t>
      </w:r>
      <w:proofErr w:type="gramEnd"/>
      <w:r>
        <w:rPr>
          <w:b/>
          <w:bCs w:val="0"/>
        </w:rPr>
        <w:t>m</w:t>
      </w:r>
      <w:r w:rsidRPr="00D31137">
        <w:rPr>
          <w:b/>
          <w:bCs w:val="0"/>
        </w:rPr>
        <w:t>eta-analysis dataset</w:t>
      </w:r>
      <w:r>
        <w:rPr>
          <w:b/>
          <w:bCs w:val="0"/>
        </w:rPr>
        <w:t>’</w:t>
      </w:r>
    </w:p>
    <w:p w14:paraId="04054D30" w14:textId="77777777" w:rsidR="00E217BC" w:rsidRDefault="00E217BC" w:rsidP="00EB06C9">
      <w:pPr>
        <w:pStyle w:val="Body"/>
        <w:spacing w:line="240" w:lineRule="auto"/>
      </w:pPr>
    </w:p>
    <w:tbl>
      <w:tblPr>
        <w:tblW w:w="11160" w:type="dxa"/>
        <w:jc w:val="center"/>
        <w:tblLayout w:type="fixed"/>
        <w:tblCellMar>
          <w:top w:w="14" w:type="dxa"/>
          <w:left w:w="14" w:type="dxa"/>
          <w:bottom w:w="14" w:type="dxa"/>
          <w:right w:w="14" w:type="dxa"/>
        </w:tblCellMar>
        <w:tblLook w:val="04A0" w:firstRow="1" w:lastRow="0" w:firstColumn="1" w:lastColumn="0" w:noHBand="0" w:noVBand="1"/>
      </w:tblPr>
      <w:tblGrid>
        <w:gridCol w:w="720"/>
        <w:gridCol w:w="900"/>
        <w:gridCol w:w="1080"/>
        <w:gridCol w:w="720"/>
        <w:gridCol w:w="720"/>
        <w:gridCol w:w="810"/>
        <w:gridCol w:w="1530"/>
        <w:gridCol w:w="1170"/>
        <w:gridCol w:w="810"/>
        <w:gridCol w:w="990"/>
        <w:gridCol w:w="720"/>
        <w:gridCol w:w="990"/>
      </w:tblGrid>
      <w:tr w:rsidR="00EB06C9" w:rsidRPr="00C700BF" w14:paraId="3B5B6487" w14:textId="77777777" w:rsidTr="00B77C2F">
        <w:trPr>
          <w:trHeight w:val="630"/>
          <w:tblHeader/>
          <w:jc w:val="center"/>
        </w:trPr>
        <w:tc>
          <w:tcPr>
            <w:tcW w:w="720" w:type="dxa"/>
            <w:tcBorders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5A6ECE07" w14:textId="77777777" w:rsidR="00EB06C9" w:rsidRPr="00C700BF" w:rsidRDefault="00EB06C9" w:rsidP="005D53F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b/>
                <w:bCs/>
                <w:color w:val="000000" w:themeColor="text1"/>
                <w:sz w:val="18"/>
                <w:szCs w:val="18"/>
              </w:rPr>
              <w:t>r</w:t>
            </w:r>
            <w:proofErr w:type="spellStart"/>
            <w:r w:rsidRPr="00C700BF">
              <w:rPr>
                <w:rFonts w:eastAsia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ecord</w:t>
            </w:r>
            <w:proofErr w:type="spellEnd"/>
          </w:p>
          <w:p w14:paraId="67E2C718" w14:textId="77777777" w:rsidR="00EB06C9" w:rsidRPr="00C700BF" w:rsidRDefault="00EB06C9" w:rsidP="005D53F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C700BF">
              <w:rPr>
                <w:rFonts w:eastAsia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ID</w:t>
            </w:r>
          </w:p>
        </w:tc>
        <w:tc>
          <w:tcPr>
            <w:tcW w:w="900" w:type="dxa"/>
            <w:tcBorders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01FCDAC9" w14:textId="77777777" w:rsidR="00EB06C9" w:rsidRPr="00C700BF" w:rsidRDefault="00EB06C9" w:rsidP="005D53F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b/>
                <w:bCs/>
                <w:color w:val="000000" w:themeColor="text1"/>
                <w:sz w:val="18"/>
                <w:szCs w:val="18"/>
              </w:rPr>
              <w:t>p</w:t>
            </w:r>
            <w:proofErr w:type="spellStart"/>
            <w:r w:rsidRPr="00C700BF">
              <w:rPr>
                <w:rFonts w:eastAsia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ublication</w:t>
            </w:r>
            <w:proofErr w:type="spellEnd"/>
          </w:p>
          <w:p w14:paraId="5C61F62F" w14:textId="77777777" w:rsidR="00EB06C9" w:rsidRPr="00C700BF" w:rsidRDefault="00EB06C9" w:rsidP="005D53F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C700BF">
              <w:rPr>
                <w:rFonts w:eastAsia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ID</w:t>
            </w:r>
          </w:p>
        </w:tc>
        <w:tc>
          <w:tcPr>
            <w:tcW w:w="1080" w:type="dxa"/>
            <w:tcBorders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352E4683" w14:textId="77777777" w:rsidR="00EB06C9" w:rsidRPr="00C700BF" w:rsidRDefault="00655F0F" w:rsidP="005D53F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b/>
                <w:bCs/>
                <w:color w:val="000000" w:themeColor="text1"/>
                <w:sz w:val="18"/>
                <w:szCs w:val="18"/>
              </w:rPr>
              <w:t>p</w:t>
            </w:r>
            <w:r w:rsidR="00771A4B">
              <w:rPr>
                <w:rFonts w:eastAsia="Times New Roman" w:cs="Times New Roman"/>
                <w:b/>
                <w:bCs/>
                <w:color w:val="000000" w:themeColor="text1"/>
                <w:sz w:val="18"/>
                <w:szCs w:val="18"/>
              </w:rPr>
              <w:t>ublication</w:t>
            </w:r>
            <w:r>
              <w:rPr>
                <w:rFonts w:eastAsia="Times New Roman" w:cs="Times New Roman"/>
                <w:b/>
                <w:bCs/>
                <w:color w:val="000000" w:themeColor="text1"/>
                <w:sz w:val="18"/>
                <w:szCs w:val="18"/>
              </w:rPr>
              <w:br/>
              <w:t xml:space="preserve">(last name year) </w:t>
            </w:r>
          </w:p>
        </w:tc>
        <w:tc>
          <w:tcPr>
            <w:tcW w:w="720" w:type="dxa"/>
            <w:tcBorders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4B53ED7A" w14:textId="77777777" w:rsidR="00EB06C9" w:rsidRPr="00C700BF" w:rsidRDefault="00EB06C9" w:rsidP="005D53F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b/>
                <w:bCs/>
                <w:color w:val="000000" w:themeColor="text1"/>
                <w:sz w:val="18"/>
                <w:szCs w:val="18"/>
              </w:rPr>
              <w:t>y</w:t>
            </w:r>
            <w:r w:rsidRPr="00C700BF">
              <w:rPr>
                <w:rFonts w:eastAsia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ear</w:t>
            </w:r>
          </w:p>
        </w:tc>
        <w:tc>
          <w:tcPr>
            <w:tcW w:w="720" w:type="dxa"/>
            <w:tcBorders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6DCA2BA6" w14:textId="77777777" w:rsidR="00EB06C9" w:rsidRPr="00C700BF" w:rsidRDefault="00EB06C9" w:rsidP="005D53F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b/>
                <w:bCs/>
                <w:color w:val="000000" w:themeColor="text1"/>
                <w:sz w:val="18"/>
                <w:szCs w:val="18"/>
              </w:rPr>
              <w:t>t</w:t>
            </w:r>
            <w:proofErr w:type="spellStart"/>
            <w:r w:rsidRPr="00C700BF">
              <w:rPr>
                <w:rFonts w:eastAsia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otal</w:t>
            </w:r>
            <w:proofErr w:type="spellEnd"/>
            <w:r w:rsidRPr="00C700BF">
              <w:rPr>
                <w:rFonts w:eastAsia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>
              <w:rPr>
                <w:rFonts w:eastAsia="Times New Roman" w:cs="Times New Roman"/>
                <w:b/>
                <w:bCs/>
                <w:color w:val="000000" w:themeColor="text1"/>
                <w:sz w:val="18"/>
                <w:szCs w:val="18"/>
              </w:rPr>
              <w:t>s</w:t>
            </w:r>
            <w:r w:rsidRPr="00C700BF">
              <w:rPr>
                <w:rFonts w:eastAsia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ample</w:t>
            </w:r>
          </w:p>
        </w:tc>
        <w:tc>
          <w:tcPr>
            <w:tcW w:w="810" w:type="dxa"/>
            <w:tcBorders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7FF96055" w14:textId="77777777" w:rsidR="00EB06C9" w:rsidRPr="00C700BF" w:rsidRDefault="00EB06C9" w:rsidP="005D53F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b/>
                <w:bCs/>
                <w:color w:val="000000" w:themeColor="text1"/>
                <w:sz w:val="18"/>
                <w:szCs w:val="18"/>
              </w:rPr>
              <w:t>n</w:t>
            </w:r>
            <w:r w:rsidRPr="00C700BF">
              <w:rPr>
                <w:rFonts w:eastAsia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umber </w:t>
            </w:r>
            <w:r>
              <w:rPr>
                <w:rFonts w:eastAsia="Times New Roman" w:cs="Times New Roman"/>
                <w:b/>
                <w:bCs/>
                <w:color w:val="000000" w:themeColor="text1"/>
                <w:sz w:val="18"/>
                <w:szCs w:val="18"/>
              </w:rPr>
              <w:t>p</w:t>
            </w:r>
            <w:proofErr w:type="spellStart"/>
            <w:r w:rsidRPr="00C700BF">
              <w:rPr>
                <w:rFonts w:eastAsia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ositive</w:t>
            </w:r>
            <w:proofErr w:type="spellEnd"/>
          </w:p>
        </w:tc>
        <w:tc>
          <w:tcPr>
            <w:tcW w:w="1530" w:type="dxa"/>
            <w:tcBorders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1CF1A5C6" w14:textId="77777777" w:rsidR="00EB06C9" w:rsidRPr="00C700BF" w:rsidRDefault="00EB06C9" w:rsidP="005D53F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b/>
                <w:bCs/>
                <w:color w:val="000000" w:themeColor="text1"/>
                <w:sz w:val="18"/>
                <w:szCs w:val="18"/>
              </w:rPr>
              <w:t>d</w:t>
            </w:r>
            <w:proofErr w:type="spellStart"/>
            <w:r w:rsidRPr="00C700BF">
              <w:rPr>
                <w:rFonts w:eastAsia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iagnostic</w:t>
            </w:r>
            <w:proofErr w:type="spellEnd"/>
            <w:r w:rsidRPr="00C700BF">
              <w:rPr>
                <w:rFonts w:eastAsia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>
              <w:rPr>
                <w:rFonts w:eastAsia="Times New Roman" w:cs="Times New Roman"/>
                <w:b/>
                <w:bCs/>
                <w:color w:val="000000" w:themeColor="text1"/>
                <w:sz w:val="18"/>
                <w:szCs w:val="18"/>
              </w:rPr>
              <w:t>m</w:t>
            </w:r>
            <w:proofErr w:type="spellStart"/>
            <w:r w:rsidRPr="00C700BF">
              <w:rPr>
                <w:rFonts w:eastAsia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ethod</w:t>
            </w:r>
            <w:proofErr w:type="spellEnd"/>
          </w:p>
        </w:tc>
        <w:tc>
          <w:tcPr>
            <w:tcW w:w="1170" w:type="dxa"/>
            <w:tcBorders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7D71715F" w14:textId="77777777" w:rsidR="00EB06C9" w:rsidRPr="00C700BF" w:rsidRDefault="00EB06C9" w:rsidP="005D53F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b/>
                <w:bCs/>
                <w:color w:val="000000" w:themeColor="text1"/>
                <w:sz w:val="18"/>
                <w:szCs w:val="18"/>
              </w:rPr>
              <w:t>d</w:t>
            </w:r>
            <w:proofErr w:type="spellStart"/>
            <w:r w:rsidRPr="00C700BF">
              <w:rPr>
                <w:rFonts w:eastAsia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iagnostic</w:t>
            </w:r>
            <w:proofErr w:type="spellEnd"/>
            <w:r w:rsidRPr="00C700BF">
              <w:rPr>
                <w:rFonts w:eastAsia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>
              <w:rPr>
                <w:rFonts w:eastAsia="Times New Roman" w:cs="Times New Roman"/>
                <w:b/>
                <w:bCs/>
                <w:color w:val="000000" w:themeColor="text1"/>
                <w:sz w:val="18"/>
                <w:szCs w:val="18"/>
              </w:rPr>
              <w:t>s</w:t>
            </w:r>
            <w:r w:rsidRPr="00C700BF">
              <w:rPr>
                <w:rFonts w:eastAsia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ample</w:t>
            </w:r>
          </w:p>
        </w:tc>
        <w:tc>
          <w:tcPr>
            <w:tcW w:w="810" w:type="dxa"/>
            <w:tcBorders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04173E8E" w14:textId="77777777" w:rsidR="00EB06C9" w:rsidRPr="00C700BF" w:rsidRDefault="00EB06C9" w:rsidP="005D53F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C700BF">
              <w:rPr>
                <w:rFonts w:eastAsia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host species</w:t>
            </w:r>
          </w:p>
        </w:tc>
        <w:tc>
          <w:tcPr>
            <w:tcW w:w="990" w:type="dxa"/>
            <w:tcBorders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0AC77693" w14:textId="77777777" w:rsidR="00EB06C9" w:rsidRPr="00C700BF" w:rsidRDefault="00EB06C9" w:rsidP="005D53F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C700BF">
              <w:rPr>
                <w:rFonts w:eastAsia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  <w:lang w:val="en-US"/>
              </w:rPr>
              <w:t>Dirofilaria</w:t>
            </w:r>
            <w:r w:rsidRPr="00C700BF">
              <w:rPr>
                <w:rFonts w:eastAsia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spp.</w:t>
            </w:r>
          </w:p>
        </w:tc>
        <w:tc>
          <w:tcPr>
            <w:tcW w:w="720" w:type="dxa"/>
            <w:tcBorders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211CA698" w14:textId="77777777" w:rsidR="00EB06C9" w:rsidRPr="00C700BF" w:rsidRDefault="00EB06C9" w:rsidP="005D53F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b/>
                <w:bCs/>
                <w:color w:val="000000" w:themeColor="text1"/>
                <w:sz w:val="18"/>
                <w:szCs w:val="18"/>
              </w:rPr>
              <w:t>c</w:t>
            </w:r>
            <w:proofErr w:type="spellStart"/>
            <w:r w:rsidRPr="00C700BF">
              <w:rPr>
                <w:rFonts w:eastAsia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ountry</w:t>
            </w:r>
            <w:proofErr w:type="spellEnd"/>
          </w:p>
        </w:tc>
        <w:tc>
          <w:tcPr>
            <w:tcW w:w="990" w:type="dxa"/>
            <w:tcBorders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632FC9BE" w14:textId="77777777" w:rsidR="00EB06C9" w:rsidRPr="00C700BF" w:rsidRDefault="00EB06C9" w:rsidP="005D53F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b/>
                <w:bCs/>
                <w:color w:val="000000" w:themeColor="text1"/>
                <w:sz w:val="18"/>
                <w:szCs w:val="18"/>
              </w:rPr>
              <w:t>c</w:t>
            </w:r>
            <w:proofErr w:type="spellStart"/>
            <w:r w:rsidRPr="00C700BF">
              <w:rPr>
                <w:rFonts w:eastAsia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ontinent</w:t>
            </w:r>
            <w:proofErr w:type="spellEnd"/>
          </w:p>
        </w:tc>
      </w:tr>
      <w:tr w:rsidR="00EB06C9" w:rsidRPr="00C700BF" w14:paraId="20404C97" w14:textId="77777777" w:rsidTr="00B77C2F">
        <w:trPr>
          <w:trHeight w:val="288"/>
          <w:jc w:val="center"/>
        </w:trPr>
        <w:tc>
          <w:tcPr>
            <w:tcW w:w="720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C2C551A" w14:textId="77777777" w:rsidR="00EB06C9" w:rsidRPr="00C700BF" w:rsidRDefault="00EB06C9" w:rsidP="005D53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900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BC999EB" w14:textId="77777777" w:rsidR="00EB06C9" w:rsidRPr="00C700BF" w:rsidRDefault="00EB06C9" w:rsidP="005D53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1080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0228D2F" w14:textId="7104F406" w:rsidR="00EB06C9" w:rsidRPr="00C700BF" w:rsidRDefault="000F68E1" w:rsidP="005D53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ajorBidi" w:hAnsiTheme="majorBidi" w:cstheme="majorBidi"/>
                <w:noProof/>
                <w:color w:val="000000"/>
                <w:sz w:val="18"/>
                <w:szCs w:val="18"/>
              </w:rPr>
              <w:t>(Abdullah et al. 2021)</w:t>
            </w:r>
          </w:p>
        </w:tc>
        <w:tc>
          <w:tcPr>
            <w:tcW w:w="720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88F227C" w14:textId="77777777" w:rsidR="00EB06C9" w:rsidRPr="00C700BF" w:rsidRDefault="00EB06C9" w:rsidP="005D53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021</w:t>
            </w:r>
          </w:p>
        </w:tc>
        <w:tc>
          <w:tcPr>
            <w:tcW w:w="720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62AC3CB" w14:textId="77777777" w:rsidR="00EB06C9" w:rsidRPr="00C700BF" w:rsidRDefault="00EB06C9" w:rsidP="005D53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03</w:t>
            </w:r>
          </w:p>
        </w:tc>
        <w:tc>
          <w:tcPr>
            <w:tcW w:w="810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1A606EF" w14:textId="77777777" w:rsidR="00EB06C9" w:rsidRPr="00C700BF" w:rsidRDefault="00EB06C9" w:rsidP="005D53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530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964BD8A" w14:textId="77777777" w:rsidR="00EB06C9" w:rsidRPr="00005368" w:rsidRDefault="00EB06C9" w:rsidP="005D53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00536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PCR</w:t>
            </w:r>
          </w:p>
        </w:tc>
        <w:tc>
          <w:tcPr>
            <w:tcW w:w="1170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8C8323F" w14:textId="77777777" w:rsidR="00EB06C9" w:rsidRPr="00C700BF" w:rsidRDefault="00EB06C9" w:rsidP="005D53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blood</w:t>
            </w:r>
          </w:p>
        </w:tc>
        <w:tc>
          <w:tcPr>
            <w:tcW w:w="810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33C6FED" w14:textId="77777777" w:rsidR="00EB06C9" w:rsidRPr="00C700BF" w:rsidRDefault="00EB06C9" w:rsidP="005D53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dogs</w:t>
            </w:r>
          </w:p>
        </w:tc>
        <w:tc>
          <w:tcPr>
            <w:tcW w:w="990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09EDD84" w14:textId="77777777" w:rsidR="00EB06C9" w:rsidRPr="00C700BF" w:rsidRDefault="00EB06C9" w:rsidP="005D53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D. repens</w:t>
            </w:r>
          </w:p>
        </w:tc>
        <w:tc>
          <w:tcPr>
            <w:tcW w:w="720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9A50C10" w14:textId="77777777" w:rsidR="00EB06C9" w:rsidRPr="00C700BF" w:rsidRDefault="00EB06C9" w:rsidP="005D53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Egypt</w:t>
            </w:r>
          </w:p>
        </w:tc>
        <w:tc>
          <w:tcPr>
            <w:tcW w:w="990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BCC8612" w14:textId="77777777" w:rsidR="00EB06C9" w:rsidRPr="00C700BF" w:rsidRDefault="00EB06C9" w:rsidP="005D53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Africa</w:t>
            </w:r>
          </w:p>
        </w:tc>
      </w:tr>
      <w:tr w:rsidR="00EB06C9" w:rsidRPr="00C700BF" w14:paraId="6529D488" w14:textId="77777777" w:rsidTr="00B77C2F">
        <w:trPr>
          <w:trHeight w:val="288"/>
          <w:jc w:val="center"/>
        </w:trPr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DC6EDA2" w14:textId="77777777" w:rsidR="00EB06C9" w:rsidRPr="00C700BF" w:rsidRDefault="00EB06C9" w:rsidP="005D53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3974335" w14:textId="77777777" w:rsidR="00EB06C9" w:rsidRPr="00C700BF" w:rsidRDefault="00EB06C9" w:rsidP="005D53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CFA1C8C" w14:textId="6CE9CAA9" w:rsidR="00EB06C9" w:rsidRPr="00C700BF" w:rsidRDefault="000F68E1" w:rsidP="005D53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ajorBidi" w:hAnsiTheme="majorBidi" w:cstheme="majorBidi"/>
                <w:noProof/>
                <w:color w:val="000000"/>
                <w:sz w:val="18"/>
                <w:szCs w:val="18"/>
              </w:rPr>
              <w:t>(Adanir et al. 2013)</w:t>
            </w:r>
            <w:r w:rsidR="00EB06C9"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2260DF6" w14:textId="77777777" w:rsidR="00EB06C9" w:rsidRPr="00C700BF" w:rsidRDefault="00EB06C9" w:rsidP="005D53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013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8F26DCE" w14:textId="77777777" w:rsidR="00EB06C9" w:rsidRPr="00C700BF" w:rsidRDefault="00EB06C9" w:rsidP="005D53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42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76B7711" w14:textId="77777777" w:rsidR="00EB06C9" w:rsidRPr="00C700BF" w:rsidRDefault="00EB06C9" w:rsidP="005D53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1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0C38B23" w14:textId="77777777" w:rsidR="00EB06C9" w:rsidRPr="00005368" w:rsidRDefault="00DF2466" w:rsidP="005D53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00536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ELISA (</w:t>
            </w:r>
            <w:r w:rsidRPr="00DF2466">
              <w:rPr>
                <w:rFonts w:asciiTheme="majorBidi" w:hAnsiTheme="majorBidi" w:cstheme="majorBidi"/>
                <w:color w:val="000000"/>
                <w:sz w:val="18"/>
                <w:szCs w:val="18"/>
                <w:lang w:val="en-US"/>
              </w:rPr>
              <w:t>DiroCHEK</w:t>
            </w:r>
            <w:r w:rsidRPr="00DF2466">
              <w:rPr>
                <w:rFonts w:asciiTheme="majorBidi" w:hAnsiTheme="majorBidi" w:cstheme="majorBidi"/>
                <w:color w:val="000000"/>
                <w:sz w:val="18"/>
                <w:szCs w:val="18"/>
                <w:vertAlign w:val="superscript"/>
                <w:lang w:val="en-US"/>
              </w:rPr>
              <w:t>®</w:t>
            </w:r>
            <w:r w:rsidRPr="0000536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8BD8DE4" w14:textId="77777777" w:rsidR="00EB06C9" w:rsidRPr="00C700BF" w:rsidRDefault="00EB06C9" w:rsidP="005D53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serum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AF924F2" w14:textId="77777777" w:rsidR="00EB06C9" w:rsidRPr="00C700BF" w:rsidRDefault="00EB06C9" w:rsidP="005D53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dogs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30B0579" w14:textId="77777777" w:rsidR="00EB06C9" w:rsidRPr="00C700BF" w:rsidRDefault="00EB06C9" w:rsidP="005D53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D. immitis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8DDB738" w14:textId="77777777" w:rsidR="00EB06C9" w:rsidRPr="00C700BF" w:rsidRDefault="00EB06C9" w:rsidP="005D53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Türkiye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CCAA507" w14:textId="77777777" w:rsidR="00EB06C9" w:rsidRPr="00C700BF" w:rsidRDefault="00EB06C9" w:rsidP="005D53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Asia</w:t>
            </w:r>
          </w:p>
        </w:tc>
      </w:tr>
      <w:tr w:rsidR="00EB06C9" w:rsidRPr="00C700BF" w14:paraId="55308A08" w14:textId="77777777" w:rsidTr="00B77C2F">
        <w:trPr>
          <w:trHeight w:val="288"/>
          <w:jc w:val="center"/>
        </w:trPr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0CB6131" w14:textId="77777777" w:rsidR="00EB06C9" w:rsidRPr="00C700BF" w:rsidRDefault="00EB06C9" w:rsidP="005D53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55C4AF9" w14:textId="77777777" w:rsidR="00EB06C9" w:rsidRPr="00C700BF" w:rsidRDefault="00EB06C9" w:rsidP="005D53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0B518D0" w14:textId="3CB7067A" w:rsidR="00EB06C9" w:rsidRPr="00C700BF" w:rsidRDefault="000F68E1" w:rsidP="005D53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</w:pPr>
            <w:r>
              <w:rPr>
                <w:rFonts w:asciiTheme="majorBidi" w:hAnsiTheme="majorBidi" w:cstheme="majorBidi"/>
                <w:noProof/>
                <w:color w:val="000000"/>
                <w:sz w:val="18"/>
                <w:szCs w:val="18"/>
              </w:rPr>
              <w:t>(Al-Kappany et al. 2011)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E859BAF" w14:textId="77777777" w:rsidR="00EB06C9" w:rsidRPr="00C700BF" w:rsidRDefault="00EB06C9" w:rsidP="005D53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018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6B26449" w14:textId="77777777" w:rsidR="00EB06C9" w:rsidRPr="00C700BF" w:rsidRDefault="00EB06C9" w:rsidP="005D53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74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4BE2AF2" w14:textId="77777777" w:rsidR="00EB06C9" w:rsidRPr="00C700BF" w:rsidRDefault="00EB06C9" w:rsidP="005D53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6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E826B5E" w14:textId="77777777" w:rsidR="00EB06C9" w:rsidRPr="00005368" w:rsidRDefault="00EB06C9" w:rsidP="005D53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00536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SNAP Feline Triple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C5DCCBC" w14:textId="77777777" w:rsidR="00EB06C9" w:rsidRPr="00C700BF" w:rsidRDefault="00EB06C9" w:rsidP="005D53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serum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5845576" w14:textId="77777777" w:rsidR="00EB06C9" w:rsidRPr="00C700BF" w:rsidRDefault="00EB06C9" w:rsidP="005D53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cat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0CF71CD" w14:textId="77777777" w:rsidR="00EB06C9" w:rsidRPr="00C700BF" w:rsidRDefault="00EB06C9" w:rsidP="005D53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D. immitis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14D8876" w14:textId="77777777" w:rsidR="00EB06C9" w:rsidRPr="00C700BF" w:rsidRDefault="00EB06C9" w:rsidP="005D53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Egypt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678D92E" w14:textId="77777777" w:rsidR="00EB06C9" w:rsidRPr="00C700BF" w:rsidRDefault="00EB06C9" w:rsidP="005D53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Africa</w:t>
            </w:r>
          </w:p>
        </w:tc>
      </w:tr>
      <w:tr w:rsidR="00EB06C9" w:rsidRPr="00C700BF" w14:paraId="22463DA9" w14:textId="77777777" w:rsidTr="00B77C2F">
        <w:trPr>
          <w:trHeight w:val="288"/>
          <w:jc w:val="center"/>
        </w:trPr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22C4A52" w14:textId="77777777" w:rsidR="00EB06C9" w:rsidRPr="00C700BF" w:rsidRDefault="00EB06C9" w:rsidP="005D53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82BF778" w14:textId="77777777" w:rsidR="00EB06C9" w:rsidRPr="00C700BF" w:rsidRDefault="00EB06C9" w:rsidP="005D53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9C17B9B" w14:textId="575C9FEA" w:rsidR="00EB06C9" w:rsidRPr="00C700BF" w:rsidRDefault="000F68E1" w:rsidP="005D53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</w:pPr>
            <w:r>
              <w:rPr>
                <w:rFonts w:asciiTheme="majorBidi" w:hAnsiTheme="majorBidi" w:cstheme="majorBidi"/>
                <w:noProof/>
                <w:color w:val="000000"/>
                <w:sz w:val="18"/>
                <w:szCs w:val="18"/>
              </w:rPr>
              <w:t>(Atas et al. 2018)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EAFA7F2" w14:textId="77777777" w:rsidR="00EB06C9" w:rsidRPr="00C700BF" w:rsidRDefault="00EB06C9" w:rsidP="005D53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018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3CAE96D" w14:textId="77777777" w:rsidR="00EB06C9" w:rsidRPr="00C700BF" w:rsidRDefault="00EB06C9" w:rsidP="005D53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06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A69AD66" w14:textId="77777777" w:rsidR="00EB06C9" w:rsidRPr="00C700BF" w:rsidRDefault="00EB06C9" w:rsidP="005D53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9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32E01BC" w14:textId="77777777" w:rsidR="00EB06C9" w:rsidRPr="00005368" w:rsidRDefault="00DF2466" w:rsidP="005D53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00536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ELISA (</w:t>
            </w:r>
            <w:r w:rsidRPr="00DF2466">
              <w:rPr>
                <w:rFonts w:asciiTheme="majorBidi" w:hAnsiTheme="majorBidi" w:cstheme="majorBidi"/>
                <w:color w:val="000000"/>
                <w:sz w:val="18"/>
                <w:szCs w:val="18"/>
                <w:lang w:val="en-US"/>
              </w:rPr>
              <w:t>DiroCHEK</w:t>
            </w:r>
            <w:r w:rsidRPr="00DF2466">
              <w:rPr>
                <w:rFonts w:asciiTheme="majorBidi" w:hAnsiTheme="majorBidi" w:cstheme="majorBidi"/>
                <w:color w:val="000000"/>
                <w:sz w:val="18"/>
                <w:szCs w:val="18"/>
                <w:vertAlign w:val="superscript"/>
                <w:lang w:val="en-US"/>
              </w:rPr>
              <w:t>®</w:t>
            </w:r>
            <w:r w:rsidRPr="0000536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70587C7" w14:textId="77777777" w:rsidR="00EB06C9" w:rsidRPr="00C700BF" w:rsidRDefault="00EB06C9" w:rsidP="005D53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blood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A36A826" w14:textId="77777777" w:rsidR="00EB06C9" w:rsidRPr="00C700BF" w:rsidRDefault="00EB06C9" w:rsidP="005D53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dogs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DDD7EE3" w14:textId="77777777" w:rsidR="00EB06C9" w:rsidRPr="00C700BF" w:rsidRDefault="00EB06C9" w:rsidP="005D53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D. immitis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559B670" w14:textId="77777777" w:rsidR="00EB06C9" w:rsidRPr="00C700BF" w:rsidRDefault="00EB06C9" w:rsidP="005D53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Türkiye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DB8B6B6" w14:textId="77777777" w:rsidR="00EB06C9" w:rsidRPr="00C700BF" w:rsidRDefault="00EB06C9" w:rsidP="005D53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Asia</w:t>
            </w:r>
          </w:p>
        </w:tc>
      </w:tr>
      <w:tr w:rsidR="00EB06C9" w:rsidRPr="00C700BF" w14:paraId="656F7DE0" w14:textId="77777777" w:rsidTr="00B77C2F">
        <w:trPr>
          <w:trHeight w:val="288"/>
          <w:jc w:val="center"/>
        </w:trPr>
        <w:tc>
          <w:tcPr>
            <w:tcW w:w="720" w:type="dxa"/>
            <w:tcBorders>
              <w:top w:val="nil"/>
            </w:tcBorders>
            <w:shd w:val="clear" w:color="auto" w:fill="auto"/>
            <w:vAlign w:val="bottom"/>
          </w:tcPr>
          <w:p w14:paraId="7BB83231" w14:textId="77777777" w:rsidR="00EB06C9" w:rsidRPr="00C700BF" w:rsidRDefault="00EB06C9" w:rsidP="005D53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vAlign w:val="bottom"/>
          </w:tcPr>
          <w:p w14:paraId="646A6BAC" w14:textId="77777777" w:rsidR="00EB06C9" w:rsidRPr="00C700BF" w:rsidRDefault="00EB06C9" w:rsidP="005D53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vAlign w:val="bottom"/>
          </w:tcPr>
          <w:p w14:paraId="61B198A6" w14:textId="32AC6CA9" w:rsidR="00EB06C9" w:rsidRPr="00C700BF" w:rsidRDefault="000F68E1" w:rsidP="005D53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</w:pPr>
            <w:r>
              <w:rPr>
                <w:rFonts w:asciiTheme="majorBidi" w:hAnsiTheme="majorBidi" w:cstheme="majorBidi"/>
                <w:noProof/>
                <w:color w:val="000000"/>
                <w:sz w:val="18"/>
                <w:szCs w:val="18"/>
              </w:rPr>
              <w:t>(Atas et al. 2018)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vAlign w:val="bottom"/>
          </w:tcPr>
          <w:p w14:paraId="7539F91C" w14:textId="77777777" w:rsidR="00EB06C9" w:rsidRPr="00C700BF" w:rsidRDefault="00EB06C9" w:rsidP="005D53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016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vAlign w:val="bottom"/>
          </w:tcPr>
          <w:p w14:paraId="4C169B16" w14:textId="77777777" w:rsidR="00EB06C9" w:rsidRPr="00C700BF" w:rsidRDefault="00EB06C9" w:rsidP="005D53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06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vAlign w:val="bottom"/>
          </w:tcPr>
          <w:p w14:paraId="1A4874D5" w14:textId="77777777" w:rsidR="00EB06C9" w:rsidRPr="00C700BF" w:rsidRDefault="00EB06C9" w:rsidP="005D53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9</w:t>
            </w:r>
          </w:p>
        </w:tc>
        <w:tc>
          <w:tcPr>
            <w:tcW w:w="1530" w:type="dxa"/>
            <w:tcBorders>
              <w:top w:val="nil"/>
            </w:tcBorders>
            <w:shd w:val="clear" w:color="auto" w:fill="auto"/>
            <w:vAlign w:val="bottom"/>
          </w:tcPr>
          <w:p w14:paraId="68B6E10C" w14:textId="77777777" w:rsidR="00EB06C9" w:rsidRPr="00005368" w:rsidRDefault="00EB06C9" w:rsidP="005D53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00536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PCR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vAlign w:val="bottom"/>
          </w:tcPr>
          <w:p w14:paraId="4AE4891D" w14:textId="77777777" w:rsidR="00EB06C9" w:rsidRPr="00C700BF" w:rsidRDefault="00EB06C9" w:rsidP="005D53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blood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vAlign w:val="bottom"/>
          </w:tcPr>
          <w:p w14:paraId="3C6CEBC3" w14:textId="77777777" w:rsidR="00EB06C9" w:rsidRPr="00C700BF" w:rsidRDefault="00EB06C9" w:rsidP="005D53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dogs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399D6398" w14:textId="77777777" w:rsidR="00EB06C9" w:rsidRPr="00C700BF" w:rsidRDefault="00EB06C9" w:rsidP="005D53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D. immitis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vAlign w:val="bottom"/>
          </w:tcPr>
          <w:p w14:paraId="66028A32" w14:textId="77777777" w:rsidR="00EB06C9" w:rsidRPr="00C700BF" w:rsidRDefault="00EB06C9" w:rsidP="005D53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Türkiye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vAlign w:val="bottom"/>
          </w:tcPr>
          <w:p w14:paraId="0A7C810D" w14:textId="77777777" w:rsidR="00EB06C9" w:rsidRPr="00C700BF" w:rsidRDefault="00EB06C9" w:rsidP="005D53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Asia</w:t>
            </w:r>
          </w:p>
        </w:tc>
      </w:tr>
      <w:tr w:rsidR="00EB06C9" w:rsidRPr="00C700BF" w14:paraId="16F0FA87" w14:textId="77777777" w:rsidTr="00B77C2F">
        <w:trPr>
          <w:trHeight w:val="288"/>
          <w:jc w:val="center"/>
        </w:trPr>
        <w:tc>
          <w:tcPr>
            <w:tcW w:w="72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013CF663" w14:textId="77777777" w:rsidR="00EB06C9" w:rsidRPr="00C700BF" w:rsidRDefault="00EB06C9" w:rsidP="005D53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1AC4D8AF" w14:textId="77777777" w:rsidR="00EB06C9" w:rsidRPr="00C700BF" w:rsidRDefault="00EB06C9" w:rsidP="005D53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0CB96534" w14:textId="49970D4D" w:rsidR="00EB06C9" w:rsidRPr="00C700BF" w:rsidRDefault="000F68E1" w:rsidP="005D53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ajorBidi" w:hAnsiTheme="majorBidi" w:cstheme="majorBidi"/>
                <w:noProof/>
                <w:color w:val="000000"/>
                <w:sz w:val="18"/>
                <w:szCs w:val="18"/>
              </w:rPr>
              <w:t>(Atas et al. 2018)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3F6C40A3" w14:textId="77777777" w:rsidR="00EB06C9" w:rsidRPr="00C700BF" w:rsidRDefault="00EB06C9" w:rsidP="005D53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016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36F88D03" w14:textId="77777777" w:rsidR="00EB06C9" w:rsidRPr="00C700BF" w:rsidRDefault="00EB06C9" w:rsidP="005D53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06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78467B83" w14:textId="77777777" w:rsidR="00EB06C9" w:rsidRPr="00C700BF" w:rsidRDefault="00EB06C9" w:rsidP="005D53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42FD3F1C" w14:textId="77777777" w:rsidR="00EB06C9" w:rsidRPr="00005368" w:rsidRDefault="00EB06C9" w:rsidP="005D53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00536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Modified Knotts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086AEC04" w14:textId="77777777" w:rsidR="00EB06C9" w:rsidRPr="00C700BF" w:rsidRDefault="00EB06C9" w:rsidP="005D53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blood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08ED1CF0" w14:textId="77777777" w:rsidR="00EB06C9" w:rsidRPr="00C700BF" w:rsidRDefault="00EB06C9" w:rsidP="005D53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dogs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B7BE19B" w14:textId="77777777" w:rsidR="00EB06C9" w:rsidRPr="00C700BF" w:rsidRDefault="00EB06C9" w:rsidP="005D53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D. immitis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2A8AB68D" w14:textId="77777777" w:rsidR="00EB06C9" w:rsidRPr="00C700BF" w:rsidRDefault="00EB06C9" w:rsidP="005D53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Türkiye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2689FE64" w14:textId="77777777" w:rsidR="00EB06C9" w:rsidRPr="00C700BF" w:rsidRDefault="00EB06C9" w:rsidP="005D53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Asia</w:t>
            </w:r>
          </w:p>
        </w:tc>
      </w:tr>
      <w:tr w:rsidR="00CF4B2A" w:rsidRPr="00C700BF" w14:paraId="5844C19F" w14:textId="77777777" w:rsidTr="00B77C2F">
        <w:trPr>
          <w:trHeight w:val="288"/>
          <w:jc w:val="center"/>
        </w:trPr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5C7C95C" w14:textId="77777777" w:rsidR="00CF4B2A" w:rsidRPr="00C700BF" w:rsidRDefault="00CF4B2A" w:rsidP="00CF4B2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C84B0BA" w14:textId="77777777" w:rsidR="00CF4B2A" w:rsidRPr="00C700BF" w:rsidRDefault="00CF4B2A" w:rsidP="00CF4B2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color w:val="000000"/>
                <w:sz w:val="18"/>
                <w:szCs w:val="18"/>
              </w:rPr>
              <w:t>17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97CB567" w14:textId="0EB302D8" w:rsidR="00CF4B2A" w:rsidRPr="00C700BF" w:rsidRDefault="000F68E1" w:rsidP="00CF4B2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</w:pPr>
            <w:r>
              <w:rPr>
                <w:rFonts w:asciiTheme="majorBidi" w:hAnsiTheme="majorBidi" w:cstheme="majorBidi"/>
                <w:noProof/>
                <w:color w:val="000000"/>
                <w:sz w:val="18"/>
                <w:szCs w:val="18"/>
              </w:rPr>
              <w:t>(Cetinkaya et al. 2016)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047DE1F" w14:textId="77777777" w:rsidR="00CF4B2A" w:rsidRPr="00C700BF" w:rsidRDefault="00CF4B2A" w:rsidP="00CF4B2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016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02143D2" w14:textId="77777777" w:rsidR="00CF4B2A" w:rsidRPr="00C700BF" w:rsidRDefault="00CF4B2A" w:rsidP="00CF4B2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733B318" w14:textId="77777777" w:rsidR="00CF4B2A" w:rsidRPr="00C700BF" w:rsidRDefault="00CF4B2A" w:rsidP="00CF4B2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56A7775" w14:textId="77777777" w:rsidR="00CF4B2A" w:rsidRPr="00005368" w:rsidRDefault="00CF4B2A" w:rsidP="00CF4B2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00536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ELIS</w:t>
            </w:r>
            <w:r w:rsidRPr="00CF4B2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A (</w:t>
            </w:r>
            <w:r w:rsidRPr="00CF4B2A">
              <w:rPr>
                <w:rFonts w:cs="Times New Roman"/>
                <w:sz w:val="18"/>
                <w:szCs w:val="18"/>
              </w:rPr>
              <w:t>SNAP</w:t>
            </w:r>
            <w:r w:rsidRPr="00CF4B2A">
              <w:rPr>
                <w:rFonts w:cs="Times New Roman"/>
                <w:sz w:val="18"/>
                <w:szCs w:val="18"/>
                <w:vertAlign w:val="superscript"/>
              </w:rPr>
              <w:t>®</w:t>
            </w:r>
            <w:r w:rsidRPr="00CF4B2A">
              <w:rPr>
                <w:rFonts w:cs="Times New Roman"/>
                <w:sz w:val="18"/>
                <w:szCs w:val="18"/>
              </w:rPr>
              <w:t xml:space="preserve"> 3Dx</w:t>
            </w:r>
            <w:r w:rsidRPr="00CF4B2A">
              <w:rPr>
                <w:rFonts w:cs="Times New Roman"/>
                <w:sz w:val="18"/>
                <w:szCs w:val="18"/>
                <w:vertAlign w:val="superscript"/>
              </w:rPr>
              <w:t>®</w:t>
            </w:r>
            <w:r w:rsidRPr="00CF4B2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075B83F" w14:textId="77777777" w:rsidR="00CF4B2A" w:rsidRPr="00C700BF" w:rsidRDefault="00CF4B2A" w:rsidP="00CF4B2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blood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F29FC5E" w14:textId="77777777" w:rsidR="00CF4B2A" w:rsidRPr="00C700BF" w:rsidRDefault="00CF4B2A" w:rsidP="00CF4B2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dogs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8C34D75" w14:textId="77777777" w:rsidR="00CF4B2A" w:rsidRPr="00C700BF" w:rsidRDefault="00CF4B2A" w:rsidP="00CF4B2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D. immitis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77F5AE4" w14:textId="77777777" w:rsidR="00CF4B2A" w:rsidRPr="00C700BF" w:rsidRDefault="00CF4B2A" w:rsidP="00CF4B2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Türkiye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BCED16B" w14:textId="77777777" w:rsidR="00CF4B2A" w:rsidRPr="00C700BF" w:rsidRDefault="00CF4B2A" w:rsidP="00CF4B2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Asia</w:t>
            </w:r>
          </w:p>
        </w:tc>
      </w:tr>
      <w:tr w:rsidR="00CF4B2A" w:rsidRPr="00C700BF" w14:paraId="3FCFE2BA" w14:textId="77777777" w:rsidTr="00B77C2F">
        <w:trPr>
          <w:trHeight w:val="288"/>
          <w:jc w:val="center"/>
        </w:trPr>
        <w:tc>
          <w:tcPr>
            <w:tcW w:w="720" w:type="dxa"/>
            <w:tcBorders>
              <w:top w:val="nil"/>
            </w:tcBorders>
            <w:shd w:val="clear" w:color="auto" w:fill="auto"/>
            <w:vAlign w:val="bottom"/>
          </w:tcPr>
          <w:p w14:paraId="60C4E31A" w14:textId="77777777" w:rsidR="00CF4B2A" w:rsidRPr="00C700BF" w:rsidRDefault="00CF4B2A" w:rsidP="00CF4B2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vAlign w:val="bottom"/>
          </w:tcPr>
          <w:p w14:paraId="7C493D53" w14:textId="77777777" w:rsidR="00CF4B2A" w:rsidRPr="00C700BF" w:rsidRDefault="00CF4B2A" w:rsidP="00CF4B2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color w:val="000000"/>
                <w:sz w:val="18"/>
                <w:szCs w:val="18"/>
              </w:rPr>
              <w:t>17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vAlign w:val="bottom"/>
          </w:tcPr>
          <w:p w14:paraId="20C29409" w14:textId="5D984383" w:rsidR="00CF4B2A" w:rsidRPr="00C700BF" w:rsidRDefault="000F68E1" w:rsidP="00CF4B2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</w:pPr>
            <w:r>
              <w:rPr>
                <w:rFonts w:asciiTheme="majorBidi" w:hAnsiTheme="majorBidi" w:cstheme="majorBidi"/>
                <w:noProof/>
                <w:color w:val="000000"/>
                <w:sz w:val="18"/>
                <w:szCs w:val="18"/>
              </w:rPr>
              <w:t>(Cetinkaya et al. 2016)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vAlign w:val="bottom"/>
          </w:tcPr>
          <w:p w14:paraId="63B5F2E9" w14:textId="77777777" w:rsidR="00CF4B2A" w:rsidRPr="00C700BF" w:rsidRDefault="00CF4B2A" w:rsidP="00CF4B2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016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5634C616" w14:textId="77777777" w:rsidR="00CF4B2A" w:rsidRPr="00C700BF" w:rsidRDefault="00CF4B2A" w:rsidP="00CF4B2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02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41A013FB" w14:textId="77777777" w:rsidR="00CF4B2A" w:rsidRPr="00C700BF" w:rsidRDefault="00CF4B2A" w:rsidP="00CF4B2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530" w:type="dxa"/>
            <w:tcBorders>
              <w:top w:val="nil"/>
            </w:tcBorders>
            <w:shd w:val="clear" w:color="auto" w:fill="auto"/>
            <w:vAlign w:val="bottom"/>
          </w:tcPr>
          <w:p w14:paraId="352B63CB" w14:textId="77777777" w:rsidR="00CF4B2A" w:rsidRPr="00005368" w:rsidRDefault="00CF4B2A" w:rsidP="00CF4B2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00536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ELIS</w:t>
            </w:r>
            <w:r w:rsidRPr="00CF4B2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A (</w:t>
            </w:r>
            <w:r w:rsidRPr="00CF4B2A">
              <w:rPr>
                <w:rFonts w:cs="Times New Roman"/>
                <w:sz w:val="18"/>
                <w:szCs w:val="18"/>
              </w:rPr>
              <w:t>SNAP</w:t>
            </w:r>
            <w:r w:rsidRPr="00CF4B2A">
              <w:rPr>
                <w:rFonts w:cs="Times New Roman"/>
                <w:sz w:val="18"/>
                <w:szCs w:val="18"/>
                <w:vertAlign w:val="superscript"/>
              </w:rPr>
              <w:t>®</w:t>
            </w:r>
            <w:r w:rsidRPr="00CF4B2A">
              <w:rPr>
                <w:rFonts w:cs="Times New Roman"/>
                <w:sz w:val="18"/>
                <w:szCs w:val="18"/>
              </w:rPr>
              <w:t xml:space="preserve"> 3Dx</w:t>
            </w:r>
            <w:r w:rsidRPr="00CF4B2A">
              <w:rPr>
                <w:rFonts w:cs="Times New Roman"/>
                <w:sz w:val="18"/>
                <w:szCs w:val="18"/>
                <w:vertAlign w:val="superscript"/>
              </w:rPr>
              <w:t>®</w:t>
            </w:r>
            <w:r w:rsidRPr="00CF4B2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5CA033E4" w14:textId="77777777" w:rsidR="00CF4B2A" w:rsidRPr="00C700BF" w:rsidRDefault="00CF4B2A" w:rsidP="00CF4B2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blood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08F3A72B" w14:textId="77777777" w:rsidR="00CF4B2A" w:rsidRPr="00C700BF" w:rsidRDefault="00CF4B2A" w:rsidP="00CF4B2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dogs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0660E156" w14:textId="77777777" w:rsidR="00CF4B2A" w:rsidRPr="00C700BF" w:rsidRDefault="00CF4B2A" w:rsidP="00CF4B2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D. immitis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4DB14302" w14:textId="77777777" w:rsidR="00CF4B2A" w:rsidRPr="00C700BF" w:rsidRDefault="00CF4B2A" w:rsidP="00CF4B2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Türkiye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2464885B" w14:textId="77777777" w:rsidR="00CF4B2A" w:rsidRPr="00C700BF" w:rsidRDefault="00CF4B2A" w:rsidP="00CF4B2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Asia</w:t>
            </w:r>
          </w:p>
        </w:tc>
      </w:tr>
      <w:tr w:rsidR="00CF4B2A" w:rsidRPr="00C700BF" w14:paraId="24114CBE" w14:textId="77777777" w:rsidTr="00B77C2F">
        <w:trPr>
          <w:trHeight w:val="288"/>
          <w:jc w:val="center"/>
        </w:trPr>
        <w:tc>
          <w:tcPr>
            <w:tcW w:w="720" w:type="dxa"/>
            <w:tcBorders>
              <w:top w:val="nil"/>
            </w:tcBorders>
            <w:shd w:val="clear" w:color="auto" w:fill="auto"/>
            <w:vAlign w:val="bottom"/>
          </w:tcPr>
          <w:p w14:paraId="2539C0FB" w14:textId="77777777" w:rsidR="00CF4B2A" w:rsidRPr="00C700BF" w:rsidRDefault="00CF4B2A" w:rsidP="00CF4B2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color w:val="000000"/>
                <w:sz w:val="18"/>
                <w:szCs w:val="18"/>
              </w:rPr>
              <w:t>9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vAlign w:val="bottom"/>
          </w:tcPr>
          <w:p w14:paraId="33AD14A2" w14:textId="77777777" w:rsidR="00CF4B2A" w:rsidRPr="00C700BF" w:rsidRDefault="00CF4B2A" w:rsidP="00CF4B2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color w:val="000000"/>
                <w:sz w:val="18"/>
                <w:szCs w:val="18"/>
              </w:rPr>
              <w:t>17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vAlign w:val="bottom"/>
          </w:tcPr>
          <w:p w14:paraId="11FD4E37" w14:textId="2FD5A218" w:rsidR="00CF4B2A" w:rsidRPr="00C700BF" w:rsidRDefault="000F68E1" w:rsidP="00CF4B2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</w:pPr>
            <w:r>
              <w:rPr>
                <w:rFonts w:asciiTheme="majorBidi" w:hAnsiTheme="majorBidi" w:cstheme="majorBidi"/>
                <w:noProof/>
                <w:color w:val="000000"/>
                <w:sz w:val="18"/>
                <w:szCs w:val="18"/>
              </w:rPr>
              <w:t>(Cetinkaya et al. 2016)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vAlign w:val="bottom"/>
          </w:tcPr>
          <w:p w14:paraId="3DAE52C5" w14:textId="77777777" w:rsidR="00CF4B2A" w:rsidRPr="00C700BF" w:rsidRDefault="00CF4B2A" w:rsidP="00CF4B2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016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63AA31A5" w14:textId="77777777" w:rsidR="00CF4B2A" w:rsidRPr="00C700BF" w:rsidRDefault="00CF4B2A" w:rsidP="00CF4B2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133F7E3B" w14:textId="77777777" w:rsidR="00CF4B2A" w:rsidRPr="00C700BF" w:rsidRDefault="00CF4B2A" w:rsidP="00CF4B2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30" w:type="dxa"/>
            <w:tcBorders>
              <w:top w:val="nil"/>
            </w:tcBorders>
            <w:shd w:val="clear" w:color="auto" w:fill="auto"/>
            <w:vAlign w:val="bottom"/>
          </w:tcPr>
          <w:p w14:paraId="05DA5782" w14:textId="77777777" w:rsidR="00CF4B2A" w:rsidRPr="00005368" w:rsidRDefault="00CF4B2A" w:rsidP="00CF4B2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00536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ELIS</w:t>
            </w:r>
            <w:r w:rsidRPr="00CF4B2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A (</w:t>
            </w:r>
            <w:r w:rsidRPr="00CF4B2A">
              <w:rPr>
                <w:rFonts w:cs="Times New Roman"/>
                <w:sz w:val="18"/>
                <w:szCs w:val="18"/>
              </w:rPr>
              <w:t>SNAP</w:t>
            </w:r>
            <w:r w:rsidRPr="00CF4B2A">
              <w:rPr>
                <w:rFonts w:cs="Times New Roman"/>
                <w:sz w:val="18"/>
                <w:szCs w:val="18"/>
                <w:vertAlign w:val="superscript"/>
              </w:rPr>
              <w:t>®</w:t>
            </w:r>
            <w:r w:rsidRPr="00CF4B2A">
              <w:rPr>
                <w:rFonts w:cs="Times New Roman"/>
                <w:sz w:val="18"/>
                <w:szCs w:val="18"/>
              </w:rPr>
              <w:t xml:space="preserve"> 3Dx</w:t>
            </w:r>
            <w:r w:rsidRPr="00CF4B2A">
              <w:rPr>
                <w:rFonts w:cs="Times New Roman"/>
                <w:sz w:val="18"/>
                <w:szCs w:val="18"/>
                <w:vertAlign w:val="superscript"/>
              </w:rPr>
              <w:t>®</w:t>
            </w:r>
            <w:r w:rsidRPr="00CF4B2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245BC0F0" w14:textId="77777777" w:rsidR="00CF4B2A" w:rsidRPr="00C700BF" w:rsidRDefault="00CF4B2A" w:rsidP="00CF4B2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blood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6F057F31" w14:textId="77777777" w:rsidR="00CF4B2A" w:rsidRPr="00C700BF" w:rsidRDefault="00CF4B2A" w:rsidP="00CF4B2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dogs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40ED69FF" w14:textId="77777777" w:rsidR="00CF4B2A" w:rsidRPr="00C700BF" w:rsidRDefault="00CF4B2A" w:rsidP="00CF4B2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D. immitis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6F082464" w14:textId="77777777" w:rsidR="00CF4B2A" w:rsidRPr="00C700BF" w:rsidRDefault="00CF4B2A" w:rsidP="00CF4B2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Türkiye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2668F87B" w14:textId="77777777" w:rsidR="00CF4B2A" w:rsidRPr="00C700BF" w:rsidRDefault="00CF4B2A" w:rsidP="00CF4B2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Asia</w:t>
            </w:r>
          </w:p>
        </w:tc>
      </w:tr>
      <w:tr w:rsidR="00CF4B2A" w:rsidRPr="00C700BF" w14:paraId="7703B4C3" w14:textId="77777777" w:rsidTr="00B77C2F">
        <w:trPr>
          <w:trHeight w:val="288"/>
          <w:jc w:val="center"/>
        </w:trPr>
        <w:tc>
          <w:tcPr>
            <w:tcW w:w="720" w:type="dxa"/>
            <w:tcBorders>
              <w:top w:val="nil"/>
            </w:tcBorders>
            <w:shd w:val="clear" w:color="auto" w:fill="auto"/>
            <w:vAlign w:val="bottom"/>
          </w:tcPr>
          <w:p w14:paraId="46B9E87E" w14:textId="77777777" w:rsidR="00CF4B2A" w:rsidRPr="00C700BF" w:rsidRDefault="00CF4B2A" w:rsidP="00CF4B2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color w:val="000000"/>
                <w:sz w:val="18"/>
                <w:szCs w:val="18"/>
              </w:rPr>
              <w:t>10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vAlign w:val="bottom"/>
          </w:tcPr>
          <w:p w14:paraId="651910F3" w14:textId="77777777" w:rsidR="00CF4B2A" w:rsidRPr="00C700BF" w:rsidRDefault="00CF4B2A" w:rsidP="00CF4B2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color w:val="000000"/>
                <w:sz w:val="18"/>
                <w:szCs w:val="18"/>
              </w:rPr>
              <w:t>17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vAlign w:val="bottom"/>
          </w:tcPr>
          <w:p w14:paraId="0DAC18B1" w14:textId="0394FBB3" w:rsidR="00CF4B2A" w:rsidRPr="00C700BF" w:rsidRDefault="000F68E1" w:rsidP="00CF4B2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ajorBidi" w:hAnsiTheme="majorBidi" w:cstheme="majorBidi"/>
                <w:noProof/>
                <w:color w:val="000000"/>
                <w:sz w:val="18"/>
                <w:szCs w:val="18"/>
              </w:rPr>
              <w:t>(Cetinkaya et al. 2016)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vAlign w:val="bottom"/>
          </w:tcPr>
          <w:p w14:paraId="1E3BECAF" w14:textId="77777777" w:rsidR="00CF4B2A" w:rsidRPr="00C700BF" w:rsidRDefault="00CF4B2A" w:rsidP="00CF4B2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016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7BF3B9C1" w14:textId="77777777" w:rsidR="00CF4B2A" w:rsidRPr="00C700BF" w:rsidRDefault="00CF4B2A" w:rsidP="00CF4B2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502A2C8E" w14:textId="77777777" w:rsidR="00CF4B2A" w:rsidRPr="00C700BF" w:rsidRDefault="00CF4B2A" w:rsidP="00CF4B2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530" w:type="dxa"/>
            <w:tcBorders>
              <w:top w:val="nil"/>
            </w:tcBorders>
            <w:shd w:val="clear" w:color="auto" w:fill="auto"/>
            <w:vAlign w:val="bottom"/>
          </w:tcPr>
          <w:p w14:paraId="7CFC1EC5" w14:textId="77777777" w:rsidR="00CF4B2A" w:rsidRPr="00005368" w:rsidRDefault="00CF4B2A" w:rsidP="00CF4B2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00536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ELIS</w:t>
            </w:r>
            <w:r w:rsidRPr="00CF4B2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A (</w:t>
            </w:r>
            <w:r w:rsidRPr="00CF4B2A">
              <w:rPr>
                <w:rFonts w:cs="Times New Roman"/>
                <w:sz w:val="18"/>
                <w:szCs w:val="18"/>
              </w:rPr>
              <w:t>SNAP</w:t>
            </w:r>
            <w:r w:rsidRPr="00CF4B2A">
              <w:rPr>
                <w:rFonts w:cs="Times New Roman"/>
                <w:sz w:val="18"/>
                <w:szCs w:val="18"/>
                <w:vertAlign w:val="superscript"/>
              </w:rPr>
              <w:t>®</w:t>
            </w:r>
            <w:r w:rsidRPr="00CF4B2A">
              <w:rPr>
                <w:rFonts w:cs="Times New Roman"/>
                <w:sz w:val="18"/>
                <w:szCs w:val="18"/>
              </w:rPr>
              <w:t xml:space="preserve"> 3Dx</w:t>
            </w:r>
            <w:r w:rsidRPr="00CF4B2A">
              <w:rPr>
                <w:rFonts w:cs="Times New Roman"/>
                <w:sz w:val="18"/>
                <w:szCs w:val="18"/>
                <w:vertAlign w:val="superscript"/>
              </w:rPr>
              <w:t>®</w:t>
            </w:r>
            <w:r w:rsidRPr="00CF4B2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6F356DF0" w14:textId="77777777" w:rsidR="00CF4B2A" w:rsidRPr="00C700BF" w:rsidRDefault="00CF4B2A" w:rsidP="00CF4B2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blood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6FC7927C" w14:textId="77777777" w:rsidR="00CF4B2A" w:rsidRPr="00C700BF" w:rsidRDefault="00CF4B2A" w:rsidP="00CF4B2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dogs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564B9A74" w14:textId="77777777" w:rsidR="00CF4B2A" w:rsidRPr="00C700BF" w:rsidRDefault="00CF4B2A" w:rsidP="00CF4B2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D. immitis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2D713446" w14:textId="77777777" w:rsidR="00CF4B2A" w:rsidRPr="00C700BF" w:rsidRDefault="00CF4B2A" w:rsidP="00CF4B2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Türkiye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6AEF3CFD" w14:textId="77777777" w:rsidR="00CF4B2A" w:rsidRPr="00C700BF" w:rsidRDefault="00CF4B2A" w:rsidP="00CF4B2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Asia</w:t>
            </w:r>
          </w:p>
        </w:tc>
      </w:tr>
      <w:tr w:rsidR="00EB06C9" w:rsidRPr="00C700BF" w14:paraId="740539C8" w14:textId="77777777" w:rsidTr="00B77C2F">
        <w:trPr>
          <w:trHeight w:val="288"/>
          <w:jc w:val="center"/>
        </w:trPr>
        <w:tc>
          <w:tcPr>
            <w:tcW w:w="720" w:type="dxa"/>
            <w:tcBorders>
              <w:top w:val="nil"/>
            </w:tcBorders>
            <w:shd w:val="clear" w:color="auto" w:fill="auto"/>
            <w:vAlign w:val="bottom"/>
          </w:tcPr>
          <w:p w14:paraId="643A8A9C" w14:textId="77777777" w:rsidR="00EB06C9" w:rsidRPr="00C700BF" w:rsidRDefault="00EB06C9" w:rsidP="005D53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color w:val="000000"/>
                <w:sz w:val="18"/>
                <w:szCs w:val="18"/>
              </w:rPr>
              <w:t>11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vAlign w:val="bottom"/>
          </w:tcPr>
          <w:p w14:paraId="34E4608F" w14:textId="77777777" w:rsidR="00EB06C9" w:rsidRPr="00C700BF" w:rsidRDefault="00EB06C9" w:rsidP="005D53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color w:val="000000"/>
                <w:sz w:val="18"/>
                <w:szCs w:val="18"/>
              </w:rPr>
              <w:t>17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vAlign w:val="bottom"/>
          </w:tcPr>
          <w:p w14:paraId="38591847" w14:textId="6685C01B" w:rsidR="00EB06C9" w:rsidRPr="00C700BF" w:rsidRDefault="000F68E1" w:rsidP="005D53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ajorBidi" w:hAnsiTheme="majorBidi" w:cstheme="majorBidi"/>
                <w:noProof/>
                <w:color w:val="000000"/>
                <w:sz w:val="18"/>
                <w:szCs w:val="18"/>
              </w:rPr>
              <w:t>(Cetinkaya et al. 2016)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vAlign w:val="bottom"/>
          </w:tcPr>
          <w:p w14:paraId="4D053CD3" w14:textId="77777777" w:rsidR="00EB06C9" w:rsidRPr="00C700BF" w:rsidRDefault="00EB06C9" w:rsidP="005D53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016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5CFB4D1B" w14:textId="77777777" w:rsidR="00EB06C9" w:rsidRPr="00C700BF" w:rsidRDefault="00EB06C9" w:rsidP="005D53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2FC9F893" w14:textId="77777777" w:rsidR="00EB06C9" w:rsidRPr="00C700BF" w:rsidRDefault="00EB06C9" w:rsidP="005D53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30" w:type="dxa"/>
            <w:tcBorders>
              <w:top w:val="nil"/>
            </w:tcBorders>
            <w:shd w:val="clear" w:color="auto" w:fill="auto"/>
            <w:vAlign w:val="bottom"/>
          </w:tcPr>
          <w:p w14:paraId="7251EB3A" w14:textId="77777777" w:rsidR="00EB06C9" w:rsidRPr="00005368" w:rsidRDefault="00EB06C9" w:rsidP="005D53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00536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PCR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vAlign w:val="bottom"/>
          </w:tcPr>
          <w:p w14:paraId="4BBA0961" w14:textId="77777777" w:rsidR="00EB06C9" w:rsidRPr="00C700BF" w:rsidRDefault="00EB06C9" w:rsidP="005D53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blood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vAlign w:val="bottom"/>
          </w:tcPr>
          <w:p w14:paraId="3B06AB13" w14:textId="77777777" w:rsidR="00EB06C9" w:rsidRPr="00C700BF" w:rsidRDefault="00EB06C9" w:rsidP="005D53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dogs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09DDD3C5" w14:textId="77777777" w:rsidR="00EB06C9" w:rsidRPr="00C700BF" w:rsidRDefault="00EB06C9" w:rsidP="005D53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D. immitis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1E11D435" w14:textId="77777777" w:rsidR="00EB06C9" w:rsidRPr="00C700BF" w:rsidRDefault="00EB06C9" w:rsidP="005D53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Türkiye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2D06AC1A" w14:textId="77777777" w:rsidR="00EB06C9" w:rsidRPr="00C700BF" w:rsidRDefault="00EB06C9" w:rsidP="005D53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Asia</w:t>
            </w:r>
          </w:p>
        </w:tc>
      </w:tr>
      <w:tr w:rsidR="00EB06C9" w:rsidRPr="00C700BF" w14:paraId="0AA345DF" w14:textId="77777777" w:rsidTr="00B77C2F">
        <w:trPr>
          <w:trHeight w:val="288"/>
          <w:jc w:val="center"/>
        </w:trPr>
        <w:tc>
          <w:tcPr>
            <w:tcW w:w="720" w:type="dxa"/>
            <w:tcBorders>
              <w:top w:val="nil"/>
            </w:tcBorders>
            <w:shd w:val="clear" w:color="auto" w:fill="auto"/>
            <w:vAlign w:val="bottom"/>
          </w:tcPr>
          <w:p w14:paraId="0786B3C8" w14:textId="77777777" w:rsidR="00EB06C9" w:rsidRPr="00C700BF" w:rsidRDefault="00EB06C9" w:rsidP="005D53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color w:val="000000"/>
                <w:sz w:val="18"/>
                <w:szCs w:val="18"/>
              </w:rPr>
              <w:t>12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vAlign w:val="bottom"/>
          </w:tcPr>
          <w:p w14:paraId="55ABB887" w14:textId="77777777" w:rsidR="00EB06C9" w:rsidRPr="00C700BF" w:rsidRDefault="00EB06C9" w:rsidP="005D53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color w:val="000000"/>
                <w:sz w:val="18"/>
                <w:szCs w:val="18"/>
              </w:rPr>
              <w:t>17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vAlign w:val="bottom"/>
          </w:tcPr>
          <w:p w14:paraId="37D2E7B6" w14:textId="72550897" w:rsidR="00EB06C9" w:rsidRPr="00C700BF" w:rsidRDefault="000F68E1" w:rsidP="005D53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ajorBidi" w:hAnsiTheme="majorBidi" w:cstheme="majorBidi"/>
                <w:noProof/>
                <w:color w:val="000000"/>
                <w:sz w:val="18"/>
                <w:szCs w:val="18"/>
              </w:rPr>
              <w:t>(Cetinkaya et al. 2016)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vAlign w:val="bottom"/>
          </w:tcPr>
          <w:p w14:paraId="311014B3" w14:textId="77777777" w:rsidR="00EB06C9" w:rsidRPr="00C700BF" w:rsidRDefault="00EB06C9" w:rsidP="005D53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016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50F6D9DD" w14:textId="77777777" w:rsidR="00EB06C9" w:rsidRPr="00C700BF" w:rsidRDefault="00EB06C9" w:rsidP="005D53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02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2910CE06" w14:textId="77777777" w:rsidR="00EB06C9" w:rsidRPr="00C700BF" w:rsidRDefault="00EB06C9" w:rsidP="005D53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530" w:type="dxa"/>
            <w:tcBorders>
              <w:top w:val="nil"/>
            </w:tcBorders>
            <w:shd w:val="clear" w:color="auto" w:fill="auto"/>
            <w:vAlign w:val="bottom"/>
          </w:tcPr>
          <w:p w14:paraId="04BC94C0" w14:textId="77777777" w:rsidR="00EB06C9" w:rsidRPr="00005368" w:rsidRDefault="00EB06C9" w:rsidP="005D53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00536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PCR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51A331B0" w14:textId="77777777" w:rsidR="00EB06C9" w:rsidRPr="00C700BF" w:rsidRDefault="00EB06C9" w:rsidP="005D53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blood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7CB5FFA8" w14:textId="77777777" w:rsidR="00EB06C9" w:rsidRPr="00C700BF" w:rsidRDefault="00EB06C9" w:rsidP="005D53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dogs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6D1DBE40" w14:textId="77777777" w:rsidR="00EB06C9" w:rsidRPr="00C700BF" w:rsidRDefault="00EB06C9" w:rsidP="005D53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D. immitis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29187E95" w14:textId="77777777" w:rsidR="00EB06C9" w:rsidRPr="00C700BF" w:rsidRDefault="00EB06C9" w:rsidP="005D53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Türkiye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2BBCF22C" w14:textId="77777777" w:rsidR="00EB06C9" w:rsidRPr="00C700BF" w:rsidRDefault="00EB06C9" w:rsidP="005D53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Asia</w:t>
            </w:r>
          </w:p>
        </w:tc>
      </w:tr>
      <w:tr w:rsidR="00EB06C9" w:rsidRPr="00C700BF" w14:paraId="2370837E" w14:textId="77777777" w:rsidTr="00B77C2F">
        <w:trPr>
          <w:trHeight w:val="288"/>
          <w:jc w:val="center"/>
        </w:trPr>
        <w:tc>
          <w:tcPr>
            <w:tcW w:w="720" w:type="dxa"/>
            <w:tcBorders>
              <w:top w:val="nil"/>
            </w:tcBorders>
            <w:shd w:val="clear" w:color="auto" w:fill="auto"/>
            <w:vAlign w:val="bottom"/>
          </w:tcPr>
          <w:p w14:paraId="34BC4538" w14:textId="77777777" w:rsidR="00EB06C9" w:rsidRPr="00C700BF" w:rsidRDefault="00EB06C9" w:rsidP="005D53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color w:val="000000"/>
                <w:sz w:val="18"/>
                <w:szCs w:val="18"/>
              </w:rPr>
              <w:t>13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vAlign w:val="bottom"/>
          </w:tcPr>
          <w:p w14:paraId="35B83A94" w14:textId="77777777" w:rsidR="00EB06C9" w:rsidRPr="00C700BF" w:rsidRDefault="00EB06C9" w:rsidP="005D53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color w:val="000000"/>
                <w:sz w:val="18"/>
                <w:szCs w:val="18"/>
              </w:rPr>
              <w:t>17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vAlign w:val="bottom"/>
          </w:tcPr>
          <w:p w14:paraId="77AC134F" w14:textId="44FF1148" w:rsidR="00EB06C9" w:rsidRPr="00C700BF" w:rsidRDefault="000F68E1" w:rsidP="005D53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</w:pPr>
            <w:r>
              <w:rPr>
                <w:rFonts w:asciiTheme="majorBidi" w:hAnsiTheme="majorBidi" w:cstheme="majorBidi"/>
                <w:noProof/>
                <w:color w:val="000000"/>
                <w:sz w:val="18"/>
                <w:szCs w:val="18"/>
              </w:rPr>
              <w:t>(Cetinkaya et al. 2016)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vAlign w:val="bottom"/>
          </w:tcPr>
          <w:p w14:paraId="1F6DABD9" w14:textId="77777777" w:rsidR="00EB06C9" w:rsidRPr="00C700BF" w:rsidRDefault="00EB06C9" w:rsidP="005D53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016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4D6657E8" w14:textId="77777777" w:rsidR="00EB06C9" w:rsidRPr="00C700BF" w:rsidRDefault="00EB06C9" w:rsidP="005D53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6A474256" w14:textId="77777777" w:rsidR="00EB06C9" w:rsidRPr="00C700BF" w:rsidRDefault="00EB06C9" w:rsidP="005D53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30" w:type="dxa"/>
            <w:tcBorders>
              <w:top w:val="nil"/>
            </w:tcBorders>
            <w:shd w:val="clear" w:color="auto" w:fill="auto"/>
            <w:vAlign w:val="bottom"/>
          </w:tcPr>
          <w:p w14:paraId="4AC8BC07" w14:textId="77777777" w:rsidR="00EB06C9" w:rsidRPr="00005368" w:rsidRDefault="00EB06C9" w:rsidP="005D53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00536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PCR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11E229C5" w14:textId="77777777" w:rsidR="00EB06C9" w:rsidRPr="00C700BF" w:rsidRDefault="00EB06C9" w:rsidP="005D53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blood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2C691A26" w14:textId="77777777" w:rsidR="00EB06C9" w:rsidRPr="00C700BF" w:rsidRDefault="00EB06C9" w:rsidP="005D53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dogs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571CE464" w14:textId="77777777" w:rsidR="00EB06C9" w:rsidRPr="00C700BF" w:rsidRDefault="00EB06C9" w:rsidP="005D53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D. immitis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0A72C033" w14:textId="77777777" w:rsidR="00EB06C9" w:rsidRPr="00C700BF" w:rsidRDefault="00EB06C9" w:rsidP="005D53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Türkiye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6F441F45" w14:textId="77777777" w:rsidR="00EB06C9" w:rsidRPr="00C700BF" w:rsidRDefault="00EB06C9" w:rsidP="005D53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Asia</w:t>
            </w:r>
          </w:p>
        </w:tc>
      </w:tr>
      <w:tr w:rsidR="00EB06C9" w:rsidRPr="00C700BF" w14:paraId="769361C0" w14:textId="77777777" w:rsidTr="00B77C2F">
        <w:trPr>
          <w:trHeight w:val="288"/>
          <w:jc w:val="center"/>
        </w:trPr>
        <w:tc>
          <w:tcPr>
            <w:tcW w:w="720" w:type="dxa"/>
            <w:tcBorders>
              <w:top w:val="nil"/>
            </w:tcBorders>
            <w:shd w:val="clear" w:color="auto" w:fill="auto"/>
            <w:vAlign w:val="bottom"/>
          </w:tcPr>
          <w:p w14:paraId="2E714221" w14:textId="77777777" w:rsidR="00EB06C9" w:rsidRPr="00C700BF" w:rsidRDefault="00EB06C9" w:rsidP="005D53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color w:val="000000"/>
                <w:sz w:val="18"/>
                <w:szCs w:val="18"/>
              </w:rPr>
              <w:t>14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vAlign w:val="bottom"/>
          </w:tcPr>
          <w:p w14:paraId="4A02BF29" w14:textId="77777777" w:rsidR="00EB06C9" w:rsidRPr="00C700BF" w:rsidRDefault="00EB06C9" w:rsidP="005D53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color w:val="000000"/>
                <w:sz w:val="18"/>
                <w:szCs w:val="18"/>
              </w:rPr>
              <w:t>17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vAlign w:val="bottom"/>
          </w:tcPr>
          <w:p w14:paraId="666C5332" w14:textId="204DF27E" w:rsidR="00EB06C9" w:rsidRPr="00C700BF" w:rsidRDefault="000F68E1" w:rsidP="005D53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ajorBidi" w:hAnsiTheme="majorBidi" w:cstheme="majorBidi"/>
                <w:noProof/>
                <w:color w:val="000000"/>
                <w:sz w:val="18"/>
                <w:szCs w:val="18"/>
              </w:rPr>
              <w:t>(Cetinkaya et al. 2016)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vAlign w:val="bottom"/>
          </w:tcPr>
          <w:p w14:paraId="64C0940E" w14:textId="77777777" w:rsidR="00EB06C9" w:rsidRPr="00C700BF" w:rsidRDefault="00EB06C9" w:rsidP="005D53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016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4AFCD6B2" w14:textId="77777777" w:rsidR="00EB06C9" w:rsidRPr="00C700BF" w:rsidRDefault="00EB06C9" w:rsidP="005D53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60C53CEF" w14:textId="77777777" w:rsidR="00EB06C9" w:rsidRPr="00C700BF" w:rsidRDefault="00EB06C9" w:rsidP="005D53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6</w:t>
            </w:r>
          </w:p>
        </w:tc>
        <w:tc>
          <w:tcPr>
            <w:tcW w:w="1530" w:type="dxa"/>
            <w:tcBorders>
              <w:top w:val="nil"/>
            </w:tcBorders>
            <w:shd w:val="clear" w:color="auto" w:fill="auto"/>
            <w:vAlign w:val="bottom"/>
          </w:tcPr>
          <w:p w14:paraId="09BF879A" w14:textId="77777777" w:rsidR="00EB06C9" w:rsidRPr="00005368" w:rsidRDefault="00EB06C9" w:rsidP="005D53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00536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PCR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13C1CC34" w14:textId="77777777" w:rsidR="00EB06C9" w:rsidRPr="00C700BF" w:rsidRDefault="00EB06C9" w:rsidP="005D53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blood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0CC3B5A5" w14:textId="77777777" w:rsidR="00EB06C9" w:rsidRPr="00C700BF" w:rsidRDefault="00EB06C9" w:rsidP="005D53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dogs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4B1C2ABF" w14:textId="77777777" w:rsidR="00EB06C9" w:rsidRPr="00C700BF" w:rsidRDefault="00EB06C9" w:rsidP="005D53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D. immitis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12A0B6E2" w14:textId="77777777" w:rsidR="00EB06C9" w:rsidRPr="00C700BF" w:rsidRDefault="00EB06C9" w:rsidP="005D53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Türkiye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3A94B93E" w14:textId="77777777" w:rsidR="00EB06C9" w:rsidRPr="00C700BF" w:rsidRDefault="00EB06C9" w:rsidP="005D53F3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Asia</w:t>
            </w:r>
          </w:p>
        </w:tc>
      </w:tr>
      <w:tr w:rsidR="00EB06C9" w:rsidRPr="00C700BF" w14:paraId="3AAB93D5" w14:textId="77777777" w:rsidTr="00B77C2F">
        <w:trPr>
          <w:trHeight w:val="288"/>
          <w:jc w:val="center"/>
        </w:trPr>
        <w:tc>
          <w:tcPr>
            <w:tcW w:w="720" w:type="dxa"/>
            <w:tcBorders>
              <w:top w:val="nil"/>
            </w:tcBorders>
            <w:shd w:val="clear" w:color="auto" w:fill="auto"/>
            <w:vAlign w:val="bottom"/>
          </w:tcPr>
          <w:p w14:paraId="0F1A07FA" w14:textId="77777777" w:rsidR="00EB06C9" w:rsidRPr="00C700BF" w:rsidRDefault="00EB06C9" w:rsidP="005D53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color w:val="000000"/>
                <w:sz w:val="18"/>
                <w:szCs w:val="18"/>
              </w:rPr>
              <w:t>15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vAlign w:val="bottom"/>
          </w:tcPr>
          <w:p w14:paraId="74B0B3CB" w14:textId="77777777" w:rsidR="00EB06C9" w:rsidRPr="00C700BF" w:rsidRDefault="00EB06C9" w:rsidP="005D53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color w:val="000000"/>
                <w:sz w:val="18"/>
                <w:szCs w:val="18"/>
              </w:rPr>
              <w:t>17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vAlign w:val="bottom"/>
          </w:tcPr>
          <w:p w14:paraId="39EE78DE" w14:textId="1D6DA1B5" w:rsidR="00EB06C9" w:rsidRPr="00C700BF" w:rsidRDefault="000F68E1" w:rsidP="005D53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ajorBidi" w:hAnsiTheme="majorBidi" w:cstheme="majorBidi"/>
                <w:noProof/>
                <w:color w:val="000000"/>
                <w:sz w:val="18"/>
                <w:szCs w:val="18"/>
              </w:rPr>
              <w:t>(Cetinkaya et al. 2016)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vAlign w:val="bottom"/>
          </w:tcPr>
          <w:p w14:paraId="0C9FBBE3" w14:textId="77777777" w:rsidR="00EB06C9" w:rsidRPr="00C700BF" w:rsidRDefault="00EB06C9" w:rsidP="005D53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016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66F7A1C5" w14:textId="77777777" w:rsidR="00EB06C9" w:rsidRPr="00C700BF" w:rsidRDefault="00EB06C9" w:rsidP="005D53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4505E625" w14:textId="77777777" w:rsidR="00EB06C9" w:rsidRPr="00C700BF" w:rsidRDefault="00EB06C9" w:rsidP="005D53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30" w:type="dxa"/>
            <w:tcBorders>
              <w:top w:val="nil"/>
            </w:tcBorders>
            <w:shd w:val="clear" w:color="auto" w:fill="auto"/>
            <w:vAlign w:val="bottom"/>
          </w:tcPr>
          <w:p w14:paraId="0E5B02A5" w14:textId="77777777" w:rsidR="00EB06C9" w:rsidRPr="00005368" w:rsidRDefault="00EB06C9" w:rsidP="005D53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00536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Microscopy (Giemsa stain)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54812851" w14:textId="77777777" w:rsidR="00EB06C9" w:rsidRPr="00C700BF" w:rsidRDefault="00EB06C9" w:rsidP="005D53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blood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79F483FD" w14:textId="77777777" w:rsidR="00EB06C9" w:rsidRPr="00C700BF" w:rsidRDefault="00EB06C9" w:rsidP="005D53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dogs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34787593" w14:textId="77777777" w:rsidR="00EB06C9" w:rsidRPr="00C700BF" w:rsidRDefault="00EB06C9" w:rsidP="005D53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D. immitis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0C435B34" w14:textId="77777777" w:rsidR="00EB06C9" w:rsidRPr="00C700BF" w:rsidRDefault="00EB06C9" w:rsidP="005D53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Türkiye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0F0E825B" w14:textId="77777777" w:rsidR="00EB06C9" w:rsidRPr="00C700BF" w:rsidRDefault="00EB06C9" w:rsidP="005D53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Asia</w:t>
            </w:r>
          </w:p>
        </w:tc>
      </w:tr>
      <w:tr w:rsidR="00EB06C9" w:rsidRPr="00C700BF" w14:paraId="2E749695" w14:textId="77777777" w:rsidTr="00B77C2F">
        <w:trPr>
          <w:trHeight w:val="288"/>
          <w:jc w:val="center"/>
        </w:trPr>
        <w:tc>
          <w:tcPr>
            <w:tcW w:w="720" w:type="dxa"/>
            <w:tcBorders>
              <w:top w:val="nil"/>
            </w:tcBorders>
            <w:shd w:val="clear" w:color="auto" w:fill="auto"/>
            <w:vAlign w:val="bottom"/>
          </w:tcPr>
          <w:p w14:paraId="635323C0" w14:textId="77777777" w:rsidR="00EB06C9" w:rsidRPr="00C700BF" w:rsidRDefault="00EB06C9" w:rsidP="005D53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color w:val="000000"/>
                <w:sz w:val="18"/>
                <w:szCs w:val="18"/>
              </w:rPr>
              <w:t>16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vAlign w:val="bottom"/>
          </w:tcPr>
          <w:p w14:paraId="078F60A2" w14:textId="77777777" w:rsidR="00EB06C9" w:rsidRPr="00C700BF" w:rsidRDefault="00EB06C9" w:rsidP="005D53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color w:val="000000"/>
                <w:sz w:val="18"/>
                <w:szCs w:val="18"/>
              </w:rPr>
              <w:t>17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vAlign w:val="bottom"/>
          </w:tcPr>
          <w:p w14:paraId="227ADF33" w14:textId="0EB277DF" w:rsidR="00EB06C9" w:rsidRPr="00C700BF" w:rsidRDefault="000F68E1" w:rsidP="005D53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</w:pPr>
            <w:r>
              <w:rPr>
                <w:rFonts w:asciiTheme="majorBidi" w:hAnsiTheme="majorBidi" w:cstheme="majorBidi"/>
                <w:noProof/>
                <w:color w:val="000000"/>
                <w:sz w:val="18"/>
                <w:szCs w:val="18"/>
              </w:rPr>
              <w:t>(Cetinkaya et al. 2016)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vAlign w:val="bottom"/>
          </w:tcPr>
          <w:p w14:paraId="5ED171C8" w14:textId="77777777" w:rsidR="00EB06C9" w:rsidRPr="00C700BF" w:rsidRDefault="00EB06C9" w:rsidP="005D53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016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2406DFB9" w14:textId="77777777" w:rsidR="00EB06C9" w:rsidRPr="00C700BF" w:rsidRDefault="00EB06C9" w:rsidP="005D53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02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36C17C6C" w14:textId="77777777" w:rsidR="00EB06C9" w:rsidRPr="00C700BF" w:rsidRDefault="00EB06C9" w:rsidP="005D53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30" w:type="dxa"/>
            <w:tcBorders>
              <w:top w:val="nil"/>
            </w:tcBorders>
            <w:shd w:val="clear" w:color="auto" w:fill="auto"/>
            <w:vAlign w:val="bottom"/>
          </w:tcPr>
          <w:p w14:paraId="37CF0843" w14:textId="77777777" w:rsidR="00EB06C9" w:rsidRPr="00005368" w:rsidRDefault="00EB06C9" w:rsidP="005D53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00536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Microscopy (Giemsa stain)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1C7CC1B1" w14:textId="77777777" w:rsidR="00EB06C9" w:rsidRPr="00C700BF" w:rsidRDefault="00EB06C9" w:rsidP="005D53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blood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791F647C" w14:textId="77777777" w:rsidR="00EB06C9" w:rsidRPr="00C700BF" w:rsidRDefault="00EB06C9" w:rsidP="005D53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dogs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445EEA4C" w14:textId="77777777" w:rsidR="00EB06C9" w:rsidRPr="00C700BF" w:rsidRDefault="00EB06C9" w:rsidP="005D53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D. immitis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084F4C31" w14:textId="77777777" w:rsidR="00EB06C9" w:rsidRPr="00C700BF" w:rsidRDefault="00EB06C9" w:rsidP="005D53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Türkiye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652A9A76" w14:textId="77777777" w:rsidR="00EB06C9" w:rsidRPr="00C700BF" w:rsidRDefault="00EB06C9" w:rsidP="005D53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Asia</w:t>
            </w:r>
          </w:p>
        </w:tc>
      </w:tr>
      <w:tr w:rsidR="00EB06C9" w:rsidRPr="00C700BF" w14:paraId="0901CFC7" w14:textId="77777777" w:rsidTr="00B77C2F">
        <w:trPr>
          <w:trHeight w:val="288"/>
          <w:jc w:val="center"/>
        </w:trPr>
        <w:tc>
          <w:tcPr>
            <w:tcW w:w="720" w:type="dxa"/>
            <w:tcBorders>
              <w:top w:val="nil"/>
            </w:tcBorders>
            <w:shd w:val="clear" w:color="auto" w:fill="auto"/>
            <w:vAlign w:val="bottom"/>
          </w:tcPr>
          <w:p w14:paraId="49C19351" w14:textId="77777777" w:rsidR="00EB06C9" w:rsidRPr="00C700BF" w:rsidRDefault="00EB06C9" w:rsidP="005D53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color w:val="000000"/>
                <w:sz w:val="18"/>
                <w:szCs w:val="18"/>
              </w:rPr>
              <w:t>17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vAlign w:val="bottom"/>
          </w:tcPr>
          <w:p w14:paraId="223D6551" w14:textId="77777777" w:rsidR="00EB06C9" w:rsidRPr="00C700BF" w:rsidRDefault="00EB06C9" w:rsidP="005D53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color w:val="000000"/>
                <w:sz w:val="18"/>
                <w:szCs w:val="18"/>
              </w:rPr>
              <w:t>17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vAlign w:val="bottom"/>
          </w:tcPr>
          <w:p w14:paraId="28649491" w14:textId="6A7F68DC" w:rsidR="00EB06C9" w:rsidRPr="00C700BF" w:rsidRDefault="000F68E1" w:rsidP="005D53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ajorBidi" w:hAnsiTheme="majorBidi" w:cstheme="majorBidi"/>
                <w:noProof/>
                <w:color w:val="000000"/>
                <w:sz w:val="18"/>
                <w:szCs w:val="18"/>
              </w:rPr>
              <w:t>(Cetinkaya et al. 2016)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vAlign w:val="bottom"/>
          </w:tcPr>
          <w:p w14:paraId="35A444BC" w14:textId="77777777" w:rsidR="00EB06C9" w:rsidRPr="00C700BF" w:rsidRDefault="00EB06C9" w:rsidP="005D53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021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79EDB3C4" w14:textId="77777777" w:rsidR="00EB06C9" w:rsidRPr="00C700BF" w:rsidRDefault="00EB06C9" w:rsidP="005D53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2F164D61" w14:textId="77777777" w:rsidR="00EB06C9" w:rsidRPr="00C700BF" w:rsidRDefault="00EB06C9" w:rsidP="005D53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30" w:type="dxa"/>
            <w:tcBorders>
              <w:top w:val="nil"/>
            </w:tcBorders>
            <w:shd w:val="clear" w:color="auto" w:fill="auto"/>
            <w:vAlign w:val="bottom"/>
          </w:tcPr>
          <w:p w14:paraId="05A360BA" w14:textId="77777777" w:rsidR="00EB06C9" w:rsidRPr="00005368" w:rsidRDefault="00EB06C9" w:rsidP="005D53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00536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Microscopy (Giemsa stain)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67C274EB" w14:textId="77777777" w:rsidR="00EB06C9" w:rsidRPr="00C700BF" w:rsidRDefault="00EB06C9" w:rsidP="005D53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blood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2A0C41CD" w14:textId="77777777" w:rsidR="00EB06C9" w:rsidRPr="00C700BF" w:rsidRDefault="00EB06C9" w:rsidP="005D53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dogs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33451490" w14:textId="77777777" w:rsidR="00EB06C9" w:rsidRPr="00C700BF" w:rsidRDefault="00EB06C9" w:rsidP="005D53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D. immitis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7C32AFE6" w14:textId="77777777" w:rsidR="00EB06C9" w:rsidRPr="00C700BF" w:rsidRDefault="00EB06C9" w:rsidP="005D53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Türkiye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3F9317B8" w14:textId="77777777" w:rsidR="00EB06C9" w:rsidRPr="00C700BF" w:rsidRDefault="00EB06C9" w:rsidP="005D53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Asia</w:t>
            </w:r>
          </w:p>
        </w:tc>
      </w:tr>
      <w:tr w:rsidR="00EB06C9" w:rsidRPr="00C700BF" w14:paraId="2AADEEBB" w14:textId="77777777" w:rsidTr="00B77C2F">
        <w:trPr>
          <w:trHeight w:val="288"/>
          <w:jc w:val="center"/>
        </w:trPr>
        <w:tc>
          <w:tcPr>
            <w:tcW w:w="72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258CC848" w14:textId="77777777" w:rsidR="00EB06C9" w:rsidRPr="00C700BF" w:rsidRDefault="00EB06C9" w:rsidP="005D53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color w:val="000000"/>
                <w:sz w:val="18"/>
                <w:szCs w:val="18"/>
              </w:rPr>
              <w:t>18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24EC3478" w14:textId="77777777" w:rsidR="00EB06C9" w:rsidRPr="00C700BF" w:rsidRDefault="00EB06C9" w:rsidP="005D53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color w:val="000000"/>
                <w:sz w:val="18"/>
                <w:szCs w:val="18"/>
              </w:rPr>
              <w:t>17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14A5AFEB" w14:textId="13A49A74" w:rsidR="00EB06C9" w:rsidRPr="00C700BF" w:rsidRDefault="000F68E1" w:rsidP="005D53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ajorBidi" w:hAnsiTheme="majorBidi" w:cstheme="majorBidi"/>
                <w:noProof/>
                <w:color w:val="000000"/>
                <w:sz w:val="18"/>
                <w:szCs w:val="18"/>
              </w:rPr>
              <w:t>(Cetinkaya et al. 2016)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335A996C" w14:textId="77777777" w:rsidR="00EB06C9" w:rsidRPr="00C700BF" w:rsidRDefault="00EB06C9" w:rsidP="005D53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021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5BC8FEA" w14:textId="77777777" w:rsidR="00EB06C9" w:rsidRPr="00C700BF" w:rsidRDefault="00EB06C9" w:rsidP="005D53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DE9C905" w14:textId="77777777" w:rsidR="00EB06C9" w:rsidRPr="00C700BF" w:rsidRDefault="00EB06C9" w:rsidP="005D53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2CD18375" w14:textId="77777777" w:rsidR="00EB06C9" w:rsidRPr="00005368" w:rsidRDefault="00EB06C9" w:rsidP="005D53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00536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Microscopy (Giemsa stain)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CACF3A5" w14:textId="77777777" w:rsidR="00EB06C9" w:rsidRPr="00C700BF" w:rsidRDefault="00EB06C9" w:rsidP="005D53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blood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20C0079" w14:textId="77777777" w:rsidR="00EB06C9" w:rsidRPr="00C700BF" w:rsidRDefault="00EB06C9" w:rsidP="005D53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dogs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17ADB6D" w14:textId="77777777" w:rsidR="00EB06C9" w:rsidRPr="00C700BF" w:rsidRDefault="00EB06C9" w:rsidP="005D53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D. immitis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140CAA7" w14:textId="77777777" w:rsidR="00EB06C9" w:rsidRPr="00C700BF" w:rsidRDefault="00EB06C9" w:rsidP="005D53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Türkiye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DAB2B6D" w14:textId="77777777" w:rsidR="00EB06C9" w:rsidRPr="00C700BF" w:rsidRDefault="00EB06C9" w:rsidP="005D53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Asia</w:t>
            </w:r>
          </w:p>
        </w:tc>
      </w:tr>
      <w:tr w:rsidR="00EB06C9" w:rsidRPr="00C700BF" w14:paraId="77DD0329" w14:textId="77777777" w:rsidTr="00B77C2F">
        <w:trPr>
          <w:trHeight w:val="288"/>
          <w:jc w:val="center"/>
        </w:trPr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DAC58C4" w14:textId="77777777" w:rsidR="00EB06C9" w:rsidRPr="00C700BF" w:rsidRDefault="00EB06C9" w:rsidP="005D53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color w:val="000000"/>
                <w:sz w:val="18"/>
                <w:szCs w:val="18"/>
              </w:rPr>
              <w:t>19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7D6596F" w14:textId="77777777" w:rsidR="00EB06C9" w:rsidRPr="00C700BF" w:rsidRDefault="00EB06C9" w:rsidP="005D53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color w:val="000000"/>
                <w:sz w:val="18"/>
                <w:szCs w:val="18"/>
              </w:rPr>
              <w:t>19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5319F1C" w14:textId="47B6E0B0" w:rsidR="00EB06C9" w:rsidRPr="00C700BF" w:rsidRDefault="000F68E1" w:rsidP="005D53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ajorBidi" w:hAnsiTheme="majorBidi" w:cstheme="majorBidi"/>
                <w:noProof/>
                <w:color w:val="000000"/>
                <w:sz w:val="18"/>
                <w:szCs w:val="18"/>
              </w:rPr>
              <w:t>(Ceylan et al. 2021)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BB1E052" w14:textId="77777777" w:rsidR="00EB06C9" w:rsidRPr="00C700BF" w:rsidRDefault="00EB06C9" w:rsidP="005D53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021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1F779E4" w14:textId="77777777" w:rsidR="00EB06C9" w:rsidRPr="00C700BF" w:rsidRDefault="00EB06C9" w:rsidP="005D53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1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E0BD9F9" w14:textId="77777777" w:rsidR="00EB06C9" w:rsidRPr="00C700BF" w:rsidRDefault="00EB06C9" w:rsidP="005D53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7B5FD80" w14:textId="77777777" w:rsidR="00EB06C9" w:rsidRPr="00F3092A" w:rsidRDefault="00F3092A" w:rsidP="005D53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bookmarkStart w:id="0" w:name="_Hlk177215763"/>
            <w:r w:rsidRPr="00F3092A">
              <w:rPr>
                <w:rFonts w:cs="Times New Roman"/>
                <w:sz w:val="18"/>
                <w:szCs w:val="18"/>
              </w:rPr>
              <w:t>Antigen Rapid CaniV-4 (Leish) Test Kit, BioNote Co.</w:t>
            </w:r>
            <w:bookmarkEnd w:id="0"/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BCADB62" w14:textId="77777777" w:rsidR="00EB06C9" w:rsidRPr="00C700BF" w:rsidRDefault="00EB06C9" w:rsidP="005D53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blood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04F2E2B" w14:textId="77777777" w:rsidR="00EB06C9" w:rsidRPr="00C700BF" w:rsidRDefault="00EB06C9" w:rsidP="005D53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dogs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8AB134B" w14:textId="77777777" w:rsidR="00EB06C9" w:rsidRPr="00C700BF" w:rsidRDefault="00EB06C9" w:rsidP="005D53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D. immitis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60FFEC3" w14:textId="77777777" w:rsidR="00EB06C9" w:rsidRPr="00C700BF" w:rsidRDefault="00EB06C9" w:rsidP="005D53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Türkiye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EAD4281" w14:textId="77777777" w:rsidR="00EB06C9" w:rsidRPr="00C700BF" w:rsidRDefault="00EB06C9" w:rsidP="005D53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Asia</w:t>
            </w:r>
          </w:p>
        </w:tc>
      </w:tr>
      <w:tr w:rsidR="00F3092A" w:rsidRPr="00C700BF" w14:paraId="46B5A00C" w14:textId="77777777" w:rsidTr="00B77C2F">
        <w:trPr>
          <w:trHeight w:val="288"/>
          <w:jc w:val="center"/>
        </w:trPr>
        <w:tc>
          <w:tcPr>
            <w:tcW w:w="720" w:type="dxa"/>
            <w:tcBorders>
              <w:top w:val="nil"/>
            </w:tcBorders>
            <w:shd w:val="clear" w:color="auto" w:fill="auto"/>
            <w:vAlign w:val="bottom"/>
          </w:tcPr>
          <w:p w14:paraId="74CF33DA" w14:textId="77777777" w:rsidR="00F3092A" w:rsidRPr="00C700BF" w:rsidRDefault="00F3092A" w:rsidP="00F3092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color w:val="000000"/>
                <w:sz w:val="18"/>
                <w:szCs w:val="18"/>
              </w:rPr>
              <w:t>20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vAlign w:val="bottom"/>
          </w:tcPr>
          <w:p w14:paraId="4C052B0E" w14:textId="77777777" w:rsidR="00F3092A" w:rsidRPr="00C700BF" w:rsidRDefault="00F3092A" w:rsidP="00F3092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color w:val="000000"/>
                <w:sz w:val="18"/>
                <w:szCs w:val="18"/>
              </w:rPr>
              <w:t>19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vAlign w:val="bottom"/>
          </w:tcPr>
          <w:p w14:paraId="7D519179" w14:textId="3A9D1292" w:rsidR="00F3092A" w:rsidRPr="00C700BF" w:rsidRDefault="000F68E1" w:rsidP="00F3092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ajorBidi" w:hAnsiTheme="majorBidi" w:cstheme="majorBidi"/>
                <w:noProof/>
                <w:color w:val="000000"/>
                <w:sz w:val="18"/>
                <w:szCs w:val="18"/>
              </w:rPr>
              <w:t>(Ceylan et al. 2021)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vAlign w:val="bottom"/>
          </w:tcPr>
          <w:p w14:paraId="3D46C38C" w14:textId="77777777" w:rsidR="00F3092A" w:rsidRPr="00C700BF" w:rsidRDefault="00F3092A" w:rsidP="00F3092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021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5EC89D9C" w14:textId="77777777" w:rsidR="00F3092A" w:rsidRPr="00C700BF" w:rsidRDefault="00F3092A" w:rsidP="00F3092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7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51535C03" w14:textId="77777777" w:rsidR="00F3092A" w:rsidRPr="00C700BF" w:rsidRDefault="00F3092A" w:rsidP="00F3092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30" w:type="dxa"/>
            <w:tcBorders>
              <w:top w:val="nil"/>
            </w:tcBorders>
            <w:shd w:val="clear" w:color="auto" w:fill="auto"/>
            <w:vAlign w:val="bottom"/>
          </w:tcPr>
          <w:p w14:paraId="05FDBFFA" w14:textId="77777777" w:rsidR="00F3092A" w:rsidRPr="00005368" w:rsidRDefault="00F3092A" w:rsidP="00F3092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F3092A">
              <w:rPr>
                <w:rFonts w:cs="Times New Roman"/>
                <w:sz w:val="18"/>
                <w:szCs w:val="18"/>
              </w:rPr>
              <w:t>Antigen Rapid CaniV-4 (Leish) Test Kit, BioNote Co.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72BA87F9" w14:textId="77777777" w:rsidR="00F3092A" w:rsidRPr="00C700BF" w:rsidRDefault="00F3092A" w:rsidP="00F3092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blood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78FF5776" w14:textId="77777777" w:rsidR="00F3092A" w:rsidRPr="00C700BF" w:rsidRDefault="00F3092A" w:rsidP="00F3092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dogs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76CB3B61" w14:textId="77777777" w:rsidR="00F3092A" w:rsidRPr="00C700BF" w:rsidRDefault="00F3092A" w:rsidP="00F3092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D. immitis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6DB1FFA2" w14:textId="77777777" w:rsidR="00F3092A" w:rsidRPr="00C700BF" w:rsidRDefault="00F3092A" w:rsidP="00F3092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Türkiye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60A8CC61" w14:textId="77777777" w:rsidR="00F3092A" w:rsidRPr="00C700BF" w:rsidRDefault="00F3092A" w:rsidP="00F3092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Asia</w:t>
            </w:r>
          </w:p>
        </w:tc>
      </w:tr>
      <w:tr w:rsidR="00F3092A" w:rsidRPr="00C700BF" w14:paraId="20AA62A3" w14:textId="77777777" w:rsidTr="00B77C2F">
        <w:trPr>
          <w:trHeight w:val="288"/>
          <w:jc w:val="center"/>
        </w:trPr>
        <w:tc>
          <w:tcPr>
            <w:tcW w:w="720" w:type="dxa"/>
            <w:tcBorders>
              <w:top w:val="nil"/>
            </w:tcBorders>
            <w:shd w:val="clear" w:color="auto" w:fill="auto"/>
            <w:vAlign w:val="bottom"/>
          </w:tcPr>
          <w:p w14:paraId="40C9BB09" w14:textId="77777777" w:rsidR="00F3092A" w:rsidRPr="00C700BF" w:rsidRDefault="00F3092A" w:rsidP="00F3092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color w:val="000000"/>
                <w:sz w:val="18"/>
                <w:szCs w:val="18"/>
              </w:rPr>
              <w:t>21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vAlign w:val="bottom"/>
          </w:tcPr>
          <w:p w14:paraId="16191779" w14:textId="77777777" w:rsidR="00F3092A" w:rsidRPr="00C700BF" w:rsidRDefault="00F3092A" w:rsidP="00F3092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color w:val="000000"/>
                <w:sz w:val="18"/>
                <w:szCs w:val="18"/>
              </w:rPr>
              <w:t>19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vAlign w:val="bottom"/>
          </w:tcPr>
          <w:p w14:paraId="5BA63035" w14:textId="0980AC58" w:rsidR="00F3092A" w:rsidRPr="00C700BF" w:rsidRDefault="000F68E1" w:rsidP="00F3092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ajorBidi" w:hAnsiTheme="majorBidi" w:cstheme="majorBidi"/>
                <w:noProof/>
                <w:color w:val="000000"/>
                <w:sz w:val="18"/>
                <w:szCs w:val="18"/>
              </w:rPr>
              <w:t>(Ceylan et al. 2021)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vAlign w:val="bottom"/>
          </w:tcPr>
          <w:p w14:paraId="11944463" w14:textId="77777777" w:rsidR="00F3092A" w:rsidRPr="00C700BF" w:rsidRDefault="00F3092A" w:rsidP="00F3092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021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0010495C" w14:textId="77777777" w:rsidR="00F3092A" w:rsidRPr="00C700BF" w:rsidRDefault="00F3092A" w:rsidP="00F3092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0BDAF52A" w14:textId="77777777" w:rsidR="00F3092A" w:rsidRPr="00C700BF" w:rsidRDefault="00F3092A" w:rsidP="00F3092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30" w:type="dxa"/>
            <w:tcBorders>
              <w:top w:val="nil"/>
            </w:tcBorders>
            <w:shd w:val="clear" w:color="auto" w:fill="auto"/>
            <w:vAlign w:val="bottom"/>
          </w:tcPr>
          <w:p w14:paraId="69FBFC36" w14:textId="77777777" w:rsidR="00F3092A" w:rsidRPr="00005368" w:rsidRDefault="00F3092A" w:rsidP="00F3092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F3092A">
              <w:rPr>
                <w:rFonts w:cs="Times New Roman"/>
                <w:sz w:val="18"/>
                <w:szCs w:val="18"/>
              </w:rPr>
              <w:t>Antigen Rapid CaniV-4 (Leish) Test Kit, BioNote Co.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030794B5" w14:textId="77777777" w:rsidR="00F3092A" w:rsidRPr="00C700BF" w:rsidRDefault="00F3092A" w:rsidP="00F3092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blood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54E09308" w14:textId="77777777" w:rsidR="00F3092A" w:rsidRPr="00C700BF" w:rsidRDefault="00F3092A" w:rsidP="00F3092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dogs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46758B5A" w14:textId="77777777" w:rsidR="00F3092A" w:rsidRPr="00C700BF" w:rsidRDefault="00F3092A" w:rsidP="00F3092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D. immitis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266FC653" w14:textId="77777777" w:rsidR="00F3092A" w:rsidRPr="00C700BF" w:rsidRDefault="00F3092A" w:rsidP="00F3092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Türkiye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291834B2" w14:textId="77777777" w:rsidR="00F3092A" w:rsidRPr="00C700BF" w:rsidRDefault="00F3092A" w:rsidP="00F3092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Asia</w:t>
            </w:r>
          </w:p>
        </w:tc>
      </w:tr>
      <w:tr w:rsidR="00F3092A" w:rsidRPr="00C700BF" w14:paraId="19E05902" w14:textId="77777777" w:rsidTr="00B77C2F">
        <w:trPr>
          <w:trHeight w:val="288"/>
          <w:jc w:val="center"/>
        </w:trPr>
        <w:tc>
          <w:tcPr>
            <w:tcW w:w="720" w:type="dxa"/>
            <w:tcBorders>
              <w:top w:val="nil"/>
            </w:tcBorders>
            <w:shd w:val="clear" w:color="auto" w:fill="auto"/>
            <w:vAlign w:val="bottom"/>
          </w:tcPr>
          <w:p w14:paraId="4396D61D" w14:textId="77777777" w:rsidR="00F3092A" w:rsidRPr="00C700BF" w:rsidRDefault="00F3092A" w:rsidP="00F3092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color w:val="000000"/>
                <w:sz w:val="18"/>
                <w:szCs w:val="18"/>
              </w:rPr>
              <w:t>22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vAlign w:val="bottom"/>
          </w:tcPr>
          <w:p w14:paraId="0CA0FAA5" w14:textId="77777777" w:rsidR="00F3092A" w:rsidRPr="00C700BF" w:rsidRDefault="00F3092A" w:rsidP="00F3092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color w:val="000000"/>
                <w:sz w:val="18"/>
                <w:szCs w:val="18"/>
              </w:rPr>
              <w:t>19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vAlign w:val="bottom"/>
          </w:tcPr>
          <w:p w14:paraId="16BC32D5" w14:textId="1320B6C3" w:rsidR="00F3092A" w:rsidRPr="00C700BF" w:rsidRDefault="00F3092A" w:rsidP="00F3092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Ceylan </w:t>
            </w:r>
            <w:r w:rsidR="000F68E1">
              <w:rPr>
                <w:rFonts w:asciiTheme="majorBidi" w:hAnsiTheme="majorBidi" w:cstheme="majorBidi"/>
                <w:noProof/>
                <w:color w:val="000000"/>
                <w:sz w:val="18"/>
                <w:szCs w:val="18"/>
              </w:rPr>
              <w:t>(Ceylan et al. 2021)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vAlign w:val="bottom"/>
          </w:tcPr>
          <w:p w14:paraId="4CF6D345" w14:textId="77777777" w:rsidR="00F3092A" w:rsidRPr="00C700BF" w:rsidRDefault="00F3092A" w:rsidP="00F3092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021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3413D941" w14:textId="77777777" w:rsidR="00F3092A" w:rsidRPr="00C700BF" w:rsidRDefault="00F3092A" w:rsidP="00F3092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6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78826E9F" w14:textId="77777777" w:rsidR="00F3092A" w:rsidRPr="00C700BF" w:rsidRDefault="00F3092A" w:rsidP="00F3092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30" w:type="dxa"/>
            <w:tcBorders>
              <w:top w:val="nil"/>
            </w:tcBorders>
            <w:shd w:val="clear" w:color="auto" w:fill="auto"/>
            <w:vAlign w:val="bottom"/>
          </w:tcPr>
          <w:p w14:paraId="3EDACC10" w14:textId="77777777" w:rsidR="00F3092A" w:rsidRPr="00005368" w:rsidRDefault="00F3092A" w:rsidP="00F3092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F3092A">
              <w:rPr>
                <w:rFonts w:cs="Times New Roman"/>
                <w:sz w:val="18"/>
                <w:szCs w:val="18"/>
              </w:rPr>
              <w:t>Antigen Rapid CaniV-4 (Leish) Test Kit, BioNote Co.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6AD356DB" w14:textId="77777777" w:rsidR="00F3092A" w:rsidRPr="00C700BF" w:rsidRDefault="00F3092A" w:rsidP="00F3092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blood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48B7EF9E" w14:textId="77777777" w:rsidR="00F3092A" w:rsidRPr="00C700BF" w:rsidRDefault="00F3092A" w:rsidP="00F3092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dogs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53705524" w14:textId="77777777" w:rsidR="00F3092A" w:rsidRPr="00C700BF" w:rsidRDefault="00F3092A" w:rsidP="00F3092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D. immitis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177F30A1" w14:textId="77777777" w:rsidR="00F3092A" w:rsidRPr="00C700BF" w:rsidRDefault="00F3092A" w:rsidP="00F3092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Türkiye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05794F35" w14:textId="77777777" w:rsidR="00F3092A" w:rsidRPr="00C700BF" w:rsidRDefault="00F3092A" w:rsidP="00F3092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Asia</w:t>
            </w:r>
          </w:p>
        </w:tc>
      </w:tr>
      <w:tr w:rsidR="00F3092A" w:rsidRPr="00C700BF" w14:paraId="2C2C18E4" w14:textId="77777777" w:rsidTr="00B77C2F">
        <w:trPr>
          <w:trHeight w:val="288"/>
          <w:jc w:val="center"/>
        </w:trPr>
        <w:tc>
          <w:tcPr>
            <w:tcW w:w="720" w:type="dxa"/>
            <w:tcBorders>
              <w:top w:val="nil"/>
            </w:tcBorders>
            <w:shd w:val="clear" w:color="auto" w:fill="auto"/>
            <w:vAlign w:val="bottom"/>
          </w:tcPr>
          <w:p w14:paraId="4EC35068" w14:textId="77777777" w:rsidR="00F3092A" w:rsidRPr="00C700BF" w:rsidRDefault="00F3092A" w:rsidP="00F3092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color w:val="000000"/>
                <w:sz w:val="18"/>
                <w:szCs w:val="18"/>
              </w:rPr>
              <w:t>23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vAlign w:val="bottom"/>
          </w:tcPr>
          <w:p w14:paraId="35F085D7" w14:textId="77777777" w:rsidR="00F3092A" w:rsidRPr="00C700BF" w:rsidRDefault="00F3092A" w:rsidP="00F3092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color w:val="000000"/>
                <w:sz w:val="18"/>
                <w:szCs w:val="18"/>
              </w:rPr>
              <w:t>19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vAlign w:val="bottom"/>
          </w:tcPr>
          <w:p w14:paraId="674B5DB3" w14:textId="2A5F74F5" w:rsidR="00F3092A" w:rsidRPr="00C700BF" w:rsidRDefault="000F68E1" w:rsidP="00F3092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ajorBidi" w:hAnsiTheme="majorBidi" w:cstheme="majorBidi"/>
                <w:noProof/>
                <w:color w:val="000000"/>
                <w:sz w:val="18"/>
                <w:szCs w:val="18"/>
              </w:rPr>
              <w:t>(Ceylan et al. 2021)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vAlign w:val="bottom"/>
          </w:tcPr>
          <w:p w14:paraId="515678A3" w14:textId="77777777" w:rsidR="00F3092A" w:rsidRPr="00C700BF" w:rsidRDefault="00F3092A" w:rsidP="00F3092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021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7D5EF288" w14:textId="77777777" w:rsidR="00F3092A" w:rsidRPr="00C700BF" w:rsidRDefault="00F3092A" w:rsidP="00F3092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3E8B4C22" w14:textId="77777777" w:rsidR="00F3092A" w:rsidRPr="00C700BF" w:rsidRDefault="00F3092A" w:rsidP="00F3092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30" w:type="dxa"/>
            <w:tcBorders>
              <w:top w:val="nil"/>
            </w:tcBorders>
            <w:shd w:val="clear" w:color="auto" w:fill="auto"/>
            <w:vAlign w:val="bottom"/>
          </w:tcPr>
          <w:p w14:paraId="00F49098" w14:textId="77777777" w:rsidR="00F3092A" w:rsidRPr="00005368" w:rsidRDefault="00F3092A" w:rsidP="00F3092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F3092A">
              <w:rPr>
                <w:rFonts w:cs="Times New Roman"/>
                <w:sz w:val="18"/>
                <w:szCs w:val="18"/>
              </w:rPr>
              <w:t>Antigen Rapid CaniV-4 (Leish) Test Kit, BioNote Co.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415BBB56" w14:textId="77777777" w:rsidR="00F3092A" w:rsidRPr="00C700BF" w:rsidRDefault="00F3092A" w:rsidP="00F3092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blood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772E9AD9" w14:textId="77777777" w:rsidR="00F3092A" w:rsidRPr="00C700BF" w:rsidRDefault="00F3092A" w:rsidP="00F3092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dogs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51F75C82" w14:textId="77777777" w:rsidR="00F3092A" w:rsidRPr="00C700BF" w:rsidRDefault="00F3092A" w:rsidP="00F3092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D. immitis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19A4D3CD" w14:textId="77777777" w:rsidR="00F3092A" w:rsidRPr="00C700BF" w:rsidRDefault="00F3092A" w:rsidP="00F3092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Türkiye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635E1A84" w14:textId="77777777" w:rsidR="00F3092A" w:rsidRPr="00C700BF" w:rsidRDefault="00F3092A" w:rsidP="00F3092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Asia</w:t>
            </w:r>
          </w:p>
        </w:tc>
      </w:tr>
      <w:tr w:rsidR="00F3092A" w:rsidRPr="00C700BF" w14:paraId="2EDFA806" w14:textId="77777777" w:rsidTr="00B77C2F">
        <w:trPr>
          <w:trHeight w:val="288"/>
          <w:jc w:val="center"/>
        </w:trPr>
        <w:tc>
          <w:tcPr>
            <w:tcW w:w="720" w:type="dxa"/>
            <w:tcBorders>
              <w:top w:val="nil"/>
            </w:tcBorders>
            <w:shd w:val="clear" w:color="auto" w:fill="auto"/>
            <w:vAlign w:val="bottom"/>
          </w:tcPr>
          <w:p w14:paraId="32C39BA0" w14:textId="77777777" w:rsidR="00F3092A" w:rsidRPr="00C700BF" w:rsidRDefault="00F3092A" w:rsidP="00F3092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color w:val="000000"/>
                <w:sz w:val="18"/>
                <w:szCs w:val="18"/>
              </w:rPr>
              <w:lastRenderedPageBreak/>
              <w:t>24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vAlign w:val="bottom"/>
          </w:tcPr>
          <w:p w14:paraId="153616D4" w14:textId="77777777" w:rsidR="00F3092A" w:rsidRPr="00C700BF" w:rsidRDefault="00F3092A" w:rsidP="00F3092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color w:val="000000"/>
                <w:sz w:val="18"/>
                <w:szCs w:val="18"/>
              </w:rPr>
              <w:t>19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vAlign w:val="bottom"/>
          </w:tcPr>
          <w:p w14:paraId="5716845A" w14:textId="1F026CB7" w:rsidR="00F3092A" w:rsidRPr="00C700BF" w:rsidRDefault="000F68E1" w:rsidP="00F3092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</w:pPr>
            <w:r>
              <w:rPr>
                <w:rFonts w:asciiTheme="majorBidi" w:hAnsiTheme="majorBidi" w:cstheme="majorBidi"/>
                <w:noProof/>
                <w:color w:val="000000"/>
                <w:sz w:val="18"/>
                <w:szCs w:val="18"/>
              </w:rPr>
              <w:t>(Ceylan et al. 2021)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vAlign w:val="bottom"/>
          </w:tcPr>
          <w:p w14:paraId="15E05986" w14:textId="77777777" w:rsidR="00F3092A" w:rsidRPr="00C700BF" w:rsidRDefault="00F3092A" w:rsidP="00F3092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021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5AD72193" w14:textId="77777777" w:rsidR="00F3092A" w:rsidRPr="00C700BF" w:rsidRDefault="00F3092A" w:rsidP="00F3092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7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0A2FF194" w14:textId="77777777" w:rsidR="00F3092A" w:rsidRPr="00C700BF" w:rsidRDefault="00F3092A" w:rsidP="00F3092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30" w:type="dxa"/>
            <w:tcBorders>
              <w:top w:val="nil"/>
            </w:tcBorders>
            <w:shd w:val="clear" w:color="auto" w:fill="auto"/>
            <w:vAlign w:val="bottom"/>
          </w:tcPr>
          <w:p w14:paraId="6C5360D4" w14:textId="77777777" w:rsidR="00F3092A" w:rsidRPr="00005368" w:rsidRDefault="00F3092A" w:rsidP="00F3092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F3092A">
              <w:rPr>
                <w:rFonts w:cs="Times New Roman"/>
                <w:sz w:val="18"/>
                <w:szCs w:val="18"/>
              </w:rPr>
              <w:t>Antigen Rapid CaniV-4 (Leish) Test Kit, BioNote Co.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55B68958" w14:textId="77777777" w:rsidR="00F3092A" w:rsidRPr="00C700BF" w:rsidRDefault="00F3092A" w:rsidP="00F3092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blood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56BFD733" w14:textId="77777777" w:rsidR="00F3092A" w:rsidRPr="00C700BF" w:rsidRDefault="00F3092A" w:rsidP="00F3092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dogs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18AF9E64" w14:textId="77777777" w:rsidR="00F3092A" w:rsidRPr="00C700BF" w:rsidRDefault="00F3092A" w:rsidP="00F3092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D. immitis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245C1428" w14:textId="77777777" w:rsidR="00F3092A" w:rsidRPr="00C700BF" w:rsidRDefault="00F3092A" w:rsidP="00F3092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Türkiye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7B7E145A" w14:textId="77777777" w:rsidR="00F3092A" w:rsidRPr="00C700BF" w:rsidRDefault="00F3092A" w:rsidP="00F3092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Asia</w:t>
            </w:r>
          </w:p>
        </w:tc>
      </w:tr>
      <w:tr w:rsidR="00F3092A" w:rsidRPr="00C700BF" w14:paraId="51456A4E" w14:textId="77777777" w:rsidTr="00B77C2F">
        <w:trPr>
          <w:trHeight w:val="288"/>
          <w:jc w:val="center"/>
        </w:trPr>
        <w:tc>
          <w:tcPr>
            <w:tcW w:w="720" w:type="dxa"/>
            <w:tcBorders>
              <w:top w:val="nil"/>
            </w:tcBorders>
            <w:shd w:val="clear" w:color="auto" w:fill="auto"/>
            <w:vAlign w:val="bottom"/>
          </w:tcPr>
          <w:p w14:paraId="553DB43D" w14:textId="77777777" w:rsidR="00F3092A" w:rsidRPr="00C700BF" w:rsidRDefault="00F3092A" w:rsidP="00F3092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color w:val="000000"/>
                <w:sz w:val="18"/>
                <w:szCs w:val="18"/>
              </w:rPr>
              <w:t>25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vAlign w:val="bottom"/>
          </w:tcPr>
          <w:p w14:paraId="3B385BA2" w14:textId="77777777" w:rsidR="00F3092A" w:rsidRPr="00C700BF" w:rsidRDefault="00F3092A" w:rsidP="00F3092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color w:val="000000"/>
                <w:sz w:val="18"/>
                <w:szCs w:val="18"/>
              </w:rPr>
              <w:t>19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vAlign w:val="bottom"/>
          </w:tcPr>
          <w:p w14:paraId="7C2016A9" w14:textId="264BFD4C" w:rsidR="00F3092A" w:rsidRPr="00C700BF" w:rsidRDefault="000F68E1" w:rsidP="00F3092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</w:pPr>
            <w:r>
              <w:rPr>
                <w:rFonts w:asciiTheme="majorBidi" w:hAnsiTheme="majorBidi" w:cstheme="majorBidi"/>
                <w:noProof/>
                <w:color w:val="000000"/>
                <w:sz w:val="18"/>
                <w:szCs w:val="18"/>
              </w:rPr>
              <w:t>(Ceylan et al. 2021)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vAlign w:val="bottom"/>
          </w:tcPr>
          <w:p w14:paraId="7612562A" w14:textId="77777777" w:rsidR="00F3092A" w:rsidRPr="00C700BF" w:rsidRDefault="00F3092A" w:rsidP="00F3092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021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3880845E" w14:textId="77777777" w:rsidR="00F3092A" w:rsidRPr="00C700BF" w:rsidRDefault="00F3092A" w:rsidP="00F3092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3562CE69" w14:textId="77777777" w:rsidR="00F3092A" w:rsidRPr="00C700BF" w:rsidRDefault="00F3092A" w:rsidP="00F3092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30" w:type="dxa"/>
            <w:tcBorders>
              <w:top w:val="nil"/>
            </w:tcBorders>
            <w:shd w:val="clear" w:color="auto" w:fill="auto"/>
            <w:vAlign w:val="bottom"/>
          </w:tcPr>
          <w:p w14:paraId="2A9557D4" w14:textId="77777777" w:rsidR="00F3092A" w:rsidRPr="00005368" w:rsidRDefault="00F3092A" w:rsidP="00F3092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F3092A">
              <w:rPr>
                <w:rFonts w:cs="Times New Roman"/>
                <w:sz w:val="18"/>
                <w:szCs w:val="18"/>
              </w:rPr>
              <w:t>Antigen Rapid CaniV-4 (Leish) Test Kit, BioNote Co.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3E573702" w14:textId="77777777" w:rsidR="00F3092A" w:rsidRPr="00C700BF" w:rsidRDefault="00F3092A" w:rsidP="00F3092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blood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32E61D25" w14:textId="77777777" w:rsidR="00F3092A" w:rsidRPr="00C700BF" w:rsidRDefault="00F3092A" w:rsidP="00F3092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dogs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40F8F0FA" w14:textId="77777777" w:rsidR="00F3092A" w:rsidRPr="00C700BF" w:rsidRDefault="00F3092A" w:rsidP="00F3092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D. immitis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29418D2D" w14:textId="77777777" w:rsidR="00F3092A" w:rsidRPr="00C700BF" w:rsidRDefault="00F3092A" w:rsidP="00F3092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Türkiye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52D1AF78" w14:textId="77777777" w:rsidR="00F3092A" w:rsidRPr="00C700BF" w:rsidRDefault="00F3092A" w:rsidP="00F3092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Asia</w:t>
            </w:r>
          </w:p>
        </w:tc>
      </w:tr>
      <w:tr w:rsidR="00F3092A" w:rsidRPr="00C700BF" w14:paraId="1FD7D6B1" w14:textId="77777777" w:rsidTr="00B77C2F">
        <w:trPr>
          <w:trHeight w:val="288"/>
          <w:jc w:val="center"/>
        </w:trPr>
        <w:tc>
          <w:tcPr>
            <w:tcW w:w="720" w:type="dxa"/>
            <w:tcBorders>
              <w:top w:val="nil"/>
            </w:tcBorders>
            <w:shd w:val="clear" w:color="auto" w:fill="auto"/>
            <w:vAlign w:val="bottom"/>
          </w:tcPr>
          <w:p w14:paraId="6F0C18C3" w14:textId="77777777" w:rsidR="00F3092A" w:rsidRPr="00C700BF" w:rsidRDefault="00F3092A" w:rsidP="00F3092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color w:val="000000"/>
                <w:sz w:val="18"/>
                <w:szCs w:val="18"/>
              </w:rPr>
              <w:t>26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vAlign w:val="bottom"/>
          </w:tcPr>
          <w:p w14:paraId="3E1ED64B" w14:textId="77777777" w:rsidR="00F3092A" w:rsidRPr="00C700BF" w:rsidRDefault="00F3092A" w:rsidP="00F3092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color w:val="000000"/>
                <w:sz w:val="18"/>
                <w:szCs w:val="18"/>
              </w:rPr>
              <w:t>19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vAlign w:val="bottom"/>
          </w:tcPr>
          <w:p w14:paraId="400FD2FD" w14:textId="751A58BF" w:rsidR="00F3092A" w:rsidRPr="00C700BF" w:rsidRDefault="000F68E1" w:rsidP="00F3092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</w:pPr>
            <w:r>
              <w:rPr>
                <w:rFonts w:asciiTheme="majorBidi" w:hAnsiTheme="majorBidi" w:cstheme="majorBidi"/>
                <w:noProof/>
                <w:color w:val="000000"/>
                <w:sz w:val="18"/>
                <w:szCs w:val="18"/>
              </w:rPr>
              <w:t>(Ceylan et al. 2021)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vAlign w:val="bottom"/>
          </w:tcPr>
          <w:p w14:paraId="3A1E0249" w14:textId="77777777" w:rsidR="00F3092A" w:rsidRPr="00C700BF" w:rsidRDefault="00F3092A" w:rsidP="00F3092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021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2C4A8436" w14:textId="77777777" w:rsidR="00F3092A" w:rsidRPr="00C700BF" w:rsidRDefault="00F3092A" w:rsidP="00F3092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5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41BECF5A" w14:textId="77777777" w:rsidR="00F3092A" w:rsidRPr="00C700BF" w:rsidRDefault="00F3092A" w:rsidP="00F3092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30" w:type="dxa"/>
            <w:tcBorders>
              <w:top w:val="nil"/>
            </w:tcBorders>
            <w:shd w:val="clear" w:color="auto" w:fill="auto"/>
            <w:vAlign w:val="bottom"/>
          </w:tcPr>
          <w:p w14:paraId="50259154" w14:textId="77777777" w:rsidR="00F3092A" w:rsidRPr="00005368" w:rsidRDefault="00F3092A" w:rsidP="00F3092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F3092A">
              <w:rPr>
                <w:rFonts w:cs="Times New Roman"/>
                <w:sz w:val="18"/>
                <w:szCs w:val="18"/>
              </w:rPr>
              <w:t>Antigen Rapid CaniV-4 (Leish) Test Kit, BioNote Co.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4C4510FE" w14:textId="77777777" w:rsidR="00F3092A" w:rsidRPr="00C700BF" w:rsidRDefault="00F3092A" w:rsidP="00F3092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blood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10A9B313" w14:textId="77777777" w:rsidR="00F3092A" w:rsidRPr="00C700BF" w:rsidRDefault="00F3092A" w:rsidP="00F3092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dogs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5947885D" w14:textId="77777777" w:rsidR="00F3092A" w:rsidRPr="00C700BF" w:rsidRDefault="00F3092A" w:rsidP="00F3092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D. immitis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284734EC" w14:textId="77777777" w:rsidR="00F3092A" w:rsidRPr="00C700BF" w:rsidRDefault="00F3092A" w:rsidP="00F3092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Türkiye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4EC6131B" w14:textId="77777777" w:rsidR="00F3092A" w:rsidRPr="00C700BF" w:rsidRDefault="00F3092A" w:rsidP="00F3092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Asia</w:t>
            </w:r>
          </w:p>
        </w:tc>
      </w:tr>
      <w:tr w:rsidR="00F3092A" w:rsidRPr="00C700BF" w14:paraId="2872F3BC" w14:textId="77777777" w:rsidTr="00B77C2F">
        <w:trPr>
          <w:trHeight w:val="288"/>
          <w:jc w:val="center"/>
        </w:trPr>
        <w:tc>
          <w:tcPr>
            <w:tcW w:w="720" w:type="dxa"/>
            <w:tcBorders>
              <w:top w:val="nil"/>
            </w:tcBorders>
            <w:shd w:val="clear" w:color="auto" w:fill="auto"/>
            <w:vAlign w:val="bottom"/>
          </w:tcPr>
          <w:p w14:paraId="3653FCA6" w14:textId="77777777" w:rsidR="00F3092A" w:rsidRPr="00C700BF" w:rsidRDefault="00F3092A" w:rsidP="00F3092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color w:val="000000"/>
                <w:sz w:val="18"/>
                <w:szCs w:val="18"/>
              </w:rPr>
              <w:t>27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vAlign w:val="bottom"/>
          </w:tcPr>
          <w:p w14:paraId="4F10368F" w14:textId="77777777" w:rsidR="00F3092A" w:rsidRPr="00C700BF" w:rsidRDefault="00F3092A" w:rsidP="00F3092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color w:val="000000"/>
                <w:sz w:val="18"/>
                <w:szCs w:val="18"/>
              </w:rPr>
              <w:t>19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vAlign w:val="bottom"/>
          </w:tcPr>
          <w:p w14:paraId="3C09E603" w14:textId="32F953D0" w:rsidR="00F3092A" w:rsidRPr="00C700BF" w:rsidRDefault="000F68E1" w:rsidP="00F3092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</w:pPr>
            <w:r>
              <w:rPr>
                <w:rFonts w:asciiTheme="majorBidi" w:hAnsiTheme="majorBidi" w:cstheme="majorBidi"/>
                <w:noProof/>
                <w:color w:val="000000"/>
                <w:sz w:val="18"/>
                <w:szCs w:val="18"/>
              </w:rPr>
              <w:t>(Ceylan et al. 2021)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vAlign w:val="bottom"/>
          </w:tcPr>
          <w:p w14:paraId="62C9E7AA" w14:textId="77777777" w:rsidR="00F3092A" w:rsidRPr="00C700BF" w:rsidRDefault="00F3092A" w:rsidP="00F3092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021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76C95825" w14:textId="77777777" w:rsidR="00F3092A" w:rsidRPr="00C700BF" w:rsidRDefault="00F3092A" w:rsidP="00F3092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25477928" w14:textId="77777777" w:rsidR="00F3092A" w:rsidRPr="00C700BF" w:rsidRDefault="00F3092A" w:rsidP="00F3092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30" w:type="dxa"/>
            <w:tcBorders>
              <w:top w:val="nil"/>
            </w:tcBorders>
            <w:shd w:val="clear" w:color="auto" w:fill="auto"/>
            <w:vAlign w:val="bottom"/>
          </w:tcPr>
          <w:p w14:paraId="41FFB4CB" w14:textId="77777777" w:rsidR="00F3092A" w:rsidRPr="00005368" w:rsidRDefault="00F3092A" w:rsidP="00F3092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F3092A">
              <w:rPr>
                <w:rFonts w:cs="Times New Roman"/>
                <w:sz w:val="18"/>
                <w:szCs w:val="18"/>
              </w:rPr>
              <w:t>Antigen Rapid CaniV-4 (Leish) Test Kit, BioNote Co.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09C7B19B" w14:textId="77777777" w:rsidR="00F3092A" w:rsidRPr="00C700BF" w:rsidRDefault="00F3092A" w:rsidP="00F3092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blood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4CF54353" w14:textId="77777777" w:rsidR="00F3092A" w:rsidRPr="00C700BF" w:rsidRDefault="00F3092A" w:rsidP="00F3092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dogs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7824B3F2" w14:textId="77777777" w:rsidR="00F3092A" w:rsidRPr="00C700BF" w:rsidRDefault="00F3092A" w:rsidP="00F3092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D. immitis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3318413A" w14:textId="77777777" w:rsidR="00F3092A" w:rsidRPr="00C700BF" w:rsidRDefault="00F3092A" w:rsidP="00F3092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Türkiye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448B20B7" w14:textId="77777777" w:rsidR="00F3092A" w:rsidRPr="00C700BF" w:rsidRDefault="00F3092A" w:rsidP="00F3092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Asia</w:t>
            </w:r>
          </w:p>
        </w:tc>
      </w:tr>
      <w:tr w:rsidR="00F3092A" w:rsidRPr="00C700BF" w14:paraId="1A02A431" w14:textId="77777777" w:rsidTr="00B77C2F">
        <w:trPr>
          <w:trHeight w:val="288"/>
          <w:jc w:val="center"/>
        </w:trPr>
        <w:tc>
          <w:tcPr>
            <w:tcW w:w="720" w:type="dxa"/>
            <w:tcBorders>
              <w:top w:val="nil"/>
            </w:tcBorders>
            <w:shd w:val="clear" w:color="auto" w:fill="auto"/>
            <w:vAlign w:val="bottom"/>
          </w:tcPr>
          <w:p w14:paraId="5CFD324F" w14:textId="77777777" w:rsidR="00F3092A" w:rsidRPr="00C700BF" w:rsidRDefault="00F3092A" w:rsidP="00F3092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color w:val="000000"/>
                <w:sz w:val="18"/>
                <w:szCs w:val="18"/>
              </w:rPr>
              <w:t>28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vAlign w:val="bottom"/>
          </w:tcPr>
          <w:p w14:paraId="787FF7AF" w14:textId="77777777" w:rsidR="00F3092A" w:rsidRPr="00C700BF" w:rsidRDefault="00F3092A" w:rsidP="00F3092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color w:val="000000"/>
                <w:sz w:val="18"/>
                <w:szCs w:val="18"/>
              </w:rPr>
              <w:t>19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vAlign w:val="bottom"/>
          </w:tcPr>
          <w:p w14:paraId="604DDF7F" w14:textId="040189B6" w:rsidR="00F3092A" w:rsidRPr="00C700BF" w:rsidRDefault="000F68E1" w:rsidP="00F3092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</w:pPr>
            <w:r>
              <w:rPr>
                <w:rFonts w:asciiTheme="majorBidi" w:hAnsiTheme="majorBidi" w:cstheme="majorBidi"/>
                <w:noProof/>
                <w:color w:val="000000"/>
                <w:sz w:val="18"/>
                <w:szCs w:val="18"/>
              </w:rPr>
              <w:t>(Ceylan et al. 2021)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vAlign w:val="bottom"/>
          </w:tcPr>
          <w:p w14:paraId="2683ECC5" w14:textId="77777777" w:rsidR="00F3092A" w:rsidRPr="00C700BF" w:rsidRDefault="00F3092A" w:rsidP="00F3092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021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2E1F0F0B" w14:textId="77777777" w:rsidR="00F3092A" w:rsidRPr="00C700BF" w:rsidRDefault="00F3092A" w:rsidP="00F3092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6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7890EBCA" w14:textId="77777777" w:rsidR="00F3092A" w:rsidRPr="00C700BF" w:rsidRDefault="00F3092A" w:rsidP="00F3092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30" w:type="dxa"/>
            <w:tcBorders>
              <w:top w:val="nil"/>
            </w:tcBorders>
            <w:shd w:val="clear" w:color="auto" w:fill="auto"/>
            <w:vAlign w:val="bottom"/>
          </w:tcPr>
          <w:p w14:paraId="6AB29992" w14:textId="77777777" w:rsidR="00F3092A" w:rsidRPr="00005368" w:rsidRDefault="00F3092A" w:rsidP="00F3092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F3092A">
              <w:rPr>
                <w:rFonts w:cs="Times New Roman"/>
                <w:sz w:val="18"/>
                <w:szCs w:val="18"/>
              </w:rPr>
              <w:t>Antigen Rapid CaniV-4 (Leish) Test Kit, BioNote Co.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60BA532C" w14:textId="77777777" w:rsidR="00F3092A" w:rsidRPr="00C700BF" w:rsidRDefault="00F3092A" w:rsidP="00F3092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blood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6715B6B8" w14:textId="77777777" w:rsidR="00F3092A" w:rsidRPr="00C700BF" w:rsidRDefault="00F3092A" w:rsidP="00F3092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dogs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470F94B9" w14:textId="77777777" w:rsidR="00F3092A" w:rsidRPr="00C700BF" w:rsidRDefault="00F3092A" w:rsidP="00F3092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D. immitis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3BC95BEB" w14:textId="77777777" w:rsidR="00F3092A" w:rsidRPr="00C700BF" w:rsidRDefault="00F3092A" w:rsidP="00F3092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Türkiye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36D810A0" w14:textId="77777777" w:rsidR="00F3092A" w:rsidRPr="00C700BF" w:rsidRDefault="00F3092A" w:rsidP="00F3092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Asia</w:t>
            </w:r>
          </w:p>
        </w:tc>
      </w:tr>
      <w:tr w:rsidR="00F3092A" w:rsidRPr="00C700BF" w14:paraId="38E138F0" w14:textId="77777777" w:rsidTr="00B77C2F">
        <w:trPr>
          <w:trHeight w:val="288"/>
          <w:jc w:val="center"/>
        </w:trPr>
        <w:tc>
          <w:tcPr>
            <w:tcW w:w="720" w:type="dxa"/>
            <w:tcBorders>
              <w:top w:val="nil"/>
            </w:tcBorders>
            <w:shd w:val="clear" w:color="auto" w:fill="auto"/>
            <w:vAlign w:val="bottom"/>
          </w:tcPr>
          <w:p w14:paraId="7261AC03" w14:textId="77777777" w:rsidR="00F3092A" w:rsidRPr="00C700BF" w:rsidRDefault="00F3092A" w:rsidP="00F3092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color w:val="000000"/>
                <w:sz w:val="18"/>
                <w:szCs w:val="18"/>
              </w:rPr>
              <w:t>29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vAlign w:val="bottom"/>
          </w:tcPr>
          <w:p w14:paraId="2810E27B" w14:textId="77777777" w:rsidR="00F3092A" w:rsidRPr="00C700BF" w:rsidRDefault="00F3092A" w:rsidP="00F3092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color w:val="000000"/>
                <w:sz w:val="18"/>
                <w:szCs w:val="18"/>
              </w:rPr>
              <w:t>19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vAlign w:val="bottom"/>
          </w:tcPr>
          <w:p w14:paraId="2ACD5809" w14:textId="66407BA8" w:rsidR="00F3092A" w:rsidRPr="00C700BF" w:rsidRDefault="000F68E1" w:rsidP="00F3092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ajorBidi" w:hAnsiTheme="majorBidi" w:cstheme="majorBidi"/>
                <w:noProof/>
                <w:color w:val="000000"/>
                <w:sz w:val="18"/>
                <w:szCs w:val="18"/>
              </w:rPr>
              <w:t>(Ceylan et al. 2021)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vAlign w:val="bottom"/>
          </w:tcPr>
          <w:p w14:paraId="22B71276" w14:textId="77777777" w:rsidR="00F3092A" w:rsidRPr="00C700BF" w:rsidRDefault="00F3092A" w:rsidP="00F3092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017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644BED64" w14:textId="77777777" w:rsidR="00F3092A" w:rsidRPr="00C700BF" w:rsidRDefault="00F3092A" w:rsidP="00F3092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9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4FDEFBD4" w14:textId="77777777" w:rsidR="00F3092A" w:rsidRPr="00C700BF" w:rsidRDefault="00F3092A" w:rsidP="00F3092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30" w:type="dxa"/>
            <w:tcBorders>
              <w:top w:val="nil"/>
            </w:tcBorders>
            <w:shd w:val="clear" w:color="auto" w:fill="auto"/>
            <w:vAlign w:val="bottom"/>
          </w:tcPr>
          <w:p w14:paraId="386FE070" w14:textId="77777777" w:rsidR="00F3092A" w:rsidRPr="00005368" w:rsidRDefault="00F3092A" w:rsidP="00F3092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F3092A">
              <w:rPr>
                <w:rFonts w:cs="Times New Roman"/>
                <w:sz w:val="18"/>
                <w:szCs w:val="18"/>
              </w:rPr>
              <w:t>Antigen Rapid CaniV-4 (Leish) Test Kit, BioNote Co.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3701FC29" w14:textId="77777777" w:rsidR="00F3092A" w:rsidRPr="00C700BF" w:rsidRDefault="00F3092A" w:rsidP="00F3092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blood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623371B5" w14:textId="77777777" w:rsidR="00F3092A" w:rsidRPr="00C700BF" w:rsidRDefault="00F3092A" w:rsidP="00F3092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dogs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6A9E0B29" w14:textId="77777777" w:rsidR="00F3092A" w:rsidRPr="00C700BF" w:rsidRDefault="00F3092A" w:rsidP="00F3092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D. immitis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4C1F1F00" w14:textId="77777777" w:rsidR="00F3092A" w:rsidRPr="00C700BF" w:rsidRDefault="00F3092A" w:rsidP="00F3092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Türkiye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60F52D8C" w14:textId="77777777" w:rsidR="00F3092A" w:rsidRPr="00C700BF" w:rsidRDefault="00F3092A" w:rsidP="00F3092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Asia</w:t>
            </w:r>
          </w:p>
        </w:tc>
      </w:tr>
      <w:tr w:rsidR="00F3092A" w:rsidRPr="00C700BF" w14:paraId="43F87F22" w14:textId="77777777" w:rsidTr="00B77C2F">
        <w:trPr>
          <w:trHeight w:val="288"/>
          <w:jc w:val="center"/>
        </w:trPr>
        <w:tc>
          <w:tcPr>
            <w:tcW w:w="72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33522A4D" w14:textId="77777777" w:rsidR="00F3092A" w:rsidRPr="00C700BF" w:rsidRDefault="00F3092A" w:rsidP="00F3092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color w:val="000000"/>
                <w:sz w:val="18"/>
                <w:szCs w:val="18"/>
              </w:rPr>
              <w:t>30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722DA103" w14:textId="77777777" w:rsidR="00F3092A" w:rsidRPr="00C700BF" w:rsidRDefault="00F3092A" w:rsidP="00F3092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color w:val="000000"/>
                <w:sz w:val="18"/>
                <w:szCs w:val="18"/>
              </w:rPr>
              <w:t>19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5B86F683" w14:textId="470F89A3" w:rsidR="00F3092A" w:rsidRPr="00C700BF" w:rsidRDefault="000F68E1" w:rsidP="00F3092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ajorBidi" w:hAnsiTheme="majorBidi" w:cstheme="majorBidi"/>
                <w:noProof/>
                <w:color w:val="000000"/>
                <w:sz w:val="18"/>
                <w:szCs w:val="18"/>
              </w:rPr>
              <w:t>(Ceylan et al. 2021)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63ABD455" w14:textId="77777777" w:rsidR="00F3092A" w:rsidRPr="00C700BF" w:rsidRDefault="00F3092A" w:rsidP="00F3092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017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1FDAB6D" w14:textId="77777777" w:rsidR="00F3092A" w:rsidRPr="00C700BF" w:rsidRDefault="00F3092A" w:rsidP="00F3092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1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BA659AE" w14:textId="77777777" w:rsidR="00F3092A" w:rsidRPr="00C700BF" w:rsidRDefault="00F3092A" w:rsidP="00F3092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07CB1CF7" w14:textId="77777777" w:rsidR="00F3092A" w:rsidRPr="00005368" w:rsidRDefault="00F3092A" w:rsidP="00F3092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F3092A">
              <w:rPr>
                <w:rFonts w:cs="Times New Roman"/>
                <w:sz w:val="18"/>
                <w:szCs w:val="18"/>
              </w:rPr>
              <w:t>Antigen Rapid CaniV-4 (Leish) Test Kit, BioNote Co.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622DE6A" w14:textId="77777777" w:rsidR="00F3092A" w:rsidRPr="00C700BF" w:rsidRDefault="00F3092A" w:rsidP="00F3092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blood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2BB4234" w14:textId="77777777" w:rsidR="00F3092A" w:rsidRPr="00C700BF" w:rsidRDefault="00F3092A" w:rsidP="00F3092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dogs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4E7997B" w14:textId="77777777" w:rsidR="00F3092A" w:rsidRPr="00C700BF" w:rsidRDefault="00F3092A" w:rsidP="00F3092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D. immitis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3F806A8" w14:textId="77777777" w:rsidR="00F3092A" w:rsidRPr="00C700BF" w:rsidRDefault="00F3092A" w:rsidP="00F3092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Türkiye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D24485B" w14:textId="77777777" w:rsidR="00F3092A" w:rsidRPr="00C700BF" w:rsidRDefault="00F3092A" w:rsidP="00F3092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Asia</w:t>
            </w:r>
          </w:p>
        </w:tc>
      </w:tr>
      <w:tr w:rsidR="00EB06C9" w:rsidRPr="00C700BF" w14:paraId="2FAE8746" w14:textId="77777777" w:rsidTr="00B77C2F">
        <w:trPr>
          <w:trHeight w:val="288"/>
          <w:jc w:val="center"/>
        </w:trPr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F321E68" w14:textId="77777777" w:rsidR="00EB06C9" w:rsidRPr="00C700BF" w:rsidRDefault="00EB06C9" w:rsidP="005D53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color w:val="000000"/>
                <w:sz w:val="18"/>
                <w:szCs w:val="18"/>
              </w:rPr>
              <w:t>31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0C55A91" w14:textId="77777777" w:rsidR="00EB06C9" w:rsidRPr="00C700BF" w:rsidRDefault="00EB06C9" w:rsidP="005D53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color w:val="000000"/>
                <w:sz w:val="18"/>
                <w:szCs w:val="18"/>
              </w:rPr>
              <w:t>39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E303DE7" w14:textId="6BEBE8F3" w:rsidR="00EB06C9" w:rsidRPr="00C700BF" w:rsidRDefault="000F68E1" w:rsidP="005D53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ajorBidi" w:hAnsiTheme="majorBidi" w:cstheme="majorBidi"/>
                <w:noProof/>
                <w:color w:val="000000"/>
                <w:sz w:val="18"/>
                <w:szCs w:val="18"/>
              </w:rPr>
              <w:t>(Elhamiani Khatat et al. 2017)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BC3767F" w14:textId="77777777" w:rsidR="00EB06C9" w:rsidRPr="00C700BF" w:rsidRDefault="00EB06C9" w:rsidP="005D53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017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4A5CD16" w14:textId="77777777" w:rsidR="00EB06C9" w:rsidRPr="00C700BF" w:rsidRDefault="00EB06C9" w:rsidP="005D53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5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7B9B4DB" w14:textId="77777777" w:rsidR="00EB06C9" w:rsidRPr="00C700BF" w:rsidRDefault="00EB06C9" w:rsidP="005D53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A5C3D08" w14:textId="77777777" w:rsidR="00EB06C9" w:rsidRPr="00005368" w:rsidRDefault="00EB06C9" w:rsidP="005D53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00536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Elisa (SNAP® 4Dx® Plus)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F9E1EF8" w14:textId="77777777" w:rsidR="00EB06C9" w:rsidRPr="00C700BF" w:rsidRDefault="00EB06C9" w:rsidP="005D53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blood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016D95F" w14:textId="77777777" w:rsidR="00EB06C9" w:rsidRPr="00C700BF" w:rsidRDefault="00EB06C9" w:rsidP="005D53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dogs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79E0413" w14:textId="77777777" w:rsidR="00EB06C9" w:rsidRPr="00C700BF" w:rsidRDefault="00EB06C9" w:rsidP="005D53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D. immitis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40F42B1" w14:textId="77777777" w:rsidR="00EB06C9" w:rsidRPr="00C700BF" w:rsidRDefault="00EB06C9" w:rsidP="005D53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Morocco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87E4875" w14:textId="77777777" w:rsidR="00EB06C9" w:rsidRPr="00C700BF" w:rsidRDefault="00EB06C9" w:rsidP="005D53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Africa</w:t>
            </w:r>
          </w:p>
        </w:tc>
      </w:tr>
      <w:tr w:rsidR="00EB06C9" w:rsidRPr="00C700BF" w14:paraId="6336518F" w14:textId="77777777" w:rsidTr="00B77C2F">
        <w:trPr>
          <w:trHeight w:val="288"/>
          <w:jc w:val="center"/>
        </w:trPr>
        <w:tc>
          <w:tcPr>
            <w:tcW w:w="720" w:type="dxa"/>
            <w:shd w:val="clear" w:color="auto" w:fill="auto"/>
            <w:vAlign w:val="bottom"/>
          </w:tcPr>
          <w:p w14:paraId="558848F1" w14:textId="77777777" w:rsidR="00EB06C9" w:rsidRPr="00C700BF" w:rsidRDefault="00EB06C9" w:rsidP="005D53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color w:val="000000"/>
                <w:sz w:val="18"/>
                <w:szCs w:val="18"/>
              </w:rPr>
              <w:t>32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68632E73" w14:textId="77777777" w:rsidR="00EB06C9" w:rsidRPr="00C700BF" w:rsidRDefault="00EB06C9" w:rsidP="005D53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color w:val="000000"/>
                <w:sz w:val="18"/>
                <w:szCs w:val="18"/>
              </w:rPr>
              <w:t>39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3FF9D701" w14:textId="3F10506F" w:rsidR="00EB06C9" w:rsidRPr="00C700BF" w:rsidRDefault="000F68E1" w:rsidP="005D53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ajorBidi" w:hAnsiTheme="majorBidi" w:cstheme="majorBidi"/>
                <w:noProof/>
                <w:color w:val="000000"/>
                <w:sz w:val="18"/>
                <w:szCs w:val="18"/>
              </w:rPr>
              <w:t>(Elhamiani Khatat et al. 2017)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6EBA2A69" w14:textId="77777777" w:rsidR="00EB06C9" w:rsidRPr="00C700BF" w:rsidRDefault="00EB06C9" w:rsidP="005D53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017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76F9F14E" w14:textId="77777777" w:rsidR="00EB06C9" w:rsidRPr="00C700BF" w:rsidRDefault="00EB06C9" w:rsidP="005D53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6DAB4494" w14:textId="77777777" w:rsidR="00EB06C9" w:rsidRPr="00C700BF" w:rsidRDefault="00EB06C9" w:rsidP="005D53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5E72DCB9" w14:textId="77777777" w:rsidR="00EB06C9" w:rsidRPr="00005368" w:rsidRDefault="00EB06C9" w:rsidP="005D53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00536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Elisa (SNAP® 4Dx® Plus)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778A81E4" w14:textId="77777777" w:rsidR="00EB06C9" w:rsidRPr="00C700BF" w:rsidRDefault="00EB06C9" w:rsidP="005D53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blood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17A5FC1F" w14:textId="77777777" w:rsidR="00EB06C9" w:rsidRPr="00C700BF" w:rsidRDefault="00EB06C9" w:rsidP="005D53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dogs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55C5E124" w14:textId="77777777" w:rsidR="00EB06C9" w:rsidRPr="00C700BF" w:rsidRDefault="00EB06C9" w:rsidP="005D53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D. immitis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235AFE8B" w14:textId="77777777" w:rsidR="00EB06C9" w:rsidRPr="00C700BF" w:rsidRDefault="00EB06C9" w:rsidP="005D53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Morocco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74E3D383" w14:textId="77777777" w:rsidR="00EB06C9" w:rsidRPr="00C700BF" w:rsidRDefault="00EB06C9" w:rsidP="005D53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Africa</w:t>
            </w:r>
          </w:p>
        </w:tc>
      </w:tr>
      <w:tr w:rsidR="00EB06C9" w:rsidRPr="00C700BF" w14:paraId="44832BB4" w14:textId="77777777" w:rsidTr="00B77C2F">
        <w:trPr>
          <w:trHeight w:val="288"/>
          <w:jc w:val="center"/>
        </w:trPr>
        <w:tc>
          <w:tcPr>
            <w:tcW w:w="720" w:type="dxa"/>
            <w:shd w:val="clear" w:color="auto" w:fill="auto"/>
            <w:vAlign w:val="bottom"/>
          </w:tcPr>
          <w:p w14:paraId="35E3B64A" w14:textId="77777777" w:rsidR="00EB06C9" w:rsidRPr="00C700BF" w:rsidRDefault="00EB06C9" w:rsidP="005D53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color w:val="000000"/>
                <w:sz w:val="18"/>
                <w:szCs w:val="18"/>
              </w:rPr>
              <w:t>33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7BD4F877" w14:textId="77777777" w:rsidR="00EB06C9" w:rsidRPr="00C700BF" w:rsidRDefault="00EB06C9" w:rsidP="005D53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color w:val="000000"/>
                <w:sz w:val="18"/>
                <w:szCs w:val="18"/>
              </w:rPr>
              <w:t>39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344CE74A" w14:textId="7770D16F" w:rsidR="00EB06C9" w:rsidRPr="00C700BF" w:rsidRDefault="000F68E1" w:rsidP="005D53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ajorBidi" w:hAnsiTheme="majorBidi" w:cstheme="majorBidi"/>
                <w:noProof/>
                <w:color w:val="000000"/>
                <w:sz w:val="18"/>
                <w:szCs w:val="18"/>
              </w:rPr>
              <w:t>(Elhamiani Khatat et al. 2017)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0551D7AE" w14:textId="77777777" w:rsidR="00EB06C9" w:rsidRPr="00C700BF" w:rsidRDefault="00EB06C9" w:rsidP="005D53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017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2FCBE0DD" w14:textId="77777777" w:rsidR="00EB06C9" w:rsidRPr="00C700BF" w:rsidRDefault="00EB06C9" w:rsidP="005D53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78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3B7E5008" w14:textId="77777777" w:rsidR="00EB06C9" w:rsidRPr="00C700BF" w:rsidRDefault="00EB06C9" w:rsidP="005D53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8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77D12343" w14:textId="77777777" w:rsidR="00EB06C9" w:rsidRPr="00005368" w:rsidRDefault="00EB06C9" w:rsidP="005D53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00536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Elisa (SNAP® 4Dx® Plus)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2D42B1CF" w14:textId="77777777" w:rsidR="00EB06C9" w:rsidRPr="00C700BF" w:rsidRDefault="00EB06C9" w:rsidP="005D53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blood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72AC1E66" w14:textId="77777777" w:rsidR="00EB06C9" w:rsidRPr="00C700BF" w:rsidRDefault="00EB06C9" w:rsidP="005D53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dogs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501724D7" w14:textId="77777777" w:rsidR="00EB06C9" w:rsidRPr="00C700BF" w:rsidRDefault="00EB06C9" w:rsidP="005D53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D. immitis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22ED3AA0" w14:textId="77777777" w:rsidR="00EB06C9" w:rsidRPr="00C700BF" w:rsidRDefault="00EB06C9" w:rsidP="005D53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Morocco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01EEE2E5" w14:textId="77777777" w:rsidR="00EB06C9" w:rsidRPr="00C700BF" w:rsidRDefault="00EB06C9" w:rsidP="005D53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Africa</w:t>
            </w:r>
          </w:p>
        </w:tc>
      </w:tr>
      <w:tr w:rsidR="00EB06C9" w:rsidRPr="00C700BF" w14:paraId="0819F8BB" w14:textId="77777777" w:rsidTr="00B77C2F">
        <w:trPr>
          <w:trHeight w:val="288"/>
          <w:jc w:val="center"/>
        </w:trPr>
        <w:tc>
          <w:tcPr>
            <w:tcW w:w="720" w:type="dxa"/>
            <w:shd w:val="clear" w:color="auto" w:fill="auto"/>
            <w:vAlign w:val="bottom"/>
          </w:tcPr>
          <w:p w14:paraId="7730814A" w14:textId="77777777" w:rsidR="00EB06C9" w:rsidRPr="00C700BF" w:rsidRDefault="00EB06C9" w:rsidP="005D53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color w:val="000000"/>
                <w:sz w:val="18"/>
                <w:szCs w:val="18"/>
              </w:rPr>
              <w:t>34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1ADCF01E" w14:textId="77777777" w:rsidR="00EB06C9" w:rsidRPr="00C700BF" w:rsidRDefault="00EB06C9" w:rsidP="005D53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color w:val="000000"/>
                <w:sz w:val="18"/>
                <w:szCs w:val="18"/>
              </w:rPr>
              <w:t>39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28F468AB" w14:textId="79872785" w:rsidR="00EB06C9" w:rsidRPr="00C700BF" w:rsidRDefault="000F68E1" w:rsidP="005D53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ajorBidi" w:hAnsiTheme="majorBidi" w:cstheme="majorBidi"/>
                <w:noProof/>
                <w:color w:val="000000"/>
                <w:sz w:val="18"/>
                <w:szCs w:val="18"/>
              </w:rPr>
              <w:t>(Elhamiani Khatat et al. 2017)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436043AF" w14:textId="77777777" w:rsidR="00EB06C9" w:rsidRPr="00C700BF" w:rsidRDefault="00EB06C9" w:rsidP="005D53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017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5F116910" w14:textId="77777777" w:rsidR="00EB06C9" w:rsidRPr="00C700BF" w:rsidRDefault="00EB06C9" w:rsidP="005D53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57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39F87882" w14:textId="77777777" w:rsidR="00EB06C9" w:rsidRPr="00C700BF" w:rsidRDefault="00EB06C9" w:rsidP="005D53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0C33EA12" w14:textId="77777777" w:rsidR="00EB06C9" w:rsidRPr="00005368" w:rsidRDefault="00EB06C9" w:rsidP="005D53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00536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Elisa (SNAP® 4Dx® Plus)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3EA77C05" w14:textId="77777777" w:rsidR="00EB06C9" w:rsidRPr="00C700BF" w:rsidRDefault="00EB06C9" w:rsidP="005D53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blood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3A4DB098" w14:textId="77777777" w:rsidR="00EB06C9" w:rsidRPr="00C700BF" w:rsidRDefault="00EB06C9" w:rsidP="005D53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dogs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517C9CD2" w14:textId="77777777" w:rsidR="00EB06C9" w:rsidRPr="00C700BF" w:rsidRDefault="00EB06C9" w:rsidP="005D53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D. immitis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349909D1" w14:textId="77777777" w:rsidR="00EB06C9" w:rsidRPr="00C700BF" w:rsidRDefault="00EB06C9" w:rsidP="005D53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Morocco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6E1A757C" w14:textId="77777777" w:rsidR="00EB06C9" w:rsidRPr="00C700BF" w:rsidRDefault="00EB06C9" w:rsidP="005D53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Africa</w:t>
            </w:r>
          </w:p>
        </w:tc>
      </w:tr>
      <w:tr w:rsidR="00EB06C9" w:rsidRPr="00C700BF" w14:paraId="0D87D909" w14:textId="77777777" w:rsidTr="00B77C2F">
        <w:trPr>
          <w:trHeight w:val="288"/>
          <w:jc w:val="center"/>
        </w:trPr>
        <w:tc>
          <w:tcPr>
            <w:tcW w:w="720" w:type="dxa"/>
            <w:shd w:val="clear" w:color="auto" w:fill="auto"/>
            <w:vAlign w:val="bottom"/>
          </w:tcPr>
          <w:p w14:paraId="6767D9F3" w14:textId="77777777" w:rsidR="00EB06C9" w:rsidRPr="00C700BF" w:rsidRDefault="00EB06C9" w:rsidP="005D53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color w:val="000000"/>
                <w:sz w:val="18"/>
                <w:szCs w:val="18"/>
              </w:rPr>
              <w:t>35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16212C13" w14:textId="77777777" w:rsidR="00EB06C9" w:rsidRPr="00C700BF" w:rsidRDefault="00EB06C9" w:rsidP="005D53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color w:val="000000"/>
                <w:sz w:val="18"/>
                <w:szCs w:val="18"/>
              </w:rPr>
              <w:t>39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11A4A4DB" w14:textId="4FC4DCC1" w:rsidR="00EB06C9" w:rsidRPr="00C700BF" w:rsidRDefault="000F68E1" w:rsidP="005D53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ajorBidi" w:hAnsiTheme="majorBidi" w:cstheme="majorBidi"/>
                <w:noProof/>
                <w:color w:val="000000"/>
                <w:sz w:val="18"/>
                <w:szCs w:val="18"/>
              </w:rPr>
              <w:t>(Elhamiani Khatat et al. 2017)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745511C3" w14:textId="77777777" w:rsidR="00EB06C9" w:rsidRPr="00C700BF" w:rsidRDefault="00EB06C9" w:rsidP="005D53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017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7E976C7C" w14:textId="77777777" w:rsidR="00EB06C9" w:rsidRPr="00C700BF" w:rsidRDefault="00EB06C9" w:rsidP="005D53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5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1229BAA0" w14:textId="77777777" w:rsidR="00EB06C9" w:rsidRPr="00C700BF" w:rsidRDefault="00EB06C9" w:rsidP="005D53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65E93D0D" w14:textId="77777777" w:rsidR="00EB06C9" w:rsidRPr="00005368" w:rsidRDefault="00EB06C9" w:rsidP="005D53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00536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Elisa (SNAP® 4Dx® Plus)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3FD80D04" w14:textId="77777777" w:rsidR="00EB06C9" w:rsidRPr="00C700BF" w:rsidRDefault="00EB06C9" w:rsidP="005D53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blood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5E781E81" w14:textId="77777777" w:rsidR="00EB06C9" w:rsidRPr="00C700BF" w:rsidRDefault="00EB06C9" w:rsidP="005D53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dogs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413722B7" w14:textId="77777777" w:rsidR="00EB06C9" w:rsidRPr="00C700BF" w:rsidRDefault="00EB06C9" w:rsidP="005D53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D. immitis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7B3B96E0" w14:textId="77777777" w:rsidR="00EB06C9" w:rsidRPr="00C700BF" w:rsidRDefault="00EB06C9" w:rsidP="005D53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Morocco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38180BC2" w14:textId="77777777" w:rsidR="00EB06C9" w:rsidRPr="00C700BF" w:rsidRDefault="00EB06C9" w:rsidP="005D53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Africa</w:t>
            </w:r>
          </w:p>
        </w:tc>
      </w:tr>
      <w:tr w:rsidR="00EB06C9" w:rsidRPr="00C700BF" w14:paraId="65EDA0A6" w14:textId="77777777" w:rsidTr="00B77C2F">
        <w:trPr>
          <w:trHeight w:val="288"/>
          <w:jc w:val="center"/>
        </w:trPr>
        <w:tc>
          <w:tcPr>
            <w:tcW w:w="720" w:type="dxa"/>
            <w:shd w:val="clear" w:color="auto" w:fill="auto"/>
            <w:vAlign w:val="bottom"/>
          </w:tcPr>
          <w:p w14:paraId="2F9DF3A8" w14:textId="77777777" w:rsidR="00EB06C9" w:rsidRPr="00C700BF" w:rsidRDefault="00EB06C9" w:rsidP="005D53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color w:val="000000"/>
                <w:sz w:val="18"/>
                <w:szCs w:val="18"/>
              </w:rPr>
              <w:t>36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59992F26" w14:textId="77777777" w:rsidR="00EB06C9" w:rsidRPr="00C700BF" w:rsidRDefault="00EB06C9" w:rsidP="005D53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color w:val="000000"/>
                <w:sz w:val="18"/>
                <w:szCs w:val="18"/>
              </w:rPr>
              <w:t>39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64B2AAB5" w14:textId="5772F065" w:rsidR="00EB06C9" w:rsidRPr="00C700BF" w:rsidRDefault="000F68E1" w:rsidP="005D53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ajorBidi" w:hAnsiTheme="majorBidi" w:cstheme="majorBidi"/>
                <w:noProof/>
                <w:color w:val="000000"/>
                <w:sz w:val="18"/>
                <w:szCs w:val="18"/>
              </w:rPr>
              <w:t>(Elhamiani Khatat et al. 2017)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354BBCCB" w14:textId="77777777" w:rsidR="00EB06C9" w:rsidRPr="00C700BF" w:rsidRDefault="00EB06C9" w:rsidP="005D53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017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359685D3" w14:textId="77777777" w:rsidR="00EB06C9" w:rsidRPr="00C700BF" w:rsidRDefault="00EB06C9" w:rsidP="005D53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2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6A98AD77" w14:textId="77777777" w:rsidR="00EB06C9" w:rsidRPr="00C700BF" w:rsidRDefault="00EB06C9" w:rsidP="005D53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7E43A8CF" w14:textId="77777777" w:rsidR="00EB06C9" w:rsidRPr="00005368" w:rsidRDefault="00EB06C9" w:rsidP="005D53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00536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Elisa (SNAP® 4Dx® Plus)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04B013B3" w14:textId="77777777" w:rsidR="00EB06C9" w:rsidRPr="00C700BF" w:rsidRDefault="00EB06C9" w:rsidP="005D53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blood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71F06F4C" w14:textId="77777777" w:rsidR="00EB06C9" w:rsidRPr="00C700BF" w:rsidRDefault="00EB06C9" w:rsidP="005D53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dogs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2FEABC6F" w14:textId="77777777" w:rsidR="00EB06C9" w:rsidRPr="00C700BF" w:rsidRDefault="00EB06C9" w:rsidP="005D53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D. immitis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5B4BB1AF" w14:textId="77777777" w:rsidR="00EB06C9" w:rsidRPr="00C700BF" w:rsidRDefault="00EB06C9" w:rsidP="005D53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Morocco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01EC6BBB" w14:textId="77777777" w:rsidR="00EB06C9" w:rsidRPr="00C700BF" w:rsidRDefault="00EB06C9" w:rsidP="005D53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Africa</w:t>
            </w:r>
          </w:p>
        </w:tc>
      </w:tr>
      <w:tr w:rsidR="00EB06C9" w:rsidRPr="00C700BF" w14:paraId="735A96AB" w14:textId="77777777" w:rsidTr="00B77C2F">
        <w:trPr>
          <w:trHeight w:val="288"/>
          <w:jc w:val="center"/>
        </w:trPr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838F797" w14:textId="77777777" w:rsidR="00EB06C9" w:rsidRPr="00C700BF" w:rsidRDefault="00EB06C9" w:rsidP="005D53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color w:val="000000"/>
                <w:sz w:val="18"/>
                <w:szCs w:val="18"/>
              </w:rPr>
              <w:t>37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C7F534A" w14:textId="77777777" w:rsidR="00EB06C9" w:rsidRPr="00C700BF" w:rsidRDefault="00EB06C9" w:rsidP="005D53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color w:val="000000"/>
                <w:sz w:val="18"/>
                <w:szCs w:val="18"/>
              </w:rPr>
              <w:t>39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BAB2C40" w14:textId="5789A960" w:rsidR="00EB06C9" w:rsidRPr="00C700BF" w:rsidRDefault="000F68E1" w:rsidP="005D53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ajorBidi" w:hAnsiTheme="majorBidi" w:cstheme="majorBidi"/>
                <w:noProof/>
                <w:color w:val="000000"/>
                <w:sz w:val="18"/>
                <w:szCs w:val="18"/>
              </w:rPr>
              <w:t>(Elhamiani Khatat et al. 2017)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0CD8285" w14:textId="77777777" w:rsidR="00EB06C9" w:rsidRPr="00C700BF" w:rsidRDefault="00EB06C9" w:rsidP="005D53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017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714F81E" w14:textId="77777777" w:rsidR="00EB06C9" w:rsidRPr="00C700BF" w:rsidRDefault="00EB06C9" w:rsidP="005D53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A7F5B88" w14:textId="77777777" w:rsidR="00EB06C9" w:rsidRPr="00C700BF" w:rsidRDefault="00EB06C9" w:rsidP="005D53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2E758EF" w14:textId="77777777" w:rsidR="00EB06C9" w:rsidRPr="00005368" w:rsidRDefault="00EB06C9" w:rsidP="005D53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00536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Elisa (SNAP® 4Dx® Plus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04B8B36" w14:textId="77777777" w:rsidR="00EB06C9" w:rsidRPr="00C700BF" w:rsidRDefault="00EB06C9" w:rsidP="005D53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blood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D286DE8" w14:textId="77777777" w:rsidR="00EB06C9" w:rsidRPr="00C700BF" w:rsidRDefault="00EB06C9" w:rsidP="005D53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dogs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30D4E93" w14:textId="77777777" w:rsidR="00EB06C9" w:rsidRPr="00C700BF" w:rsidRDefault="00EB06C9" w:rsidP="005D53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D. immitis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08C2975" w14:textId="77777777" w:rsidR="00EB06C9" w:rsidRPr="00C700BF" w:rsidRDefault="00EB06C9" w:rsidP="005D53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Morocco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C1F2EFE" w14:textId="77777777" w:rsidR="00EB06C9" w:rsidRPr="00C700BF" w:rsidRDefault="00EB06C9" w:rsidP="005D53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Africa</w:t>
            </w:r>
          </w:p>
        </w:tc>
      </w:tr>
      <w:tr w:rsidR="00EB06C9" w:rsidRPr="00C700BF" w14:paraId="158845AB" w14:textId="77777777" w:rsidTr="00B77C2F">
        <w:trPr>
          <w:trHeight w:val="288"/>
          <w:jc w:val="center"/>
        </w:trPr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5532600" w14:textId="77777777" w:rsidR="00EB06C9" w:rsidRPr="00C700BF" w:rsidRDefault="00EB06C9" w:rsidP="005D53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color w:val="000000"/>
                <w:sz w:val="18"/>
                <w:szCs w:val="18"/>
              </w:rPr>
              <w:t>38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1E5CA9C" w14:textId="77777777" w:rsidR="00EB06C9" w:rsidRPr="00C700BF" w:rsidRDefault="00EB06C9" w:rsidP="005D53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color w:val="000000"/>
                <w:sz w:val="18"/>
                <w:szCs w:val="18"/>
              </w:rPr>
              <w:t>46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79A78D9" w14:textId="45D1E78B" w:rsidR="00EB06C9" w:rsidRPr="00C700BF" w:rsidRDefault="000F68E1" w:rsidP="005D53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ajorBidi" w:hAnsiTheme="majorBidi" w:cstheme="majorBidi"/>
                <w:noProof/>
                <w:color w:val="000000"/>
                <w:sz w:val="18"/>
                <w:szCs w:val="18"/>
              </w:rPr>
              <w:t>(Guven et al. 2017)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C1ADCD2" w14:textId="77777777" w:rsidR="00EB06C9" w:rsidRPr="00C700BF" w:rsidRDefault="00EB06C9" w:rsidP="005D53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011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D9642C5" w14:textId="77777777" w:rsidR="00EB06C9" w:rsidRPr="00C700BF" w:rsidRDefault="00EB06C9" w:rsidP="005D53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33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88C81A5" w14:textId="77777777" w:rsidR="00EB06C9" w:rsidRPr="00C700BF" w:rsidRDefault="00EB06C9" w:rsidP="005D53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1565702" w14:textId="77777777" w:rsidR="00EB06C9" w:rsidRPr="00005368" w:rsidRDefault="00EB06C9" w:rsidP="005D53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00536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PCR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854A6D0" w14:textId="77777777" w:rsidR="00EB06C9" w:rsidRPr="00C700BF" w:rsidRDefault="00EB06C9" w:rsidP="005D53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blood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2907785" w14:textId="77777777" w:rsidR="00EB06C9" w:rsidRPr="00C700BF" w:rsidRDefault="00EB06C9" w:rsidP="005D53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dogs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B45F538" w14:textId="77777777" w:rsidR="00EB06C9" w:rsidRPr="00C700BF" w:rsidRDefault="00EB06C9" w:rsidP="005D53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D. immitis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5DD3F42" w14:textId="77777777" w:rsidR="00EB06C9" w:rsidRPr="00C700BF" w:rsidRDefault="00EB06C9" w:rsidP="005D53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Türkiye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3D09F9E" w14:textId="77777777" w:rsidR="00EB06C9" w:rsidRPr="00C700BF" w:rsidRDefault="00EB06C9" w:rsidP="005D53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Asia</w:t>
            </w:r>
          </w:p>
        </w:tc>
      </w:tr>
      <w:tr w:rsidR="00EB06C9" w:rsidRPr="00C700BF" w14:paraId="126C8D12" w14:textId="77777777" w:rsidTr="00B77C2F">
        <w:trPr>
          <w:trHeight w:val="288"/>
          <w:jc w:val="center"/>
        </w:trPr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7E57FB9" w14:textId="77777777" w:rsidR="00EB06C9" w:rsidRPr="00C700BF" w:rsidRDefault="00EB06C9" w:rsidP="005D53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color w:val="000000"/>
                <w:sz w:val="18"/>
                <w:szCs w:val="18"/>
              </w:rPr>
              <w:t>39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A61A471" w14:textId="77777777" w:rsidR="00EB06C9" w:rsidRPr="00C700BF" w:rsidRDefault="00EB06C9" w:rsidP="005D53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color w:val="000000"/>
                <w:sz w:val="18"/>
                <w:szCs w:val="18"/>
              </w:rPr>
              <w:t>46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EEE3A6B" w14:textId="58B4B543" w:rsidR="00EB06C9" w:rsidRPr="00C700BF" w:rsidRDefault="000F68E1" w:rsidP="005D53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ajorBidi" w:hAnsiTheme="majorBidi" w:cstheme="majorBidi"/>
                <w:noProof/>
                <w:color w:val="000000"/>
                <w:sz w:val="18"/>
                <w:szCs w:val="18"/>
              </w:rPr>
              <w:t>(Guven et al. 2017)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44423FE" w14:textId="77777777" w:rsidR="00EB06C9" w:rsidRPr="00C700BF" w:rsidRDefault="00EB06C9" w:rsidP="005D53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022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5258A56" w14:textId="77777777" w:rsidR="00EB06C9" w:rsidRPr="00C700BF" w:rsidRDefault="00EB06C9" w:rsidP="005D53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33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C38CE85" w14:textId="77777777" w:rsidR="00EB06C9" w:rsidRPr="00C700BF" w:rsidRDefault="00EB06C9" w:rsidP="005D53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A57B6E3" w14:textId="77777777" w:rsidR="00EB06C9" w:rsidRPr="00005368" w:rsidRDefault="00EB06C9" w:rsidP="005D53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00536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PCR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20FCB86" w14:textId="77777777" w:rsidR="00EB06C9" w:rsidRPr="00C700BF" w:rsidRDefault="00EB06C9" w:rsidP="005D53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blood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2FFC234" w14:textId="77777777" w:rsidR="00EB06C9" w:rsidRPr="00C700BF" w:rsidRDefault="00EB06C9" w:rsidP="005D53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dogs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8C9F54B" w14:textId="77777777" w:rsidR="00EB06C9" w:rsidRPr="00C700BF" w:rsidRDefault="00EB06C9" w:rsidP="005D53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D. repens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6D4251F" w14:textId="77777777" w:rsidR="00EB06C9" w:rsidRPr="00C700BF" w:rsidRDefault="00EB06C9" w:rsidP="005D53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Türkiye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3A0FF3D" w14:textId="77777777" w:rsidR="00EB06C9" w:rsidRPr="00C700BF" w:rsidRDefault="00EB06C9" w:rsidP="005D53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Asia</w:t>
            </w:r>
          </w:p>
        </w:tc>
      </w:tr>
      <w:tr w:rsidR="00CF4B2A" w:rsidRPr="00C700BF" w14:paraId="35DD628F" w14:textId="77777777" w:rsidTr="00BF3617">
        <w:trPr>
          <w:trHeight w:val="288"/>
          <w:jc w:val="center"/>
        </w:trPr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96CB112" w14:textId="77777777" w:rsidR="00CF4B2A" w:rsidRPr="00C700BF" w:rsidRDefault="00CF4B2A" w:rsidP="00CF4B2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color w:val="000000"/>
                <w:sz w:val="18"/>
                <w:szCs w:val="18"/>
              </w:rPr>
              <w:t>40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9D1EEF6" w14:textId="77777777" w:rsidR="00CF4B2A" w:rsidRPr="00C700BF" w:rsidRDefault="00CF4B2A" w:rsidP="00CF4B2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color w:val="000000"/>
                <w:sz w:val="18"/>
                <w:szCs w:val="18"/>
              </w:rPr>
              <w:t>51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5C90AAA" w14:textId="5C50CC55" w:rsidR="00CF4B2A" w:rsidRPr="00C700BF" w:rsidRDefault="000F68E1" w:rsidP="00CF4B2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ajorBidi" w:hAnsiTheme="majorBidi" w:cstheme="majorBidi"/>
                <w:noProof/>
                <w:color w:val="000000"/>
                <w:sz w:val="18"/>
                <w:szCs w:val="18"/>
              </w:rPr>
              <w:t>(Icen et al. 2011)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CAAF78C" w14:textId="77777777" w:rsidR="00CF4B2A" w:rsidRPr="00C700BF" w:rsidRDefault="00CF4B2A" w:rsidP="00CF4B2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022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5E77CE4" w14:textId="77777777" w:rsidR="00CF4B2A" w:rsidRPr="00C700BF" w:rsidRDefault="00CF4B2A" w:rsidP="00CF4B2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82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CAF1828" w14:textId="77777777" w:rsidR="00CF4B2A" w:rsidRPr="00C700BF" w:rsidRDefault="00CF4B2A" w:rsidP="00CF4B2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43EB4DC" w14:textId="77777777" w:rsidR="00CF4B2A" w:rsidRPr="00005368" w:rsidRDefault="00CF4B2A" w:rsidP="00CF4B2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00536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ELIS</w:t>
            </w:r>
            <w:r w:rsidRPr="00CF4B2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A (</w:t>
            </w:r>
            <w:r w:rsidRPr="00CF4B2A">
              <w:rPr>
                <w:rFonts w:cs="Times New Roman"/>
                <w:sz w:val="18"/>
                <w:szCs w:val="18"/>
              </w:rPr>
              <w:t>SNAP</w:t>
            </w:r>
            <w:r w:rsidRPr="00CF4B2A">
              <w:rPr>
                <w:rFonts w:cs="Times New Roman"/>
                <w:sz w:val="18"/>
                <w:szCs w:val="18"/>
                <w:vertAlign w:val="superscript"/>
              </w:rPr>
              <w:t>®</w:t>
            </w:r>
            <w:r w:rsidRPr="00CF4B2A">
              <w:rPr>
                <w:rFonts w:cs="Times New Roman"/>
                <w:sz w:val="18"/>
                <w:szCs w:val="18"/>
              </w:rPr>
              <w:t xml:space="preserve"> 3Dx</w:t>
            </w:r>
            <w:r w:rsidRPr="00CF4B2A">
              <w:rPr>
                <w:rFonts w:cs="Times New Roman"/>
                <w:sz w:val="18"/>
                <w:szCs w:val="18"/>
                <w:vertAlign w:val="superscript"/>
              </w:rPr>
              <w:t>®</w:t>
            </w:r>
            <w:r w:rsidRPr="00CF4B2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4AD3F5A" w14:textId="77777777" w:rsidR="00CF4B2A" w:rsidRPr="00C700BF" w:rsidRDefault="00CF4B2A" w:rsidP="00CF4B2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blood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5643AF6" w14:textId="77777777" w:rsidR="00CF4B2A" w:rsidRPr="00C700BF" w:rsidRDefault="00CF4B2A" w:rsidP="00CF4B2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dogs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136ABFC" w14:textId="77777777" w:rsidR="00CF4B2A" w:rsidRPr="00C700BF" w:rsidRDefault="00CF4B2A" w:rsidP="00CF4B2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D. immitis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970BA5C" w14:textId="77777777" w:rsidR="00CF4B2A" w:rsidRPr="00C700BF" w:rsidRDefault="00CF4B2A" w:rsidP="00CF4B2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Türkiye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4AA5721" w14:textId="77777777" w:rsidR="00CF4B2A" w:rsidRPr="00C700BF" w:rsidRDefault="00CF4B2A" w:rsidP="00CF4B2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Asia</w:t>
            </w:r>
          </w:p>
        </w:tc>
      </w:tr>
      <w:tr w:rsidR="00BF3617" w:rsidRPr="00C700BF" w14:paraId="66ADA000" w14:textId="77777777" w:rsidTr="00BF3617">
        <w:trPr>
          <w:trHeight w:val="288"/>
          <w:jc w:val="center"/>
        </w:trPr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91ACC10" w14:textId="77777777" w:rsidR="00BF3617" w:rsidRPr="00C700BF" w:rsidRDefault="00BF3617" w:rsidP="00BF3617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C700BF">
              <w:rPr>
                <w:color w:val="000000"/>
                <w:sz w:val="18"/>
                <w:szCs w:val="18"/>
              </w:rPr>
              <w:t>41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413398F" w14:textId="77777777" w:rsidR="00BF3617" w:rsidRPr="00C700BF" w:rsidRDefault="00BF3617" w:rsidP="00BF3617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C700BF">
              <w:rPr>
                <w:color w:val="000000"/>
                <w:sz w:val="18"/>
                <w:szCs w:val="18"/>
              </w:rPr>
              <w:t>130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094022F" w14:textId="1830F295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noProof/>
                <w:color w:val="000000"/>
                <w:sz w:val="18"/>
                <w:szCs w:val="18"/>
              </w:rPr>
              <w:t>(Izenour et al. 2022)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92499BE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022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C2AF19A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14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6838A25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F57882E" w14:textId="77777777" w:rsidR="00BF3617" w:rsidRPr="00005368" w:rsidRDefault="00BF3617" w:rsidP="00BF361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00536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Elisa (SNAP® 4Dx® Plus)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C102547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blood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272E318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dogs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C7EE270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</w:pPr>
            <w:r w:rsidRPr="00C700BF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D. immitis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AC1D0E9" w14:textId="77777777" w:rsidR="00BF3617" w:rsidRDefault="00BF3617" w:rsidP="00BF361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Egypt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878359C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Africa</w:t>
            </w:r>
          </w:p>
        </w:tc>
      </w:tr>
      <w:tr w:rsidR="00BF3617" w:rsidRPr="00C700BF" w14:paraId="255D0B39" w14:textId="77777777" w:rsidTr="00BF3617">
        <w:trPr>
          <w:trHeight w:val="288"/>
          <w:jc w:val="center"/>
        </w:trPr>
        <w:tc>
          <w:tcPr>
            <w:tcW w:w="720" w:type="dxa"/>
            <w:shd w:val="clear" w:color="auto" w:fill="auto"/>
            <w:vAlign w:val="bottom"/>
          </w:tcPr>
          <w:p w14:paraId="2DE00348" w14:textId="77777777" w:rsidR="00BF3617" w:rsidRPr="00C700BF" w:rsidRDefault="00BF3617" w:rsidP="00BF3617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C700BF">
              <w:rPr>
                <w:color w:val="000000"/>
                <w:sz w:val="18"/>
                <w:szCs w:val="18"/>
              </w:rPr>
              <w:t>42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05EAAE7C" w14:textId="77777777" w:rsidR="00BF3617" w:rsidRPr="00C700BF" w:rsidRDefault="00BF3617" w:rsidP="00BF3617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C700BF">
              <w:rPr>
                <w:color w:val="000000"/>
                <w:sz w:val="18"/>
                <w:szCs w:val="18"/>
              </w:rPr>
              <w:t>130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17348FE9" w14:textId="5D8324FD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noProof/>
                <w:color w:val="000000"/>
                <w:sz w:val="18"/>
                <w:szCs w:val="18"/>
              </w:rPr>
              <w:t>(Izenour et al. 2022)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56818E59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022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433EC8B8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14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5AA71342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569AB1B4" w14:textId="77777777" w:rsidR="00BF3617" w:rsidRPr="00005368" w:rsidRDefault="00BF3617" w:rsidP="00BF361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00536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PCR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07A0215B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blood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252C672B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dogs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337E9E8F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</w:pPr>
            <w:r w:rsidRPr="00C700BF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D. immitis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1B95A7CC" w14:textId="77777777" w:rsidR="00BF3617" w:rsidRDefault="00BF3617" w:rsidP="00BF361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Egypt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5752FA66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Africa</w:t>
            </w:r>
          </w:p>
        </w:tc>
      </w:tr>
      <w:tr w:rsidR="00BF3617" w:rsidRPr="00C700BF" w14:paraId="159E4822" w14:textId="77777777" w:rsidTr="00BF3617">
        <w:trPr>
          <w:trHeight w:val="288"/>
          <w:jc w:val="center"/>
        </w:trPr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D846052" w14:textId="77777777" w:rsidR="00BF3617" w:rsidRPr="00C700BF" w:rsidRDefault="00BF3617" w:rsidP="00BF3617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C700BF">
              <w:rPr>
                <w:color w:val="000000"/>
                <w:sz w:val="18"/>
                <w:szCs w:val="18"/>
              </w:rPr>
              <w:t>43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A702917" w14:textId="77777777" w:rsidR="00BF3617" w:rsidRPr="00C700BF" w:rsidRDefault="00BF3617" w:rsidP="00BF3617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C700BF">
              <w:rPr>
                <w:color w:val="000000"/>
                <w:sz w:val="18"/>
                <w:szCs w:val="18"/>
              </w:rPr>
              <w:t>130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BE54893" w14:textId="23B7FD24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noProof/>
                <w:color w:val="000000"/>
                <w:sz w:val="18"/>
                <w:szCs w:val="18"/>
              </w:rPr>
              <w:t>(Izenour et al. 2022)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61DF47C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022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6392506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14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94E00D7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08311A6" w14:textId="77777777" w:rsidR="00BF3617" w:rsidRPr="00005368" w:rsidRDefault="00BF3617" w:rsidP="00BF361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00536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PCR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F48C31A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blood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571A653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dogs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4066483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</w:pPr>
            <w:r w:rsidRPr="00C700BF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D. repens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44AF5CB" w14:textId="77777777" w:rsidR="00BF3617" w:rsidRDefault="00BF3617" w:rsidP="00BF361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Egypt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AC43E7E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Africa</w:t>
            </w:r>
          </w:p>
        </w:tc>
      </w:tr>
      <w:tr w:rsidR="00BF3617" w:rsidRPr="00C700BF" w14:paraId="2E5D7D92" w14:textId="77777777" w:rsidTr="00B77C2F">
        <w:trPr>
          <w:trHeight w:val="288"/>
          <w:jc w:val="center"/>
        </w:trPr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4420A74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color w:val="000000"/>
                <w:sz w:val="18"/>
                <w:szCs w:val="18"/>
              </w:rPr>
              <w:lastRenderedPageBreak/>
              <w:t>44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497F6A2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color w:val="000000"/>
                <w:sz w:val="18"/>
                <w:szCs w:val="18"/>
              </w:rPr>
              <w:t>60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4DD6D4E" w14:textId="1D3B4E7A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ajorBidi" w:hAnsiTheme="majorBidi" w:cstheme="majorBidi"/>
                <w:noProof/>
                <w:color w:val="000000"/>
                <w:sz w:val="18"/>
                <w:szCs w:val="18"/>
              </w:rPr>
              <w:t>(Köse and Erdogan 2012)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DB73BF9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012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984BC5D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9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43B0DD4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88E7A3F" w14:textId="77777777" w:rsidR="00BF3617" w:rsidRPr="00005368" w:rsidRDefault="00BF3617" w:rsidP="00BF36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00536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ELISA (</w:t>
            </w:r>
            <w:r w:rsidRPr="00DF2466">
              <w:rPr>
                <w:rFonts w:asciiTheme="majorBidi" w:hAnsiTheme="majorBidi" w:cstheme="majorBidi"/>
                <w:color w:val="000000"/>
                <w:sz w:val="18"/>
                <w:szCs w:val="18"/>
                <w:lang w:val="en-US"/>
              </w:rPr>
              <w:t>DiroCHEK</w:t>
            </w:r>
            <w:r w:rsidRPr="00DF2466">
              <w:rPr>
                <w:rFonts w:asciiTheme="majorBidi" w:hAnsiTheme="majorBidi" w:cstheme="majorBidi"/>
                <w:color w:val="000000"/>
                <w:sz w:val="18"/>
                <w:szCs w:val="18"/>
                <w:vertAlign w:val="superscript"/>
                <w:lang w:val="en-US"/>
              </w:rPr>
              <w:t>®</w:t>
            </w:r>
            <w:r w:rsidRPr="0000536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CF4A2DF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blood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01912A3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dogs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CECD7F3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D. immitis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5254BEF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Türkiye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2DEF4AE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Asia</w:t>
            </w:r>
          </w:p>
        </w:tc>
      </w:tr>
      <w:tr w:rsidR="00BF3617" w:rsidRPr="00C700BF" w14:paraId="487A8C4E" w14:textId="77777777" w:rsidTr="00B77C2F">
        <w:trPr>
          <w:trHeight w:val="288"/>
          <w:jc w:val="center"/>
        </w:trPr>
        <w:tc>
          <w:tcPr>
            <w:tcW w:w="720" w:type="dxa"/>
            <w:shd w:val="clear" w:color="auto" w:fill="auto"/>
            <w:vAlign w:val="bottom"/>
          </w:tcPr>
          <w:p w14:paraId="53A71305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color w:val="000000"/>
                <w:sz w:val="18"/>
                <w:szCs w:val="18"/>
              </w:rPr>
              <w:t>45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4B917D82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color w:val="000000"/>
                <w:sz w:val="18"/>
                <w:szCs w:val="18"/>
              </w:rPr>
              <w:t>60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2788C423" w14:textId="26966C7A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ajorBidi" w:hAnsiTheme="majorBidi" w:cstheme="majorBidi"/>
                <w:noProof/>
                <w:color w:val="000000"/>
                <w:sz w:val="18"/>
                <w:szCs w:val="18"/>
              </w:rPr>
              <w:t>(Köse and Erdogan 2012)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44D9395F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012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5C7AD65D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3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6F7E9A5B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66F47677" w14:textId="77777777" w:rsidR="00BF3617" w:rsidRPr="00005368" w:rsidRDefault="00BF3617" w:rsidP="00BF36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00536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ELISA (</w:t>
            </w:r>
            <w:r w:rsidRPr="00DF2466">
              <w:rPr>
                <w:rFonts w:asciiTheme="majorBidi" w:hAnsiTheme="majorBidi" w:cstheme="majorBidi"/>
                <w:color w:val="000000"/>
                <w:sz w:val="18"/>
                <w:szCs w:val="18"/>
                <w:lang w:val="en-US"/>
              </w:rPr>
              <w:t>DiroCHEK</w:t>
            </w:r>
            <w:r w:rsidRPr="00DF2466">
              <w:rPr>
                <w:rFonts w:asciiTheme="majorBidi" w:hAnsiTheme="majorBidi" w:cstheme="majorBidi"/>
                <w:color w:val="000000"/>
                <w:sz w:val="18"/>
                <w:szCs w:val="18"/>
                <w:vertAlign w:val="superscript"/>
                <w:lang w:val="en-US"/>
              </w:rPr>
              <w:t>®</w:t>
            </w:r>
            <w:r w:rsidRPr="0000536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4B71922A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blood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5F01346A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dogs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4C44BA92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D. immitis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03B65ABE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Türkiye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05C3ED7D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Asia</w:t>
            </w:r>
          </w:p>
        </w:tc>
      </w:tr>
      <w:tr w:rsidR="00BF3617" w:rsidRPr="00C700BF" w14:paraId="0243EB7F" w14:textId="77777777" w:rsidTr="00B77C2F">
        <w:trPr>
          <w:trHeight w:val="288"/>
          <w:jc w:val="center"/>
        </w:trPr>
        <w:tc>
          <w:tcPr>
            <w:tcW w:w="720" w:type="dxa"/>
            <w:shd w:val="clear" w:color="auto" w:fill="auto"/>
            <w:vAlign w:val="bottom"/>
          </w:tcPr>
          <w:p w14:paraId="20657982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color w:val="000000"/>
                <w:sz w:val="18"/>
                <w:szCs w:val="18"/>
              </w:rPr>
              <w:t>46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6FF33CA7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color w:val="000000"/>
                <w:sz w:val="18"/>
                <w:szCs w:val="18"/>
              </w:rPr>
              <w:t>60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616AB6FF" w14:textId="5A484744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ajorBidi" w:hAnsiTheme="majorBidi" w:cstheme="majorBidi"/>
                <w:noProof/>
                <w:color w:val="000000"/>
                <w:sz w:val="18"/>
                <w:szCs w:val="18"/>
              </w:rPr>
              <w:t>(Köse and Erdogan 2012)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55FB36DE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012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2174C183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4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1730706C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6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38558AB2" w14:textId="77777777" w:rsidR="00BF3617" w:rsidRPr="00005368" w:rsidRDefault="00BF3617" w:rsidP="00BF36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00536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ELISA (</w:t>
            </w:r>
            <w:r w:rsidRPr="00DF2466">
              <w:rPr>
                <w:rFonts w:asciiTheme="majorBidi" w:hAnsiTheme="majorBidi" w:cstheme="majorBidi"/>
                <w:color w:val="000000"/>
                <w:sz w:val="18"/>
                <w:szCs w:val="18"/>
                <w:lang w:val="en-US"/>
              </w:rPr>
              <w:t>DiroCHEK</w:t>
            </w:r>
            <w:r w:rsidRPr="00DF2466">
              <w:rPr>
                <w:rFonts w:asciiTheme="majorBidi" w:hAnsiTheme="majorBidi" w:cstheme="majorBidi"/>
                <w:color w:val="000000"/>
                <w:sz w:val="18"/>
                <w:szCs w:val="18"/>
                <w:vertAlign w:val="superscript"/>
                <w:lang w:val="en-US"/>
              </w:rPr>
              <w:t>®</w:t>
            </w:r>
            <w:r w:rsidRPr="0000536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44B68FA0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blood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2AB0D979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dogs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5D93C375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D. immitis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08BE4ACE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Türkiye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07487883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Asia</w:t>
            </w:r>
          </w:p>
        </w:tc>
      </w:tr>
      <w:tr w:rsidR="00BF3617" w:rsidRPr="00C700BF" w14:paraId="301D8579" w14:textId="77777777" w:rsidTr="00B77C2F">
        <w:trPr>
          <w:trHeight w:val="288"/>
          <w:jc w:val="center"/>
        </w:trPr>
        <w:tc>
          <w:tcPr>
            <w:tcW w:w="720" w:type="dxa"/>
            <w:shd w:val="clear" w:color="auto" w:fill="auto"/>
            <w:vAlign w:val="bottom"/>
          </w:tcPr>
          <w:p w14:paraId="02AE1991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color w:val="000000"/>
                <w:sz w:val="18"/>
                <w:szCs w:val="18"/>
              </w:rPr>
              <w:t>47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6C178C84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color w:val="000000"/>
                <w:sz w:val="18"/>
                <w:szCs w:val="18"/>
              </w:rPr>
              <w:t>60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5E76A7AC" w14:textId="33000DD4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ajorBidi" w:hAnsiTheme="majorBidi" w:cstheme="majorBidi"/>
                <w:noProof/>
                <w:color w:val="000000"/>
                <w:sz w:val="18"/>
                <w:szCs w:val="18"/>
              </w:rPr>
              <w:t>(Köse and Erdogan 2012)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090B5046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012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1213384B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51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066344D4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2954399B" w14:textId="77777777" w:rsidR="00BF3617" w:rsidRPr="00005368" w:rsidRDefault="00BF3617" w:rsidP="00BF36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00536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ELISA (</w:t>
            </w:r>
            <w:r w:rsidRPr="00DF2466">
              <w:rPr>
                <w:rFonts w:asciiTheme="majorBidi" w:hAnsiTheme="majorBidi" w:cstheme="majorBidi"/>
                <w:color w:val="000000"/>
                <w:sz w:val="18"/>
                <w:szCs w:val="18"/>
                <w:lang w:val="en-US"/>
              </w:rPr>
              <w:t>DiroCHEK</w:t>
            </w:r>
            <w:r w:rsidRPr="00DF2466">
              <w:rPr>
                <w:rFonts w:asciiTheme="majorBidi" w:hAnsiTheme="majorBidi" w:cstheme="majorBidi"/>
                <w:color w:val="000000"/>
                <w:sz w:val="18"/>
                <w:szCs w:val="18"/>
                <w:vertAlign w:val="superscript"/>
                <w:lang w:val="en-US"/>
              </w:rPr>
              <w:t>®</w:t>
            </w:r>
            <w:r w:rsidRPr="0000536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1F32B8D1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blood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77E8E4AB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dogs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3C995D8C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D. immitis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62A68D36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Türkiye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2A844A27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Asia</w:t>
            </w:r>
          </w:p>
        </w:tc>
      </w:tr>
      <w:tr w:rsidR="00BF3617" w:rsidRPr="00C700BF" w14:paraId="660A783F" w14:textId="77777777" w:rsidTr="00B77C2F">
        <w:trPr>
          <w:trHeight w:val="288"/>
          <w:jc w:val="center"/>
        </w:trPr>
        <w:tc>
          <w:tcPr>
            <w:tcW w:w="720" w:type="dxa"/>
            <w:shd w:val="clear" w:color="auto" w:fill="auto"/>
            <w:vAlign w:val="bottom"/>
          </w:tcPr>
          <w:p w14:paraId="77963B7C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color w:val="000000"/>
                <w:sz w:val="18"/>
                <w:szCs w:val="18"/>
              </w:rPr>
              <w:t>48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5974FDA7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color w:val="000000"/>
                <w:sz w:val="18"/>
                <w:szCs w:val="18"/>
              </w:rPr>
              <w:t>60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7833E860" w14:textId="1BC668D8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ajorBidi" w:hAnsiTheme="majorBidi" w:cstheme="majorBidi"/>
                <w:noProof/>
                <w:color w:val="000000"/>
                <w:sz w:val="18"/>
                <w:szCs w:val="18"/>
              </w:rPr>
              <w:t>(Köse and Erdogan 2012)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7A669C9D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012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4D93290C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8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219A8E7F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41596F82" w14:textId="77777777" w:rsidR="00BF3617" w:rsidRPr="00005368" w:rsidRDefault="00BF3617" w:rsidP="00BF36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00536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ELISA (</w:t>
            </w:r>
            <w:r w:rsidRPr="00DF2466">
              <w:rPr>
                <w:rFonts w:asciiTheme="majorBidi" w:hAnsiTheme="majorBidi" w:cstheme="majorBidi"/>
                <w:color w:val="000000"/>
                <w:sz w:val="18"/>
                <w:szCs w:val="18"/>
                <w:lang w:val="en-US"/>
              </w:rPr>
              <w:t>DiroCHEK</w:t>
            </w:r>
            <w:r w:rsidRPr="00DF2466">
              <w:rPr>
                <w:rFonts w:asciiTheme="majorBidi" w:hAnsiTheme="majorBidi" w:cstheme="majorBidi"/>
                <w:color w:val="000000"/>
                <w:sz w:val="18"/>
                <w:szCs w:val="18"/>
                <w:vertAlign w:val="superscript"/>
                <w:lang w:val="en-US"/>
              </w:rPr>
              <w:t>®</w:t>
            </w:r>
            <w:r w:rsidRPr="0000536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1F17B21C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blood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6B189484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dogs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29067C92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D. immitis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78E5C72D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Türkiye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2216F6E5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Asia</w:t>
            </w:r>
          </w:p>
        </w:tc>
      </w:tr>
      <w:tr w:rsidR="00BF3617" w:rsidRPr="00C700BF" w14:paraId="5B24D844" w14:textId="77777777" w:rsidTr="00B77C2F">
        <w:trPr>
          <w:trHeight w:val="288"/>
          <w:jc w:val="center"/>
        </w:trPr>
        <w:tc>
          <w:tcPr>
            <w:tcW w:w="720" w:type="dxa"/>
            <w:shd w:val="clear" w:color="auto" w:fill="auto"/>
            <w:vAlign w:val="bottom"/>
          </w:tcPr>
          <w:p w14:paraId="3AB3E68C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color w:val="000000"/>
                <w:sz w:val="18"/>
                <w:szCs w:val="18"/>
              </w:rPr>
              <w:t>49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22A064A6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color w:val="000000"/>
                <w:sz w:val="18"/>
                <w:szCs w:val="18"/>
              </w:rPr>
              <w:t>60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7E41FB55" w14:textId="49E832EC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ajorBidi" w:hAnsiTheme="majorBidi" w:cstheme="majorBidi"/>
                <w:noProof/>
                <w:color w:val="000000"/>
                <w:sz w:val="18"/>
                <w:szCs w:val="18"/>
              </w:rPr>
              <w:t>(Köse and Erdogan 2012)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4453F393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012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63B42671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5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1133A74D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05A5FE2E" w14:textId="77777777" w:rsidR="00BF3617" w:rsidRPr="00005368" w:rsidRDefault="00BF3617" w:rsidP="00BF36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00536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ELISA (</w:t>
            </w:r>
            <w:r w:rsidRPr="00DF2466">
              <w:rPr>
                <w:rFonts w:asciiTheme="majorBidi" w:hAnsiTheme="majorBidi" w:cstheme="majorBidi"/>
                <w:color w:val="000000"/>
                <w:sz w:val="18"/>
                <w:szCs w:val="18"/>
                <w:lang w:val="en-US"/>
              </w:rPr>
              <w:t>DiroCHEK</w:t>
            </w:r>
            <w:r w:rsidRPr="00DF2466">
              <w:rPr>
                <w:rFonts w:asciiTheme="majorBidi" w:hAnsiTheme="majorBidi" w:cstheme="majorBidi"/>
                <w:color w:val="000000"/>
                <w:sz w:val="18"/>
                <w:szCs w:val="18"/>
                <w:vertAlign w:val="superscript"/>
                <w:lang w:val="en-US"/>
              </w:rPr>
              <w:t>®</w:t>
            </w:r>
            <w:r w:rsidRPr="0000536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4C14EFF2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blood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5A45EA75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dogs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474078A6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D. immitis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0F615299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Türkiye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23AA6657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Asia</w:t>
            </w:r>
          </w:p>
        </w:tc>
      </w:tr>
      <w:tr w:rsidR="00BF3617" w:rsidRPr="00C700BF" w14:paraId="72B1051D" w14:textId="77777777" w:rsidTr="00B77C2F">
        <w:trPr>
          <w:trHeight w:val="288"/>
          <w:jc w:val="center"/>
        </w:trPr>
        <w:tc>
          <w:tcPr>
            <w:tcW w:w="720" w:type="dxa"/>
            <w:shd w:val="clear" w:color="auto" w:fill="auto"/>
            <w:vAlign w:val="bottom"/>
          </w:tcPr>
          <w:p w14:paraId="2F899F8A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color w:val="000000"/>
                <w:sz w:val="18"/>
                <w:szCs w:val="18"/>
              </w:rPr>
              <w:t>50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4DBA4E1E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color w:val="000000"/>
                <w:sz w:val="18"/>
                <w:szCs w:val="18"/>
              </w:rPr>
              <w:t>60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7F53BEB2" w14:textId="1A825479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ajorBidi" w:hAnsiTheme="majorBidi" w:cstheme="majorBidi"/>
                <w:noProof/>
                <w:color w:val="000000"/>
                <w:sz w:val="18"/>
                <w:szCs w:val="18"/>
              </w:rPr>
              <w:t>(Köse and Erdogan 2012)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4AC79EC9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012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6723630D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5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539BE85A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1F2D9D7D" w14:textId="77777777" w:rsidR="00BF3617" w:rsidRPr="00005368" w:rsidRDefault="00BF3617" w:rsidP="00BF36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00536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ELISA (</w:t>
            </w:r>
            <w:r w:rsidRPr="00DF2466">
              <w:rPr>
                <w:rFonts w:asciiTheme="majorBidi" w:hAnsiTheme="majorBidi" w:cstheme="majorBidi"/>
                <w:color w:val="000000"/>
                <w:sz w:val="18"/>
                <w:szCs w:val="18"/>
                <w:lang w:val="en-US"/>
              </w:rPr>
              <w:t>DiroCHEK</w:t>
            </w:r>
            <w:r w:rsidRPr="00DF2466">
              <w:rPr>
                <w:rFonts w:asciiTheme="majorBidi" w:hAnsiTheme="majorBidi" w:cstheme="majorBidi"/>
                <w:color w:val="000000"/>
                <w:sz w:val="18"/>
                <w:szCs w:val="18"/>
                <w:vertAlign w:val="superscript"/>
                <w:lang w:val="en-US"/>
              </w:rPr>
              <w:t>®</w:t>
            </w:r>
            <w:r w:rsidRPr="0000536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33FF8141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blood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6C0E60F8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dogs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7EAAF96F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D. immitis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00301489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Türkiye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4F906CF6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Asia</w:t>
            </w:r>
          </w:p>
        </w:tc>
      </w:tr>
      <w:tr w:rsidR="00BF3617" w:rsidRPr="00C700BF" w14:paraId="2D8443E0" w14:textId="77777777" w:rsidTr="00B77C2F">
        <w:trPr>
          <w:trHeight w:val="288"/>
          <w:jc w:val="center"/>
        </w:trPr>
        <w:tc>
          <w:tcPr>
            <w:tcW w:w="720" w:type="dxa"/>
            <w:shd w:val="clear" w:color="auto" w:fill="auto"/>
            <w:vAlign w:val="bottom"/>
          </w:tcPr>
          <w:p w14:paraId="0C1E1968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color w:val="000000"/>
                <w:sz w:val="18"/>
                <w:szCs w:val="18"/>
              </w:rPr>
              <w:t>51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79C16599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color w:val="000000"/>
                <w:sz w:val="18"/>
                <w:szCs w:val="18"/>
              </w:rPr>
              <w:t>60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0B638EFA" w14:textId="6CCAD75D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ajorBidi" w:hAnsiTheme="majorBidi" w:cstheme="majorBidi"/>
                <w:noProof/>
                <w:color w:val="000000"/>
                <w:sz w:val="18"/>
                <w:szCs w:val="18"/>
              </w:rPr>
              <w:t>(Köse and Erdogan 2012)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0570D1FC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012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543456C2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2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76F142BD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209A4CF1" w14:textId="77777777" w:rsidR="00BF3617" w:rsidRPr="00005368" w:rsidRDefault="00BF3617" w:rsidP="00BF36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00536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ELISA (</w:t>
            </w:r>
            <w:r w:rsidRPr="00DF2466">
              <w:rPr>
                <w:rFonts w:asciiTheme="majorBidi" w:hAnsiTheme="majorBidi" w:cstheme="majorBidi"/>
                <w:color w:val="000000"/>
                <w:sz w:val="18"/>
                <w:szCs w:val="18"/>
                <w:lang w:val="en-US"/>
              </w:rPr>
              <w:t>DiroCHEK</w:t>
            </w:r>
            <w:r w:rsidRPr="00DF2466">
              <w:rPr>
                <w:rFonts w:asciiTheme="majorBidi" w:hAnsiTheme="majorBidi" w:cstheme="majorBidi"/>
                <w:color w:val="000000"/>
                <w:sz w:val="18"/>
                <w:szCs w:val="18"/>
                <w:vertAlign w:val="superscript"/>
                <w:lang w:val="en-US"/>
              </w:rPr>
              <w:t>®</w:t>
            </w:r>
            <w:r w:rsidRPr="0000536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5A866BD4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blood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71E37948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dogs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3EB0B41F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D. immitis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1BFAD192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Türkiye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00468C62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Asia</w:t>
            </w:r>
          </w:p>
        </w:tc>
      </w:tr>
      <w:tr w:rsidR="00BF3617" w:rsidRPr="00C700BF" w14:paraId="5E8C7557" w14:textId="77777777" w:rsidTr="00B77C2F">
        <w:trPr>
          <w:trHeight w:val="288"/>
          <w:jc w:val="center"/>
        </w:trPr>
        <w:tc>
          <w:tcPr>
            <w:tcW w:w="720" w:type="dxa"/>
            <w:shd w:val="clear" w:color="auto" w:fill="auto"/>
            <w:vAlign w:val="bottom"/>
          </w:tcPr>
          <w:p w14:paraId="462CABA9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color w:val="000000"/>
                <w:sz w:val="18"/>
                <w:szCs w:val="18"/>
              </w:rPr>
              <w:t>52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3AC25EF7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color w:val="000000"/>
                <w:sz w:val="18"/>
                <w:szCs w:val="18"/>
              </w:rPr>
              <w:t>60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4DC20B23" w14:textId="23B4FDFB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ajorBidi" w:hAnsiTheme="majorBidi" w:cstheme="majorBidi"/>
                <w:noProof/>
                <w:color w:val="000000"/>
                <w:sz w:val="18"/>
                <w:szCs w:val="18"/>
              </w:rPr>
              <w:t>(Köse and Erdogan 2012)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28321CA7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012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2581EB77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3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043301EF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33DDEF2A" w14:textId="77777777" w:rsidR="00BF3617" w:rsidRPr="00005368" w:rsidRDefault="00BF3617" w:rsidP="00BF36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00536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ELISA (</w:t>
            </w:r>
            <w:r w:rsidRPr="00DF2466">
              <w:rPr>
                <w:rFonts w:asciiTheme="majorBidi" w:hAnsiTheme="majorBidi" w:cstheme="majorBidi"/>
                <w:color w:val="000000"/>
                <w:sz w:val="18"/>
                <w:szCs w:val="18"/>
                <w:lang w:val="en-US"/>
              </w:rPr>
              <w:t>DiroCHEK</w:t>
            </w:r>
            <w:r w:rsidRPr="00DF2466">
              <w:rPr>
                <w:rFonts w:asciiTheme="majorBidi" w:hAnsiTheme="majorBidi" w:cstheme="majorBidi"/>
                <w:color w:val="000000"/>
                <w:sz w:val="18"/>
                <w:szCs w:val="18"/>
                <w:vertAlign w:val="superscript"/>
                <w:lang w:val="en-US"/>
              </w:rPr>
              <w:t>®</w:t>
            </w:r>
            <w:r w:rsidRPr="0000536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642CE0B8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blood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28B5D11B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dogs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6223BF9D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D. immitis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107ADCD4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Türkiye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54766EFB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Asia</w:t>
            </w:r>
          </w:p>
        </w:tc>
      </w:tr>
      <w:tr w:rsidR="00BF3617" w:rsidRPr="00C700BF" w14:paraId="62A7338C" w14:textId="77777777" w:rsidTr="00B77C2F">
        <w:trPr>
          <w:trHeight w:val="288"/>
          <w:jc w:val="center"/>
        </w:trPr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D7E627F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color w:val="000000"/>
                <w:sz w:val="18"/>
                <w:szCs w:val="18"/>
              </w:rPr>
              <w:t>53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4957E74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color w:val="000000"/>
                <w:sz w:val="18"/>
                <w:szCs w:val="18"/>
              </w:rPr>
              <w:t>60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620D339" w14:textId="464810AA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ajorBidi" w:hAnsiTheme="majorBidi" w:cstheme="majorBidi"/>
                <w:noProof/>
                <w:color w:val="000000"/>
                <w:sz w:val="18"/>
                <w:szCs w:val="18"/>
              </w:rPr>
              <w:t>(Köse and Erdogan 2012)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4541C8E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012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9D84E54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7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A419EB8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272C725" w14:textId="77777777" w:rsidR="00BF3617" w:rsidRPr="00005368" w:rsidRDefault="00BF3617" w:rsidP="00BF36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00536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ELISA (</w:t>
            </w:r>
            <w:r w:rsidRPr="00DF2466">
              <w:rPr>
                <w:rFonts w:asciiTheme="majorBidi" w:hAnsiTheme="majorBidi" w:cstheme="majorBidi"/>
                <w:color w:val="000000"/>
                <w:sz w:val="18"/>
                <w:szCs w:val="18"/>
                <w:lang w:val="en-US"/>
              </w:rPr>
              <w:t>DiroCHEK</w:t>
            </w:r>
            <w:r w:rsidRPr="00DF2466">
              <w:rPr>
                <w:rFonts w:asciiTheme="majorBidi" w:hAnsiTheme="majorBidi" w:cstheme="majorBidi"/>
                <w:color w:val="000000"/>
                <w:sz w:val="18"/>
                <w:szCs w:val="18"/>
                <w:vertAlign w:val="superscript"/>
                <w:lang w:val="en-US"/>
              </w:rPr>
              <w:t>®</w:t>
            </w:r>
            <w:r w:rsidRPr="0000536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84EA92A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blood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CBC781E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dogs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558D1CC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D. immitis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B7529BF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Türkiye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8CF456D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Asia</w:t>
            </w:r>
          </w:p>
        </w:tc>
      </w:tr>
      <w:tr w:rsidR="00BF3617" w:rsidRPr="00C700BF" w14:paraId="072715EA" w14:textId="77777777" w:rsidTr="00B77C2F">
        <w:trPr>
          <w:trHeight w:val="288"/>
          <w:jc w:val="center"/>
        </w:trPr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371709A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color w:val="000000"/>
                <w:sz w:val="18"/>
                <w:szCs w:val="18"/>
              </w:rPr>
              <w:t>54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1F9AF9D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color w:val="000000"/>
                <w:sz w:val="18"/>
                <w:szCs w:val="18"/>
              </w:rPr>
              <w:t>61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2D31AEA" w14:textId="79D2213E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ajorBidi" w:hAnsiTheme="majorBidi" w:cstheme="majorBidi"/>
                <w:noProof/>
                <w:color w:val="000000"/>
                <w:sz w:val="18"/>
                <w:szCs w:val="18"/>
              </w:rPr>
              <w:t>(Kozan et al. 2007)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7BC46AB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009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CEFE8C9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37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AC2389E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802D7D2" w14:textId="77777777" w:rsidR="00BF3617" w:rsidRPr="00005368" w:rsidRDefault="00BF3617" w:rsidP="00BF36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00536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Modified Knotts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01E65A3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blood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92DE998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dogs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1673BB9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D. immitis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06AD0F8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Türkiye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CDF8CBD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Asia</w:t>
            </w:r>
          </w:p>
        </w:tc>
      </w:tr>
      <w:tr w:rsidR="00BF3617" w:rsidRPr="00C700BF" w14:paraId="449450AE" w14:textId="77777777" w:rsidTr="00B77C2F">
        <w:trPr>
          <w:trHeight w:val="288"/>
          <w:jc w:val="center"/>
        </w:trPr>
        <w:tc>
          <w:tcPr>
            <w:tcW w:w="720" w:type="dxa"/>
            <w:shd w:val="clear" w:color="auto" w:fill="auto"/>
            <w:vAlign w:val="bottom"/>
          </w:tcPr>
          <w:p w14:paraId="01807107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color w:val="000000"/>
                <w:sz w:val="18"/>
                <w:szCs w:val="18"/>
              </w:rPr>
              <w:t>55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377CC3CE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color w:val="000000"/>
                <w:sz w:val="18"/>
                <w:szCs w:val="18"/>
              </w:rPr>
              <w:t>61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48707A65" w14:textId="2945D45B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ajorBidi" w:hAnsiTheme="majorBidi" w:cstheme="majorBidi"/>
                <w:noProof/>
                <w:color w:val="000000"/>
                <w:sz w:val="18"/>
                <w:szCs w:val="18"/>
              </w:rPr>
              <w:t>(Kozan et al. 2007)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1E1461B7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009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0EF567F9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46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77A281A9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3055382A" w14:textId="77777777" w:rsidR="00BF3617" w:rsidRPr="00005368" w:rsidRDefault="00BF3617" w:rsidP="00BF36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00536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Modified Knotts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50588231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blood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6E8770F5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dogs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5D055B11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D. immitis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318382F4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Türkiye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1D439413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Asia</w:t>
            </w:r>
          </w:p>
        </w:tc>
      </w:tr>
      <w:tr w:rsidR="00BF3617" w:rsidRPr="00C700BF" w14:paraId="4DE3EB4E" w14:textId="77777777" w:rsidTr="00B77C2F">
        <w:trPr>
          <w:trHeight w:val="288"/>
          <w:jc w:val="center"/>
        </w:trPr>
        <w:tc>
          <w:tcPr>
            <w:tcW w:w="720" w:type="dxa"/>
            <w:shd w:val="clear" w:color="auto" w:fill="auto"/>
            <w:vAlign w:val="bottom"/>
          </w:tcPr>
          <w:p w14:paraId="08E7EA66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color w:val="000000"/>
                <w:sz w:val="18"/>
                <w:szCs w:val="18"/>
              </w:rPr>
              <w:t>56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4417ED99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color w:val="000000"/>
                <w:sz w:val="18"/>
                <w:szCs w:val="18"/>
              </w:rPr>
              <w:t>61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6502D64E" w14:textId="004F0E9B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ajorBidi" w:hAnsiTheme="majorBidi" w:cstheme="majorBidi"/>
                <w:noProof/>
                <w:color w:val="000000"/>
                <w:sz w:val="18"/>
                <w:szCs w:val="18"/>
              </w:rPr>
              <w:t>(Kozan et al. 2007)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38E4525E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018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2A38A66F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37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5A55B256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24A7680F" w14:textId="77777777" w:rsidR="00BF3617" w:rsidRPr="00005368" w:rsidRDefault="00BF3617" w:rsidP="00BF36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00536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Microscopy blood smear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454FC09F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blood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1F9D5DF1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dogs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7329B9A5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D. immitis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22C3D9A4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Türkiye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4E81353B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Asia</w:t>
            </w:r>
          </w:p>
        </w:tc>
      </w:tr>
      <w:tr w:rsidR="00BF3617" w:rsidRPr="00C700BF" w14:paraId="104EBF05" w14:textId="77777777" w:rsidTr="00B77C2F">
        <w:trPr>
          <w:trHeight w:val="288"/>
          <w:jc w:val="center"/>
        </w:trPr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BC6E521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color w:val="000000"/>
                <w:sz w:val="18"/>
                <w:szCs w:val="18"/>
              </w:rPr>
              <w:t>57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850FC00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color w:val="000000"/>
                <w:sz w:val="18"/>
                <w:szCs w:val="18"/>
              </w:rPr>
              <w:t>61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5E0841C" w14:textId="5A01C55D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ajorBidi" w:hAnsiTheme="majorBidi" w:cstheme="majorBidi"/>
                <w:noProof/>
                <w:color w:val="000000"/>
                <w:sz w:val="18"/>
                <w:szCs w:val="18"/>
              </w:rPr>
              <w:t>(Kozan et al. 2007)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1390689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003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3BC5984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46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BC2C2B7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9B4E0CC" w14:textId="77777777" w:rsidR="00BF3617" w:rsidRPr="00005368" w:rsidRDefault="00BF3617" w:rsidP="00BF36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00536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Microscopy blood smear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B20C582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blood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345C612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dogs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6CC8312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D. immitis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ECD1DE8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Türkiye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E013B59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Asia</w:t>
            </w:r>
          </w:p>
        </w:tc>
      </w:tr>
      <w:tr w:rsidR="00BF3617" w:rsidRPr="00C700BF" w14:paraId="695E3ACE" w14:textId="77777777" w:rsidTr="00B77C2F">
        <w:trPr>
          <w:trHeight w:val="288"/>
          <w:jc w:val="center"/>
        </w:trPr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802D5B2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color w:val="000000"/>
                <w:sz w:val="18"/>
                <w:szCs w:val="18"/>
              </w:rPr>
              <w:t>129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FCCCDF3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color w:val="000000"/>
                <w:sz w:val="18"/>
                <w:szCs w:val="18"/>
              </w:rPr>
              <w:t>68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F05DDA2" w14:textId="3A8BD472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Theme="majorBidi" w:hAnsiTheme="majorBidi" w:cstheme="majorBidi"/>
                <w:noProof/>
                <w:color w:val="000000"/>
                <w:sz w:val="18"/>
                <w:szCs w:val="18"/>
              </w:rPr>
              <w:t>(Mazaki-Tovi et al. 2016)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F148172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016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0B6B3FA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C235530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287E456" w14:textId="77777777" w:rsidR="00BF3617" w:rsidRPr="00005368" w:rsidRDefault="00BF3617" w:rsidP="00BF36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00536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Microscopy blood smear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24F7F2D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blood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ECEA335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dogs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8581B7F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D. repens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723988D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Israel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BA022A8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Asia</w:t>
            </w:r>
          </w:p>
        </w:tc>
      </w:tr>
      <w:tr w:rsidR="00BF3617" w:rsidRPr="00C700BF" w14:paraId="3D6D63DA" w14:textId="77777777" w:rsidTr="00B77C2F">
        <w:trPr>
          <w:trHeight w:val="288"/>
          <w:jc w:val="center"/>
        </w:trPr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F02DE61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color w:val="000000"/>
                <w:sz w:val="18"/>
                <w:szCs w:val="18"/>
              </w:rPr>
              <w:t>130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C1A1E83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color w:val="000000"/>
                <w:sz w:val="18"/>
                <w:szCs w:val="18"/>
              </w:rPr>
              <w:t>68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11130F3" w14:textId="1717DA8D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ajorBidi" w:hAnsiTheme="majorBidi" w:cstheme="majorBidi"/>
                <w:noProof/>
                <w:color w:val="000000"/>
                <w:sz w:val="18"/>
                <w:szCs w:val="18"/>
              </w:rPr>
              <w:t>(Mazaki-Tovi et al. 2016)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B8FBE4E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016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484A2FC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F6D5FB5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1FD8B81" w14:textId="77777777" w:rsidR="00BF3617" w:rsidRPr="00005368" w:rsidRDefault="00BF3617" w:rsidP="00BF36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00536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PCR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6DDAB4F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blood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101A834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dogs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79E96B4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D. repens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A0839A1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Israel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897AA50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Asia</w:t>
            </w:r>
          </w:p>
        </w:tc>
      </w:tr>
      <w:tr w:rsidR="00BF3617" w:rsidRPr="00C700BF" w14:paraId="0BAEE3A0" w14:textId="77777777" w:rsidTr="00B77C2F">
        <w:trPr>
          <w:trHeight w:val="288"/>
          <w:jc w:val="center"/>
        </w:trPr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89C8327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color w:val="000000"/>
                <w:sz w:val="18"/>
                <w:szCs w:val="18"/>
              </w:rPr>
              <w:t>58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7604AA9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color w:val="000000"/>
                <w:sz w:val="18"/>
                <w:szCs w:val="18"/>
              </w:rPr>
              <w:t>71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41CE08D" w14:textId="5F28979D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ajorBidi" w:hAnsiTheme="majorBidi" w:cstheme="majorBidi"/>
                <w:noProof/>
                <w:color w:val="000000"/>
                <w:sz w:val="18"/>
                <w:szCs w:val="18"/>
              </w:rPr>
              <w:t>(Meriem-Hind and Mohamed 2009)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2DF730A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003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14D1D1A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84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6623973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5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142C3CD" w14:textId="77777777" w:rsidR="00BF3617" w:rsidRPr="00CF4B2A" w:rsidRDefault="00BF3617" w:rsidP="00BF36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F4B2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ELISA (</w:t>
            </w:r>
            <w:bookmarkStart w:id="1" w:name="_Hlk177216180"/>
            <w:r w:rsidRPr="00CF4B2A">
              <w:rPr>
                <w:rFonts w:cs="Times New Roman"/>
                <w:sz w:val="18"/>
                <w:szCs w:val="18"/>
              </w:rPr>
              <w:t>PetChek</w:t>
            </w:r>
            <w:r w:rsidRPr="00CF4B2A">
              <w:rPr>
                <w:rFonts w:cs="Times New Roman"/>
                <w:sz w:val="18"/>
                <w:szCs w:val="18"/>
                <w:vertAlign w:val="superscript"/>
              </w:rPr>
              <w:t>®</w:t>
            </w:r>
            <w:bookmarkEnd w:id="1"/>
            <w:r w:rsidRPr="00CF4B2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95E4CD7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blood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1B6A4E1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dogs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6E01E3D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D. immitis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EF4BD1D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Algeria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E07C8CA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Africa</w:t>
            </w:r>
          </w:p>
        </w:tc>
      </w:tr>
      <w:tr w:rsidR="00BF3617" w:rsidRPr="00C700BF" w14:paraId="330448FF" w14:textId="77777777" w:rsidTr="00B77C2F">
        <w:trPr>
          <w:trHeight w:val="288"/>
          <w:jc w:val="center"/>
        </w:trPr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F5F1683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color w:val="000000"/>
                <w:sz w:val="18"/>
                <w:szCs w:val="18"/>
              </w:rPr>
              <w:t>59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DEF91EF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color w:val="000000"/>
                <w:sz w:val="18"/>
                <w:szCs w:val="18"/>
              </w:rPr>
              <w:t>71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ABE3858" w14:textId="35664D64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ajorBidi" w:hAnsiTheme="majorBidi" w:cstheme="majorBidi"/>
                <w:noProof/>
                <w:color w:val="000000"/>
                <w:sz w:val="18"/>
                <w:szCs w:val="18"/>
              </w:rPr>
              <w:t>(Meriem-Hind and Mohamed 2009)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E845C7D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018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6DCFD0E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84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6E4CD2B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29F9E40" w14:textId="77777777" w:rsidR="00BF3617" w:rsidRPr="00005368" w:rsidRDefault="00BF3617" w:rsidP="00BF36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00536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Modified Knotts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086B680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blood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B13F749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dogs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8027A7E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D. immitis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2221ED9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Algeria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20633F7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Africa</w:t>
            </w:r>
          </w:p>
        </w:tc>
      </w:tr>
      <w:tr w:rsidR="00BF3617" w:rsidRPr="00C700BF" w14:paraId="25D6DDFE" w14:textId="77777777" w:rsidTr="00B77C2F">
        <w:trPr>
          <w:trHeight w:val="288"/>
          <w:jc w:val="center"/>
        </w:trPr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671364E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color w:val="000000"/>
                <w:sz w:val="18"/>
                <w:szCs w:val="18"/>
              </w:rPr>
              <w:t>123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03D15BF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color w:val="000000"/>
                <w:sz w:val="18"/>
                <w:szCs w:val="18"/>
              </w:rPr>
              <w:t>81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277F7D5" w14:textId="701799DB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ajorBidi" w:hAnsiTheme="majorBidi" w:cstheme="majorBidi"/>
                <w:noProof/>
                <w:color w:val="000000"/>
                <w:sz w:val="18"/>
                <w:szCs w:val="18"/>
              </w:rPr>
              <w:t>(Obaidat and Alshehabat 2018)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F6B901C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018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C8428FC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61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52528D5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D9C52B0" w14:textId="77777777" w:rsidR="00BF3617" w:rsidRPr="00005368" w:rsidRDefault="00BF3617" w:rsidP="00BF36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00536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Elisa (SNAP® 4Dx® Plus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11D0593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serum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16BB7DC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dogs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C795C7E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D. immitis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6DE4B5A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Jordan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8FDA605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Asia</w:t>
            </w:r>
          </w:p>
        </w:tc>
      </w:tr>
      <w:tr w:rsidR="00BF3617" w:rsidRPr="00C700BF" w14:paraId="3E85480F" w14:textId="77777777" w:rsidTr="00B77C2F">
        <w:trPr>
          <w:trHeight w:val="288"/>
          <w:jc w:val="center"/>
        </w:trPr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F0F1A63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color w:val="000000"/>
                <w:sz w:val="18"/>
                <w:szCs w:val="18"/>
              </w:rPr>
              <w:t>60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1741BE3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color w:val="000000"/>
                <w:sz w:val="18"/>
                <w:szCs w:val="18"/>
              </w:rPr>
              <w:t>82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E5E97BA" w14:textId="313DD1C6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ajorBidi" w:hAnsiTheme="majorBidi" w:cstheme="majorBidi"/>
                <w:noProof/>
                <w:color w:val="000000"/>
                <w:sz w:val="18"/>
                <w:szCs w:val="18"/>
              </w:rPr>
              <w:t>(Oge et al. 2003)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DEF8041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018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818149B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80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EDB53BA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F27E31C" w14:textId="77777777" w:rsidR="00BF3617" w:rsidRPr="00005368" w:rsidRDefault="00BF3617" w:rsidP="00BF36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F4B2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ELISA (</w:t>
            </w:r>
            <w:r w:rsidRPr="00CF4B2A">
              <w:rPr>
                <w:rFonts w:cs="Times New Roman"/>
                <w:sz w:val="18"/>
                <w:szCs w:val="18"/>
              </w:rPr>
              <w:t>PetChek</w:t>
            </w:r>
            <w:r w:rsidRPr="00CF4B2A">
              <w:rPr>
                <w:rFonts w:cs="Times New Roman"/>
                <w:sz w:val="18"/>
                <w:szCs w:val="18"/>
                <w:vertAlign w:val="superscript"/>
              </w:rPr>
              <w:t>®</w:t>
            </w:r>
            <w:r w:rsidRPr="00CF4B2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840692A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blood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A0F2861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dogs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28CECF3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D. immitis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36B0CB5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Türkiye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CD33AD8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Asia</w:t>
            </w:r>
          </w:p>
        </w:tc>
      </w:tr>
      <w:tr w:rsidR="00BF3617" w:rsidRPr="00C700BF" w14:paraId="548C2CF0" w14:textId="77777777" w:rsidTr="00B77C2F">
        <w:trPr>
          <w:trHeight w:val="288"/>
          <w:jc w:val="center"/>
        </w:trPr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A2A4E41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color w:val="000000"/>
                <w:sz w:val="18"/>
                <w:szCs w:val="18"/>
              </w:rPr>
              <w:t>61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408CF2E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color w:val="000000"/>
                <w:sz w:val="18"/>
                <w:szCs w:val="18"/>
              </w:rPr>
              <w:t>82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101010F" w14:textId="36661835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ajorBidi" w:hAnsiTheme="majorBidi" w:cstheme="majorBidi"/>
                <w:noProof/>
                <w:color w:val="000000"/>
                <w:sz w:val="18"/>
                <w:szCs w:val="18"/>
              </w:rPr>
              <w:t>(Oge et al. 2003)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E92851F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018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609ECF3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80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5D3F554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F776332" w14:textId="77777777" w:rsidR="00BF3617" w:rsidRPr="00005368" w:rsidRDefault="00BF3617" w:rsidP="00BF36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00536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Membrane Filtration-Acid Phosphate Histochemical Staining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2253A2C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blood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9358EFD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dogs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6BB540F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D. immitis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B947640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Türkiye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98954EE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Asia</w:t>
            </w:r>
          </w:p>
        </w:tc>
      </w:tr>
      <w:tr w:rsidR="00BF3617" w:rsidRPr="00C700BF" w14:paraId="62B6C613" w14:textId="77777777" w:rsidTr="00B77C2F">
        <w:trPr>
          <w:trHeight w:val="288"/>
          <w:jc w:val="center"/>
        </w:trPr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0A4E468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color w:val="000000"/>
                <w:sz w:val="18"/>
                <w:szCs w:val="18"/>
              </w:rPr>
              <w:t>129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0DB2EDD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color w:val="000000"/>
                <w:sz w:val="18"/>
                <w:szCs w:val="18"/>
              </w:rPr>
              <w:t>83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3A1C042" w14:textId="33E109F5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ajorBidi" w:hAnsiTheme="majorBidi" w:cstheme="majorBidi"/>
                <w:noProof/>
                <w:color w:val="000000"/>
                <w:sz w:val="18"/>
                <w:szCs w:val="18"/>
              </w:rPr>
              <w:t>(Omar et al. 2018)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F597414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005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5C6DD68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94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928DD2F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FBA3E65" w14:textId="77777777" w:rsidR="00BF3617" w:rsidRPr="00005368" w:rsidRDefault="00BF3617" w:rsidP="00BF36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00536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ELISA (</w:t>
            </w:r>
            <w:r w:rsidRPr="00DF2466">
              <w:rPr>
                <w:rFonts w:asciiTheme="majorBidi" w:hAnsiTheme="majorBidi" w:cstheme="majorBidi"/>
                <w:color w:val="000000"/>
                <w:sz w:val="18"/>
                <w:szCs w:val="18"/>
                <w:lang w:val="en-US"/>
              </w:rPr>
              <w:t>DiroCHEK</w:t>
            </w:r>
            <w:r w:rsidRPr="00DF2466">
              <w:rPr>
                <w:rFonts w:asciiTheme="majorBidi" w:hAnsiTheme="majorBidi" w:cstheme="majorBidi"/>
                <w:color w:val="000000"/>
                <w:sz w:val="18"/>
                <w:szCs w:val="18"/>
                <w:vertAlign w:val="superscript"/>
                <w:lang w:val="en-US"/>
              </w:rPr>
              <w:t>®</w:t>
            </w:r>
            <w:r w:rsidRPr="0000536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6F89F3B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serum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B015B8D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dogs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E21DDC7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D. immitis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44605EB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Saudi Arabia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D5DCE0F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Asia</w:t>
            </w:r>
          </w:p>
        </w:tc>
      </w:tr>
      <w:tr w:rsidR="00BF3617" w:rsidRPr="00C700BF" w14:paraId="77E64A32" w14:textId="77777777" w:rsidTr="00B77C2F">
        <w:trPr>
          <w:trHeight w:val="288"/>
          <w:jc w:val="center"/>
        </w:trPr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8D9C2B0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color w:val="000000"/>
                <w:sz w:val="18"/>
                <w:szCs w:val="18"/>
              </w:rPr>
              <w:t>130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50E901C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color w:val="000000"/>
                <w:sz w:val="18"/>
                <w:szCs w:val="18"/>
              </w:rPr>
              <w:t>83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ABB6886" w14:textId="40773A98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ajorBidi" w:hAnsiTheme="majorBidi" w:cstheme="majorBidi"/>
                <w:noProof/>
                <w:color w:val="000000"/>
                <w:sz w:val="18"/>
                <w:szCs w:val="18"/>
              </w:rPr>
              <w:t>(Omar et al. 2018)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2A5BB51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005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B0FD5B5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90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986854E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8B4C140" w14:textId="77777777" w:rsidR="00BF3617" w:rsidRPr="00005368" w:rsidRDefault="00BF3617" w:rsidP="00BF36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00536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ELISA (</w:t>
            </w:r>
            <w:r w:rsidRPr="00DF2466">
              <w:rPr>
                <w:rFonts w:asciiTheme="majorBidi" w:hAnsiTheme="majorBidi" w:cstheme="majorBidi"/>
                <w:color w:val="000000"/>
                <w:sz w:val="18"/>
                <w:szCs w:val="18"/>
                <w:lang w:val="en-US"/>
              </w:rPr>
              <w:t>DiroCHEK</w:t>
            </w:r>
            <w:r w:rsidRPr="00DF2466">
              <w:rPr>
                <w:rFonts w:asciiTheme="majorBidi" w:hAnsiTheme="majorBidi" w:cstheme="majorBidi"/>
                <w:color w:val="000000"/>
                <w:sz w:val="18"/>
                <w:szCs w:val="18"/>
                <w:vertAlign w:val="superscript"/>
                <w:lang w:val="en-US"/>
              </w:rPr>
              <w:t>®</w:t>
            </w:r>
            <w:r w:rsidRPr="0000536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9668BC4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serum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E0CBE0A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cat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9E34553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D. immitis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EE743C3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Saudi Arabia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91F7C09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Asia</w:t>
            </w:r>
          </w:p>
        </w:tc>
      </w:tr>
      <w:tr w:rsidR="00BF3617" w:rsidRPr="00C700BF" w14:paraId="24A0ADDA" w14:textId="77777777" w:rsidTr="00B77C2F">
        <w:trPr>
          <w:trHeight w:val="288"/>
          <w:jc w:val="center"/>
        </w:trPr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8B953B4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700BF">
              <w:rPr>
                <w:color w:val="000000"/>
                <w:sz w:val="18"/>
                <w:szCs w:val="18"/>
              </w:rPr>
              <w:lastRenderedPageBreak/>
              <w:t>62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8CCFDD3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700BF">
              <w:rPr>
                <w:color w:val="000000"/>
                <w:sz w:val="18"/>
                <w:szCs w:val="18"/>
              </w:rPr>
              <w:t>84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B3274E6" w14:textId="290D66DE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ajorBidi" w:hAnsiTheme="majorBidi" w:cstheme="majorBidi"/>
                <w:noProof/>
                <w:color w:val="000000"/>
                <w:sz w:val="18"/>
                <w:szCs w:val="18"/>
              </w:rPr>
              <w:t>(Oncel and Vural 2005)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9BB6EF3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019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69C407C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17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362B794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D297D23" w14:textId="77777777" w:rsidR="00BF3617" w:rsidRPr="00005368" w:rsidRDefault="00BF3617" w:rsidP="00BF36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F4B2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ELISA (</w:t>
            </w:r>
            <w:r w:rsidRPr="00CF4B2A">
              <w:rPr>
                <w:rFonts w:cs="Times New Roman"/>
                <w:sz w:val="18"/>
                <w:szCs w:val="18"/>
              </w:rPr>
              <w:t>PetChek</w:t>
            </w:r>
            <w:r w:rsidRPr="00CF4B2A">
              <w:rPr>
                <w:rFonts w:cs="Times New Roman"/>
                <w:sz w:val="18"/>
                <w:szCs w:val="18"/>
                <w:vertAlign w:val="superscript"/>
              </w:rPr>
              <w:t>®</w:t>
            </w:r>
            <w:r w:rsidRPr="00CF4B2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BB26F6B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blood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769558F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dogs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F0401D3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D. immitis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7C6E24F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Türkiye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3E49E7A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Asia</w:t>
            </w:r>
          </w:p>
        </w:tc>
      </w:tr>
      <w:tr w:rsidR="00BF3617" w:rsidRPr="00C700BF" w14:paraId="598195B1" w14:textId="77777777" w:rsidTr="00B77C2F">
        <w:trPr>
          <w:trHeight w:val="288"/>
          <w:jc w:val="center"/>
        </w:trPr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33A3DAA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700BF">
              <w:rPr>
                <w:color w:val="000000"/>
                <w:sz w:val="18"/>
                <w:szCs w:val="18"/>
              </w:rPr>
              <w:t>63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C5C88D0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700BF">
              <w:rPr>
                <w:color w:val="000000"/>
                <w:sz w:val="18"/>
                <w:szCs w:val="18"/>
              </w:rPr>
              <w:t>84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4F9562C" w14:textId="08C0BBC8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ajorBidi" w:hAnsiTheme="majorBidi" w:cstheme="majorBidi"/>
                <w:noProof/>
                <w:color w:val="000000"/>
                <w:sz w:val="18"/>
                <w:szCs w:val="18"/>
              </w:rPr>
              <w:t>(Oncel and Vural 2005)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C6BC22F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019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D0543A3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63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E00B7C0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C96448C" w14:textId="77777777" w:rsidR="00BF3617" w:rsidRPr="00005368" w:rsidRDefault="00BF3617" w:rsidP="00BF36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F4B2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ELISA (</w:t>
            </w:r>
            <w:r w:rsidRPr="00CF4B2A">
              <w:rPr>
                <w:rFonts w:cs="Times New Roman"/>
                <w:sz w:val="18"/>
                <w:szCs w:val="18"/>
              </w:rPr>
              <w:t>PetChek</w:t>
            </w:r>
            <w:r w:rsidRPr="00CF4B2A">
              <w:rPr>
                <w:rFonts w:cs="Times New Roman"/>
                <w:sz w:val="18"/>
                <w:szCs w:val="18"/>
                <w:vertAlign w:val="superscript"/>
              </w:rPr>
              <w:t>®</w:t>
            </w:r>
            <w:r w:rsidRPr="00CF4B2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BD09C2E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blood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D046B25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dogs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D8F73DD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D. immitis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35C9DDA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Türkiye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320B9B8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Asia</w:t>
            </w:r>
          </w:p>
        </w:tc>
      </w:tr>
      <w:tr w:rsidR="00BF3617" w:rsidRPr="00C700BF" w14:paraId="28B20D9B" w14:textId="77777777" w:rsidTr="00B77C2F">
        <w:trPr>
          <w:trHeight w:val="288"/>
          <w:jc w:val="center"/>
        </w:trPr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B589CF0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700BF">
              <w:rPr>
                <w:color w:val="000000"/>
                <w:sz w:val="18"/>
                <w:szCs w:val="18"/>
              </w:rPr>
              <w:t>119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18983C4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700BF">
              <w:rPr>
                <w:color w:val="000000"/>
                <w:sz w:val="18"/>
                <w:szCs w:val="18"/>
              </w:rPr>
              <w:t>85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390FB93" w14:textId="2ED73F64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ajorBidi" w:hAnsiTheme="majorBidi" w:cstheme="majorBidi"/>
                <w:noProof/>
                <w:color w:val="000000"/>
                <w:sz w:val="18"/>
                <w:szCs w:val="18"/>
              </w:rPr>
              <w:t>(Otranto et al. 2019)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C101C88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019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12356FD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97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3CCE99F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72B5E11" w14:textId="77777777" w:rsidR="00BF3617" w:rsidRPr="00005368" w:rsidRDefault="00BF3617" w:rsidP="00BF36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00536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PCR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5C4874B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blood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F872F46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dogs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02D60E8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D. immitis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7EB5AE8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Iraq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B0B39B7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Asia</w:t>
            </w:r>
          </w:p>
        </w:tc>
      </w:tr>
      <w:tr w:rsidR="00BF3617" w:rsidRPr="00C700BF" w14:paraId="537052CD" w14:textId="77777777" w:rsidTr="00B77C2F">
        <w:trPr>
          <w:trHeight w:val="288"/>
          <w:jc w:val="center"/>
        </w:trPr>
        <w:tc>
          <w:tcPr>
            <w:tcW w:w="720" w:type="dxa"/>
            <w:shd w:val="clear" w:color="auto" w:fill="auto"/>
            <w:vAlign w:val="bottom"/>
          </w:tcPr>
          <w:p w14:paraId="51C0AAFB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700BF">
              <w:rPr>
                <w:color w:val="000000"/>
                <w:sz w:val="18"/>
                <w:szCs w:val="18"/>
              </w:rPr>
              <w:t>120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676C3772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700BF">
              <w:rPr>
                <w:color w:val="000000"/>
                <w:sz w:val="18"/>
                <w:szCs w:val="18"/>
              </w:rPr>
              <w:t>85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3D980F91" w14:textId="367BFDDF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ajorBidi" w:hAnsiTheme="majorBidi" w:cstheme="majorBidi"/>
                <w:noProof/>
                <w:color w:val="000000"/>
                <w:sz w:val="18"/>
                <w:szCs w:val="18"/>
              </w:rPr>
              <w:t>(Otranto et al. 2019)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0D9A10E2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019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6A867475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97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432E9BD9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6E1DAA86" w14:textId="77777777" w:rsidR="00BF3617" w:rsidRPr="00005368" w:rsidRDefault="00BF3617" w:rsidP="00BF36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00536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PCR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0323B698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blood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0C208584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dogs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56AED772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D. repens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0C8C0D9E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Iraq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73F32F73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Asia</w:t>
            </w:r>
          </w:p>
        </w:tc>
      </w:tr>
      <w:tr w:rsidR="00BF3617" w:rsidRPr="00C700BF" w14:paraId="3D068C66" w14:textId="77777777" w:rsidTr="00B77C2F">
        <w:trPr>
          <w:trHeight w:val="288"/>
          <w:jc w:val="center"/>
        </w:trPr>
        <w:tc>
          <w:tcPr>
            <w:tcW w:w="720" w:type="dxa"/>
            <w:shd w:val="clear" w:color="auto" w:fill="auto"/>
            <w:vAlign w:val="bottom"/>
          </w:tcPr>
          <w:p w14:paraId="17255E6A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700BF">
              <w:rPr>
                <w:color w:val="000000"/>
                <w:sz w:val="18"/>
                <w:szCs w:val="18"/>
              </w:rPr>
              <w:t>121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0FA3B71E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700BF">
              <w:rPr>
                <w:color w:val="000000"/>
                <w:sz w:val="18"/>
                <w:szCs w:val="18"/>
              </w:rPr>
              <w:t>85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16B4ACA1" w14:textId="68470E3B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ajorBidi" w:hAnsiTheme="majorBidi" w:cstheme="majorBidi"/>
                <w:noProof/>
                <w:color w:val="000000"/>
                <w:sz w:val="18"/>
                <w:szCs w:val="18"/>
              </w:rPr>
              <w:t>(Otranto et al. 2019)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2C4F4ED7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019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79906A57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07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344C7C73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754F1088" w14:textId="77777777" w:rsidR="00BF3617" w:rsidRPr="00005368" w:rsidRDefault="00BF3617" w:rsidP="00BF36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00536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PCR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753A198E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blood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50F34902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cat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2044A546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D. immitis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04853637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Iraq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057D8FE9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Asia</w:t>
            </w:r>
          </w:p>
        </w:tc>
      </w:tr>
      <w:tr w:rsidR="00BF3617" w:rsidRPr="00C700BF" w14:paraId="691B7F09" w14:textId="77777777" w:rsidTr="00B77C2F">
        <w:trPr>
          <w:trHeight w:val="288"/>
          <w:jc w:val="center"/>
        </w:trPr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F450C15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700BF">
              <w:rPr>
                <w:color w:val="000000"/>
                <w:sz w:val="18"/>
                <w:szCs w:val="18"/>
              </w:rPr>
              <w:t>122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6ED521A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700BF">
              <w:rPr>
                <w:color w:val="000000"/>
                <w:sz w:val="18"/>
                <w:szCs w:val="18"/>
              </w:rPr>
              <w:t>85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9738C6E" w14:textId="25F1B7CF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ajorBidi" w:hAnsiTheme="majorBidi" w:cstheme="majorBidi"/>
                <w:noProof/>
                <w:color w:val="000000"/>
                <w:sz w:val="18"/>
                <w:szCs w:val="18"/>
              </w:rPr>
              <w:t>(Otranto et al. 2019)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0DF41C3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019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FEA9B99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07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6601A8B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FE717CA" w14:textId="77777777" w:rsidR="00BF3617" w:rsidRPr="00005368" w:rsidRDefault="00BF3617" w:rsidP="00BF36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00536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PCR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F88A3A9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blood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7FB46DE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cat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DDA562A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D. repens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C2866D8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Iraq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4FE414A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Asia</w:t>
            </w:r>
          </w:p>
        </w:tc>
      </w:tr>
      <w:tr w:rsidR="00BF3617" w:rsidRPr="00C700BF" w14:paraId="568AEE29" w14:textId="77777777" w:rsidTr="00B77C2F">
        <w:trPr>
          <w:trHeight w:val="288"/>
          <w:jc w:val="center"/>
        </w:trPr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EE55D3A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700BF">
              <w:rPr>
                <w:color w:val="000000"/>
                <w:sz w:val="18"/>
                <w:szCs w:val="18"/>
              </w:rPr>
              <w:t>64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036558F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700BF">
              <w:rPr>
                <w:color w:val="000000"/>
                <w:sz w:val="18"/>
                <w:szCs w:val="18"/>
              </w:rPr>
              <w:t>87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F7D2078" w14:textId="4016BBB1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ajorBidi" w:hAnsiTheme="majorBidi" w:cstheme="majorBidi"/>
                <w:noProof/>
                <w:color w:val="000000"/>
                <w:sz w:val="18"/>
                <w:szCs w:val="18"/>
              </w:rPr>
              <w:t>(Pandey et al. 1987)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E538D69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013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664CB9D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57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3E4110A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7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F6E7FA6" w14:textId="77777777" w:rsidR="00BF3617" w:rsidRPr="00005368" w:rsidRDefault="00BF3617" w:rsidP="00BF36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00536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Microscopy (Giemsa stain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D240D66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blood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B22D2E6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dogs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201C163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D. immitis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864A1F3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Morocco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7A5967B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Africa</w:t>
            </w:r>
          </w:p>
        </w:tc>
      </w:tr>
      <w:tr w:rsidR="00BF3617" w:rsidRPr="00C700BF" w14:paraId="14FEF7FB" w14:textId="77777777" w:rsidTr="00B77C2F">
        <w:trPr>
          <w:trHeight w:val="288"/>
          <w:jc w:val="center"/>
        </w:trPr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ADF6FF1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700BF">
              <w:rPr>
                <w:color w:val="000000"/>
                <w:sz w:val="18"/>
                <w:szCs w:val="18"/>
              </w:rPr>
              <w:t>65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8D62A3F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700BF">
              <w:rPr>
                <w:color w:val="000000"/>
                <w:sz w:val="18"/>
                <w:szCs w:val="18"/>
              </w:rPr>
              <w:t>88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B1F877B" w14:textId="6E853563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ajorBidi" w:hAnsiTheme="majorBidi" w:cstheme="majorBidi"/>
                <w:noProof/>
                <w:color w:val="000000"/>
                <w:sz w:val="18"/>
                <w:szCs w:val="18"/>
              </w:rPr>
              <w:t>(Pasa et al. 2017)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39D564B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013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6046890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6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22C5D1E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6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AFD04AB" w14:textId="77777777" w:rsidR="00BF3617" w:rsidRPr="00005368" w:rsidRDefault="00BF3617" w:rsidP="00BF36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00536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Elisa (SNAP® 4Dx® Plus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7A8D382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blood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2C715B1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dogs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A97FDB1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D. immitis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3EC59B3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Türkiye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D39FF2B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Asia</w:t>
            </w:r>
          </w:p>
        </w:tc>
      </w:tr>
      <w:tr w:rsidR="00BF3617" w:rsidRPr="00C700BF" w14:paraId="09FAE704" w14:textId="77777777" w:rsidTr="00B77C2F">
        <w:trPr>
          <w:trHeight w:val="288"/>
          <w:jc w:val="center"/>
        </w:trPr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47C061E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700BF">
              <w:rPr>
                <w:color w:val="000000"/>
                <w:sz w:val="18"/>
                <w:szCs w:val="18"/>
              </w:rPr>
              <w:t>124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5036DA2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700BF">
              <w:rPr>
                <w:color w:val="000000"/>
                <w:sz w:val="18"/>
                <w:szCs w:val="18"/>
              </w:rPr>
              <w:t>92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F91DDA9" w14:textId="657E8FBF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ajorBidi" w:hAnsiTheme="majorBidi" w:cstheme="majorBidi"/>
                <w:noProof/>
                <w:color w:val="000000"/>
                <w:sz w:val="18"/>
                <w:szCs w:val="18"/>
              </w:rPr>
              <w:t>(Rjeibi et al. 2017)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9F14EF9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013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96F713B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00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357EF47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9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F83409A" w14:textId="77777777" w:rsidR="00BF3617" w:rsidRPr="00005368" w:rsidRDefault="00BF3617" w:rsidP="00BF36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00536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PCR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9520434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blood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A77F178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dogs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677535F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D. immitis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AC647FE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Tunisia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3C4A500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Africa</w:t>
            </w:r>
          </w:p>
        </w:tc>
      </w:tr>
      <w:tr w:rsidR="00BF3617" w:rsidRPr="00C700BF" w14:paraId="1A4C04FA" w14:textId="77777777" w:rsidTr="00B77C2F">
        <w:trPr>
          <w:trHeight w:val="288"/>
          <w:jc w:val="center"/>
        </w:trPr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97D3B26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700BF">
              <w:rPr>
                <w:color w:val="000000"/>
                <w:sz w:val="18"/>
                <w:szCs w:val="18"/>
              </w:rPr>
              <w:t>125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4531192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700BF">
              <w:rPr>
                <w:color w:val="000000"/>
                <w:sz w:val="18"/>
                <w:szCs w:val="18"/>
              </w:rPr>
              <w:t>92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1D5F61E" w14:textId="3307D3A6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ajorBidi" w:hAnsiTheme="majorBidi" w:cstheme="majorBidi"/>
                <w:noProof/>
                <w:color w:val="000000"/>
                <w:sz w:val="18"/>
                <w:szCs w:val="18"/>
              </w:rPr>
              <w:t>(Rjeibi et al. 2017)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84F9BD6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013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11A50C4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00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9991185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6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041FC80" w14:textId="77777777" w:rsidR="00BF3617" w:rsidRPr="00005368" w:rsidRDefault="00BF3617" w:rsidP="00BF36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00536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PCR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E808FFE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blood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520E6C7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dogs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A424286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D. repens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AFEED8B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Tunisia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0EB9F52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Africa</w:t>
            </w:r>
          </w:p>
        </w:tc>
      </w:tr>
      <w:tr w:rsidR="00BF3617" w:rsidRPr="00C700BF" w14:paraId="67EB8A69" w14:textId="77777777" w:rsidTr="00B77C2F">
        <w:trPr>
          <w:trHeight w:val="288"/>
          <w:jc w:val="center"/>
        </w:trPr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167ABC8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700BF">
              <w:rPr>
                <w:color w:val="000000"/>
                <w:sz w:val="18"/>
                <w:szCs w:val="18"/>
              </w:rPr>
              <w:t>66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1360401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700BF">
              <w:rPr>
                <w:color w:val="000000"/>
                <w:sz w:val="18"/>
                <w:szCs w:val="18"/>
              </w:rPr>
              <w:t>97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0446705" w14:textId="302EB8DD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ajorBidi" w:hAnsiTheme="majorBidi" w:cstheme="majorBidi"/>
                <w:noProof/>
                <w:color w:val="000000"/>
                <w:sz w:val="18"/>
                <w:szCs w:val="18"/>
              </w:rPr>
              <w:t>(Sari et al. 2013)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B30D753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021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BC160F2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5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4B10B51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70BEF60" w14:textId="77777777" w:rsidR="00BF3617" w:rsidRPr="00005368" w:rsidRDefault="00BF3617" w:rsidP="00BF36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00536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ELIS</w:t>
            </w:r>
            <w:r w:rsidRPr="00CF4B2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A (</w:t>
            </w:r>
            <w:r w:rsidRPr="00CF4B2A">
              <w:rPr>
                <w:rFonts w:cs="Times New Roman"/>
                <w:sz w:val="18"/>
                <w:szCs w:val="18"/>
              </w:rPr>
              <w:t>SNAP</w:t>
            </w:r>
            <w:r w:rsidRPr="00CF4B2A">
              <w:rPr>
                <w:rFonts w:cs="Times New Roman"/>
                <w:sz w:val="18"/>
                <w:szCs w:val="18"/>
                <w:vertAlign w:val="superscript"/>
              </w:rPr>
              <w:t>®</w:t>
            </w:r>
            <w:r w:rsidRPr="00CF4B2A">
              <w:rPr>
                <w:rFonts w:cs="Times New Roman"/>
                <w:sz w:val="18"/>
                <w:szCs w:val="18"/>
              </w:rPr>
              <w:t xml:space="preserve"> 3Dx</w:t>
            </w:r>
            <w:r w:rsidRPr="00CF4B2A">
              <w:rPr>
                <w:rFonts w:cs="Times New Roman"/>
                <w:sz w:val="18"/>
                <w:szCs w:val="18"/>
                <w:vertAlign w:val="superscript"/>
              </w:rPr>
              <w:t>®</w:t>
            </w:r>
            <w:r w:rsidRPr="00CF4B2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FEB249E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blood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AE8AD11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dogs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B446621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D. immitis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A0ECAB2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Türkiye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482C5D0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Asia</w:t>
            </w:r>
          </w:p>
        </w:tc>
      </w:tr>
      <w:tr w:rsidR="00BF3617" w:rsidRPr="00C700BF" w14:paraId="4B51F643" w14:textId="77777777" w:rsidTr="00B77C2F">
        <w:trPr>
          <w:trHeight w:val="288"/>
          <w:jc w:val="center"/>
        </w:trPr>
        <w:tc>
          <w:tcPr>
            <w:tcW w:w="720" w:type="dxa"/>
            <w:shd w:val="clear" w:color="auto" w:fill="auto"/>
            <w:vAlign w:val="bottom"/>
          </w:tcPr>
          <w:p w14:paraId="5229D3C8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700BF">
              <w:rPr>
                <w:color w:val="000000"/>
                <w:sz w:val="18"/>
                <w:szCs w:val="18"/>
              </w:rPr>
              <w:t>67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29AE803E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700BF">
              <w:rPr>
                <w:color w:val="000000"/>
                <w:sz w:val="18"/>
                <w:szCs w:val="18"/>
              </w:rPr>
              <w:t>97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267A832C" w14:textId="7F8561A3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ajorBidi" w:hAnsiTheme="majorBidi" w:cstheme="majorBidi"/>
                <w:noProof/>
                <w:color w:val="000000"/>
                <w:sz w:val="18"/>
                <w:szCs w:val="18"/>
              </w:rPr>
              <w:t>(Sari et al. 2013)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4506EEC0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021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36020555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6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06934F98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6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5C613928" w14:textId="77777777" w:rsidR="00BF3617" w:rsidRPr="00005368" w:rsidRDefault="00BF3617" w:rsidP="00BF36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00536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ELIS</w:t>
            </w:r>
            <w:r w:rsidRPr="00CF4B2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A (</w:t>
            </w:r>
            <w:r w:rsidRPr="00CF4B2A">
              <w:rPr>
                <w:rFonts w:cs="Times New Roman"/>
                <w:sz w:val="18"/>
                <w:szCs w:val="18"/>
              </w:rPr>
              <w:t>SNAP</w:t>
            </w:r>
            <w:r w:rsidRPr="00CF4B2A">
              <w:rPr>
                <w:rFonts w:cs="Times New Roman"/>
                <w:sz w:val="18"/>
                <w:szCs w:val="18"/>
                <w:vertAlign w:val="superscript"/>
              </w:rPr>
              <w:t>®</w:t>
            </w:r>
            <w:r w:rsidRPr="00CF4B2A">
              <w:rPr>
                <w:rFonts w:cs="Times New Roman"/>
                <w:sz w:val="18"/>
                <w:szCs w:val="18"/>
              </w:rPr>
              <w:t xml:space="preserve"> 3Dx</w:t>
            </w:r>
            <w:r w:rsidRPr="00CF4B2A">
              <w:rPr>
                <w:rFonts w:cs="Times New Roman"/>
                <w:sz w:val="18"/>
                <w:szCs w:val="18"/>
                <w:vertAlign w:val="superscript"/>
              </w:rPr>
              <w:t>®</w:t>
            </w:r>
            <w:r w:rsidRPr="00CF4B2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18DAA38D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blood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16C120E8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dogs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0A181F1B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D. immitis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5A6DF279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Türkiye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46FBF77B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Asia</w:t>
            </w:r>
          </w:p>
        </w:tc>
      </w:tr>
      <w:tr w:rsidR="00BF3617" w:rsidRPr="00C700BF" w14:paraId="7772B142" w14:textId="77777777" w:rsidTr="00B77C2F">
        <w:trPr>
          <w:trHeight w:val="288"/>
          <w:jc w:val="center"/>
        </w:trPr>
        <w:tc>
          <w:tcPr>
            <w:tcW w:w="720" w:type="dxa"/>
            <w:shd w:val="clear" w:color="auto" w:fill="auto"/>
            <w:vAlign w:val="bottom"/>
          </w:tcPr>
          <w:p w14:paraId="2261343F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700BF">
              <w:rPr>
                <w:color w:val="000000"/>
                <w:sz w:val="18"/>
                <w:szCs w:val="18"/>
              </w:rPr>
              <w:t>68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061E0871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700BF">
              <w:rPr>
                <w:color w:val="000000"/>
                <w:sz w:val="18"/>
                <w:szCs w:val="18"/>
              </w:rPr>
              <w:t>97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49368954" w14:textId="12F716E8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ajorBidi" w:hAnsiTheme="majorBidi" w:cstheme="majorBidi"/>
                <w:noProof/>
                <w:color w:val="000000"/>
                <w:sz w:val="18"/>
                <w:szCs w:val="18"/>
              </w:rPr>
              <w:t>(Sari et al. 2013)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4C3F30C9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021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2F3F5D9F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5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2CF764FE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29EA4203" w14:textId="77777777" w:rsidR="00BF3617" w:rsidRPr="00005368" w:rsidRDefault="00BF3617" w:rsidP="00BF36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00536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ELIS</w:t>
            </w:r>
            <w:r w:rsidRPr="00CF4B2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A (</w:t>
            </w:r>
            <w:r w:rsidRPr="00CF4B2A">
              <w:rPr>
                <w:rFonts w:cs="Times New Roman"/>
                <w:sz w:val="18"/>
                <w:szCs w:val="18"/>
              </w:rPr>
              <w:t>SNAP</w:t>
            </w:r>
            <w:r w:rsidRPr="00CF4B2A">
              <w:rPr>
                <w:rFonts w:cs="Times New Roman"/>
                <w:sz w:val="18"/>
                <w:szCs w:val="18"/>
                <w:vertAlign w:val="superscript"/>
              </w:rPr>
              <w:t>®</w:t>
            </w:r>
            <w:r w:rsidRPr="00CF4B2A">
              <w:rPr>
                <w:rFonts w:cs="Times New Roman"/>
                <w:sz w:val="18"/>
                <w:szCs w:val="18"/>
              </w:rPr>
              <w:t xml:space="preserve"> 3Dx</w:t>
            </w:r>
            <w:r w:rsidRPr="00CF4B2A">
              <w:rPr>
                <w:rFonts w:cs="Times New Roman"/>
                <w:sz w:val="18"/>
                <w:szCs w:val="18"/>
                <w:vertAlign w:val="superscript"/>
              </w:rPr>
              <w:t>®</w:t>
            </w:r>
            <w:r w:rsidRPr="00CF4B2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1AF3297C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blood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7D8B3CF4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dogs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61AE64B5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D. immitis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7A5A6E8F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Türkiye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7A5058FC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Asia</w:t>
            </w:r>
          </w:p>
        </w:tc>
      </w:tr>
      <w:tr w:rsidR="00BF3617" w:rsidRPr="00C700BF" w14:paraId="19A4AEF2" w14:textId="77777777" w:rsidTr="00B77C2F">
        <w:trPr>
          <w:trHeight w:val="288"/>
          <w:jc w:val="center"/>
        </w:trPr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607189B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700BF">
              <w:rPr>
                <w:color w:val="000000"/>
                <w:sz w:val="18"/>
                <w:szCs w:val="18"/>
              </w:rPr>
              <w:t>69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947ADE0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700BF">
              <w:rPr>
                <w:color w:val="000000"/>
                <w:sz w:val="18"/>
                <w:szCs w:val="18"/>
              </w:rPr>
              <w:t>97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DE653BA" w14:textId="37AE08F4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ajorBidi" w:hAnsiTheme="majorBidi" w:cstheme="majorBidi"/>
                <w:noProof/>
                <w:color w:val="000000"/>
                <w:sz w:val="18"/>
                <w:szCs w:val="18"/>
              </w:rPr>
              <w:t>(Sari et al. 2013)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826C8E1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021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2F5566E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4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90162A6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53245FC" w14:textId="77777777" w:rsidR="00BF3617" w:rsidRPr="00005368" w:rsidRDefault="00BF3617" w:rsidP="00BF36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00536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ELIS</w:t>
            </w:r>
            <w:r w:rsidRPr="00CF4B2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A (</w:t>
            </w:r>
            <w:r w:rsidRPr="00CF4B2A">
              <w:rPr>
                <w:rFonts w:cs="Times New Roman"/>
                <w:sz w:val="18"/>
                <w:szCs w:val="18"/>
              </w:rPr>
              <w:t>SNAP</w:t>
            </w:r>
            <w:r w:rsidRPr="00CF4B2A">
              <w:rPr>
                <w:rFonts w:cs="Times New Roman"/>
                <w:sz w:val="18"/>
                <w:szCs w:val="18"/>
                <w:vertAlign w:val="superscript"/>
              </w:rPr>
              <w:t>®</w:t>
            </w:r>
            <w:r w:rsidRPr="00CF4B2A">
              <w:rPr>
                <w:rFonts w:cs="Times New Roman"/>
                <w:sz w:val="18"/>
                <w:szCs w:val="18"/>
              </w:rPr>
              <w:t xml:space="preserve"> 3Dx</w:t>
            </w:r>
            <w:r w:rsidRPr="00CF4B2A">
              <w:rPr>
                <w:rFonts w:cs="Times New Roman"/>
                <w:sz w:val="18"/>
                <w:szCs w:val="18"/>
                <w:vertAlign w:val="superscript"/>
              </w:rPr>
              <w:t>®</w:t>
            </w:r>
            <w:r w:rsidRPr="00CF4B2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4B3B08F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blood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C8939E4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dogs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77E8E70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D. immitis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D2B116B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Türkiye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847E83A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Asia</w:t>
            </w:r>
          </w:p>
        </w:tc>
      </w:tr>
      <w:tr w:rsidR="00BF3617" w:rsidRPr="00C700BF" w14:paraId="5A586A7B" w14:textId="77777777" w:rsidTr="00B77C2F">
        <w:trPr>
          <w:trHeight w:val="288"/>
          <w:jc w:val="center"/>
        </w:trPr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DD84464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700BF">
              <w:rPr>
                <w:color w:val="000000"/>
                <w:sz w:val="18"/>
                <w:szCs w:val="18"/>
              </w:rPr>
              <w:t>70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CC49F4C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700BF">
              <w:rPr>
                <w:color w:val="000000"/>
                <w:sz w:val="18"/>
                <w:szCs w:val="18"/>
              </w:rPr>
              <w:t>104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E2000D3" w14:textId="5C6B7123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ajorBidi" w:hAnsiTheme="majorBidi" w:cstheme="majorBidi"/>
                <w:noProof/>
                <w:color w:val="000000"/>
                <w:sz w:val="18"/>
                <w:szCs w:val="18"/>
              </w:rPr>
              <w:t>(Selim et al. 2021)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CCC6CCE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021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976DF9E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30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06DA6DD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9A7266E" w14:textId="77777777" w:rsidR="00BF3617" w:rsidRPr="00005368" w:rsidRDefault="00BF3617" w:rsidP="00BF36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00536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Elisa (SNAP® 4Dx® Plus)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C7A2200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serum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477443F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dogs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E82149B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D. immitis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F5D518D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Egypt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A0E86DC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Africa</w:t>
            </w:r>
          </w:p>
        </w:tc>
      </w:tr>
      <w:tr w:rsidR="00BF3617" w:rsidRPr="00C700BF" w14:paraId="273B0A58" w14:textId="77777777" w:rsidTr="00B77C2F">
        <w:trPr>
          <w:trHeight w:val="288"/>
          <w:jc w:val="center"/>
        </w:trPr>
        <w:tc>
          <w:tcPr>
            <w:tcW w:w="720" w:type="dxa"/>
            <w:shd w:val="clear" w:color="auto" w:fill="auto"/>
            <w:vAlign w:val="bottom"/>
          </w:tcPr>
          <w:p w14:paraId="0CF9D23E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700BF">
              <w:rPr>
                <w:color w:val="000000"/>
                <w:sz w:val="18"/>
                <w:szCs w:val="18"/>
              </w:rPr>
              <w:t>71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67035B07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700BF">
              <w:rPr>
                <w:color w:val="000000"/>
                <w:sz w:val="18"/>
                <w:szCs w:val="18"/>
              </w:rPr>
              <w:t>104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06C818D4" w14:textId="3A8353A2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ajorBidi" w:hAnsiTheme="majorBidi" w:cstheme="majorBidi"/>
                <w:noProof/>
                <w:color w:val="000000"/>
                <w:sz w:val="18"/>
                <w:szCs w:val="18"/>
              </w:rPr>
              <w:t>(Selim et al. 2021)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456D251A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016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0735371B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1F8FC66D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69BBFF3D" w14:textId="77777777" w:rsidR="00BF3617" w:rsidRPr="00005368" w:rsidRDefault="00BF3617" w:rsidP="00BF36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00536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Elisa (SNAP® 4Dx® Plus)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6C3BB77A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serum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49FAA7E0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dogs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30070D39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D. immitis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19931D2D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Egypt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3BD2F62E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Africa</w:t>
            </w:r>
          </w:p>
        </w:tc>
      </w:tr>
      <w:tr w:rsidR="00BF3617" w:rsidRPr="00C700BF" w14:paraId="2D7E1C51" w14:textId="77777777" w:rsidTr="00B77C2F">
        <w:trPr>
          <w:trHeight w:val="288"/>
          <w:jc w:val="center"/>
        </w:trPr>
        <w:tc>
          <w:tcPr>
            <w:tcW w:w="720" w:type="dxa"/>
            <w:shd w:val="clear" w:color="auto" w:fill="auto"/>
            <w:vAlign w:val="bottom"/>
          </w:tcPr>
          <w:p w14:paraId="1F089E53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700BF">
              <w:rPr>
                <w:color w:val="000000"/>
                <w:sz w:val="18"/>
                <w:szCs w:val="18"/>
              </w:rPr>
              <w:t>72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28AE8D27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700BF">
              <w:rPr>
                <w:color w:val="000000"/>
                <w:sz w:val="18"/>
                <w:szCs w:val="18"/>
              </w:rPr>
              <w:t>104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4B69D115" w14:textId="1CBF8C0B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ajorBidi" w:hAnsiTheme="majorBidi" w:cstheme="majorBidi"/>
                <w:noProof/>
                <w:color w:val="000000"/>
                <w:sz w:val="18"/>
                <w:szCs w:val="18"/>
              </w:rPr>
              <w:t>(Selim et al. 2021)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3586EA25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016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13D16D47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60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6459FC7B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6B37E3A8" w14:textId="77777777" w:rsidR="00BF3617" w:rsidRPr="00005368" w:rsidRDefault="00BF3617" w:rsidP="00BF36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00536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Elisa (SNAP® 4Dx® Plus)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5A25903A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serum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6E1AE5FF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dogs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18F65B2E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D. immitis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3E14AAC9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Egypt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39E8A7E7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Africa</w:t>
            </w:r>
          </w:p>
        </w:tc>
      </w:tr>
      <w:tr w:rsidR="00BF3617" w:rsidRPr="00C700BF" w14:paraId="5E9AD893" w14:textId="77777777" w:rsidTr="00B77C2F">
        <w:trPr>
          <w:trHeight w:val="288"/>
          <w:jc w:val="center"/>
        </w:trPr>
        <w:tc>
          <w:tcPr>
            <w:tcW w:w="720" w:type="dxa"/>
            <w:shd w:val="clear" w:color="auto" w:fill="auto"/>
            <w:vAlign w:val="bottom"/>
          </w:tcPr>
          <w:p w14:paraId="5A110945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700BF">
              <w:rPr>
                <w:color w:val="000000"/>
                <w:sz w:val="18"/>
                <w:szCs w:val="18"/>
              </w:rPr>
              <w:t>73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5A9D7E99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700BF">
              <w:rPr>
                <w:color w:val="000000"/>
                <w:sz w:val="18"/>
                <w:szCs w:val="18"/>
              </w:rPr>
              <w:t>104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670E87F3" w14:textId="0C3741DD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ajorBidi" w:hAnsiTheme="majorBidi" w:cstheme="majorBidi"/>
                <w:noProof/>
                <w:color w:val="000000"/>
                <w:sz w:val="18"/>
                <w:szCs w:val="18"/>
              </w:rPr>
              <w:t>(Selim et al. 2021)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33826359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016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2C2A20A7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60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67337FE8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3DBECDEF" w14:textId="77777777" w:rsidR="00BF3617" w:rsidRPr="00005368" w:rsidRDefault="00BF3617" w:rsidP="00BF36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00536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Elisa (SNAP® 4Dx® Plus)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5BEF1DD1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serum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7F57CC83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dogs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664DCBE0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D. immitis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51934E2E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Egypt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1B2B1394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Africa</w:t>
            </w:r>
          </w:p>
        </w:tc>
      </w:tr>
      <w:tr w:rsidR="00BF3617" w:rsidRPr="00C700BF" w14:paraId="3C7618FB" w14:textId="77777777" w:rsidTr="00B77C2F">
        <w:trPr>
          <w:trHeight w:val="288"/>
          <w:jc w:val="center"/>
        </w:trPr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5736800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700BF">
              <w:rPr>
                <w:color w:val="000000"/>
                <w:sz w:val="18"/>
                <w:szCs w:val="18"/>
              </w:rPr>
              <w:t>74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769B7B7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700BF">
              <w:rPr>
                <w:color w:val="000000"/>
                <w:sz w:val="18"/>
                <w:szCs w:val="18"/>
              </w:rPr>
              <w:t>104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DB9E116" w14:textId="2B3FF9C8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ajorBidi" w:hAnsiTheme="majorBidi" w:cstheme="majorBidi"/>
                <w:noProof/>
                <w:color w:val="000000"/>
                <w:sz w:val="18"/>
                <w:szCs w:val="18"/>
              </w:rPr>
              <w:t>(Selim et al. 2021)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EFD01A1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016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B3441E7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0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ED0E82C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F67D519" w14:textId="77777777" w:rsidR="00BF3617" w:rsidRPr="00005368" w:rsidRDefault="00BF3617" w:rsidP="00BF36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00536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Elisa (SNAP® 4Dx® Plus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D66F653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serum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204AA9D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dogs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812286B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D. immitis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BA5737B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Egypt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54BEAA9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Africa</w:t>
            </w:r>
          </w:p>
        </w:tc>
      </w:tr>
      <w:tr w:rsidR="00BF3617" w:rsidRPr="00C700BF" w14:paraId="2B57765F" w14:textId="77777777" w:rsidTr="00B77C2F">
        <w:trPr>
          <w:trHeight w:val="288"/>
          <w:jc w:val="center"/>
        </w:trPr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9A928E2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700BF">
              <w:rPr>
                <w:color w:val="000000"/>
                <w:sz w:val="18"/>
                <w:szCs w:val="18"/>
              </w:rPr>
              <w:t>75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9921576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700BF">
              <w:rPr>
                <w:color w:val="000000"/>
                <w:sz w:val="18"/>
                <w:szCs w:val="18"/>
              </w:rPr>
              <w:t>106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44DFB8D" w14:textId="4C3A2130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ajorBidi" w:hAnsiTheme="majorBidi" w:cstheme="majorBidi"/>
                <w:noProof/>
                <w:color w:val="000000"/>
                <w:sz w:val="18"/>
                <w:szCs w:val="18"/>
              </w:rPr>
              <w:t>(Simsek and Ciftci 2016)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EB82616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016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99A2056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61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8D7774F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6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D08D31C" w14:textId="77777777" w:rsidR="00BF3617" w:rsidRPr="00005368" w:rsidRDefault="00BF3617" w:rsidP="00BF361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00536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ELISA (Filarcheck)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697C8F8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blood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80585DF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dogs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6ED8331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</w:pPr>
            <w:r w:rsidRPr="00C700BF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D. immitis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0CEDE11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Türkiye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B2A2843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Asia</w:t>
            </w:r>
          </w:p>
        </w:tc>
      </w:tr>
      <w:tr w:rsidR="00BF3617" w:rsidRPr="00C700BF" w14:paraId="3C07A395" w14:textId="77777777" w:rsidTr="00B77C2F">
        <w:trPr>
          <w:trHeight w:val="288"/>
          <w:jc w:val="center"/>
        </w:trPr>
        <w:tc>
          <w:tcPr>
            <w:tcW w:w="720" w:type="dxa"/>
            <w:shd w:val="clear" w:color="auto" w:fill="auto"/>
            <w:vAlign w:val="bottom"/>
          </w:tcPr>
          <w:p w14:paraId="5564E0CB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700BF">
              <w:rPr>
                <w:color w:val="000000"/>
                <w:sz w:val="18"/>
                <w:szCs w:val="18"/>
              </w:rPr>
              <w:t>76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1A10B420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700BF">
              <w:rPr>
                <w:color w:val="000000"/>
                <w:sz w:val="18"/>
                <w:szCs w:val="18"/>
              </w:rPr>
              <w:t>106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0DDAE414" w14:textId="4DE59EC2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ajorBidi" w:hAnsiTheme="majorBidi" w:cstheme="majorBidi"/>
                <w:noProof/>
                <w:color w:val="000000"/>
                <w:sz w:val="18"/>
                <w:szCs w:val="18"/>
              </w:rPr>
              <w:t>(Simsek and Ciftci 2016)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216C8C70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016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5C546EDD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61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2E2E0DBF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37D21CB9" w14:textId="77777777" w:rsidR="00BF3617" w:rsidRPr="00005368" w:rsidRDefault="00BF3617" w:rsidP="00BF361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00536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PCR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12A4B1DD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blood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534817CB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dogs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0FC59C8B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</w:pPr>
            <w:r w:rsidRPr="00C700BF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D. repens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2B133326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Türkiye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1A9E0A8E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Asia</w:t>
            </w:r>
          </w:p>
        </w:tc>
      </w:tr>
      <w:tr w:rsidR="00BF3617" w:rsidRPr="00C700BF" w14:paraId="1B43DB0E" w14:textId="77777777" w:rsidTr="00B77C2F">
        <w:trPr>
          <w:trHeight w:val="288"/>
          <w:jc w:val="center"/>
        </w:trPr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C1B553D" w14:textId="77777777" w:rsidR="00BF3617" w:rsidRPr="00C700BF" w:rsidRDefault="00BF3617" w:rsidP="00BF3617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C700BF">
              <w:rPr>
                <w:color w:val="000000"/>
                <w:sz w:val="18"/>
                <w:szCs w:val="18"/>
              </w:rPr>
              <w:t>77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FA1AAED" w14:textId="77777777" w:rsidR="00BF3617" w:rsidRPr="00C700BF" w:rsidRDefault="00BF3617" w:rsidP="00BF3617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C700BF">
              <w:rPr>
                <w:color w:val="000000"/>
                <w:sz w:val="18"/>
                <w:szCs w:val="18"/>
              </w:rPr>
              <w:t>106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8270E8E" w14:textId="43A6BAF6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ajorBidi" w:hAnsiTheme="majorBidi" w:cstheme="majorBidi"/>
                <w:noProof/>
                <w:color w:val="000000"/>
                <w:sz w:val="18"/>
                <w:szCs w:val="18"/>
              </w:rPr>
              <w:t>(Simsek and Ciftci 2016)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D6629DE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016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360D9AD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61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58BAC3E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A5BC407" w14:textId="77777777" w:rsidR="00BF3617" w:rsidRPr="00005368" w:rsidRDefault="00BF3617" w:rsidP="00BF361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00536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PCR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D7C23E5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blood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E7A02D9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dogs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9CC2602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</w:pPr>
            <w:r w:rsidRPr="00C700BF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D. immitis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7DAF922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Türkiye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6948875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Asia</w:t>
            </w:r>
          </w:p>
        </w:tc>
      </w:tr>
      <w:tr w:rsidR="00BF3617" w:rsidRPr="00C700BF" w14:paraId="3120E583" w14:textId="77777777" w:rsidTr="00B77C2F">
        <w:trPr>
          <w:trHeight w:val="288"/>
          <w:jc w:val="center"/>
        </w:trPr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53766CE" w14:textId="77777777" w:rsidR="00BF3617" w:rsidRPr="00C700BF" w:rsidRDefault="00BF3617" w:rsidP="00BF3617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C700BF">
              <w:rPr>
                <w:color w:val="000000"/>
                <w:sz w:val="18"/>
                <w:szCs w:val="18"/>
              </w:rPr>
              <w:t>78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96FA197" w14:textId="77777777" w:rsidR="00BF3617" w:rsidRPr="00C700BF" w:rsidRDefault="00BF3617" w:rsidP="00BF3617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C700BF">
              <w:rPr>
                <w:color w:val="000000"/>
                <w:sz w:val="18"/>
                <w:szCs w:val="18"/>
              </w:rPr>
              <w:t>107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A96CC8A" w14:textId="4885D991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ajorBidi" w:hAnsiTheme="majorBidi" w:cstheme="majorBidi"/>
                <w:noProof/>
                <w:color w:val="000000"/>
                <w:sz w:val="18"/>
                <w:szCs w:val="18"/>
              </w:rPr>
              <w:t>(Simsek et al. 2011)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63183D4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011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49B309C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23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0A4AD48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898907A" w14:textId="77777777" w:rsidR="00BF3617" w:rsidRPr="00005368" w:rsidRDefault="00BF3617" w:rsidP="00BF361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00536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PCR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FEB72AE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blood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69B7FAA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dogs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67D5961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</w:pPr>
            <w:r w:rsidRPr="00C700BF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D. immitis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1DA8FB0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Türkiye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8C74EA6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Asia</w:t>
            </w:r>
          </w:p>
        </w:tc>
      </w:tr>
      <w:tr w:rsidR="00BF3617" w:rsidRPr="00C700BF" w14:paraId="53C030E3" w14:textId="77777777" w:rsidTr="00B77C2F">
        <w:trPr>
          <w:trHeight w:val="288"/>
          <w:jc w:val="center"/>
        </w:trPr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61196B3" w14:textId="77777777" w:rsidR="00BF3617" w:rsidRPr="00C700BF" w:rsidRDefault="00BF3617" w:rsidP="00BF3617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C700BF">
              <w:rPr>
                <w:color w:val="000000"/>
                <w:sz w:val="18"/>
                <w:szCs w:val="18"/>
              </w:rPr>
              <w:t>79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BCF2F22" w14:textId="77777777" w:rsidR="00BF3617" w:rsidRPr="00C700BF" w:rsidRDefault="00BF3617" w:rsidP="00BF3617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C700BF">
              <w:rPr>
                <w:color w:val="000000"/>
                <w:sz w:val="18"/>
                <w:szCs w:val="18"/>
              </w:rPr>
              <w:t>107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65030F3" w14:textId="47E0B0CF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ajorBidi" w:hAnsiTheme="majorBidi" w:cstheme="majorBidi"/>
                <w:noProof/>
                <w:color w:val="000000"/>
                <w:sz w:val="18"/>
                <w:szCs w:val="18"/>
              </w:rPr>
              <w:t>(Simsek et al. 2011)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D72AF05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011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3B13D5E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23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18BFDDE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6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296E266" w14:textId="77777777" w:rsidR="00BF3617" w:rsidRPr="00005368" w:rsidRDefault="00BF3617" w:rsidP="00BF361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00536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Microscopy blood smear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1783819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blood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C0CF723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dogs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871F4AC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</w:pPr>
            <w:r w:rsidRPr="00C700BF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D. immitis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6C4472B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Türkiye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2EB30E9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Asia</w:t>
            </w:r>
          </w:p>
        </w:tc>
      </w:tr>
      <w:tr w:rsidR="00BF3617" w:rsidRPr="00C700BF" w14:paraId="0DFA28ED" w14:textId="77777777" w:rsidTr="00B77C2F">
        <w:trPr>
          <w:trHeight w:val="288"/>
          <w:jc w:val="center"/>
        </w:trPr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F2050EE" w14:textId="77777777" w:rsidR="00BF3617" w:rsidRPr="00C700BF" w:rsidRDefault="00BF3617" w:rsidP="00BF3617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C700BF">
              <w:rPr>
                <w:color w:val="000000"/>
                <w:sz w:val="18"/>
                <w:szCs w:val="18"/>
              </w:rPr>
              <w:t>80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5CD737B" w14:textId="77777777" w:rsidR="00BF3617" w:rsidRPr="00C700BF" w:rsidRDefault="00BF3617" w:rsidP="00BF3617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C700BF">
              <w:rPr>
                <w:color w:val="000000"/>
                <w:sz w:val="18"/>
                <w:szCs w:val="18"/>
              </w:rPr>
              <w:t>108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5D4184B" w14:textId="5F965D29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ajorBidi" w:hAnsiTheme="majorBidi" w:cstheme="majorBidi"/>
                <w:noProof/>
                <w:color w:val="000000"/>
                <w:sz w:val="18"/>
                <w:szCs w:val="18"/>
              </w:rPr>
              <w:t>(Simsek et al. 2008)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4B4AA39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008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1F3104B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71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4C4E0F2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FF65346" w14:textId="77777777" w:rsidR="00BF3617" w:rsidRPr="00005368" w:rsidRDefault="00BF3617" w:rsidP="00BF361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00536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ELISA (</w:t>
            </w:r>
            <w:r w:rsidRPr="00DF2466">
              <w:rPr>
                <w:rFonts w:asciiTheme="majorBidi" w:hAnsiTheme="majorBidi" w:cstheme="majorBidi"/>
                <w:color w:val="000000"/>
                <w:sz w:val="18"/>
                <w:szCs w:val="18"/>
                <w:lang w:val="en-US"/>
              </w:rPr>
              <w:t>DiroCHEK</w:t>
            </w:r>
            <w:r w:rsidRPr="00DF2466">
              <w:rPr>
                <w:rFonts w:asciiTheme="majorBidi" w:hAnsiTheme="majorBidi" w:cstheme="majorBidi"/>
                <w:color w:val="000000"/>
                <w:sz w:val="18"/>
                <w:szCs w:val="18"/>
                <w:vertAlign w:val="superscript"/>
                <w:lang w:val="en-US"/>
              </w:rPr>
              <w:t>®</w:t>
            </w:r>
            <w:r w:rsidRPr="0000536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7E5501C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serum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33F3E67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dogs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C49D58E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</w:pPr>
            <w:r w:rsidRPr="00C700BF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D. immitis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7925DC9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Türkiye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524C083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Asia</w:t>
            </w:r>
          </w:p>
        </w:tc>
      </w:tr>
      <w:tr w:rsidR="00BF3617" w:rsidRPr="00C700BF" w14:paraId="30A6A706" w14:textId="77777777" w:rsidTr="00B77C2F">
        <w:trPr>
          <w:trHeight w:val="288"/>
          <w:jc w:val="center"/>
        </w:trPr>
        <w:tc>
          <w:tcPr>
            <w:tcW w:w="720" w:type="dxa"/>
            <w:shd w:val="clear" w:color="auto" w:fill="auto"/>
            <w:vAlign w:val="bottom"/>
          </w:tcPr>
          <w:p w14:paraId="5100BC93" w14:textId="77777777" w:rsidR="00BF3617" w:rsidRPr="00C700BF" w:rsidRDefault="00BF3617" w:rsidP="00BF3617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C700BF">
              <w:rPr>
                <w:color w:val="000000"/>
                <w:sz w:val="18"/>
                <w:szCs w:val="18"/>
              </w:rPr>
              <w:t>81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244F4140" w14:textId="77777777" w:rsidR="00BF3617" w:rsidRPr="00C700BF" w:rsidRDefault="00BF3617" w:rsidP="00BF3617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C700BF">
              <w:rPr>
                <w:color w:val="000000"/>
                <w:sz w:val="18"/>
                <w:szCs w:val="18"/>
              </w:rPr>
              <w:t>108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0F86F2AB" w14:textId="285833A0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ajorBidi" w:hAnsiTheme="majorBidi" w:cstheme="majorBidi"/>
                <w:noProof/>
                <w:color w:val="000000"/>
                <w:sz w:val="18"/>
                <w:szCs w:val="18"/>
              </w:rPr>
              <w:t>(Simsek et al. 2008)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4718495C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008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09C333F4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65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20ACCFD7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8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20AE276D" w14:textId="77777777" w:rsidR="00BF3617" w:rsidRPr="00005368" w:rsidRDefault="00BF3617" w:rsidP="00BF361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00536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ELISA (</w:t>
            </w:r>
            <w:r w:rsidRPr="00DF2466">
              <w:rPr>
                <w:rFonts w:asciiTheme="majorBidi" w:hAnsiTheme="majorBidi" w:cstheme="majorBidi"/>
                <w:color w:val="000000"/>
                <w:sz w:val="18"/>
                <w:szCs w:val="18"/>
                <w:lang w:val="en-US"/>
              </w:rPr>
              <w:t>DiroCHEK</w:t>
            </w:r>
            <w:r w:rsidRPr="00DF2466">
              <w:rPr>
                <w:rFonts w:asciiTheme="majorBidi" w:hAnsiTheme="majorBidi" w:cstheme="majorBidi"/>
                <w:color w:val="000000"/>
                <w:sz w:val="18"/>
                <w:szCs w:val="18"/>
                <w:vertAlign w:val="superscript"/>
                <w:lang w:val="en-US"/>
              </w:rPr>
              <w:t>®</w:t>
            </w:r>
            <w:r w:rsidRPr="0000536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542B3C8A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serum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19BE5FF7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dogs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37743470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</w:pPr>
            <w:r w:rsidRPr="00C700BF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D. immitis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000C7EE3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Türkiye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7A6C87E7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Asia</w:t>
            </w:r>
          </w:p>
        </w:tc>
      </w:tr>
      <w:tr w:rsidR="00BF3617" w:rsidRPr="00C700BF" w14:paraId="7CBDA6B3" w14:textId="77777777" w:rsidTr="00B77C2F">
        <w:trPr>
          <w:trHeight w:val="288"/>
          <w:jc w:val="center"/>
        </w:trPr>
        <w:tc>
          <w:tcPr>
            <w:tcW w:w="720" w:type="dxa"/>
            <w:shd w:val="clear" w:color="auto" w:fill="auto"/>
            <w:vAlign w:val="bottom"/>
          </w:tcPr>
          <w:p w14:paraId="04626D45" w14:textId="77777777" w:rsidR="00BF3617" w:rsidRPr="00C700BF" w:rsidRDefault="00BF3617" w:rsidP="00BF3617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C700BF">
              <w:rPr>
                <w:color w:val="000000"/>
                <w:sz w:val="18"/>
                <w:szCs w:val="18"/>
              </w:rPr>
              <w:t>82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4F06AC9C" w14:textId="77777777" w:rsidR="00BF3617" w:rsidRPr="00C700BF" w:rsidRDefault="00BF3617" w:rsidP="00BF3617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C700BF">
              <w:rPr>
                <w:color w:val="000000"/>
                <w:sz w:val="18"/>
                <w:szCs w:val="18"/>
              </w:rPr>
              <w:t>108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4E18AD85" w14:textId="61D55F76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ajorBidi" w:hAnsiTheme="majorBidi" w:cstheme="majorBidi"/>
                <w:noProof/>
                <w:color w:val="000000"/>
                <w:sz w:val="18"/>
                <w:szCs w:val="18"/>
              </w:rPr>
              <w:t>(Simsek et al. 2008)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23C5A0C8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008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6FB5EDD9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9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31728BD4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126B105F" w14:textId="77777777" w:rsidR="00BF3617" w:rsidRPr="00005368" w:rsidRDefault="00BF3617" w:rsidP="00BF361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00536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ELISA (</w:t>
            </w:r>
            <w:r w:rsidRPr="00DF2466">
              <w:rPr>
                <w:rFonts w:asciiTheme="majorBidi" w:hAnsiTheme="majorBidi" w:cstheme="majorBidi"/>
                <w:color w:val="000000"/>
                <w:sz w:val="18"/>
                <w:szCs w:val="18"/>
                <w:lang w:val="en-US"/>
              </w:rPr>
              <w:t>DiroCHEK</w:t>
            </w:r>
            <w:r w:rsidRPr="00DF2466">
              <w:rPr>
                <w:rFonts w:asciiTheme="majorBidi" w:hAnsiTheme="majorBidi" w:cstheme="majorBidi"/>
                <w:color w:val="000000"/>
                <w:sz w:val="18"/>
                <w:szCs w:val="18"/>
                <w:vertAlign w:val="superscript"/>
                <w:lang w:val="en-US"/>
              </w:rPr>
              <w:t>®</w:t>
            </w:r>
            <w:r w:rsidRPr="0000536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305FC383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serum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64DC3880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dogs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6F708461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</w:pPr>
            <w:r w:rsidRPr="00C700BF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D. immitis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4A935D12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Türkiye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126661AB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Asia</w:t>
            </w:r>
          </w:p>
        </w:tc>
      </w:tr>
      <w:tr w:rsidR="00BF3617" w:rsidRPr="00C700BF" w14:paraId="77500185" w14:textId="77777777" w:rsidTr="00B77C2F">
        <w:trPr>
          <w:trHeight w:val="288"/>
          <w:jc w:val="center"/>
        </w:trPr>
        <w:tc>
          <w:tcPr>
            <w:tcW w:w="720" w:type="dxa"/>
            <w:shd w:val="clear" w:color="auto" w:fill="auto"/>
            <w:vAlign w:val="bottom"/>
          </w:tcPr>
          <w:p w14:paraId="12B1091B" w14:textId="77777777" w:rsidR="00BF3617" w:rsidRPr="00C700BF" w:rsidRDefault="00BF3617" w:rsidP="00BF3617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C700BF">
              <w:rPr>
                <w:color w:val="000000"/>
                <w:sz w:val="18"/>
                <w:szCs w:val="18"/>
              </w:rPr>
              <w:t>83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2CB70FD3" w14:textId="77777777" w:rsidR="00BF3617" w:rsidRPr="00C700BF" w:rsidRDefault="00BF3617" w:rsidP="00BF3617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C700BF">
              <w:rPr>
                <w:color w:val="000000"/>
                <w:sz w:val="18"/>
                <w:szCs w:val="18"/>
              </w:rPr>
              <w:t>108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05E6E247" w14:textId="20164439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ajorBidi" w:hAnsiTheme="majorBidi" w:cstheme="majorBidi"/>
                <w:noProof/>
                <w:color w:val="000000"/>
                <w:sz w:val="18"/>
                <w:szCs w:val="18"/>
              </w:rPr>
              <w:t>(Simsek et al. 2008)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0583825B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008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212C9841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7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46D9BC1F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2A12C82E" w14:textId="77777777" w:rsidR="00BF3617" w:rsidRPr="00005368" w:rsidRDefault="00BF3617" w:rsidP="00BF361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00536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ELISA (</w:t>
            </w:r>
            <w:r w:rsidRPr="00DF2466">
              <w:rPr>
                <w:rFonts w:asciiTheme="majorBidi" w:hAnsiTheme="majorBidi" w:cstheme="majorBidi"/>
                <w:color w:val="000000"/>
                <w:sz w:val="18"/>
                <w:szCs w:val="18"/>
                <w:lang w:val="en-US"/>
              </w:rPr>
              <w:t>DiroCHEK</w:t>
            </w:r>
            <w:r w:rsidRPr="00DF2466">
              <w:rPr>
                <w:rFonts w:asciiTheme="majorBidi" w:hAnsiTheme="majorBidi" w:cstheme="majorBidi"/>
                <w:color w:val="000000"/>
                <w:sz w:val="18"/>
                <w:szCs w:val="18"/>
                <w:vertAlign w:val="superscript"/>
                <w:lang w:val="en-US"/>
              </w:rPr>
              <w:t>®</w:t>
            </w:r>
            <w:r w:rsidRPr="0000536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2D965B2A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serum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7C34148C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dogs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75054B32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</w:pPr>
            <w:r w:rsidRPr="00C700BF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D. immitis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6722C59B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Türkiye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3C03C2AC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Asia</w:t>
            </w:r>
          </w:p>
        </w:tc>
      </w:tr>
      <w:tr w:rsidR="00BF3617" w:rsidRPr="00C700BF" w14:paraId="2E3F4C54" w14:textId="77777777" w:rsidTr="00B77C2F">
        <w:trPr>
          <w:trHeight w:val="288"/>
          <w:jc w:val="center"/>
        </w:trPr>
        <w:tc>
          <w:tcPr>
            <w:tcW w:w="720" w:type="dxa"/>
            <w:shd w:val="clear" w:color="auto" w:fill="auto"/>
            <w:vAlign w:val="bottom"/>
          </w:tcPr>
          <w:p w14:paraId="53573EA1" w14:textId="77777777" w:rsidR="00BF3617" w:rsidRPr="00C700BF" w:rsidRDefault="00BF3617" w:rsidP="00BF3617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C700BF">
              <w:rPr>
                <w:color w:val="000000"/>
                <w:sz w:val="18"/>
                <w:szCs w:val="18"/>
              </w:rPr>
              <w:t>84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550A954E" w14:textId="77777777" w:rsidR="00BF3617" w:rsidRPr="00C700BF" w:rsidRDefault="00BF3617" w:rsidP="00BF3617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C700BF">
              <w:rPr>
                <w:color w:val="000000"/>
                <w:sz w:val="18"/>
                <w:szCs w:val="18"/>
              </w:rPr>
              <w:t>108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120EC3FB" w14:textId="05DD8BEC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ajorBidi" w:hAnsiTheme="majorBidi" w:cstheme="majorBidi"/>
                <w:noProof/>
                <w:color w:val="000000"/>
                <w:sz w:val="18"/>
                <w:szCs w:val="18"/>
              </w:rPr>
              <w:t>(Simsek et al. 2008)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5B812436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008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04571605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9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1BF46E99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0B43A094" w14:textId="77777777" w:rsidR="00BF3617" w:rsidRPr="00005368" w:rsidRDefault="00BF3617" w:rsidP="00BF361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00536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ELISA (</w:t>
            </w:r>
            <w:r w:rsidRPr="00DF2466">
              <w:rPr>
                <w:rFonts w:asciiTheme="majorBidi" w:hAnsiTheme="majorBidi" w:cstheme="majorBidi"/>
                <w:color w:val="000000"/>
                <w:sz w:val="18"/>
                <w:szCs w:val="18"/>
                <w:lang w:val="en-US"/>
              </w:rPr>
              <w:t>DiroCHEK</w:t>
            </w:r>
            <w:r w:rsidRPr="00DF2466">
              <w:rPr>
                <w:rFonts w:asciiTheme="majorBidi" w:hAnsiTheme="majorBidi" w:cstheme="majorBidi"/>
                <w:color w:val="000000"/>
                <w:sz w:val="18"/>
                <w:szCs w:val="18"/>
                <w:vertAlign w:val="superscript"/>
                <w:lang w:val="en-US"/>
              </w:rPr>
              <w:t>®</w:t>
            </w:r>
            <w:r w:rsidRPr="0000536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3C73FBB2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serum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488BC2C4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dogs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34BBB0A5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</w:pPr>
            <w:r w:rsidRPr="00C700BF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D. immitis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1F7482CF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Türkiye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53CB0302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Asia</w:t>
            </w:r>
          </w:p>
        </w:tc>
      </w:tr>
      <w:tr w:rsidR="00BF3617" w:rsidRPr="00C700BF" w14:paraId="7D08C76C" w14:textId="77777777" w:rsidTr="00B77C2F">
        <w:trPr>
          <w:trHeight w:val="288"/>
          <w:jc w:val="center"/>
        </w:trPr>
        <w:tc>
          <w:tcPr>
            <w:tcW w:w="720" w:type="dxa"/>
            <w:shd w:val="clear" w:color="auto" w:fill="auto"/>
            <w:vAlign w:val="bottom"/>
          </w:tcPr>
          <w:p w14:paraId="4D5FFBDF" w14:textId="77777777" w:rsidR="00BF3617" w:rsidRPr="00C700BF" w:rsidRDefault="00BF3617" w:rsidP="00BF3617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C700BF">
              <w:rPr>
                <w:color w:val="000000"/>
                <w:sz w:val="18"/>
                <w:szCs w:val="18"/>
              </w:rPr>
              <w:t>85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764E6D2E" w14:textId="77777777" w:rsidR="00BF3617" w:rsidRPr="00C700BF" w:rsidRDefault="00BF3617" w:rsidP="00BF3617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C700BF">
              <w:rPr>
                <w:color w:val="000000"/>
                <w:sz w:val="18"/>
                <w:szCs w:val="18"/>
              </w:rPr>
              <w:t>108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39BF6F61" w14:textId="14EC8BBC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ajorBidi" w:hAnsiTheme="majorBidi" w:cstheme="majorBidi"/>
                <w:noProof/>
                <w:color w:val="000000"/>
                <w:sz w:val="18"/>
                <w:szCs w:val="18"/>
              </w:rPr>
              <w:t>(Simsek et al. 2008)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0020A4D9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008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7F60CCAE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71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3F9923BA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70FC69D0" w14:textId="77777777" w:rsidR="00BF3617" w:rsidRPr="00005368" w:rsidRDefault="00BF3617" w:rsidP="00BF361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00536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PCR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1E744933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blood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6E28EE16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dogs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3342A38D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</w:pPr>
            <w:r w:rsidRPr="00C700BF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D. immitis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1E891EE2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Türkiye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0D728298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Asia</w:t>
            </w:r>
          </w:p>
        </w:tc>
      </w:tr>
      <w:tr w:rsidR="00BF3617" w:rsidRPr="00C700BF" w14:paraId="346449D0" w14:textId="77777777" w:rsidTr="00B77C2F">
        <w:trPr>
          <w:trHeight w:val="288"/>
          <w:jc w:val="center"/>
        </w:trPr>
        <w:tc>
          <w:tcPr>
            <w:tcW w:w="720" w:type="dxa"/>
            <w:shd w:val="clear" w:color="auto" w:fill="auto"/>
            <w:vAlign w:val="bottom"/>
          </w:tcPr>
          <w:p w14:paraId="54D78201" w14:textId="77777777" w:rsidR="00BF3617" w:rsidRPr="00C700BF" w:rsidRDefault="00BF3617" w:rsidP="00BF3617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C700BF">
              <w:rPr>
                <w:color w:val="000000"/>
                <w:sz w:val="18"/>
                <w:szCs w:val="18"/>
              </w:rPr>
              <w:lastRenderedPageBreak/>
              <w:t>86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6AA33F4C" w14:textId="77777777" w:rsidR="00BF3617" w:rsidRPr="00C700BF" w:rsidRDefault="00BF3617" w:rsidP="00BF3617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C700BF">
              <w:rPr>
                <w:color w:val="000000"/>
                <w:sz w:val="18"/>
                <w:szCs w:val="18"/>
              </w:rPr>
              <w:t>108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13C025C5" w14:textId="06614988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ajorBidi" w:hAnsiTheme="majorBidi" w:cstheme="majorBidi"/>
                <w:noProof/>
                <w:color w:val="000000"/>
                <w:sz w:val="18"/>
                <w:szCs w:val="18"/>
              </w:rPr>
              <w:t>(Simsek et al. 2008)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4D75C444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008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39F74C68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65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5F3AF43E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73B8CCC8" w14:textId="77777777" w:rsidR="00BF3617" w:rsidRPr="00005368" w:rsidRDefault="00BF3617" w:rsidP="00BF361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00536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PCR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139501D4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blood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5673EE84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dogs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38922940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</w:pPr>
            <w:r w:rsidRPr="00C700BF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D. immitis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5A455A49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Türkiye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31A57AC9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Asia</w:t>
            </w:r>
          </w:p>
        </w:tc>
      </w:tr>
      <w:tr w:rsidR="00BF3617" w:rsidRPr="00C700BF" w14:paraId="5C0658D7" w14:textId="77777777" w:rsidTr="00B77C2F">
        <w:trPr>
          <w:trHeight w:val="288"/>
          <w:jc w:val="center"/>
        </w:trPr>
        <w:tc>
          <w:tcPr>
            <w:tcW w:w="720" w:type="dxa"/>
            <w:shd w:val="clear" w:color="auto" w:fill="auto"/>
            <w:vAlign w:val="bottom"/>
          </w:tcPr>
          <w:p w14:paraId="06706D68" w14:textId="77777777" w:rsidR="00BF3617" w:rsidRPr="00C700BF" w:rsidRDefault="00BF3617" w:rsidP="00BF3617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C700BF">
              <w:rPr>
                <w:color w:val="000000"/>
                <w:sz w:val="18"/>
                <w:szCs w:val="18"/>
              </w:rPr>
              <w:t>87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2221F524" w14:textId="77777777" w:rsidR="00BF3617" w:rsidRPr="00C700BF" w:rsidRDefault="00BF3617" w:rsidP="00BF3617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C700BF">
              <w:rPr>
                <w:color w:val="000000"/>
                <w:sz w:val="18"/>
                <w:szCs w:val="18"/>
              </w:rPr>
              <w:t>108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0BC62F10" w14:textId="7CDB0E3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ajorBidi" w:hAnsiTheme="majorBidi" w:cstheme="majorBidi"/>
                <w:noProof/>
                <w:color w:val="000000"/>
                <w:sz w:val="18"/>
                <w:szCs w:val="18"/>
              </w:rPr>
              <w:t>(Simsek et al. 2008)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4D082924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008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4D1F29FC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9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3F9A9591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2868C088" w14:textId="77777777" w:rsidR="00BF3617" w:rsidRPr="00005368" w:rsidRDefault="00BF3617" w:rsidP="00BF361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00536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PCR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55AEE79D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blood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31F85371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dogs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1EA5F4FD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</w:pPr>
            <w:r w:rsidRPr="00C700BF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D. immitis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5FB446B4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Türkiye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22095B75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Asia</w:t>
            </w:r>
          </w:p>
        </w:tc>
      </w:tr>
      <w:tr w:rsidR="00BF3617" w:rsidRPr="00C700BF" w14:paraId="286B19BB" w14:textId="77777777" w:rsidTr="00B77C2F">
        <w:trPr>
          <w:trHeight w:val="288"/>
          <w:jc w:val="center"/>
        </w:trPr>
        <w:tc>
          <w:tcPr>
            <w:tcW w:w="720" w:type="dxa"/>
            <w:shd w:val="clear" w:color="auto" w:fill="auto"/>
            <w:vAlign w:val="bottom"/>
          </w:tcPr>
          <w:p w14:paraId="7A8B18ED" w14:textId="77777777" w:rsidR="00BF3617" w:rsidRPr="00C700BF" w:rsidRDefault="00BF3617" w:rsidP="00BF3617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C700BF">
              <w:rPr>
                <w:color w:val="000000"/>
                <w:sz w:val="18"/>
                <w:szCs w:val="18"/>
              </w:rPr>
              <w:t>88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454840B9" w14:textId="77777777" w:rsidR="00BF3617" w:rsidRPr="00C700BF" w:rsidRDefault="00BF3617" w:rsidP="00BF3617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C700BF">
              <w:rPr>
                <w:color w:val="000000"/>
                <w:sz w:val="18"/>
                <w:szCs w:val="18"/>
              </w:rPr>
              <w:t>108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7FE7C029" w14:textId="06D9B420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ajorBidi" w:hAnsiTheme="majorBidi" w:cstheme="majorBidi"/>
                <w:noProof/>
                <w:color w:val="000000"/>
                <w:sz w:val="18"/>
                <w:szCs w:val="18"/>
              </w:rPr>
              <w:t>(Simsek et al. 2008)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78C3E59E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008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0E4CE100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7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3660878E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303D2229" w14:textId="77777777" w:rsidR="00BF3617" w:rsidRPr="00005368" w:rsidRDefault="00BF3617" w:rsidP="00BF361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00536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PCR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345454FD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blood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224D3C70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dogs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081455F4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</w:pPr>
            <w:r w:rsidRPr="00C700BF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D. immitis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0F322D23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Türkiye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12FA53BC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Asia</w:t>
            </w:r>
          </w:p>
        </w:tc>
      </w:tr>
      <w:tr w:rsidR="00BF3617" w:rsidRPr="00C700BF" w14:paraId="7B2BA010" w14:textId="77777777" w:rsidTr="00B77C2F">
        <w:trPr>
          <w:trHeight w:val="288"/>
          <w:jc w:val="center"/>
        </w:trPr>
        <w:tc>
          <w:tcPr>
            <w:tcW w:w="720" w:type="dxa"/>
            <w:shd w:val="clear" w:color="auto" w:fill="auto"/>
            <w:vAlign w:val="bottom"/>
          </w:tcPr>
          <w:p w14:paraId="2FC6EAE2" w14:textId="77777777" w:rsidR="00BF3617" w:rsidRPr="00C700BF" w:rsidRDefault="00BF3617" w:rsidP="00BF3617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C700BF">
              <w:rPr>
                <w:color w:val="000000"/>
                <w:sz w:val="18"/>
                <w:szCs w:val="18"/>
              </w:rPr>
              <w:t>89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7D2DB2AB" w14:textId="77777777" w:rsidR="00BF3617" w:rsidRPr="00C700BF" w:rsidRDefault="00BF3617" w:rsidP="00BF3617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C700BF">
              <w:rPr>
                <w:color w:val="000000"/>
                <w:sz w:val="18"/>
                <w:szCs w:val="18"/>
              </w:rPr>
              <w:t>108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5D2C50C4" w14:textId="33D8A21C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ajorBidi" w:hAnsiTheme="majorBidi" w:cstheme="majorBidi"/>
                <w:noProof/>
                <w:color w:val="000000"/>
                <w:sz w:val="18"/>
                <w:szCs w:val="18"/>
              </w:rPr>
              <w:t>(Simsek et al. 2008)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082358C8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008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4F11A182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9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726DE28C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7C990B64" w14:textId="77777777" w:rsidR="00BF3617" w:rsidRPr="00005368" w:rsidRDefault="00BF3617" w:rsidP="00BF361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00536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PCR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16570952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blood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240D4A5C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dogs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2CEA6E69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</w:pPr>
            <w:r w:rsidRPr="00C700BF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D. immitis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389A7475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Türkiye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18727CD4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Asia</w:t>
            </w:r>
          </w:p>
        </w:tc>
      </w:tr>
      <w:tr w:rsidR="00BF3617" w:rsidRPr="00C700BF" w14:paraId="531F90B9" w14:textId="77777777" w:rsidTr="00B77C2F">
        <w:trPr>
          <w:trHeight w:val="288"/>
          <w:jc w:val="center"/>
        </w:trPr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3A877DA" w14:textId="77777777" w:rsidR="00BF3617" w:rsidRPr="00C700BF" w:rsidRDefault="00BF3617" w:rsidP="00BF3617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C700BF">
              <w:rPr>
                <w:color w:val="000000"/>
                <w:sz w:val="18"/>
                <w:szCs w:val="18"/>
              </w:rPr>
              <w:t>90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10AD1B9" w14:textId="77777777" w:rsidR="00BF3617" w:rsidRPr="00C700BF" w:rsidRDefault="00BF3617" w:rsidP="00BF3617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C700BF">
              <w:rPr>
                <w:color w:val="000000"/>
                <w:sz w:val="18"/>
                <w:szCs w:val="18"/>
              </w:rPr>
              <w:t>108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71C4C6C" w14:textId="1884861C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ajorBidi" w:hAnsiTheme="majorBidi" w:cstheme="majorBidi"/>
                <w:noProof/>
                <w:color w:val="000000"/>
                <w:sz w:val="18"/>
                <w:szCs w:val="18"/>
              </w:rPr>
              <w:t>(Simsek et al. 2008)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3AC9724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008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F2EFF20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8FE7C47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5F28595" w14:textId="77777777" w:rsidR="00BF3617" w:rsidRPr="00005368" w:rsidRDefault="00BF3617" w:rsidP="00BF361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00536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PCR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3FBA482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blood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7E2E0FA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cat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5DD90D1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</w:pPr>
            <w:r w:rsidRPr="00C700BF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D. immitis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0096C08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Türkiye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4823B09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Asia</w:t>
            </w:r>
          </w:p>
        </w:tc>
      </w:tr>
      <w:tr w:rsidR="00BF3617" w:rsidRPr="00C700BF" w14:paraId="16FE87C5" w14:textId="77777777" w:rsidTr="00B77C2F">
        <w:trPr>
          <w:trHeight w:val="288"/>
          <w:jc w:val="center"/>
        </w:trPr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CFFFBD8" w14:textId="77777777" w:rsidR="00BF3617" w:rsidRPr="00C700BF" w:rsidRDefault="00BF3617" w:rsidP="00BF3617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C700BF">
              <w:rPr>
                <w:color w:val="000000"/>
                <w:sz w:val="18"/>
                <w:szCs w:val="18"/>
              </w:rPr>
              <w:t>91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36D8A3A" w14:textId="77777777" w:rsidR="00BF3617" w:rsidRPr="00C700BF" w:rsidRDefault="00BF3617" w:rsidP="00BF3617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C700BF">
              <w:rPr>
                <w:color w:val="000000"/>
                <w:sz w:val="18"/>
                <w:szCs w:val="18"/>
              </w:rPr>
              <w:t>114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C5C972F" w14:textId="606D266F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ajorBidi" w:hAnsiTheme="majorBidi" w:cstheme="majorBidi"/>
                <w:noProof/>
                <w:color w:val="000000"/>
                <w:sz w:val="18"/>
                <w:szCs w:val="18"/>
              </w:rPr>
              <w:t>(Tahir et al. 2017)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7209DD3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017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9536086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09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EAAC958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8FB3EE9" w14:textId="77777777" w:rsidR="00BF3617" w:rsidRPr="00005368" w:rsidRDefault="00BF3617" w:rsidP="00BF361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00536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PCR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9A959EB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blood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0EB6E27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dogs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2EDA994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</w:pPr>
            <w:r w:rsidRPr="00C700BF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D. immitis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28F83AF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Algeria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6BBA038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Africa</w:t>
            </w:r>
          </w:p>
        </w:tc>
      </w:tr>
      <w:tr w:rsidR="00BF3617" w:rsidRPr="00C700BF" w14:paraId="0915CA20" w14:textId="77777777" w:rsidTr="00B77C2F">
        <w:trPr>
          <w:trHeight w:val="288"/>
          <w:jc w:val="center"/>
        </w:trPr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DAB5B1F" w14:textId="77777777" w:rsidR="00BF3617" w:rsidRPr="00C700BF" w:rsidRDefault="00BF3617" w:rsidP="00BF3617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C700BF">
              <w:rPr>
                <w:color w:val="000000"/>
                <w:sz w:val="18"/>
                <w:szCs w:val="18"/>
              </w:rPr>
              <w:t>92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1D383D5" w14:textId="77777777" w:rsidR="00BF3617" w:rsidRPr="00C700BF" w:rsidRDefault="00BF3617" w:rsidP="00BF3617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C700BF">
              <w:rPr>
                <w:color w:val="000000"/>
                <w:sz w:val="18"/>
                <w:szCs w:val="18"/>
              </w:rPr>
              <w:t>114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A757ED5" w14:textId="63A07BE5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ajorBidi" w:hAnsiTheme="majorBidi" w:cstheme="majorBidi"/>
                <w:noProof/>
                <w:color w:val="000000"/>
                <w:sz w:val="18"/>
                <w:szCs w:val="18"/>
              </w:rPr>
              <w:t>(Tahir et al. 2017)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88FA657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017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9ED4633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09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EAAF043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ED01D19" w14:textId="77777777" w:rsidR="00BF3617" w:rsidRPr="00005368" w:rsidRDefault="00BF3617" w:rsidP="00BF361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00536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PCR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0F90AFE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blood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D2793FB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dogs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264D8A2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</w:pPr>
            <w:r w:rsidRPr="00C700BF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D. repens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1D76729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Algeria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F9D8575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Africa</w:t>
            </w:r>
          </w:p>
        </w:tc>
      </w:tr>
      <w:tr w:rsidR="00BF3617" w:rsidRPr="00C700BF" w14:paraId="658BB585" w14:textId="77777777" w:rsidTr="00B77C2F">
        <w:trPr>
          <w:trHeight w:val="288"/>
          <w:jc w:val="center"/>
        </w:trPr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3F7E167" w14:textId="77777777" w:rsidR="00BF3617" w:rsidRPr="00C700BF" w:rsidRDefault="00BF3617" w:rsidP="00BF3617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C700BF">
              <w:rPr>
                <w:color w:val="000000"/>
                <w:sz w:val="18"/>
                <w:szCs w:val="18"/>
              </w:rPr>
              <w:t>126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78EF399" w14:textId="77777777" w:rsidR="00BF3617" w:rsidRPr="00C700BF" w:rsidRDefault="00BF3617" w:rsidP="00BF3617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C700BF">
              <w:rPr>
                <w:color w:val="000000"/>
                <w:sz w:val="18"/>
                <w:szCs w:val="18"/>
              </w:rPr>
              <w:t>115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22423DA" w14:textId="0E23CA5A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ajorBidi" w:hAnsiTheme="majorBidi" w:cstheme="majorBidi"/>
                <w:noProof/>
                <w:color w:val="000000"/>
                <w:sz w:val="18"/>
                <w:szCs w:val="18"/>
              </w:rPr>
              <w:t>(Tarello 2008)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F8031FE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008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40AC845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81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CB1E797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00E74AE" w14:textId="77777777" w:rsidR="00BF3617" w:rsidRPr="00005368" w:rsidRDefault="00BF3617" w:rsidP="00BF361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00536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ELISA (</w:t>
            </w:r>
            <w:r w:rsidRPr="00DF2466">
              <w:rPr>
                <w:rFonts w:asciiTheme="majorBidi" w:hAnsiTheme="majorBidi" w:cstheme="majorBidi"/>
                <w:color w:val="000000"/>
                <w:sz w:val="18"/>
                <w:szCs w:val="18"/>
                <w:lang w:val="en-US"/>
              </w:rPr>
              <w:t>DiroCHEK</w:t>
            </w:r>
            <w:r w:rsidRPr="00DF2466">
              <w:rPr>
                <w:rFonts w:asciiTheme="majorBidi" w:hAnsiTheme="majorBidi" w:cstheme="majorBidi"/>
                <w:color w:val="000000"/>
                <w:sz w:val="18"/>
                <w:szCs w:val="18"/>
                <w:vertAlign w:val="superscript"/>
                <w:lang w:val="en-US"/>
              </w:rPr>
              <w:t>®</w:t>
            </w:r>
            <w:r w:rsidRPr="00DF2466">
              <w:rPr>
                <w:rFonts w:asciiTheme="majorBidi" w:hAnsiTheme="majorBidi" w:cstheme="majorBidi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59F1579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blood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30789C4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dogs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33CF0A1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</w:pPr>
            <w:r w:rsidRPr="00C700BF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D. immitis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3E834D2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Kuwait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E3F1815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Asia</w:t>
            </w:r>
          </w:p>
        </w:tc>
      </w:tr>
      <w:tr w:rsidR="00BF3617" w:rsidRPr="00C700BF" w14:paraId="35C1F816" w14:textId="77777777" w:rsidTr="00B77C2F">
        <w:trPr>
          <w:trHeight w:val="288"/>
          <w:jc w:val="center"/>
        </w:trPr>
        <w:tc>
          <w:tcPr>
            <w:tcW w:w="720" w:type="dxa"/>
            <w:shd w:val="clear" w:color="auto" w:fill="auto"/>
            <w:vAlign w:val="bottom"/>
          </w:tcPr>
          <w:p w14:paraId="3BBF8BA1" w14:textId="77777777" w:rsidR="00BF3617" w:rsidRPr="00C700BF" w:rsidRDefault="00BF3617" w:rsidP="00BF3617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C700BF">
              <w:rPr>
                <w:color w:val="000000"/>
                <w:sz w:val="18"/>
                <w:szCs w:val="18"/>
              </w:rPr>
              <w:t>127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3E5C70F0" w14:textId="77777777" w:rsidR="00BF3617" w:rsidRPr="00C700BF" w:rsidRDefault="00BF3617" w:rsidP="00BF3617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C700BF">
              <w:rPr>
                <w:color w:val="000000"/>
                <w:sz w:val="18"/>
                <w:szCs w:val="18"/>
              </w:rPr>
              <w:t>115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7B656BAB" w14:textId="0BA80C36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ajorBidi" w:hAnsiTheme="majorBidi" w:cstheme="majorBidi"/>
                <w:noProof/>
                <w:color w:val="000000"/>
                <w:sz w:val="18"/>
                <w:szCs w:val="18"/>
              </w:rPr>
              <w:t>(Tarello 2008)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7CE08012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008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4B9E239B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81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0CC8CEE6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7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0EB5FC03" w14:textId="77777777" w:rsidR="00BF3617" w:rsidRPr="00005368" w:rsidRDefault="00BF3617" w:rsidP="00BF361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00536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Knotts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7691CA3D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blood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52088D7B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dogs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2D288353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</w:pPr>
            <w:r w:rsidRPr="00C700BF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D. repens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0642C040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Kuwait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49D61A76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Asia</w:t>
            </w:r>
          </w:p>
        </w:tc>
      </w:tr>
      <w:tr w:rsidR="00BF3617" w:rsidRPr="00C700BF" w14:paraId="284B6E4B" w14:textId="77777777" w:rsidTr="00B77C2F">
        <w:trPr>
          <w:trHeight w:val="288"/>
          <w:jc w:val="center"/>
        </w:trPr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D5727F3" w14:textId="77777777" w:rsidR="00BF3617" w:rsidRPr="00C700BF" w:rsidRDefault="00BF3617" w:rsidP="00BF3617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C700BF">
              <w:rPr>
                <w:color w:val="000000"/>
                <w:sz w:val="18"/>
                <w:szCs w:val="18"/>
              </w:rPr>
              <w:t>128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3A48BD0" w14:textId="77777777" w:rsidR="00BF3617" w:rsidRPr="00C700BF" w:rsidRDefault="00BF3617" w:rsidP="00BF3617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C700BF">
              <w:rPr>
                <w:color w:val="000000"/>
                <w:sz w:val="18"/>
                <w:szCs w:val="18"/>
              </w:rPr>
              <w:t>115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A949231" w14:textId="5F004B96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ajorBidi" w:hAnsiTheme="majorBidi" w:cstheme="majorBidi"/>
                <w:noProof/>
                <w:color w:val="000000"/>
                <w:sz w:val="18"/>
                <w:szCs w:val="18"/>
              </w:rPr>
              <w:t>(Tarello 2008)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0B91D4B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008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8A5A8A0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81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642EEEC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0D4A3AF" w14:textId="77777777" w:rsidR="00BF3617" w:rsidRPr="00005368" w:rsidRDefault="00BF3617" w:rsidP="00BF361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00536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Knotts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8984325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blood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454C2B9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dogs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2BF1CB6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</w:pPr>
            <w:r w:rsidRPr="00C700BF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D. immitis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8BD1C00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Kuwait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9E81A73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Asia</w:t>
            </w:r>
          </w:p>
        </w:tc>
      </w:tr>
      <w:tr w:rsidR="00BF3617" w:rsidRPr="00C700BF" w14:paraId="38609EBC" w14:textId="77777777" w:rsidTr="00B77C2F">
        <w:trPr>
          <w:trHeight w:val="288"/>
          <w:jc w:val="center"/>
        </w:trPr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0D2F5C8" w14:textId="77777777" w:rsidR="00BF3617" w:rsidRPr="00C700BF" w:rsidRDefault="00BF3617" w:rsidP="00BF3617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C700BF">
              <w:rPr>
                <w:color w:val="000000"/>
                <w:sz w:val="18"/>
                <w:szCs w:val="18"/>
              </w:rPr>
              <w:t>93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82BDEE2" w14:textId="77777777" w:rsidR="00BF3617" w:rsidRPr="00C700BF" w:rsidRDefault="00BF3617" w:rsidP="00BF3617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C700BF">
              <w:rPr>
                <w:color w:val="000000"/>
                <w:sz w:val="18"/>
                <w:szCs w:val="18"/>
              </w:rPr>
              <w:t>120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6126D39" w14:textId="7CC6CA18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ajorBidi" w:hAnsiTheme="majorBidi" w:cstheme="majorBidi"/>
                <w:noProof/>
                <w:color w:val="000000"/>
                <w:sz w:val="18"/>
                <w:szCs w:val="18"/>
              </w:rPr>
              <w:t>(Tasci and Kilic 2012)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BF51DD7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012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5869DF1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40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8660269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60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C776A82" w14:textId="77777777" w:rsidR="00BF3617" w:rsidRPr="00005368" w:rsidRDefault="00BF3617" w:rsidP="00BF361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00536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PCR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C3DDA6F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blood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BF1D308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dogs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7399361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</w:pPr>
            <w:r w:rsidRPr="00C700BF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D. immitis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6D7AFED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Türkiye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B850012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Asia</w:t>
            </w:r>
          </w:p>
        </w:tc>
      </w:tr>
      <w:tr w:rsidR="00BF3617" w:rsidRPr="00C700BF" w14:paraId="4937CC4A" w14:textId="77777777" w:rsidTr="00B77C2F">
        <w:trPr>
          <w:trHeight w:val="288"/>
          <w:jc w:val="center"/>
        </w:trPr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DB67739" w14:textId="77777777" w:rsidR="00BF3617" w:rsidRPr="00C700BF" w:rsidRDefault="00BF3617" w:rsidP="00BF3617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C700BF">
              <w:rPr>
                <w:color w:val="000000"/>
                <w:sz w:val="18"/>
                <w:szCs w:val="18"/>
              </w:rPr>
              <w:t>94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C08B940" w14:textId="77777777" w:rsidR="00BF3617" w:rsidRPr="00C700BF" w:rsidRDefault="00BF3617" w:rsidP="00BF3617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C700BF">
              <w:rPr>
                <w:color w:val="000000"/>
                <w:sz w:val="18"/>
                <w:szCs w:val="18"/>
              </w:rPr>
              <w:t>120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5B78353" w14:textId="5762C8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ajorBidi" w:hAnsiTheme="majorBidi" w:cstheme="majorBidi"/>
                <w:noProof/>
                <w:color w:val="000000"/>
                <w:sz w:val="18"/>
                <w:szCs w:val="18"/>
              </w:rPr>
              <w:t>(Tasci and Kilic 2012)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C35CE09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012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72E02AB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40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B2913F8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52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1EFCD42" w14:textId="77777777" w:rsidR="00BF3617" w:rsidRPr="00005368" w:rsidRDefault="00BF3617" w:rsidP="00BF361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00536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Membrane Filtration-Acid Phosphate Histochemical Staining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7A257B5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blood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A0BA8D3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dogs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C5879F8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</w:pPr>
            <w:r w:rsidRPr="00C700BF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D. immitis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94C1EB3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Türkiye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8427965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Asia</w:t>
            </w:r>
          </w:p>
        </w:tc>
      </w:tr>
      <w:tr w:rsidR="00BF3617" w:rsidRPr="00C700BF" w14:paraId="4DFE4D1F" w14:textId="77777777" w:rsidTr="00B77C2F">
        <w:trPr>
          <w:trHeight w:val="288"/>
          <w:jc w:val="center"/>
        </w:trPr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CA5205A" w14:textId="77777777" w:rsidR="00BF3617" w:rsidRPr="00C700BF" w:rsidRDefault="00BF3617" w:rsidP="00BF3617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C700BF">
              <w:rPr>
                <w:color w:val="000000"/>
                <w:sz w:val="18"/>
                <w:szCs w:val="18"/>
              </w:rPr>
              <w:t>95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5D704FE" w14:textId="77777777" w:rsidR="00BF3617" w:rsidRPr="00C700BF" w:rsidRDefault="00BF3617" w:rsidP="00BF3617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C700BF">
              <w:rPr>
                <w:color w:val="000000"/>
                <w:sz w:val="18"/>
                <w:szCs w:val="18"/>
              </w:rPr>
              <w:t>123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4E77E7C" w14:textId="453DE105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ajorBidi" w:hAnsiTheme="majorBidi" w:cstheme="majorBidi"/>
                <w:noProof/>
                <w:color w:val="000000"/>
                <w:sz w:val="18"/>
                <w:szCs w:val="18"/>
              </w:rPr>
              <w:t>(Ural et al. 2014)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FEC1857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014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F6E8B69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07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EE711C3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1A13EC7" w14:textId="77777777" w:rsidR="00BF3617" w:rsidRPr="00005368" w:rsidRDefault="00BF3617" w:rsidP="00BF361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00536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ELISA </w:t>
            </w:r>
            <w:r w:rsidRPr="00F3092A">
              <w:rPr>
                <w:rFonts w:asciiTheme="majorBidi" w:hAnsiTheme="majorBidi" w:cstheme="majorBidi"/>
                <w:color w:val="000000"/>
                <w:sz w:val="18"/>
                <w:szCs w:val="18"/>
                <w:lang w:val="en-US"/>
              </w:rPr>
              <w:t>SNAP</w:t>
            </w:r>
            <w:r w:rsidRPr="00F3092A">
              <w:rPr>
                <w:rFonts w:asciiTheme="majorBidi" w:hAnsiTheme="majorBidi" w:cstheme="majorBidi"/>
                <w:color w:val="000000"/>
                <w:sz w:val="18"/>
                <w:szCs w:val="18"/>
                <w:vertAlign w:val="superscript"/>
                <w:lang w:val="en-US"/>
              </w:rPr>
              <w:t>®</w:t>
            </w:r>
            <w:r w:rsidRPr="00F3092A">
              <w:rPr>
                <w:rFonts w:asciiTheme="majorBidi" w:hAnsiTheme="majorBidi" w:cstheme="majorBidi"/>
                <w:color w:val="000000"/>
                <w:sz w:val="18"/>
                <w:szCs w:val="18"/>
                <w:lang w:val="en-US"/>
              </w:rPr>
              <w:t xml:space="preserve"> 4Dx</w:t>
            </w:r>
            <w:r w:rsidRPr="00F3092A">
              <w:rPr>
                <w:rFonts w:asciiTheme="majorBidi" w:hAnsiTheme="majorBidi" w:cstheme="majorBidi"/>
                <w:color w:val="000000"/>
                <w:sz w:val="18"/>
                <w:szCs w:val="18"/>
                <w:vertAlign w:val="superscript"/>
                <w:lang w:val="en-US"/>
              </w:rPr>
              <w:t>®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1F2496F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blood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6F80BF4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dogs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4EF6750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</w:pPr>
            <w:r w:rsidRPr="00C700BF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D. immitis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F5B091A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Türkiye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2792E9F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Asia</w:t>
            </w:r>
          </w:p>
        </w:tc>
      </w:tr>
      <w:tr w:rsidR="00BF3617" w:rsidRPr="00C700BF" w14:paraId="515E5B1D" w14:textId="77777777" w:rsidTr="00B77C2F">
        <w:trPr>
          <w:trHeight w:val="288"/>
          <w:jc w:val="center"/>
        </w:trPr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FE1836B" w14:textId="77777777" w:rsidR="00BF3617" w:rsidRPr="00C700BF" w:rsidRDefault="00BF3617" w:rsidP="00BF3617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C700BF">
              <w:rPr>
                <w:color w:val="000000"/>
                <w:sz w:val="18"/>
                <w:szCs w:val="18"/>
              </w:rPr>
              <w:t>96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97B5B96" w14:textId="77777777" w:rsidR="00BF3617" w:rsidRPr="00C700BF" w:rsidRDefault="00BF3617" w:rsidP="00BF3617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C700BF">
              <w:rPr>
                <w:color w:val="000000"/>
                <w:sz w:val="18"/>
                <w:szCs w:val="18"/>
              </w:rPr>
              <w:t>124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C7580C8" w14:textId="3C98DB61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ajorBidi" w:hAnsiTheme="majorBidi" w:cstheme="majorBidi"/>
                <w:noProof/>
                <w:color w:val="000000"/>
                <w:sz w:val="18"/>
                <w:szCs w:val="18"/>
              </w:rPr>
              <w:t>(Voyvoda et al. 2004)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2DA32BB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004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7D8DAA4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58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548B3F3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12C3A1C" w14:textId="77777777" w:rsidR="00BF3617" w:rsidRPr="00005368" w:rsidRDefault="00BF3617" w:rsidP="00BF361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00536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Modified Knotts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8BE0CED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blood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E02C840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dogs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BC90529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</w:pPr>
            <w:r w:rsidRPr="00C700BF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D. immitis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9D7BB6E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Türkiye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43E3404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Asia</w:t>
            </w:r>
          </w:p>
        </w:tc>
      </w:tr>
      <w:tr w:rsidR="00BF3617" w:rsidRPr="00C700BF" w14:paraId="6917BDBF" w14:textId="77777777" w:rsidTr="00B77C2F">
        <w:trPr>
          <w:trHeight w:val="288"/>
          <w:jc w:val="center"/>
        </w:trPr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BDA4353" w14:textId="77777777" w:rsidR="00BF3617" w:rsidRPr="00C700BF" w:rsidRDefault="00BF3617" w:rsidP="00BF3617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C700BF">
              <w:rPr>
                <w:color w:val="000000"/>
                <w:sz w:val="18"/>
                <w:szCs w:val="18"/>
              </w:rPr>
              <w:t>97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F558E2F" w14:textId="77777777" w:rsidR="00BF3617" w:rsidRPr="00C700BF" w:rsidRDefault="00BF3617" w:rsidP="00BF3617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C700BF">
              <w:rPr>
                <w:color w:val="000000"/>
                <w:sz w:val="18"/>
                <w:szCs w:val="18"/>
              </w:rPr>
              <w:t>125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03C8268" w14:textId="38180B5E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ajorBidi" w:hAnsiTheme="majorBidi" w:cstheme="majorBidi"/>
                <w:noProof/>
                <w:color w:val="000000"/>
                <w:sz w:val="18"/>
                <w:szCs w:val="18"/>
              </w:rPr>
              <w:t>(Yaman et al. 2009)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C63A7D2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009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62A0D8A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88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656307D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38EFE95" w14:textId="77777777" w:rsidR="00BF3617" w:rsidRPr="00005368" w:rsidRDefault="00BF3617" w:rsidP="00BF361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00536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ELISA (</w:t>
            </w:r>
            <w:r w:rsidRPr="00DF2466">
              <w:rPr>
                <w:rFonts w:asciiTheme="majorBidi" w:hAnsiTheme="majorBidi" w:cstheme="majorBidi"/>
                <w:color w:val="000000"/>
                <w:sz w:val="18"/>
                <w:szCs w:val="18"/>
                <w:lang w:val="en-US"/>
              </w:rPr>
              <w:t>DiroCHEK</w:t>
            </w:r>
            <w:r w:rsidRPr="00DF2466">
              <w:rPr>
                <w:rFonts w:asciiTheme="majorBidi" w:hAnsiTheme="majorBidi" w:cstheme="majorBidi"/>
                <w:color w:val="000000"/>
                <w:sz w:val="18"/>
                <w:szCs w:val="18"/>
                <w:vertAlign w:val="superscript"/>
                <w:lang w:val="en-US"/>
              </w:rPr>
              <w:t>®</w:t>
            </w:r>
            <w:r w:rsidRPr="0000536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FC9656E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blood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C451BDB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dogs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24A73CF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</w:pPr>
            <w:r w:rsidRPr="00C700BF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D. immitis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D49781B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Türkiye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6918E96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Asia</w:t>
            </w:r>
          </w:p>
        </w:tc>
      </w:tr>
      <w:tr w:rsidR="00BF3617" w:rsidRPr="00C700BF" w14:paraId="16E90954" w14:textId="77777777" w:rsidTr="00B77C2F">
        <w:trPr>
          <w:trHeight w:val="288"/>
          <w:jc w:val="center"/>
        </w:trPr>
        <w:tc>
          <w:tcPr>
            <w:tcW w:w="720" w:type="dxa"/>
            <w:shd w:val="clear" w:color="auto" w:fill="auto"/>
            <w:vAlign w:val="bottom"/>
          </w:tcPr>
          <w:p w14:paraId="4ED73D80" w14:textId="77777777" w:rsidR="00BF3617" w:rsidRPr="00C700BF" w:rsidRDefault="00BF3617" w:rsidP="00BF3617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C700BF">
              <w:rPr>
                <w:color w:val="000000"/>
                <w:sz w:val="18"/>
                <w:szCs w:val="18"/>
              </w:rPr>
              <w:t>98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325F2DAB" w14:textId="77777777" w:rsidR="00BF3617" w:rsidRPr="00C700BF" w:rsidRDefault="00BF3617" w:rsidP="00BF3617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C700BF">
              <w:rPr>
                <w:color w:val="000000"/>
                <w:sz w:val="18"/>
                <w:szCs w:val="18"/>
              </w:rPr>
              <w:t>125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0867CE9E" w14:textId="1810B972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ajorBidi" w:hAnsiTheme="majorBidi" w:cstheme="majorBidi"/>
                <w:noProof/>
                <w:color w:val="000000"/>
                <w:sz w:val="18"/>
                <w:szCs w:val="18"/>
              </w:rPr>
              <w:t>(Yaman et al. 2009)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116E408B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009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4DAED05D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55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467C5EA5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2C47B822" w14:textId="77777777" w:rsidR="00BF3617" w:rsidRPr="00005368" w:rsidRDefault="00BF3617" w:rsidP="00BF361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00536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ELISA (</w:t>
            </w:r>
            <w:r w:rsidRPr="00DF2466">
              <w:rPr>
                <w:rFonts w:asciiTheme="majorBidi" w:hAnsiTheme="majorBidi" w:cstheme="majorBidi"/>
                <w:color w:val="000000"/>
                <w:sz w:val="18"/>
                <w:szCs w:val="18"/>
                <w:lang w:val="en-US"/>
              </w:rPr>
              <w:t>DiroCHEK</w:t>
            </w:r>
            <w:r w:rsidRPr="00DF2466">
              <w:rPr>
                <w:rFonts w:asciiTheme="majorBidi" w:hAnsiTheme="majorBidi" w:cstheme="majorBidi"/>
                <w:color w:val="000000"/>
                <w:sz w:val="18"/>
                <w:szCs w:val="18"/>
                <w:vertAlign w:val="superscript"/>
                <w:lang w:val="en-US"/>
              </w:rPr>
              <w:t>®</w:t>
            </w:r>
            <w:r w:rsidRPr="0000536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566FC22C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blood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1878F950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dogs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7401380B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</w:pPr>
            <w:r w:rsidRPr="00C700BF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D. immitis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6DCFF0DC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Türkiye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5D58134B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Asia</w:t>
            </w:r>
          </w:p>
        </w:tc>
      </w:tr>
      <w:tr w:rsidR="00BF3617" w:rsidRPr="00C700BF" w14:paraId="3E6ECF29" w14:textId="77777777" w:rsidTr="00B77C2F">
        <w:trPr>
          <w:trHeight w:val="288"/>
          <w:jc w:val="center"/>
        </w:trPr>
        <w:tc>
          <w:tcPr>
            <w:tcW w:w="720" w:type="dxa"/>
            <w:shd w:val="clear" w:color="auto" w:fill="auto"/>
            <w:vAlign w:val="bottom"/>
          </w:tcPr>
          <w:p w14:paraId="05179045" w14:textId="77777777" w:rsidR="00BF3617" w:rsidRPr="00C700BF" w:rsidRDefault="00BF3617" w:rsidP="00BF3617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C700BF">
              <w:rPr>
                <w:color w:val="000000"/>
                <w:sz w:val="18"/>
                <w:szCs w:val="18"/>
              </w:rPr>
              <w:t>99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740655BE" w14:textId="77777777" w:rsidR="00BF3617" w:rsidRPr="00C700BF" w:rsidRDefault="00BF3617" w:rsidP="00BF3617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C700BF">
              <w:rPr>
                <w:color w:val="000000"/>
                <w:sz w:val="18"/>
                <w:szCs w:val="18"/>
              </w:rPr>
              <w:t>125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32146072" w14:textId="12DA606E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ajorBidi" w:hAnsiTheme="majorBidi" w:cstheme="majorBidi"/>
                <w:noProof/>
                <w:color w:val="000000"/>
                <w:sz w:val="18"/>
                <w:szCs w:val="18"/>
              </w:rPr>
              <w:t>(Yaman et al. 2009)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52C4CA28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009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628C4B14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7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3B292358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343DC215" w14:textId="77777777" w:rsidR="00BF3617" w:rsidRPr="00005368" w:rsidRDefault="00BF3617" w:rsidP="00BF361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00536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ELISA (</w:t>
            </w:r>
            <w:r w:rsidRPr="00DF2466">
              <w:rPr>
                <w:rFonts w:asciiTheme="majorBidi" w:hAnsiTheme="majorBidi" w:cstheme="majorBidi"/>
                <w:color w:val="000000"/>
                <w:sz w:val="18"/>
                <w:szCs w:val="18"/>
                <w:lang w:val="en-US"/>
              </w:rPr>
              <w:t>DiroCHEK</w:t>
            </w:r>
            <w:r w:rsidRPr="00DF2466">
              <w:rPr>
                <w:rFonts w:asciiTheme="majorBidi" w:hAnsiTheme="majorBidi" w:cstheme="majorBidi"/>
                <w:color w:val="000000"/>
                <w:sz w:val="18"/>
                <w:szCs w:val="18"/>
                <w:vertAlign w:val="superscript"/>
                <w:lang w:val="en-US"/>
              </w:rPr>
              <w:t>®</w:t>
            </w:r>
            <w:r w:rsidRPr="0000536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404B74AC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blood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29C7CA8B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dogs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70B20B16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</w:pPr>
            <w:r w:rsidRPr="00C700BF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D. immitis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79604DF7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Türkiye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7E9BEA0C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Asia</w:t>
            </w:r>
          </w:p>
        </w:tc>
      </w:tr>
      <w:tr w:rsidR="00BF3617" w:rsidRPr="00C700BF" w14:paraId="6732C68D" w14:textId="77777777" w:rsidTr="00B77C2F">
        <w:trPr>
          <w:trHeight w:val="288"/>
          <w:jc w:val="center"/>
        </w:trPr>
        <w:tc>
          <w:tcPr>
            <w:tcW w:w="720" w:type="dxa"/>
            <w:shd w:val="clear" w:color="auto" w:fill="auto"/>
            <w:vAlign w:val="bottom"/>
          </w:tcPr>
          <w:p w14:paraId="3C0E3B06" w14:textId="77777777" w:rsidR="00BF3617" w:rsidRPr="00C700BF" w:rsidRDefault="00BF3617" w:rsidP="00BF3617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C700BF"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08FB3AF0" w14:textId="77777777" w:rsidR="00BF3617" w:rsidRPr="00C700BF" w:rsidRDefault="00BF3617" w:rsidP="00BF3617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C700BF">
              <w:rPr>
                <w:color w:val="000000"/>
                <w:sz w:val="18"/>
                <w:szCs w:val="18"/>
              </w:rPr>
              <w:t>125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2910AFED" w14:textId="10EA3C6C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ajorBidi" w:hAnsiTheme="majorBidi" w:cstheme="majorBidi"/>
                <w:noProof/>
                <w:color w:val="000000"/>
                <w:sz w:val="18"/>
                <w:szCs w:val="18"/>
              </w:rPr>
              <w:t>(Yaman et al. 2009)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0039ED6B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009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4955DEF0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79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7E567873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5657C525" w14:textId="77777777" w:rsidR="00BF3617" w:rsidRPr="00005368" w:rsidRDefault="00BF3617" w:rsidP="00BF361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00536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ELISA (</w:t>
            </w:r>
            <w:r w:rsidRPr="00DF2466">
              <w:rPr>
                <w:rFonts w:asciiTheme="majorBidi" w:hAnsiTheme="majorBidi" w:cstheme="majorBidi"/>
                <w:color w:val="000000"/>
                <w:sz w:val="18"/>
                <w:szCs w:val="18"/>
                <w:lang w:val="en-US"/>
              </w:rPr>
              <w:t>DiroCHEK</w:t>
            </w:r>
            <w:r w:rsidRPr="00DF2466">
              <w:rPr>
                <w:rFonts w:asciiTheme="majorBidi" w:hAnsiTheme="majorBidi" w:cstheme="majorBidi"/>
                <w:color w:val="000000"/>
                <w:sz w:val="18"/>
                <w:szCs w:val="18"/>
                <w:vertAlign w:val="superscript"/>
                <w:lang w:val="en-US"/>
              </w:rPr>
              <w:t>®</w:t>
            </w:r>
            <w:r w:rsidRPr="0000536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0032EF8B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blood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3D1C4578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dogs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00A1D940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</w:pPr>
            <w:r w:rsidRPr="00C700BF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D. immitis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5C182724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Türkiye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25A28771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Asia</w:t>
            </w:r>
          </w:p>
        </w:tc>
      </w:tr>
      <w:tr w:rsidR="00BF3617" w:rsidRPr="00C700BF" w14:paraId="58871CA4" w14:textId="77777777" w:rsidTr="00B77C2F">
        <w:trPr>
          <w:trHeight w:val="288"/>
          <w:jc w:val="center"/>
        </w:trPr>
        <w:tc>
          <w:tcPr>
            <w:tcW w:w="720" w:type="dxa"/>
            <w:shd w:val="clear" w:color="auto" w:fill="auto"/>
            <w:vAlign w:val="bottom"/>
          </w:tcPr>
          <w:p w14:paraId="21F7FA86" w14:textId="77777777" w:rsidR="00BF3617" w:rsidRPr="00C700BF" w:rsidRDefault="00BF3617" w:rsidP="00BF3617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C700BF">
              <w:rPr>
                <w:color w:val="000000"/>
                <w:sz w:val="18"/>
                <w:szCs w:val="18"/>
              </w:rPr>
              <w:t>101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41529E5A" w14:textId="77777777" w:rsidR="00BF3617" w:rsidRPr="00C700BF" w:rsidRDefault="00BF3617" w:rsidP="00BF3617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C700BF">
              <w:rPr>
                <w:color w:val="000000"/>
                <w:sz w:val="18"/>
                <w:szCs w:val="18"/>
              </w:rPr>
              <w:t>125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1991BAF7" w14:textId="4AEB25C4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ajorBidi" w:hAnsiTheme="majorBidi" w:cstheme="majorBidi"/>
                <w:noProof/>
                <w:color w:val="000000"/>
                <w:sz w:val="18"/>
                <w:szCs w:val="18"/>
              </w:rPr>
              <w:t>(Yaman et al. 2009)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06BE4829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009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4CE309BC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88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3CF95E05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9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4598AECC" w14:textId="77777777" w:rsidR="00BF3617" w:rsidRPr="00005368" w:rsidRDefault="00BF3617" w:rsidP="00BF361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00536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Modified Knotts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0D769ECE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blood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1AB6FE62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dogs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7949BC41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</w:pPr>
            <w:r w:rsidRPr="00C700BF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D. immitis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1CC814D5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Türkiye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42D3F5BD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Asia</w:t>
            </w:r>
          </w:p>
        </w:tc>
      </w:tr>
      <w:tr w:rsidR="00BF3617" w:rsidRPr="00C700BF" w14:paraId="2F42CD95" w14:textId="77777777" w:rsidTr="00B77C2F">
        <w:trPr>
          <w:trHeight w:val="288"/>
          <w:jc w:val="center"/>
        </w:trPr>
        <w:tc>
          <w:tcPr>
            <w:tcW w:w="720" w:type="dxa"/>
            <w:shd w:val="clear" w:color="auto" w:fill="auto"/>
            <w:vAlign w:val="bottom"/>
          </w:tcPr>
          <w:p w14:paraId="52629645" w14:textId="77777777" w:rsidR="00BF3617" w:rsidRPr="00C700BF" w:rsidRDefault="00BF3617" w:rsidP="00BF3617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C700BF">
              <w:rPr>
                <w:color w:val="000000"/>
                <w:sz w:val="18"/>
                <w:szCs w:val="18"/>
              </w:rPr>
              <w:t>102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2B2BB4FA" w14:textId="77777777" w:rsidR="00BF3617" w:rsidRPr="00C700BF" w:rsidRDefault="00BF3617" w:rsidP="00BF3617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C700BF">
              <w:rPr>
                <w:color w:val="000000"/>
                <w:sz w:val="18"/>
                <w:szCs w:val="18"/>
              </w:rPr>
              <w:t>125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46CAA17A" w14:textId="6BC9E778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ajorBidi" w:hAnsiTheme="majorBidi" w:cstheme="majorBidi"/>
                <w:noProof/>
                <w:color w:val="000000"/>
                <w:sz w:val="18"/>
                <w:szCs w:val="18"/>
              </w:rPr>
              <w:t>(Yaman et al. 2009)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66A1AA2C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009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630A468E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55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1C4196FF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1B4A6D36" w14:textId="77777777" w:rsidR="00BF3617" w:rsidRPr="00005368" w:rsidRDefault="00BF3617" w:rsidP="00BF361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00536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Modified Knotts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114C696A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blood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3B74D536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dogs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0C2439F5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</w:pPr>
            <w:r w:rsidRPr="00C700BF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D. immitis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64D02E77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Türkiye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2193697E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Asia</w:t>
            </w:r>
          </w:p>
        </w:tc>
      </w:tr>
      <w:tr w:rsidR="00BF3617" w:rsidRPr="00C700BF" w14:paraId="0B696CDB" w14:textId="77777777" w:rsidTr="00B77C2F">
        <w:trPr>
          <w:trHeight w:val="288"/>
          <w:jc w:val="center"/>
        </w:trPr>
        <w:tc>
          <w:tcPr>
            <w:tcW w:w="720" w:type="dxa"/>
            <w:shd w:val="clear" w:color="auto" w:fill="auto"/>
            <w:vAlign w:val="bottom"/>
          </w:tcPr>
          <w:p w14:paraId="30D5998F" w14:textId="77777777" w:rsidR="00BF3617" w:rsidRPr="00C700BF" w:rsidRDefault="00BF3617" w:rsidP="00BF3617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C700BF">
              <w:rPr>
                <w:color w:val="000000"/>
                <w:sz w:val="18"/>
                <w:szCs w:val="18"/>
              </w:rPr>
              <w:t>103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0D70C0EB" w14:textId="77777777" w:rsidR="00BF3617" w:rsidRPr="00C700BF" w:rsidRDefault="00BF3617" w:rsidP="00BF3617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C700BF">
              <w:rPr>
                <w:color w:val="000000"/>
                <w:sz w:val="18"/>
                <w:szCs w:val="18"/>
              </w:rPr>
              <w:t>125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39A5B32A" w14:textId="71542EA2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ajorBidi" w:hAnsiTheme="majorBidi" w:cstheme="majorBidi"/>
                <w:noProof/>
                <w:color w:val="000000"/>
                <w:sz w:val="18"/>
                <w:szCs w:val="18"/>
              </w:rPr>
              <w:t>(Yaman et al. 2009)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24D72A27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009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6D78D01D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7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4ED4E058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6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57AF7AE4" w14:textId="77777777" w:rsidR="00BF3617" w:rsidRPr="00005368" w:rsidRDefault="00BF3617" w:rsidP="00BF361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00536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Modified Knotts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020A5E64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blood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62D3C278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dogs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70D872E0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</w:pPr>
            <w:r w:rsidRPr="00C700BF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D. immitis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3ABBE0D4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Türkiye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54ACFCC1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Asia</w:t>
            </w:r>
          </w:p>
        </w:tc>
      </w:tr>
      <w:tr w:rsidR="00BF3617" w:rsidRPr="00C700BF" w14:paraId="6D759035" w14:textId="77777777" w:rsidTr="00B77C2F">
        <w:trPr>
          <w:trHeight w:val="288"/>
          <w:jc w:val="center"/>
        </w:trPr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681C0E2" w14:textId="77777777" w:rsidR="00BF3617" w:rsidRPr="00C700BF" w:rsidRDefault="00BF3617" w:rsidP="00BF3617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C700BF">
              <w:rPr>
                <w:color w:val="000000"/>
                <w:sz w:val="18"/>
                <w:szCs w:val="18"/>
              </w:rPr>
              <w:t>104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AD18834" w14:textId="77777777" w:rsidR="00BF3617" w:rsidRPr="00C700BF" w:rsidRDefault="00BF3617" w:rsidP="00BF3617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C700BF">
              <w:rPr>
                <w:color w:val="000000"/>
                <w:sz w:val="18"/>
                <w:szCs w:val="18"/>
              </w:rPr>
              <w:t>125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362EE28" w14:textId="29134449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ajorBidi" w:hAnsiTheme="majorBidi" w:cstheme="majorBidi"/>
                <w:noProof/>
                <w:color w:val="000000"/>
                <w:sz w:val="18"/>
                <w:szCs w:val="18"/>
              </w:rPr>
              <w:t>(Yaman et al. 2009)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557685F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009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54BD774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79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9958043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76685BE" w14:textId="77777777" w:rsidR="00BF3617" w:rsidRPr="00005368" w:rsidRDefault="00BF3617" w:rsidP="00BF361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00536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Modified Knotts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325D085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blood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CBD59F4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dogs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730C51A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</w:pPr>
            <w:r w:rsidRPr="00C700BF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D. immitis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50639A8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Türkiye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ADEB940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Asia</w:t>
            </w:r>
          </w:p>
        </w:tc>
      </w:tr>
      <w:tr w:rsidR="00BF3617" w:rsidRPr="00C700BF" w14:paraId="50B004BA" w14:textId="77777777" w:rsidTr="00B77C2F">
        <w:trPr>
          <w:trHeight w:val="288"/>
          <w:jc w:val="center"/>
        </w:trPr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22A37CA" w14:textId="77777777" w:rsidR="00BF3617" w:rsidRPr="00C700BF" w:rsidRDefault="00BF3617" w:rsidP="00BF3617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C700BF">
              <w:rPr>
                <w:color w:val="000000"/>
                <w:sz w:val="18"/>
                <w:szCs w:val="18"/>
              </w:rPr>
              <w:t>105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8AB2802" w14:textId="77777777" w:rsidR="00BF3617" w:rsidRPr="00C700BF" w:rsidRDefault="00BF3617" w:rsidP="00BF3617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C700BF">
              <w:rPr>
                <w:color w:val="000000"/>
                <w:sz w:val="18"/>
                <w:szCs w:val="18"/>
              </w:rPr>
              <w:t>126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92AB696" w14:textId="2F62E8DB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ajorBidi" w:hAnsiTheme="majorBidi" w:cstheme="majorBidi"/>
                <w:noProof/>
                <w:color w:val="000000"/>
                <w:sz w:val="18"/>
                <w:szCs w:val="18"/>
              </w:rPr>
              <w:t>(Yildirim et al. 2007)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6AB5483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007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5D5EC06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40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ACC7221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0432E8F" w14:textId="77777777" w:rsidR="00BF3617" w:rsidRPr="00005368" w:rsidRDefault="00BF3617" w:rsidP="00BF361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00536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ELISA (</w:t>
            </w:r>
            <w:r w:rsidRPr="00DF2466">
              <w:rPr>
                <w:rFonts w:asciiTheme="majorBidi" w:hAnsiTheme="majorBidi" w:cstheme="majorBidi"/>
                <w:color w:val="000000"/>
                <w:sz w:val="18"/>
                <w:szCs w:val="18"/>
                <w:lang w:val="en-US"/>
              </w:rPr>
              <w:t>DiroCHEK</w:t>
            </w:r>
            <w:r w:rsidRPr="00DF2466">
              <w:rPr>
                <w:rFonts w:asciiTheme="majorBidi" w:hAnsiTheme="majorBidi" w:cstheme="majorBidi"/>
                <w:color w:val="000000"/>
                <w:sz w:val="18"/>
                <w:szCs w:val="18"/>
                <w:vertAlign w:val="superscript"/>
                <w:lang w:val="en-US"/>
              </w:rPr>
              <w:t>®</w:t>
            </w:r>
            <w:r w:rsidRPr="0000536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C5E043C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blood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DD534EE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dogs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75C8512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</w:pPr>
            <w:r w:rsidRPr="00C700BF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D. immitis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369F20F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Türkiye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278004C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Asia</w:t>
            </w:r>
          </w:p>
        </w:tc>
      </w:tr>
      <w:tr w:rsidR="00BF3617" w:rsidRPr="00C700BF" w14:paraId="721E68EB" w14:textId="77777777" w:rsidTr="00B77C2F">
        <w:trPr>
          <w:trHeight w:val="288"/>
          <w:jc w:val="center"/>
        </w:trPr>
        <w:tc>
          <w:tcPr>
            <w:tcW w:w="720" w:type="dxa"/>
            <w:shd w:val="clear" w:color="auto" w:fill="auto"/>
            <w:vAlign w:val="bottom"/>
          </w:tcPr>
          <w:p w14:paraId="0BB2385B" w14:textId="77777777" w:rsidR="00BF3617" w:rsidRPr="00C700BF" w:rsidRDefault="00BF3617" w:rsidP="00BF3617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C700BF">
              <w:rPr>
                <w:color w:val="000000"/>
                <w:sz w:val="18"/>
                <w:szCs w:val="18"/>
              </w:rPr>
              <w:t>106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4F28AAF0" w14:textId="77777777" w:rsidR="00BF3617" w:rsidRPr="00C700BF" w:rsidRDefault="00BF3617" w:rsidP="00BF3617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C700BF">
              <w:rPr>
                <w:color w:val="000000"/>
                <w:sz w:val="18"/>
                <w:szCs w:val="18"/>
              </w:rPr>
              <w:t>126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663295A6" w14:textId="10C3C73C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ajorBidi" w:hAnsiTheme="majorBidi" w:cstheme="majorBidi"/>
                <w:noProof/>
                <w:color w:val="000000"/>
                <w:sz w:val="18"/>
                <w:szCs w:val="18"/>
              </w:rPr>
              <w:t>(Yildirim et al. 2007)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3DA3E0B0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007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52EFA28B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4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4E3B89D5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5D239A53" w14:textId="77777777" w:rsidR="00BF3617" w:rsidRPr="00005368" w:rsidRDefault="00BF3617" w:rsidP="00BF361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00536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ELISA (</w:t>
            </w:r>
            <w:r w:rsidRPr="00DF2466">
              <w:rPr>
                <w:rFonts w:asciiTheme="majorBidi" w:hAnsiTheme="majorBidi" w:cstheme="majorBidi"/>
                <w:color w:val="000000"/>
                <w:sz w:val="18"/>
                <w:szCs w:val="18"/>
                <w:lang w:val="en-US"/>
              </w:rPr>
              <w:t>DiroCHEK</w:t>
            </w:r>
            <w:r w:rsidRPr="00DF2466">
              <w:rPr>
                <w:rFonts w:asciiTheme="majorBidi" w:hAnsiTheme="majorBidi" w:cstheme="majorBidi"/>
                <w:color w:val="000000"/>
                <w:sz w:val="18"/>
                <w:szCs w:val="18"/>
                <w:vertAlign w:val="superscript"/>
                <w:lang w:val="en-US"/>
              </w:rPr>
              <w:t>®</w:t>
            </w:r>
            <w:r w:rsidRPr="0000536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39E45C36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blood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08B25957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dogs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3D1A0A4A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</w:pPr>
            <w:r w:rsidRPr="00C700BF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D. immitis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2B098EC1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Türkiye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28B63BBC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Asia</w:t>
            </w:r>
          </w:p>
        </w:tc>
      </w:tr>
      <w:tr w:rsidR="00BF3617" w:rsidRPr="00C700BF" w14:paraId="428A76E1" w14:textId="77777777" w:rsidTr="00B77C2F">
        <w:trPr>
          <w:trHeight w:val="288"/>
          <w:jc w:val="center"/>
        </w:trPr>
        <w:tc>
          <w:tcPr>
            <w:tcW w:w="720" w:type="dxa"/>
            <w:shd w:val="clear" w:color="auto" w:fill="auto"/>
            <w:vAlign w:val="bottom"/>
          </w:tcPr>
          <w:p w14:paraId="13AC0678" w14:textId="77777777" w:rsidR="00BF3617" w:rsidRPr="00C700BF" w:rsidRDefault="00BF3617" w:rsidP="00BF3617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C700BF">
              <w:rPr>
                <w:color w:val="000000"/>
                <w:sz w:val="18"/>
                <w:szCs w:val="18"/>
              </w:rPr>
              <w:t>107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4980F040" w14:textId="77777777" w:rsidR="00BF3617" w:rsidRPr="00C700BF" w:rsidRDefault="00BF3617" w:rsidP="00BF3617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C700BF">
              <w:rPr>
                <w:color w:val="000000"/>
                <w:sz w:val="18"/>
                <w:szCs w:val="18"/>
              </w:rPr>
              <w:t>126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728DAC1A" w14:textId="57AFDD4A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ajorBidi" w:hAnsiTheme="majorBidi" w:cstheme="majorBidi"/>
                <w:noProof/>
                <w:color w:val="000000"/>
                <w:sz w:val="18"/>
                <w:szCs w:val="18"/>
              </w:rPr>
              <w:t>(Yildirim et al. 2007)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40104E04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007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4C8DD0EF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8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779546B9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34C7289C" w14:textId="77777777" w:rsidR="00BF3617" w:rsidRPr="00005368" w:rsidRDefault="00BF3617" w:rsidP="00BF361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00536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ELISA (</w:t>
            </w:r>
            <w:r w:rsidRPr="00DF2466">
              <w:rPr>
                <w:rFonts w:asciiTheme="majorBidi" w:hAnsiTheme="majorBidi" w:cstheme="majorBidi"/>
                <w:color w:val="000000"/>
                <w:sz w:val="18"/>
                <w:szCs w:val="18"/>
                <w:lang w:val="en-US"/>
              </w:rPr>
              <w:t>DiroCHEK</w:t>
            </w:r>
            <w:r w:rsidRPr="00DF2466">
              <w:rPr>
                <w:rFonts w:asciiTheme="majorBidi" w:hAnsiTheme="majorBidi" w:cstheme="majorBidi"/>
                <w:color w:val="000000"/>
                <w:sz w:val="18"/>
                <w:szCs w:val="18"/>
                <w:vertAlign w:val="superscript"/>
                <w:lang w:val="en-US"/>
              </w:rPr>
              <w:t>®</w:t>
            </w:r>
            <w:r w:rsidRPr="0000536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576DB6D2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blood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270B8170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dogs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7F7175C8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</w:pPr>
            <w:r w:rsidRPr="00C700BF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D. immitis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3EC08087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Türkiye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7A0F9315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Asia</w:t>
            </w:r>
          </w:p>
        </w:tc>
      </w:tr>
      <w:tr w:rsidR="00BF3617" w:rsidRPr="00C700BF" w14:paraId="2F7358A7" w14:textId="77777777" w:rsidTr="00B77C2F">
        <w:trPr>
          <w:trHeight w:val="288"/>
          <w:jc w:val="center"/>
        </w:trPr>
        <w:tc>
          <w:tcPr>
            <w:tcW w:w="720" w:type="dxa"/>
            <w:shd w:val="clear" w:color="auto" w:fill="auto"/>
            <w:vAlign w:val="bottom"/>
          </w:tcPr>
          <w:p w14:paraId="54FF5F18" w14:textId="77777777" w:rsidR="00BF3617" w:rsidRPr="00C700BF" w:rsidRDefault="00BF3617" w:rsidP="00BF3617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C700BF">
              <w:rPr>
                <w:color w:val="000000"/>
                <w:sz w:val="18"/>
                <w:szCs w:val="18"/>
              </w:rPr>
              <w:t>108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63EFEEE3" w14:textId="77777777" w:rsidR="00BF3617" w:rsidRPr="00C700BF" w:rsidRDefault="00BF3617" w:rsidP="00BF3617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C700BF">
              <w:rPr>
                <w:color w:val="000000"/>
                <w:sz w:val="18"/>
                <w:szCs w:val="18"/>
              </w:rPr>
              <w:t>126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06AC6C23" w14:textId="165E75DA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ajorBidi" w:hAnsiTheme="majorBidi" w:cstheme="majorBidi"/>
                <w:noProof/>
                <w:color w:val="000000"/>
                <w:sz w:val="18"/>
                <w:szCs w:val="18"/>
              </w:rPr>
              <w:t>(Yildirim et al. 2007)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1FBD1CE2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007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3509DD59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8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567D719A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257C0BB8" w14:textId="77777777" w:rsidR="00BF3617" w:rsidRPr="00005368" w:rsidRDefault="00BF3617" w:rsidP="00BF361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00536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ELISA (</w:t>
            </w:r>
            <w:r w:rsidRPr="00DF2466">
              <w:rPr>
                <w:rFonts w:asciiTheme="majorBidi" w:hAnsiTheme="majorBidi" w:cstheme="majorBidi"/>
                <w:color w:val="000000"/>
                <w:sz w:val="18"/>
                <w:szCs w:val="18"/>
                <w:lang w:val="en-US"/>
              </w:rPr>
              <w:t>DiroCHEK</w:t>
            </w:r>
            <w:r w:rsidRPr="00DF2466">
              <w:rPr>
                <w:rFonts w:asciiTheme="majorBidi" w:hAnsiTheme="majorBidi" w:cstheme="majorBidi"/>
                <w:color w:val="000000"/>
                <w:sz w:val="18"/>
                <w:szCs w:val="18"/>
                <w:vertAlign w:val="superscript"/>
                <w:lang w:val="en-US"/>
              </w:rPr>
              <w:t>®</w:t>
            </w:r>
            <w:r w:rsidRPr="0000536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22DA6577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blood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2F7354FB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dogs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768FF759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</w:pPr>
            <w:r w:rsidRPr="00C700BF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D. immitis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0C110D31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Türkiye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0533CE05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Asia</w:t>
            </w:r>
          </w:p>
        </w:tc>
      </w:tr>
      <w:tr w:rsidR="00BF3617" w:rsidRPr="00C700BF" w14:paraId="0131A6F4" w14:textId="77777777" w:rsidTr="00B77C2F">
        <w:trPr>
          <w:trHeight w:val="288"/>
          <w:jc w:val="center"/>
        </w:trPr>
        <w:tc>
          <w:tcPr>
            <w:tcW w:w="720" w:type="dxa"/>
            <w:shd w:val="clear" w:color="auto" w:fill="auto"/>
            <w:vAlign w:val="bottom"/>
          </w:tcPr>
          <w:p w14:paraId="771CD967" w14:textId="77777777" w:rsidR="00BF3617" w:rsidRPr="00C700BF" w:rsidRDefault="00BF3617" w:rsidP="00BF3617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C700BF">
              <w:rPr>
                <w:color w:val="000000"/>
                <w:sz w:val="18"/>
                <w:szCs w:val="18"/>
              </w:rPr>
              <w:t>109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28CD4359" w14:textId="77777777" w:rsidR="00BF3617" w:rsidRPr="00C700BF" w:rsidRDefault="00BF3617" w:rsidP="00BF3617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C700BF">
              <w:rPr>
                <w:color w:val="000000"/>
                <w:sz w:val="18"/>
                <w:szCs w:val="18"/>
              </w:rPr>
              <w:t>126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659D7BC8" w14:textId="4E90B61D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ajorBidi" w:hAnsiTheme="majorBidi" w:cstheme="majorBidi"/>
                <w:noProof/>
                <w:color w:val="000000"/>
                <w:sz w:val="18"/>
                <w:szCs w:val="18"/>
              </w:rPr>
              <w:t>(Yildirim et al. 2007)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65A28850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007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27544B0B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2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67CFA0A3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23527D89" w14:textId="77777777" w:rsidR="00BF3617" w:rsidRPr="00005368" w:rsidRDefault="00BF3617" w:rsidP="00BF361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00536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ELISA (</w:t>
            </w:r>
            <w:r w:rsidRPr="00DF2466">
              <w:rPr>
                <w:rFonts w:asciiTheme="majorBidi" w:hAnsiTheme="majorBidi" w:cstheme="majorBidi"/>
                <w:color w:val="000000"/>
                <w:sz w:val="18"/>
                <w:szCs w:val="18"/>
                <w:lang w:val="en-US"/>
              </w:rPr>
              <w:t>DiroCHEK</w:t>
            </w:r>
            <w:r w:rsidRPr="00DF2466">
              <w:rPr>
                <w:rFonts w:asciiTheme="majorBidi" w:hAnsiTheme="majorBidi" w:cstheme="majorBidi"/>
                <w:color w:val="000000"/>
                <w:sz w:val="18"/>
                <w:szCs w:val="18"/>
                <w:vertAlign w:val="superscript"/>
                <w:lang w:val="en-US"/>
              </w:rPr>
              <w:t>®</w:t>
            </w:r>
            <w:r w:rsidRPr="0000536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2EA6AEF6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blood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4B92E411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dogs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5D442BB4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</w:pPr>
            <w:r w:rsidRPr="00C700BF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D. immitis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1B4D75D4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Türkiye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05AE0CE7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Asia</w:t>
            </w:r>
          </w:p>
        </w:tc>
      </w:tr>
      <w:tr w:rsidR="00BF3617" w:rsidRPr="00C700BF" w14:paraId="2DAFA60E" w14:textId="77777777" w:rsidTr="00B77C2F">
        <w:trPr>
          <w:trHeight w:val="288"/>
          <w:jc w:val="center"/>
        </w:trPr>
        <w:tc>
          <w:tcPr>
            <w:tcW w:w="720" w:type="dxa"/>
            <w:shd w:val="clear" w:color="auto" w:fill="auto"/>
            <w:vAlign w:val="bottom"/>
          </w:tcPr>
          <w:p w14:paraId="68DE987C" w14:textId="77777777" w:rsidR="00BF3617" w:rsidRPr="00C700BF" w:rsidRDefault="00BF3617" w:rsidP="00BF3617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C700BF">
              <w:rPr>
                <w:color w:val="000000"/>
                <w:sz w:val="18"/>
                <w:szCs w:val="18"/>
              </w:rPr>
              <w:t>110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3E8CAF94" w14:textId="77777777" w:rsidR="00BF3617" w:rsidRPr="00C700BF" w:rsidRDefault="00BF3617" w:rsidP="00BF3617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C700BF">
              <w:rPr>
                <w:color w:val="000000"/>
                <w:sz w:val="18"/>
                <w:szCs w:val="18"/>
              </w:rPr>
              <w:t>126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3638A09A" w14:textId="4C9B31DE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ajorBidi" w:hAnsiTheme="majorBidi" w:cstheme="majorBidi"/>
                <w:noProof/>
                <w:color w:val="000000"/>
                <w:sz w:val="18"/>
                <w:szCs w:val="18"/>
              </w:rPr>
              <w:t>(Yildirim et al. 2007)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3575F3A3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007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091076D4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7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57AB68D9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65E231C2" w14:textId="77777777" w:rsidR="00BF3617" w:rsidRPr="00005368" w:rsidRDefault="00BF3617" w:rsidP="00BF361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00536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ELISA (</w:t>
            </w:r>
            <w:r w:rsidRPr="00DF2466">
              <w:rPr>
                <w:rFonts w:asciiTheme="majorBidi" w:hAnsiTheme="majorBidi" w:cstheme="majorBidi"/>
                <w:color w:val="000000"/>
                <w:sz w:val="18"/>
                <w:szCs w:val="18"/>
                <w:lang w:val="en-US"/>
              </w:rPr>
              <w:t>DiroCHEK</w:t>
            </w:r>
            <w:r w:rsidRPr="00DF2466">
              <w:rPr>
                <w:rFonts w:asciiTheme="majorBidi" w:hAnsiTheme="majorBidi" w:cstheme="majorBidi"/>
                <w:color w:val="000000"/>
                <w:sz w:val="18"/>
                <w:szCs w:val="18"/>
                <w:vertAlign w:val="superscript"/>
                <w:lang w:val="en-US"/>
              </w:rPr>
              <w:t>®</w:t>
            </w:r>
            <w:r w:rsidRPr="0000536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319BD304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blood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41FB1DBD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dogs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59B0BAF8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</w:pPr>
            <w:r w:rsidRPr="00C700BF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D. immitis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6C0197BB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Türkiye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1426C065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Asia</w:t>
            </w:r>
          </w:p>
        </w:tc>
      </w:tr>
      <w:tr w:rsidR="00BF3617" w:rsidRPr="00C700BF" w14:paraId="1450E740" w14:textId="77777777" w:rsidTr="00B77C2F">
        <w:trPr>
          <w:trHeight w:val="288"/>
          <w:jc w:val="center"/>
        </w:trPr>
        <w:tc>
          <w:tcPr>
            <w:tcW w:w="720" w:type="dxa"/>
            <w:shd w:val="clear" w:color="auto" w:fill="auto"/>
            <w:vAlign w:val="bottom"/>
          </w:tcPr>
          <w:p w14:paraId="468225E0" w14:textId="77777777" w:rsidR="00BF3617" w:rsidRPr="00C700BF" w:rsidRDefault="00BF3617" w:rsidP="00BF3617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C700BF">
              <w:rPr>
                <w:color w:val="000000"/>
                <w:sz w:val="18"/>
                <w:szCs w:val="18"/>
              </w:rPr>
              <w:t>111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09F3E476" w14:textId="77777777" w:rsidR="00BF3617" w:rsidRPr="00C700BF" w:rsidRDefault="00BF3617" w:rsidP="00BF3617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C700BF">
              <w:rPr>
                <w:color w:val="000000"/>
                <w:sz w:val="18"/>
                <w:szCs w:val="18"/>
              </w:rPr>
              <w:t>126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6C902D6D" w14:textId="1BA88898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ajorBidi" w:hAnsiTheme="majorBidi" w:cstheme="majorBidi"/>
                <w:noProof/>
                <w:color w:val="000000"/>
                <w:sz w:val="18"/>
                <w:szCs w:val="18"/>
              </w:rPr>
              <w:t>(Yildirim et al. 2007)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722B8F07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007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0C1AF70F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1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0184A324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58734164" w14:textId="77777777" w:rsidR="00BF3617" w:rsidRPr="00005368" w:rsidRDefault="00BF3617" w:rsidP="00BF361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00536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ELISA (</w:t>
            </w:r>
            <w:r w:rsidRPr="00DF2466">
              <w:rPr>
                <w:rFonts w:asciiTheme="majorBidi" w:hAnsiTheme="majorBidi" w:cstheme="majorBidi"/>
                <w:color w:val="000000"/>
                <w:sz w:val="18"/>
                <w:szCs w:val="18"/>
                <w:lang w:val="en-US"/>
              </w:rPr>
              <w:t>DiroCHEK</w:t>
            </w:r>
            <w:r w:rsidRPr="00DF2466">
              <w:rPr>
                <w:rFonts w:asciiTheme="majorBidi" w:hAnsiTheme="majorBidi" w:cstheme="majorBidi"/>
                <w:color w:val="000000"/>
                <w:sz w:val="18"/>
                <w:szCs w:val="18"/>
                <w:vertAlign w:val="superscript"/>
                <w:lang w:val="en-US"/>
              </w:rPr>
              <w:t>®</w:t>
            </w:r>
            <w:r w:rsidRPr="0000536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58A084B3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blood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210FB77F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dogs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72FF4F43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</w:pPr>
            <w:r w:rsidRPr="00C700BF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D. immitis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4790AC29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Türkiye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14296D40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Asia</w:t>
            </w:r>
          </w:p>
        </w:tc>
      </w:tr>
      <w:tr w:rsidR="00BF3617" w:rsidRPr="00C700BF" w14:paraId="368146EC" w14:textId="77777777" w:rsidTr="00B77C2F">
        <w:trPr>
          <w:trHeight w:val="288"/>
          <w:jc w:val="center"/>
        </w:trPr>
        <w:tc>
          <w:tcPr>
            <w:tcW w:w="720" w:type="dxa"/>
            <w:shd w:val="clear" w:color="auto" w:fill="auto"/>
            <w:vAlign w:val="bottom"/>
          </w:tcPr>
          <w:p w14:paraId="7EC44229" w14:textId="77777777" w:rsidR="00BF3617" w:rsidRPr="00C700BF" w:rsidRDefault="00BF3617" w:rsidP="00BF3617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C700BF">
              <w:rPr>
                <w:color w:val="000000"/>
                <w:sz w:val="18"/>
                <w:szCs w:val="18"/>
              </w:rPr>
              <w:t>112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4A2B1CC6" w14:textId="77777777" w:rsidR="00BF3617" w:rsidRPr="00C700BF" w:rsidRDefault="00BF3617" w:rsidP="00BF3617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C700BF">
              <w:rPr>
                <w:color w:val="000000"/>
                <w:sz w:val="18"/>
                <w:szCs w:val="18"/>
              </w:rPr>
              <w:t>126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72FBB7C3" w14:textId="5765D263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ajorBidi" w:hAnsiTheme="majorBidi" w:cstheme="majorBidi"/>
                <w:noProof/>
                <w:color w:val="000000"/>
                <w:sz w:val="18"/>
                <w:szCs w:val="18"/>
              </w:rPr>
              <w:t>(Yildirim et al. 2007)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3DC599E5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007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60ADA8F3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40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01376C6A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4646D4D5" w14:textId="77777777" w:rsidR="00BF3617" w:rsidRPr="00005368" w:rsidRDefault="00BF3617" w:rsidP="00BF361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00536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Membrane Filtration-Acid </w:t>
            </w:r>
            <w:r w:rsidRPr="0000536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lastRenderedPageBreak/>
              <w:t>Phosphate Histochemical Staining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265FBD4F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lastRenderedPageBreak/>
              <w:t>blood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41EE3B0B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dogs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6B5BE970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</w:pPr>
            <w:r w:rsidRPr="00C700BF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D. immitis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401762BA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Türkiye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5C3348EB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Asia</w:t>
            </w:r>
          </w:p>
        </w:tc>
      </w:tr>
      <w:tr w:rsidR="00BF3617" w:rsidRPr="00C700BF" w14:paraId="576BCD19" w14:textId="77777777" w:rsidTr="00B77C2F">
        <w:trPr>
          <w:trHeight w:val="288"/>
          <w:jc w:val="center"/>
        </w:trPr>
        <w:tc>
          <w:tcPr>
            <w:tcW w:w="720" w:type="dxa"/>
            <w:shd w:val="clear" w:color="auto" w:fill="auto"/>
            <w:vAlign w:val="bottom"/>
          </w:tcPr>
          <w:p w14:paraId="188AA6A0" w14:textId="77777777" w:rsidR="00BF3617" w:rsidRPr="00C700BF" w:rsidRDefault="00BF3617" w:rsidP="00BF3617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C700BF">
              <w:rPr>
                <w:color w:val="000000"/>
                <w:sz w:val="18"/>
                <w:szCs w:val="18"/>
              </w:rPr>
              <w:t>113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1A270844" w14:textId="77777777" w:rsidR="00BF3617" w:rsidRPr="00C700BF" w:rsidRDefault="00BF3617" w:rsidP="00BF3617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C700BF">
              <w:rPr>
                <w:color w:val="000000"/>
                <w:sz w:val="18"/>
                <w:szCs w:val="18"/>
              </w:rPr>
              <w:t>126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6674DEC2" w14:textId="09752268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ajorBidi" w:hAnsiTheme="majorBidi" w:cstheme="majorBidi"/>
                <w:noProof/>
                <w:color w:val="000000"/>
                <w:sz w:val="18"/>
                <w:szCs w:val="18"/>
              </w:rPr>
              <w:t>(Yildirim et al. 2007)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2C92B250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007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12CF67E1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4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39D0DAC9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1C6625C4" w14:textId="77777777" w:rsidR="00BF3617" w:rsidRPr="00005368" w:rsidRDefault="00BF3617" w:rsidP="00BF361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00536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Membrane Filtration-Acid Phosphate Histochemical Staining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15C39464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blood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0B207F0C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dogs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78B6A41B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</w:pPr>
            <w:r w:rsidRPr="00C700BF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D. immitis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11C29B38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Türkiye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71C96D1C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Asia</w:t>
            </w:r>
          </w:p>
        </w:tc>
      </w:tr>
      <w:tr w:rsidR="00BF3617" w:rsidRPr="00C700BF" w14:paraId="0E7F61D4" w14:textId="77777777" w:rsidTr="00B77C2F">
        <w:trPr>
          <w:trHeight w:val="288"/>
          <w:jc w:val="center"/>
        </w:trPr>
        <w:tc>
          <w:tcPr>
            <w:tcW w:w="720" w:type="dxa"/>
            <w:shd w:val="clear" w:color="auto" w:fill="auto"/>
            <w:vAlign w:val="bottom"/>
          </w:tcPr>
          <w:p w14:paraId="5DA810B9" w14:textId="77777777" w:rsidR="00BF3617" w:rsidRPr="00C700BF" w:rsidRDefault="00BF3617" w:rsidP="00BF3617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C700BF">
              <w:rPr>
                <w:color w:val="000000"/>
                <w:sz w:val="18"/>
                <w:szCs w:val="18"/>
              </w:rPr>
              <w:t>114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13965E7A" w14:textId="77777777" w:rsidR="00BF3617" w:rsidRPr="00C700BF" w:rsidRDefault="00BF3617" w:rsidP="00BF3617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C700BF">
              <w:rPr>
                <w:color w:val="000000"/>
                <w:sz w:val="18"/>
                <w:szCs w:val="18"/>
              </w:rPr>
              <w:t>126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0AB33CEC" w14:textId="6EA6513B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ajorBidi" w:hAnsiTheme="majorBidi" w:cstheme="majorBidi"/>
                <w:noProof/>
                <w:color w:val="000000"/>
                <w:sz w:val="18"/>
                <w:szCs w:val="18"/>
              </w:rPr>
              <w:t>(Yildirim et al. 2007)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1934F1F8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007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1F336E78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8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1321ADFD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0E1C85D3" w14:textId="77777777" w:rsidR="00BF3617" w:rsidRPr="00005368" w:rsidRDefault="00BF3617" w:rsidP="00BF361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00536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Membrane Filtration-Acid Phosphate Histochemical Staining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7746AAFE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blood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6D1ACD14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dogs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383A6D61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</w:pPr>
            <w:r w:rsidRPr="00C700BF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D. immitis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3482F87B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Türkiye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1F836326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Asia</w:t>
            </w:r>
          </w:p>
        </w:tc>
      </w:tr>
      <w:tr w:rsidR="00BF3617" w:rsidRPr="00C700BF" w14:paraId="1E763C6C" w14:textId="77777777" w:rsidTr="00B77C2F">
        <w:trPr>
          <w:trHeight w:val="288"/>
          <w:jc w:val="center"/>
        </w:trPr>
        <w:tc>
          <w:tcPr>
            <w:tcW w:w="720" w:type="dxa"/>
            <w:shd w:val="clear" w:color="auto" w:fill="auto"/>
            <w:vAlign w:val="bottom"/>
          </w:tcPr>
          <w:p w14:paraId="47D8BE42" w14:textId="77777777" w:rsidR="00BF3617" w:rsidRPr="00C700BF" w:rsidRDefault="00BF3617" w:rsidP="00BF3617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C700BF">
              <w:rPr>
                <w:color w:val="000000"/>
                <w:sz w:val="18"/>
                <w:szCs w:val="18"/>
              </w:rPr>
              <w:t>115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6107C550" w14:textId="77777777" w:rsidR="00BF3617" w:rsidRPr="00C700BF" w:rsidRDefault="00BF3617" w:rsidP="00BF3617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C700BF">
              <w:rPr>
                <w:color w:val="000000"/>
                <w:sz w:val="18"/>
                <w:szCs w:val="18"/>
              </w:rPr>
              <w:t>126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02297804" w14:textId="44E326B1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ajorBidi" w:hAnsiTheme="majorBidi" w:cstheme="majorBidi"/>
                <w:noProof/>
                <w:color w:val="000000"/>
                <w:sz w:val="18"/>
                <w:szCs w:val="18"/>
              </w:rPr>
              <w:t>(Yildirim et al. 2007)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0BEDDECA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007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3F889ABD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8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76A52DB2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39D70FE8" w14:textId="77777777" w:rsidR="00BF3617" w:rsidRPr="00005368" w:rsidRDefault="00BF3617" w:rsidP="00BF361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00536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Membrane Filtration-Acid Phosphate Histochemical Staining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0A8A1612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blood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6E7D5B65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dogs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5A282DFF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</w:pPr>
            <w:r w:rsidRPr="00C700BF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D. immitis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527976AA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Türkiye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18CA283C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Asia</w:t>
            </w:r>
          </w:p>
        </w:tc>
      </w:tr>
      <w:tr w:rsidR="00BF3617" w:rsidRPr="00C700BF" w14:paraId="66A71EE2" w14:textId="77777777" w:rsidTr="00B77C2F">
        <w:trPr>
          <w:trHeight w:val="288"/>
          <w:jc w:val="center"/>
        </w:trPr>
        <w:tc>
          <w:tcPr>
            <w:tcW w:w="720" w:type="dxa"/>
            <w:shd w:val="clear" w:color="auto" w:fill="auto"/>
            <w:vAlign w:val="bottom"/>
          </w:tcPr>
          <w:p w14:paraId="38F8BEAC" w14:textId="77777777" w:rsidR="00BF3617" w:rsidRPr="00C700BF" w:rsidRDefault="00BF3617" w:rsidP="00BF3617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C700BF">
              <w:rPr>
                <w:color w:val="000000"/>
                <w:sz w:val="18"/>
                <w:szCs w:val="18"/>
              </w:rPr>
              <w:t>116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39B7923E" w14:textId="77777777" w:rsidR="00BF3617" w:rsidRPr="00C700BF" w:rsidRDefault="00BF3617" w:rsidP="00BF3617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C700BF">
              <w:rPr>
                <w:color w:val="000000"/>
                <w:sz w:val="18"/>
                <w:szCs w:val="18"/>
              </w:rPr>
              <w:t>126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5272327C" w14:textId="74D5E370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ajorBidi" w:hAnsiTheme="majorBidi" w:cstheme="majorBidi"/>
                <w:noProof/>
                <w:color w:val="000000"/>
                <w:sz w:val="18"/>
                <w:szCs w:val="18"/>
              </w:rPr>
              <w:t>(Yildirim et al. 2007)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02079059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007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77395CE0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2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6EAD0692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7EE1EFEB" w14:textId="77777777" w:rsidR="00BF3617" w:rsidRPr="00005368" w:rsidRDefault="00BF3617" w:rsidP="00BF361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00536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Membrane Filtration-Acid Phosphate Histochemical Staining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3CBE0554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blood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60DF4433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dogs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70484CD0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</w:pPr>
            <w:r w:rsidRPr="00C700BF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D. immitis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20B7C42C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Türkiye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44ED8228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Asia</w:t>
            </w:r>
          </w:p>
        </w:tc>
      </w:tr>
      <w:tr w:rsidR="00BF3617" w:rsidRPr="00C700BF" w14:paraId="6659F879" w14:textId="77777777" w:rsidTr="00B77C2F">
        <w:trPr>
          <w:trHeight w:val="288"/>
          <w:jc w:val="center"/>
        </w:trPr>
        <w:tc>
          <w:tcPr>
            <w:tcW w:w="720" w:type="dxa"/>
            <w:shd w:val="clear" w:color="auto" w:fill="auto"/>
            <w:vAlign w:val="bottom"/>
          </w:tcPr>
          <w:p w14:paraId="3458A296" w14:textId="77777777" w:rsidR="00BF3617" w:rsidRPr="00C700BF" w:rsidRDefault="00BF3617" w:rsidP="00BF3617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C700BF">
              <w:rPr>
                <w:color w:val="000000"/>
                <w:sz w:val="18"/>
                <w:szCs w:val="18"/>
              </w:rPr>
              <w:t>117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47623034" w14:textId="77777777" w:rsidR="00BF3617" w:rsidRPr="00C700BF" w:rsidRDefault="00BF3617" w:rsidP="00BF3617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C700BF">
              <w:rPr>
                <w:color w:val="000000"/>
                <w:sz w:val="18"/>
                <w:szCs w:val="18"/>
              </w:rPr>
              <w:t>126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1CE02152" w14:textId="5DECD0FA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ajorBidi" w:hAnsiTheme="majorBidi" w:cstheme="majorBidi"/>
                <w:noProof/>
                <w:color w:val="000000"/>
                <w:sz w:val="18"/>
                <w:szCs w:val="18"/>
              </w:rPr>
              <w:t>(Yildirim et al. 2007)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5D6B05E1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007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6DCD6054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7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7AF55D50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3209CE5C" w14:textId="77777777" w:rsidR="00BF3617" w:rsidRPr="00005368" w:rsidRDefault="00BF3617" w:rsidP="00BF361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00536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Membrane Filtration-Acid Phosphate Histochemical Staining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3D3E627C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blood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1D54F854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dogs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5FC77AB7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</w:pPr>
            <w:r w:rsidRPr="00C700BF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D. immitis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02BBB446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Türkiye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75FF8338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Asia</w:t>
            </w:r>
          </w:p>
        </w:tc>
      </w:tr>
      <w:tr w:rsidR="00BF3617" w:rsidRPr="00C700BF" w14:paraId="23AD6B12" w14:textId="77777777" w:rsidTr="00B77C2F">
        <w:trPr>
          <w:trHeight w:val="288"/>
          <w:jc w:val="center"/>
        </w:trPr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49E37EA" w14:textId="77777777" w:rsidR="00BF3617" w:rsidRPr="00C700BF" w:rsidRDefault="00BF3617" w:rsidP="00BF3617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C700BF">
              <w:rPr>
                <w:color w:val="000000"/>
                <w:sz w:val="18"/>
                <w:szCs w:val="18"/>
              </w:rPr>
              <w:t>118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4D3CC72" w14:textId="77777777" w:rsidR="00BF3617" w:rsidRPr="00C700BF" w:rsidRDefault="00BF3617" w:rsidP="00BF3617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C700BF">
              <w:rPr>
                <w:color w:val="000000"/>
                <w:sz w:val="18"/>
                <w:szCs w:val="18"/>
              </w:rPr>
              <w:t>126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C571359" w14:textId="39FA577D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ajorBidi" w:hAnsiTheme="majorBidi" w:cstheme="majorBidi"/>
                <w:noProof/>
                <w:color w:val="000000"/>
                <w:sz w:val="18"/>
                <w:szCs w:val="18"/>
              </w:rPr>
              <w:t>(Yildirim et al. 2007)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38E0052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007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9AF0C1A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1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B7011C4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566819E" w14:textId="77777777" w:rsidR="00BF3617" w:rsidRPr="00005368" w:rsidRDefault="00BF3617" w:rsidP="00BF361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00536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Membrane Filtration-Acid Phosphate Histochemical Staining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8875628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blood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B00E225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dogs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BF08652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</w:pPr>
            <w:r w:rsidRPr="00C700BF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D. immitis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55DF2AC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Türkiye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0338621" w14:textId="77777777" w:rsidR="00BF3617" w:rsidRPr="00C700BF" w:rsidRDefault="00BF3617" w:rsidP="00BF361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700B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Asia</w:t>
            </w:r>
          </w:p>
        </w:tc>
      </w:tr>
    </w:tbl>
    <w:p w14:paraId="4EF1452A" w14:textId="77777777" w:rsidR="00C859A2" w:rsidRDefault="00C859A2" w:rsidP="00EB06C9">
      <w:pPr>
        <w:pStyle w:val="Body"/>
        <w:spacing w:line="240" w:lineRule="auto"/>
      </w:pPr>
    </w:p>
    <w:p w14:paraId="1D8E3E19" w14:textId="4921D95C" w:rsidR="0099787D" w:rsidRDefault="0099787D">
      <w:r>
        <w:br w:type="page"/>
      </w:r>
    </w:p>
    <w:p w14:paraId="329C8AC5" w14:textId="77777777" w:rsidR="00EB06C9" w:rsidRDefault="00EB06C9" w:rsidP="0099787D"/>
    <w:sectPr w:rsidR="00EB06C9" w:rsidSect="00B77C2F">
      <w:pgSz w:w="12240" w:h="15840" w:code="1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Quattrocento Sans">
    <w:charset w:val="00"/>
    <w:family w:val="swiss"/>
    <w:pitch w:val="variable"/>
    <w:sig w:usb0="800000BF" w:usb1="4000005B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9F12267"/>
    <w:multiLevelType w:val="hybridMultilevel"/>
    <w:tmpl w:val="22C89B2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B1A22E1"/>
    <w:multiLevelType w:val="hybridMultilevel"/>
    <w:tmpl w:val="9198F9E0"/>
    <w:lvl w:ilvl="0" w:tplc="C7768A2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9CE22A5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576A03D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40B4ABC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28EE902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C2F49F5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4732A4F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C67CFAA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4A18010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2" w15:restartNumberingAfterBreak="0">
    <w:nsid w:val="0C9F6F66"/>
    <w:multiLevelType w:val="hybridMultilevel"/>
    <w:tmpl w:val="E49CE984"/>
    <w:lvl w:ilvl="0" w:tplc="2D5ED964">
      <w:start w:val="1"/>
      <w:numFmt w:val="decimal"/>
      <w:lvlText w:val="%1."/>
      <w:lvlJc w:val="left"/>
      <w:pPr>
        <w:ind w:left="720" w:hanging="360"/>
      </w:pPr>
    </w:lvl>
    <w:lvl w:ilvl="1" w:tplc="4DF05E98">
      <w:start w:val="1"/>
      <w:numFmt w:val="decimal"/>
      <w:lvlText w:val="%2."/>
      <w:lvlJc w:val="left"/>
      <w:pPr>
        <w:ind w:left="720" w:hanging="360"/>
      </w:pPr>
    </w:lvl>
    <w:lvl w:ilvl="2" w:tplc="659A646A">
      <w:start w:val="1"/>
      <w:numFmt w:val="decimal"/>
      <w:lvlText w:val="%3."/>
      <w:lvlJc w:val="left"/>
      <w:pPr>
        <w:ind w:left="720" w:hanging="360"/>
      </w:pPr>
    </w:lvl>
    <w:lvl w:ilvl="3" w:tplc="BB1A8528">
      <w:start w:val="1"/>
      <w:numFmt w:val="decimal"/>
      <w:lvlText w:val="%4."/>
      <w:lvlJc w:val="left"/>
      <w:pPr>
        <w:ind w:left="720" w:hanging="360"/>
      </w:pPr>
    </w:lvl>
    <w:lvl w:ilvl="4" w:tplc="B7DADFAC">
      <w:start w:val="1"/>
      <w:numFmt w:val="decimal"/>
      <w:lvlText w:val="%5."/>
      <w:lvlJc w:val="left"/>
      <w:pPr>
        <w:ind w:left="720" w:hanging="360"/>
      </w:pPr>
    </w:lvl>
    <w:lvl w:ilvl="5" w:tplc="7924F33A">
      <w:start w:val="1"/>
      <w:numFmt w:val="decimal"/>
      <w:lvlText w:val="%6."/>
      <w:lvlJc w:val="left"/>
      <w:pPr>
        <w:ind w:left="720" w:hanging="360"/>
      </w:pPr>
    </w:lvl>
    <w:lvl w:ilvl="6" w:tplc="7AC691B2">
      <w:start w:val="1"/>
      <w:numFmt w:val="decimal"/>
      <w:lvlText w:val="%7."/>
      <w:lvlJc w:val="left"/>
      <w:pPr>
        <w:ind w:left="720" w:hanging="360"/>
      </w:pPr>
    </w:lvl>
    <w:lvl w:ilvl="7" w:tplc="EF7291C8">
      <w:start w:val="1"/>
      <w:numFmt w:val="decimal"/>
      <w:lvlText w:val="%8."/>
      <w:lvlJc w:val="left"/>
      <w:pPr>
        <w:ind w:left="720" w:hanging="360"/>
      </w:pPr>
    </w:lvl>
    <w:lvl w:ilvl="8" w:tplc="45A40C44">
      <w:start w:val="1"/>
      <w:numFmt w:val="decimal"/>
      <w:lvlText w:val="%9."/>
      <w:lvlJc w:val="left"/>
      <w:pPr>
        <w:ind w:left="720" w:hanging="360"/>
      </w:pPr>
    </w:lvl>
  </w:abstractNum>
  <w:abstractNum w:abstractNumId="3" w15:restartNumberingAfterBreak="0">
    <w:nsid w:val="0CD87835"/>
    <w:multiLevelType w:val="hybridMultilevel"/>
    <w:tmpl w:val="241A6910"/>
    <w:lvl w:ilvl="0" w:tplc="9FCCEA2C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D4076A9"/>
    <w:multiLevelType w:val="hybridMultilevel"/>
    <w:tmpl w:val="2A682298"/>
    <w:lvl w:ilvl="0" w:tplc="5E8214C0">
      <w:start w:val="1"/>
      <w:numFmt w:val="decimal"/>
      <w:lvlText w:val="Chapter %1."/>
      <w:lvlJc w:val="left"/>
      <w:pPr>
        <w:ind w:left="150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500" w:hanging="360"/>
      </w:pPr>
    </w:lvl>
    <w:lvl w:ilvl="2" w:tplc="0409001B" w:tentative="1">
      <w:start w:val="1"/>
      <w:numFmt w:val="lowerRoman"/>
      <w:lvlText w:val="%3."/>
      <w:lvlJc w:val="right"/>
      <w:pPr>
        <w:ind w:left="2220" w:hanging="180"/>
      </w:pPr>
    </w:lvl>
    <w:lvl w:ilvl="3" w:tplc="0409000F" w:tentative="1">
      <w:start w:val="1"/>
      <w:numFmt w:val="decimal"/>
      <w:lvlText w:val="%4."/>
      <w:lvlJc w:val="left"/>
      <w:pPr>
        <w:ind w:left="2940" w:hanging="360"/>
      </w:pPr>
    </w:lvl>
    <w:lvl w:ilvl="4" w:tplc="04090019" w:tentative="1">
      <w:start w:val="1"/>
      <w:numFmt w:val="lowerLetter"/>
      <w:lvlText w:val="%5."/>
      <w:lvlJc w:val="left"/>
      <w:pPr>
        <w:ind w:left="3660" w:hanging="360"/>
      </w:pPr>
    </w:lvl>
    <w:lvl w:ilvl="5" w:tplc="0409001B" w:tentative="1">
      <w:start w:val="1"/>
      <w:numFmt w:val="lowerRoman"/>
      <w:lvlText w:val="%6."/>
      <w:lvlJc w:val="right"/>
      <w:pPr>
        <w:ind w:left="4380" w:hanging="180"/>
      </w:pPr>
    </w:lvl>
    <w:lvl w:ilvl="6" w:tplc="0409000F" w:tentative="1">
      <w:start w:val="1"/>
      <w:numFmt w:val="decimal"/>
      <w:lvlText w:val="%7."/>
      <w:lvlJc w:val="left"/>
      <w:pPr>
        <w:ind w:left="5100" w:hanging="360"/>
      </w:pPr>
    </w:lvl>
    <w:lvl w:ilvl="7" w:tplc="04090019" w:tentative="1">
      <w:start w:val="1"/>
      <w:numFmt w:val="lowerLetter"/>
      <w:lvlText w:val="%8."/>
      <w:lvlJc w:val="left"/>
      <w:pPr>
        <w:ind w:left="5820" w:hanging="360"/>
      </w:pPr>
    </w:lvl>
    <w:lvl w:ilvl="8" w:tplc="0409001B" w:tentative="1">
      <w:start w:val="1"/>
      <w:numFmt w:val="lowerRoman"/>
      <w:lvlText w:val="%9."/>
      <w:lvlJc w:val="right"/>
      <w:pPr>
        <w:ind w:left="6540" w:hanging="180"/>
      </w:pPr>
    </w:lvl>
  </w:abstractNum>
  <w:abstractNum w:abstractNumId="5" w15:restartNumberingAfterBreak="0">
    <w:nsid w:val="0E0D42BF"/>
    <w:multiLevelType w:val="hybridMultilevel"/>
    <w:tmpl w:val="CAFEFDD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21857BC"/>
    <w:multiLevelType w:val="hybridMultilevel"/>
    <w:tmpl w:val="3550C1E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3363F68"/>
    <w:multiLevelType w:val="hybridMultilevel"/>
    <w:tmpl w:val="97FAF10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5A03D4F"/>
    <w:multiLevelType w:val="hybridMultilevel"/>
    <w:tmpl w:val="79DC7BD4"/>
    <w:lvl w:ilvl="0" w:tplc="04090001">
      <w:start w:val="1"/>
      <w:numFmt w:val="bullet"/>
      <w:lvlText w:val=""/>
      <w:lvlJc w:val="left"/>
      <w:pPr>
        <w:ind w:left="8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600" w:hanging="360"/>
      </w:pPr>
      <w:rPr>
        <w:rFonts w:ascii="Wingdings" w:hAnsi="Wingdings" w:hint="default"/>
      </w:rPr>
    </w:lvl>
  </w:abstractNum>
  <w:abstractNum w:abstractNumId="9" w15:restartNumberingAfterBreak="0">
    <w:nsid w:val="1F012470"/>
    <w:multiLevelType w:val="hybridMultilevel"/>
    <w:tmpl w:val="365E2846"/>
    <w:lvl w:ilvl="0" w:tplc="6E3EC6CE">
      <w:start w:val="1"/>
      <w:numFmt w:val="decimal"/>
      <w:lvlText w:val="%1."/>
      <w:lvlJc w:val="left"/>
      <w:pPr>
        <w:ind w:left="1440" w:hanging="360"/>
      </w:pPr>
    </w:lvl>
    <w:lvl w:ilvl="1" w:tplc="62B88E88">
      <w:start w:val="1"/>
      <w:numFmt w:val="decimal"/>
      <w:lvlText w:val="%2."/>
      <w:lvlJc w:val="left"/>
      <w:pPr>
        <w:ind w:left="1440" w:hanging="360"/>
      </w:pPr>
    </w:lvl>
    <w:lvl w:ilvl="2" w:tplc="A4C6DDBE">
      <w:start w:val="1"/>
      <w:numFmt w:val="decimal"/>
      <w:lvlText w:val="%3."/>
      <w:lvlJc w:val="left"/>
      <w:pPr>
        <w:ind w:left="1440" w:hanging="360"/>
      </w:pPr>
    </w:lvl>
    <w:lvl w:ilvl="3" w:tplc="73A8635E">
      <w:start w:val="1"/>
      <w:numFmt w:val="decimal"/>
      <w:lvlText w:val="%4."/>
      <w:lvlJc w:val="left"/>
      <w:pPr>
        <w:ind w:left="1440" w:hanging="360"/>
      </w:pPr>
    </w:lvl>
    <w:lvl w:ilvl="4" w:tplc="90F47492">
      <w:start w:val="1"/>
      <w:numFmt w:val="decimal"/>
      <w:lvlText w:val="%5."/>
      <w:lvlJc w:val="left"/>
      <w:pPr>
        <w:ind w:left="1440" w:hanging="360"/>
      </w:pPr>
    </w:lvl>
    <w:lvl w:ilvl="5" w:tplc="A4D4CB12">
      <w:start w:val="1"/>
      <w:numFmt w:val="decimal"/>
      <w:lvlText w:val="%6."/>
      <w:lvlJc w:val="left"/>
      <w:pPr>
        <w:ind w:left="1440" w:hanging="360"/>
      </w:pPr>
    </w:lvl>
    <w:lvl w:ilvl="6" w:tplc="1116D1D2">
      <w:start w:val="1"/>
      <w:numFmt w:val="decimal"/>
      <w:lvlText w:val="%7."/>
      <w:lvlJc w:val="left"/>
      <w:pPr>
        <w:ind w:left="1440" w:hanging="360"/>
      </w:pPr>
    </w:lvl>
    <w:lvl w:ilvl="7" w:tplc="F746F486">
      <w:start w:val="1"/>
      <w:numFmt w:val="decimal"/>
      <w:lvlText w:val="%8."/>
      <w:lvlJc w:val="left"/>
      <w:pPr>
        <w:ind w:left="1440" w:hanging="360"/>
      </w:pPr>
    </w:lvl>
    <w:lvl w:ilvl="8" w:tplc="3EC67C96">
      <w:start w:val="1"/>
      <w:numFmt w:val="decimal"/>
      <w:lvlText w:val="%9."/>
      <w:lvlJc w:val="left"/>
      <w:pPr>
        <w:ind w:left="1440" w:hanging="360"/>
      </w:pPr>
    </w:lvl>
  </w:abstractNum>
  <w:abstractNum w:abstractNumId="10" w15:restartNumberingAfterBreak="0">
    <w:nsid w:val="221D7299"/>
    <w:multiLevelType w:val="multilevel"/>
    <w:tmpl w:val="5B926A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2AD14A5D"/>
    <w:multiLevelType w:val="hybridMultilevel"/>
    <w:tmpl w:val="36C8E58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B7F5D9D"/>
    <w:multiLevelType w:val="hybridMultilevel"/>
    <w:tmpl w:val="2CBA64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2DA2F0D"/>
    <w:multiLevelType w:val="hybridMultilevel"/>
    <w:tmpl w:val="690C7FB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43C5233"/>
    <w:multiLevelType w:val="hybridMultilevel"/>
    <w:tmpl w:val="60ECAB06"/>
    <w:lvl w:ilvl="0" w:tplc="8350086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6CD4597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8500E31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9BEAD53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837466A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68BA1D0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4A142F1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1930CA1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A6BA9E4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15" w15:restartNumberingAfterBreak="0">
    <w:nsid w:val="554E617E"/>
    <w:multiLevelType w:val="multilevel"/>
    <w:tmpl w:val="CC92A69A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6" w15:restartNumberingAfterBreak="0">
    <w:nsid w:val="572F797C"/>
    <w:multiLevelType w:val="hybridMultilevel"/>
    <w:tmpl w:val="BEEAA94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C9E58D4"/>
    <w:multiLevelType w:val="hybridMultilevel"/>
    <w:tmpl w:val="05EECD7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D1E758B"/>
    <w:multiLevelType w:val="multilevel"/>
    <w:tmpl w:val="46546992"/>
    <w:lvl w:ilvl="0">
      <w:start w:val="1"/>
      <w:numFmt w:val="decimal"/>
      <w:suff w:val="space"/>
      <w:lvlText w:val="CHAPTER %1."/>
      <w:lvlJc w:val="center"/>
      <w:pPr>
        <w:ind w:left="720" w:hanging="360"/>
      </w:pPr>
      <w:rPr>
        <w:rFonts w:hint="default"/>
      </w:rPr>
    </w:lvl>
    <w:lvl w:ilvl="1">
      <w:start w:val="1"/>
      <w:numFmt w:val="lowerLetter"/>
      <w:suff w:val="space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suff w:val="space"/>
      <w:lvlText w:val="%3."/>
      <w:lvlJc w:val="right"/>
      <w:pPr>
        <w:ind w:left="2160" w:hanging="180"/>
      </w:pPr>
      <w:rPr>
        <w:rFonts w:hint="default"/>
      </w:rPr>
    </w:lvl>
    <w:lvl w:ilvl="3">
      <w:start w:val="1"/>
      <w:numFmt w:val="decimal"/>
      <w:suff w:val="space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suff w:val="space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19" w15:restartNumberingAfterBreak="0">
    <w:nsid w:val="70B514BE"/>
    <w:multiLevelType w:val="hybridMultilevel"/>
    <w:tmpl w:val="F5BEFDBE"/>
    <w:lvl w:ilvl="0" w:tplc="0766417C">
      <w:start w:val="1"/>
      <w:numFmt w:val="decimal"/>
      <w:lvlText w:val="%1."/>
      <w:lvlJc w:val="left"/>
      <w:pPr>
        <w:ind w:left="1440" w:hanging="360"/>
      </w:pPr>
    </w:lvl>
    <w:lvl w:ilvl="1" w:tplc="8FD2FF18">
      <w:start w:val="1"/>
      <w:numFmt w:val="decimal"/>
      <w:lvlText w:val="%2."/>
      <w:lvlJc w:val="left"/>
      <w:pPr>
        <w:ind w:left="1440" w:hanging="360"/>
      </w:pPr>
    </w:lvl>
    <w:lvl w:ilvl="2" w:tplc="E6DC13A4">
      <w:start w:val="1"/>
      <w:numFmt w:val="decimal"/>
      <w:lvlText w:val="%3."/>
      <w:lvlJc w:val="left"/>
      <w:pPr>
        <w:ind w:left="1440" w:hanging="360"/>
      </w:pPr>
    </w:lvl>
    <w:lvl w:ilvl="3" w:tplc="F4423566">
      <w:start w:val="1"/>
      <w:numFmt w:val="decimal"/>
      <w:lvlText w:val="%4."/>
      <w:lvlJc w:val="left"/>
      <w:pPr>
        <w:ind w:left="1440" w:hanging="360"/>
      </w:pPr>
    </w:lvl>
    <w:lvl w:ilvl="4" w:tplc="122EB946">
      <w:start w:val="1"/>
      <w:numFmt w:val="decimal"/>
      <w:lvlText w:val="%5."/>
      <w:lvlJc w:val="left"/>
      <w:pPr>
        <w:ind w:left="1440" w:hanging="360"/>
      </w:pPr>
    </w:lvl>
    <w:lvl w:ilvl="5" w:tplc="560ED1A2">
      <w:start w:val="1"/>
      <w:numFmt w:val="decimal"/>
      <w:lvlText w:val="%6."/>
      <w:lvlJc w:val="left"/>
      <w:pPr>
        <w:ind w:left="1440" w:hanging="360"/>
      </w:pPr>
    </w:lvl>
    <w:lvl w:ilvl="6" w:tplc="E44A8402">
      <w:start w:val="1"/>
      <w:numFmt w:val="decimal"/>
      <w:lvlText w:val="%7."/>
      <w:lvlJc w:val="left"/>
      <w:pPr>
        <w:ind w:left="1440" w:hanging="360"/>
      </w:pPr>
    </w:lvl>
    <w:lvl w:ilvl="7" w:tplc="C56C67DA">
      <w:start w:val="1"/>
      <w:numFmt w:val="decimal"/>
      <w:lvlText w:val="%8."/>
      <w:lvlJc w:val="left"/>
      <w:pPr>
        <w:ind w:left="1440" w:hanging="360"/>
      </w:pPr>
    </w:lvl>
    <w:lvl w:ilvl="8" w:tplc="9C90D406">
      <w:start w:val="1"/>
      <w:numFmt w:val="decimal"/>
      <w:lvlText w:val="%9."/>
      <w:lvlJc w:val="left"/>
      <w:pPr>
        <w:ind w:left="1440" w:hanging="360"/>
      </w:pPr>
    </w:lvl>
  </w:abstractNum>
  <w:abstractNum w:abstractNumId="20" w15:restartNumberingAfterBreak="0">
    <w:nsid w:val="74430E16"/>
    <w:multiLevelType w:val="hybridMultilevel"/>
    <w:tmpl w:val="3A040D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5F752AE"/>
    <w:multiLevelType w:val="hybridMultilevel"/>
    <w:tmpl w:val="535C6F9E"/>
    <w:lvl w:ilvl="0" w:tplc="5E8214C0">
      <w:start w:val="1"/>
      <w:numFmt w:val="decimal"/>
      <w:lvlText w:val="Chapter %1."/>
      <w:lvlJc w:val="left"/>
      <w:pPr>
        <w:ind w:left="144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2" w15:restartNumberingAfterBreak="0">
    <w:nsid w:val="78930327"/>
    <w:multiLevelType w:val="hybridMultilevel"/>
    <w:tmpl w:val="1952BB9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9631C70"/>
    <w:multiLevelType w:val="hybridMultilevel"/>
    <w:tmpl w:val="9CFE6A1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96577194">
    <w:abstractNumId w:val="18"/>
  </w:num>
  <w:num w:numId="2" w16cid:durableId="1843276478">
    <w:abstractNumId w:val="21"/>
  </w:num>
  <w:num w:numId="3" w16cid:durableId="2018460002">
    <w:abstractNumId w:val="4"/>
  </w:num>
  <w:num w:numId="4" w16cid:durableId="2076662118">
    <w:abstractNumId w:val="15"/>
  </w:num>
  <w:num w:numId="5" w16cid:durableId="1818839682">
    <w:abstractNumId w:val="12"/>
  </w:num>
  <w:num w:numId="6" w16cid:durableId="1473056817">
    <w:abstractNumId w:val="16"/>
  </w:num>
  <w:num w:numId="7" w16cid:durableId="947466303">
    <w:abstractNumId w:val="5"/>
  </w:num>
  <w:num w:numId="8" w16cid:durableId="1210536404">
    <w:abstractNumId w:val="0"/>
  </w:num>
  <w:num w:numId="9" w16cid:durableId="1161891439">
    <w:abstractNumId w:val="22"/>
  </w:num>
  <w:num w:numId="10" w16cid:durableId="1092823085">
    <w:abstractNumId w:val="23"/>
  </w:num>
  <w:num w:numId="11" w16cid:durableId="351152339">
    <w:abstractNumId w:val="17"/>
  </w:num>
  <w:num w:numId="12" w16cid:durableId="243028830">
    <w:abstractNumId w:val="6"/>
  </w:num>
  <w:num w:numId="13" w16cid:durableId="1733501806">
    <w:abstractNumId w:val="13"/>
  </w:num>
  <w:num w:numId="14" w16cid:durableId="455493113">
    <w:abstractNumId w:val="7"/>
  </w:num>
  <w:num w:numId="15" w16cid:durableId="1313296729">
    <w:abstractNumId w:val="8"/>
  </w:num>
  <w:num w:numId="16" w16cid:durableId="1270165082">
    <w:abstractNumId w:val="20"/>
  </w:num>
  <w:num w:numId="17" w16cid:durableId="1959137813">
    <w:abstractNumId w:val="1"/>
  </w:num>
  <w:num w:numId="18" w16cid:durableId="2112430619">
    <w:abstractNumId w:val="14"/>
  </w:num>
  <w:num w:numId="19" w16cid:durableId="419832578">
    <w:abstractNumId w:val="10"/>
  </w:num>
  <w:num w:numId="20" w16cid:durableId="12266132">
    <w:abstractNumId w:val="11"/>
  </w:num>
  <w:num w:numId="21" w16cid:durableId="196968170">
    <w:abstractNumId w:val="9"/>
  </w:num>
  <w:num w:numId="22" w16cid:durableId="1848322519">
    <w:abstractNumId w:val="2"/>
  </w:num>
  <w:num w:numId="23" w16cid:durableId="837814554">
    <w:abstractNumId w:val="19"/>
  </w:num>
  <w:num w:numId="24" w16cid:durableId="1361277891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arasitology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1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9a90vfskeszf5et99ovtzdfxtzrdxae22er&quot;&gt;Full library_Izenour&lt;record-ids&gt;&lt;item&gt;30&lt;/item&gt;&lt;item&gt;56&lt;/item&gt;&lt;item&gt;101&lt;/item&gt;&lt;item&gt;2084&lt;/item&gt;&lt;item&gt;2097&lt;/item&gt;&lt;item&gt;2114&lt;/item&gt;&lt;item&gt;2138&lt;/item&gt;&lt;item&gt;2141&lt;/item&gt;&lt;item&gt;2145&lt;/item&gt;&lt;item&gt;2175&lt;/item&gt;&lt;item&gt;2177&lt;/item&gt;&lt;item&gt;2190&lt;/item&gt;&lt;item&gt;2201&lt;/item&gt;&lt;item&gt;2202&lt;/item&gt;&lt;item&gt;2512&lt;/item&gt;&lt;item&gt;2525&lt;/item&gt;&lt;item&gt;2550&lt;/item&gt;&lt;item&gt;2646&lt;/item&gt;&lt;item&gt;2675&lt;/item&gt;&lt;item&gt;2692&lt;/item&gt;&lt;item&gt;2698&lt;/item&gt;&lt;item&gt;2700&lt;/item&gt;&lt;item&gt;2708&lt;/item&gt;&lt;item&gt;2735&lt;/item&gt;&lt;item&gt;2763&lt;/item&gt;&lt;item&gt;2772&lt;/item&gt;&lt;item&gt;2787&lt;/item&gt;&lt;item&gt;2796&lt;/item&gt;&lt;item&gt;2934&lt;/item&gt;&lt;item&gt;3247&lt;/item&gt;&lt;item&gt;3252&lt;/item&gt;&lt;item&gt;3396&lt;/item&gt;&lt;item&gt;9572&lt;/item&gt;&lt;item&gt;9580&lt;/item&gt;&lt;/record-ids&gt;&lt;/item&gt;&lt;/Libraries&gt;"/>
  </w:docVars>
  <w:rsids>
    <w:rsidRoot w:val="008A3635"/>
    <w:rsid w:val="00005368"/>
    <w:rsid w:val="00007B3C"/>
    <w:rsid w:val="00043AC8"/>
    <w:rsid w:val="00044E29"/>
    <w:rsid w:val="00062238"/>
    <w:rsid w:val="00074C81"/>
    <w:rsid w:val="00081E59"/>
    <w:rsid w:val="000B55AF"/>
    <w:rsid w:val="000D0846"/>
    <w:rsid w:val="000F1A27"/>
    <w:rsid w:val="000F68E1"/>
    <w:rsid w:val="0014637D"/>
    <w:rsid w:val="00156518"/>
    <w:rsid w:val="00196F86"/>
    <w:rsid w:val="001D7DED"/>
    <w:rsid w:val="001E06D6"/>
    <w:rsid w:val="001F7839"/>
    <w:rsid w:val="00227FDE"/>
    <w:rsid w:val="00235DDB"/>
    <w:rsid w:val="0025103A"/>
    <w:rsid w:val="00283888"/>
    <w:rsid w:val="00283EEB"/>
    <w:rsid w:val="002A6316"/>
    <w:rsid w:val="002E6296"/>
    <w:rsid w:val="00321149"/>
    <w:rsid w:val="003344C0"/>
    <w:rsid w:val="0036395B"/>
    <w:rsid w:val="003652F5"/>
    <w:rsid w:val="003805FC"/>
    <w:rsid w:val="003E72EC"/>
    <w:rsid w:val="003F5B94"/>
    <w:rsid w:val="0043390F"/>
    <w:rsid w:val="00440A5B"/>
    <w:rsid w:val="0046468D"/>
    <w:rsid w:val="00481250"/>
    <w:rsid w:val="004B6FE6"/>
    <w:rsid w:val="004C150C"/>
    <w:rsid w:val="004C1A6A"/>
    <w:rsid w:val="004E3889"/>
    <w:rsid w:val="00516320"/>
    <w:rsid w:val="005467AE"/>
    <w:rsid w:val="00552072"/>
    <w:rsid w:val="00575C07"/>
    <w:rsid w:val="005A1258"/>
    <w:rsid w:val="005A1FD2"/>
    <w:rsid w:val="005B186E"/>
    <w:rsid w:val="005E6036"/>
    <w:rsid w:val="005F67E2"/>
    <w:rsid w:val="00614B04"/>
    <w:rsid w:val="00655F0F"/>
    <w:rsid w:val="006706A8"/>
    <w:rsid w:val="00697E7C"/>
    <w:rsid w:val="006A2838"/>
    <w:rsid w:val="006D0F67"/>
    <w:rsid w:val="006D30AB"/>
    <w:rsid w:val="006D472D"/>
    <w:rsid w:val="006E066F"/>
    <w:rsid w:val="006F6DEF"/>
    <w:rsid w:val="007252D7"/>
    <w:rsid w:val="007326F6"/>
    <w:rsid w:val="00750872"/>
    <w:rsid w:val="00750D7D"/>
    <w:rsid w:val="00756430"/>
    <w:rsid w:val="00757FA8"/>
    <w:rsid w:val="0076544B"/>
    <w:rsid w:val="00771A4B"/>
    <w:rsid w:val="00775BD2"/>
    <w:rsid w:val="00782AEC"/>
    <w:rsid w:val="00792B11"/>
    <w:rsid w:val="0079505B"/>
    <w:rsid w:val="0079748C"/>
    <w:rsid w:val="008077D1"/>
    <w:rsid w:val="008311AD"/>
    <w:rsid w:val="008648F5"/>
    <w:rsid w:val="00875238"/>
    <w:rsid w:val="0088133E"/>
    <w:rsid w:val="00886B31"/>
    <w:rsid w:val="0089184C"/>
    <w:rsid w:val="008A3635"/>
    <w:rsid w:val="008B1090"/>
    <w:rsid w:val="008C08F5"/>
    <w:rsid w:val="008C0A68"/>
    <w:rsid w:val="008C0B21"/>
    <w:rsid w:val="008C4152"/>
    <w:rsid w:val="008C60FF"/>
    <w:rsid w:val="00920720"/>
    <w:rsid w:val="00937D0F"/>
    <w:rsid w:val="009417E5"/>
    <w:rsid w:val="00955745"/>
    <w:rsid w:val="0099787D"/>
    <w:rsid w:val="009B237B"/>
    <w:rsid w:val="009D0F7A"/>
    <w:rsid w:val="00A20A0C"/>
    <w:rsid w:val="00A23302"/>
    <w:rsid w:val="00A35AA7"/>
    <w:rsid w:val="00A45B70"/>
    <w:rsid w:val="00A51E0F"/>
    <w:rsid w:val="00A94F83"/>
    <w:rsid w:val="00B02743"/>
    <w:rsid w:val="00B2790C"/>
    <w:rsid w:val="00B572EB"/>
    <w:rsid w:val="00B6566D"/>
    <w:rsid w:val="00B77C2F"/>
    <w:rsid w:val="00B84945"/>
    <w:rsid w:val="00BC0328"/>
    <w:rsid w:val="00BD0E0A"/>
    <w:rsid w:val="00BF2F07"/>
    <w:rsid w:val="00BF3617"/>
    <w:rsid w:val="00BF68D9"/>
    <w:rsid w:val="00BF6A97"/>
    <w:rsid w:val="00C06F71"/>
    <w:rsid w:val="00C10796"/>
    <w:rsid w:val="00C14E26"/>
    <w:rsid w:val="00C179C2"/>
    <w:rsid w:val="00C37FA6"/>
    <w:rsid w:val="00C40F28"/>
    <w:rsid w:val="00C700BF"/>
    <w:rsid w:val="00C859A2"/>
    <w:rsid w:val="00CC3016"/>
    <w:rsid w:val="00CC60C2"/>
    <w:rsid w:val="00CE30AB"/>
    <w:rsid w:val="00CF4B2A"/>
    <w:rsid w:val="00D024B0"/>
    <w:rsid w:val="00D17DE0"/>
    <w:rsid w:val="00D74FC0"/>
    <w:rsid w:val="00D933DD"/>
    <w:rsid w:val="00DB4B9E"/>
    <w:rsid w:val="00DC2852"/>
    <w:rsid w:val="00DF2466"/>
    <w:rsid w:val="00E13FB2"/>
    <w:rsid w:val="00E217BC"/>
    <w:rsid w:val="00E404D9"/>
    <w:rsid w:val="00E53B46"/>
    <w:rsid w:val="00E57827"/>
    <w:rsid w:val="00E66D23"/>
    <w:rsid w:val="00E67DB8"/>
    <w:rsid w:val="00E830D5"/>
    <w:rsid w:val="00EB06C9"/>
    <w:rsid w:val="00EB1960"/>
    <w:rsid w:val="00EB36AC"/>
    <w:rsid w:val="00EC54DC"/>
    <w:rsid w:val="00ED1457"/>
    <w:rsid w:val="00F02C37"/>
    <w:rsid w:val="00F3092A"/>
    <w:rsid w:val="00F41CBE"/>
    <w:rsid w:val="00F51DDE"/>
    <w:rsid w:val="00F61D6E"/>
    <w:rsid w:val="00F647AA"/>
    <w:rsid w:val="00F90C7B"/>
    <w:rsid w:val="00FA26B2"/>
    <w:rsid w:val="00FB02A2"/>
    <w:rsid w:val="00FC31BA"/>
    <w:rsid w:val="00FC7204"/>
    <w:rsid w:val="00FD06AB"/>
    <w:rsid w:val="00FE309C"/>
    <w:rsid w:val="00FE4018"/>
    <w:rsid w:val="00FF02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9686F0"/>
  <w15:chartTrackingRefBased/>
  <w15:docId w15:val="{1232AFC3-BDF9-4FFB-89D9-616EC51395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1" w:unhideWhenUsed="1" w:qFormat="1"/>
    <w:lsdException w:name="heading 5" w:semiHidden="1" w:uiPriority="1" w:unhideWhenUsed="1" w:qFormat="1"/>
    <w:lsdException w:name="heading 6" w:semiHidden="1" w:uiPriority="1" w:unhideWhenUsed="1" w:qFormat="1"/>
    <w:lsdException w:name="heading 7" w:semiHidden="1" w:uiPriority="1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F02EE"/>
    <w:rPr>
      <w:rFonts w:ascii="Times New Roman" w:hAnsi="Times New Roman"/>
      <w:lang w:val="en-AU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875238"/>
    <w:pPr>
      <w:keepNext/>
      <w:keepLines/>
      <w:spacing w:before="40" w:after="40"/>
      <w:outlineLvl w:val="0"/>
    </w:pPr>
    <w:rPr>
      <w:rFonts w:eastAsiaTheme="majorEastAsia" w:cstheme="majorBidi"/>
      <w:b/>
      <w:caps/>
      <w:color w:val="000000" w:themeColor="text1"/>
      <w:sz w:val="24"/>
      <w:szCs w:val="24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516320"/>
    <w:pPr>
      <w:keepNext/>
      <w:keepLines/>
      <w:spacing w:before="40" w:after="40"/>
      <w:outlineLvl w:val="1"/>
    </w:pPr>
    <w:rPr>
      <w:rFonts w:eastAsiaTheme="majorEastAsia" w:cstheme="majorBidi"/>
      <w:b/>
      <w:bCs/>
      <w:color w:val="262626" w:themeColor="text1" w:themeTint="D9"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217BC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1"/>
    <w:unhideWhenUsed/>
    <w:qFormat/>
    <w:rsid w:val="00E217BC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2F5496" w:themeColor="accent1" w:themeShade="BF"/>
      <w:kern w:val="2"/>
      <w:sz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1"/>
    <w:unhideWhenUsed/>
    <w:qFormat/>
    <w:rsid w:val="00E217BC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2F5496" w:themeColor="accent1" w:themeShade="BF"/>
      <w:kern w:val="2"/>
      <w:sz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1"/>
    <w:semiHidden/>
    <w:unhideWhenUsed/>
    <w:qFormat/>
    <w:rsid w:val="00E217BC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1"/>
    <w:semiHidden/>
    <w:unhideWhenUsed/>
    <w:qFormat/>
    <w:rsid w:val="00E217BC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217BC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217BC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75238"/>
    <w:rPr>
      <w:rFonts w:ascii="Times New Roman" w:eastAsiaTheme="majorEastAsia" w:hAnsi="Times New Roman" w:cstheme="majorBidi"/>
      <w:b/>
      <w:caps/>
      <w:color w:val="000000" w:themeColor="text1"/>
      <w:sz w:val="24"/>
      <w:szCs w:val="24"/>
      <w:lang w:val="en-AU"/>
    </w:rPr>
  </w:style>
  <w:style w:type="character" w:customStyle="1" w:styleId="Heading2Char">
    <w:name w:val="Heading 2 Char"/>
    <w:basedOn w:val="DefaultParagraphFont"/>
    <w:link w:val="Heading2"/>
    <w:uiPriority w:val="9"/>
    <w:rsid w:val="00516320"/>
    <w:rPr>
      <w:rFonts w:ascii="Times New Roman" w:eastAsiaTheme="majorEastAsia" w:hAnsi="Times New Roman" w:cstheme="majorBidi"/>
      <w:b/>
      <w:bCs/>
      <w:color w:val="262626" w:themeColor="text1" w:themeTint="D9"/>
      <w:sz w:val="28"/>
      <w:szCs w:val="26"/>
      <w:lang w:val="en-AU"/>
    </w:rPr>
  </w:style>
  <w:style w:type="character" w:styleId="Hyperlink">
    <w:name w:val="Hyperlink"/>
    <w:basedOn w:val="DefaultParagraphFont"/>
    <w:uiPriority w:val="99"/>
    <w:unhideWhenUsed/>
    <w:rsid w:val="008A3635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A3635"/>
    <w:rPr>
      <w:color w:val="954F72"/>
      <w:u w:val="single"/>
    </w:rPr>
  </w:style>
  <w:style w:type="paragraph" w:customStyle="1" w:styleId="msonormal0">
    <w:name w:val="msonormal"/>
    <w:basedOn w:val="Normal"/>
    <w:rsid w:val="008A3635"/>
    <w:pPr>
      <w:spacing w:before="100" w:beforeAutospacing="1" w:after="100" w:afterAutospacing="1" w:line="240" w:lineRule="auto"/>
    </w:pPr>
    <w:rPr>
      <w:rFonts w:eastAsia="Times New Roman" w:cs="Times New Roman"/>
      <w:sz w:val="24"/>
      <w:szCs w:val="24"/>
      <w:lang w:val="en-US"/>
    </w:rPr>
  </w:style>
  <w:style w:type="paragraph" w:customStyle="1" w:styleId="xl65">
    <w:name w:val="xl65"/>
    <w:basedOn w:val="Normal"/>
    <w:rsid w:val="008A363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eastAsia="Times New Roman" w:cs="Times New Roman"/>
      <w:sz w:val="24"/>
      <w:szCs w:val="24"/>
      <w:lang w:val="en-US"/>
    </w:rPr>
  </w:style>
  <w:style w:type="paragraph" w:customStyle="1" w:styleId="xl66">
    <w:name w:val="xl66"/>
    <w:basedOn w:val="Normal"/>
    <w:rsid w:val="008A3635"/>
    <w:pPr>
      <w:spacing w:before="100" w:beforeAutospacing="1" w:after="100" w:afterAutospacing="1" w:line="240" w:lineRule="auto"/>
    </w:pPr>
    <w:rPr>
      <w:rFonts w:eastAsia="Times New Roman" w:cs="Times New Roman"/>
      <w:sz w:val="24"/>
      <w:szCs w:val="24"/>
      <w:lang w:val="en-US"/>
    </w:rPr>
  </w:style>
  <w:style w:type="paragraph" w:customStyle="1" w:styleId="xl67">
    <w:name w:val="xl67"/>
    <w:basedOn w:val="Normal"/>
    <w:rsid w:val="008A363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eastAsia="Times New Roman" w:cs="Times New Roman"/>
      <w:sz w:val="24"/>
      <w:szCs w:val="24"/>
      <w:lang w:val="en-US"/>
    </w:rPr>
  </w:style>
  <w:style w:type="paragraph" w:customStyle="1" w:styleId="xl68">
    <w:name w:val="xl68"/>
    <w:basedOn w:val="Normal"/>
    <w:rsid w:val="008A363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eastAsia="Times New Roman" w:cs="Times New Roman"/>
      <w:sz w:val="24"/>
      <w:szCs w:val="24"/>
      <w:lang w:val="en-US"/>
    </w:rPr>
  </w:style>
  <w:style w:type="paragraph" w:customStyle="1" w:styleId="xl69">
    <w:name w:val="xl69"/>
    <w:basedOn w:val="Normal"/>
    <w:rsid w:val="008A363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eastAsia="Times New Roman" w:cs="Times New Roman"/>
      <w:sz w:val="24"/>
      <w:szCs w:val="24"/>
      <w:lang w:val="en-US"/>
    </w:rPr>
  </w:style>
  <w:style w:type="paragraph" w:customStyle="1" w:styleId="xl70">
    <w:name w:val="xl70"/>
    <w:basedOn w:val="Normal"/>
    <w:rsid w:val="008A363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eastAsia="Times New Roman" w:cs="Times New Roman"/>
      <w:sz w:val="24"/>
      <w:szCs w:val="24"/>
      <w:lang w:val="en-US"/>
    </w:rPr>
  </w:style>
  <w:style w:type="paragraph" w:customStyle="1" w:styleId="xl71">
    <w:name w:val="xl71"/>
    <w:basedOn w:val="Normal"/>
    <w:rsid w:val="008A3635"/>
    <w:pPr>
      <w:pBdr>
        <w:top w:val="single" w:sz="4" w:space="0" w:color="8EA9DB"/>
        <w:bottom w:val="single" w:sz="4" w:space="0" w:color="8EA9DB"/>
      </w:pBdr>
      <w:spacing w:before="100" w:beforeAutospacing="1" w:after="100" w:afterAutospacing="1" w:line="240" w:lineRule="auto"/>
    </w:pPr>
    <w:rPr>
      <w:rFonts w:eastAsia="Times New Roman" w:cs="Times New Roman"/>
      <w:sz w:val="24"/>
      <w:szCs w:val="24"/>
      <w:lang w:val="en-US"/>
    </w:rPr>
  </w:style>
  <w:style w:type="paragraph" w:customStyle="1" w:styleId="xl72">
    <w:name w:val="xl72"/>
    <w:basedOn w:val="Normal"/>
    <w:rsid w:val="008A3635"/>
    <w:pPr>
      <w:pBdr>
        <w:top w:val="single" w:sz="4" w:space="0" w:color="8EA9DB"/>
        <w:bottom w:val="single" w:sz="4" w:space="0" w:color="8EA9DB"/>
      </w:pBdr>
      <w:spacing w:before="100" w:beforeAutospacing="1" w:after="100" w:afterAutospacing="1" w:line="240" w:lineRule="auto"/>
    </w:pPr>
    <w:rPr>
      <w:rFonts w:eastAsia="Times New Roman" w:cs="Times New Roman"/>
      <w:color w:val="000000"/>
      <w:sz w:val="24"/>
      <w:szCs w:val="24"/>
      <w:lang w:val="en-US"/>
    </w:rPr>
  </w:style>
  <w:style w:type="paragraph" w:customStyle="1" w:styleId="xl73">
    <w:name w:val="xl73"/>
    <w:basedOn w:val="Normal"/>
    <w:rsid w:val="008A3635"/>
    <w:pPr>
      <w:pBdr>
        <w:top w:val="single" w:sz="4" w:space="0" w:color="8EA9DB"/>
        <w:bottom w:val="single" w:sz="4" w:space="0" w:color="8EA9DB"/>
      </w:pBdr>
      <w:spacing w:before="100" w:beforeAutospacing="1" w:after="100" w:afterAutospacing="1" w:line="240" w:lineRule="auto"/>
    </w:pPr>
    <w:rPr>
      <w:rFonts w:eastAsia="Times New Roman" w:cs="Times New Roman"/>
      <w:color w:val="333333"/>
      <w:sz w:val="24"/>
      <w:szCs w:val="24"/>
      <w:lang w:val="en-US"/>
    </w:rPr>
  </w:style>
  <w:style w:type="paragraph" w:customStyle="1" w:styleId="xl74">
    <w:name w:val="xl74"/>
    <w:basedOn w:val="Normal"/>
    <w:rsid w:val="008A3635"/>
    <w:pPr>
      <w:pBdr>
        <w:top w:val="single" w:sz="8" w:space="0" w:color="auto"/>
        <w:left w:val="single" w:sz="8" w:space="0" w:color="auto"/>
        <w:bottom w:val="single" w:sz="4" w:space="0" w:color="8EA9DB"/>
        <w:right w:val="single" w:sz="8" w:space="0" w:color="auto"/>
      </w:pBdr>
      <w:shd w:val="clear" w:color="000000" w:fill="AEAAAA"/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b/>
      <w:bCs/>
      <w:color w:val="FFFFFF"/>
      <w:sz w:val="24"/>
      <w:szCs w:val="24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qFormat/>
    <w:rsid w:val="00886B31"/>
    <w:pPr>
      <w:spacing w:after="0"/>
      <w:jc w:val="center"/>
    </w:pPr>
    <w:rPr>
      <w:rFonts w:cs="Times New Roman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86B31"/>
    <w:rPr>
      <w:rFonts w:ascii="Times New Roman" w:hAnsi="Times New Roman" w:cs="Times New Roman"/>
      <w:noProof/>
    </w:rPr>
  </w:style>
  <w:style w:type="paragraph" w:customStyle="1" w:styleId="EndNoteBibliography">
    <w:name w:val="EndNote Bibliography"/>
    <w:basedOn w:val="Normal"/>
    <w:link w:val="EndNoteBibliographyChar"/>
    <w:qFormat/>
    <w:rsid w:val="00BD0E0A"/>
    <w:pPr>
      <w:spacing w:after="0" w:line="240" w:lineRule="auto"/>
    </w:pPr>
    <w:rPr>
      <w:rFonts w:cs="Times New Roman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D0E0A"/>
    <w:rPr>
      <w:rFonts w:ascii="Times New Roman" w:hAnsi="Times New Roman" w:cs="Times New Roman"/>
      <w:noProof/>
    </w:rPr>
  </w:style>
  <w:style w:type="character" w:styleId="UnresolvedMention">
    <w:name w:val="Unresolved Mention"/>
    <w:basedOn w:val="DefaultParagraphFont"/>
    <w:uiPriority w:val="99"/>
    <w:semiHidden/>
    <w:unhideWhenUsed/>
    <w:rsid w:val="00283EEB"/>
    <w:rPr>
      <w:color w:val="605E5C"/>
      <w:shd w:val="clear" w:color="auto" w:fill="E1DFDD"/>
    </w:rPr>
  </w:style>
  <w:style w:type="character" w:customStyle="1" w:styleId="Heading3Char">
    <w:name w:val="Heading 3 Char"/>
    <w:basedOn w:val="DefaultParagraphFont"/>
    <w:link w:val="Heading3"/>
    <w:uiPriority w:val="9"/>
    <w:rsid w:val="00E217BC"/>
    <w:rPr>
      <w:rFonts w:ascii="Times New Roman" w:eastAsiaTheme="majorEastAsia" w:hAnsi="Times New Roman" w:cstheme="majorBidi"/>
      <w:color w:val="2F5496" w:themeColor="accent1" w:themeShade="BF"/>
      <w:kern w:val="2"/>
      <w:sz w:val="28"/>
      <w:szCs w:val="28"/>
      <w14:ligatures w14:val="standardContextual"/>
    </w:rPr>
  </w:style>
  <w:style w:type="character" w:customStyle="1" w:styleId="Heading4Char">
    <w:name w:val="Heading 4 Char"/>
    <w:basedOn w:val="DefaultParagraphFont"/>
    <w:link w:val="Heading4"/>
    <w:uiPriority w:val="1"/>
    <w:rsid w:val="00E217BC"/>
    <w:rPr>
      <w:rFonts w:ascii="Times New Roman" w:eastAsiaTheme="majorEastAsia" w:hAnsi="Times New Roman" w:cstheme="majorBidi"/>
      <w:i/>
      <w:iCs/>
      <w:color w:val="2F5496" w:themeColor="accent1" w:themeShade="BF"/>
      <w:kern w:val="2"/>
      <w:sz w:val="24"/>
      <w14:ligatures w14:val="standardContextual"/>
    </w:rPr>
  </w:style>
  <w:style w:type="character" w:customStyle="1" w:styleId="Heading5Char">
    <w:name w:val="Heading 5 Char"/>
    <w:basedOn w:val="DefaultParagraphFont"/>
    <w:link w:val="Heading5"/>
    <w:uiPriority w:val="1"/>
    <w:rsid w:val="00E217BC"/>
    <w:rPr>
      <w:rFonts w:ascii="Times New Roman" w:eastAsiaTheme="majorEastAsia" w:hAnsi="Times New Roman" w:cstheme="majorBidi"/>
      <w:color w:val="2F5496" w:themeColor="accent1" w:themeShade="BF"/>
      <w:kern w:val="2"/>
      <w:sz w:val="24"/>
      <w14:ligatures w14:val="standardContextual"/>
    </w:rPr>
  </w:style>
  <w:style w:type="character" w:customStyle="1" w:styleId="Heading6Char">
    <w:name w:val="Heading 6 Char"/>
    <w:basedOn w:val="DefaultParagraphFont"/>
    <w:link w:val="Heading6"/>
    <w:uiPriority w:val="1"/>
    <w:semiHidden/>
    <w:rsid w:val="00E217BC"/>
    <w:rPr>
      <w:rFonts w:ascii="Times New Roman" w:eastAsiaTheme="majorEastAsia" w:hAnsi="Times New Roman" w:cstheme="majorBidi"/>
      <w:i/>
      <w:iCs/>
      <w:color w:val="595959" w:themeColor="text1" w:themeTint="A6"/>
      <w:kern w:val="2"/>
      <w:sz w:val="24"/>
      <w14:ligatures w14:val="standardContextual"/>
    </w:rPr>
  </w:style>
  <w:style w:type="character" w:customStyle="1" w:styleId="Heading7Char">
    <w:name w:val="Heading 7 Char"/>
    <w:basedOn w:val="DefaultParagraphFont"/>
    <w:link w:val="Heading7"/>
    <w:uiPriority w:val="1"/>
    <w:semiHidden/>
    <w:rsid w:val="00E217BC"/>
    <w:rPr>
      <w:rFonts w:ascii="Times New Roman" w:eastAsiaTheme="majorEastAsia" w:hAnsi="Times New Roman" w:cstheme="majorBidi"/>
      <w:color w:val="595959" w:themeColor="text1" w:themeTint="A6"/>
      <w:kern w:val="2"/>
      <w:sz w:val="24"/>
      <w14:ligatures w14:val="standardContextual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217BC"/>
    <w:rPr>
      <w:rFonts w:ascii="Times New Roman" w:eastAsiaTheme="majorEastAsia" w:hAnsi="Times New Roman" w:cstheme="majorBidi"/>
      <w:i/>
      <w:iCs/>
      <w:color w:val="272727" w:themeColor="text1" w:themeTint="D8"/>
      <w:kern w:val="2"/>
      <w:sz w:val="24"/>
      <w14:ligatures w14:val="standardContextual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217BC"/>
    <w:rPr>
      <w:rFonts w:ascii="Times New Roman" w:eastAsiaTheme="majorEastAsia" w:hAnsi="Times New Roman" w:cstheme="majorBidi"/>
      <w:color w:val="272727" w:themeColor="text1" w:themeTint="D8"/>
      <w:kern w:val="2"/>
      <w:sz w:val="24"/>
      <w14:ligatures w14:val="standardContextual"/>
    </w:rPr>
  </w:style>
  <w:style w:type="paragraph" w:styleId="Title">
    <w:name w:val="Title"/>
    <w:basedOn w:val="Normal"/>
    <w:next w:val="Normal"/>
    <w:link w:val="TitleChar"/>
    <w:qFormat/>
    <w:rsid w:val="00E217B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rsid w:val="00E217BC"/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paragraph" w:styleId="Subtitle">
    <w:name w:val="Subtitle"/>
    <w:basedOn w:val="Normal"/>
    <w:next w:val="Normal"/>
    <w:link w:val="SubtitleChar"/>
    <w:uiPriority w:val="11"/>
    <w:qFormat/>
    <w:rsid w:val="00E217BC"/>
    <w:pPr>
      <w:numPr>
        <w:ilvl w:val="1"/>
      </w:numPr>
      <w:spacing w:after="0" w:line="240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217BC"/>
    <w:rPr>
      <w:rFonts w:ascii="Times New Roman" w:eastAsiaTheme="majorEastAsia" w:hAnsi="Times New Roman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paragraph" w:styleId="Quote">
    <w:name w:val="Quote"/>
    <w:basedOn w:val="Normal"/>
    <w:next w:val="Normal"/>
    <w:link w:val="QuoteChar"/>
    <w:uiPriority w:val="29"/>
    <w:qFormat/>
    <w:rsid w:val="00E217BC"/>
    <w:pPr>
      <w:spacing w:before="160" w:after="0" w:line="240" w:lineRule="auto"/>
      <w:jc w:val="center"/>
    </w:pPr>
    <w:rPr>
      <w:i/>
      <w:iCs/>
      <w:color w:val="404040" w:themeColor="text1" w:themeTint="BF"/>
      <w:kern w:val="2"/>
      <w:sz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217BC"/>
    <w:rPr>
      <w:rFonts w:ascii="Times New Roman" w:hAnsi="Times New Roman"/>
      <w:i/>
      <w:iCs/>
      <w:color w:val="404040" w:themeColor="text1" w:themeTint="BF"/>
      <w:kern w:val="2"/>
      <w:sz w:val="24"/>
      <w14:ligatures w14:val="standardContextual"/>
    </w:rPr>
  </w:style>
  <w:style w:type="paragraph" w:styleId="ListParagraph">
    <w:name w:val="List Paragraph"/>
    <w:basedOn w:val="Normal"/>
    <w:uiPriority w:val="34"/>
    <w:qFormat/>
    <w:rsid w:val="00E217BC"/>
    <w:pPr>
      <w:spacing w:after="0" w:line="240" w:lineRule="auto"/>
      <w:ind w:left="720"/>
      <w:contextualSpacing/>
    </w:pPr>
    <w:rPr>
      <w:kern w:val="2"/>
      <w:sz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217BC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217B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2F5496" w:themeColor="accent1" w:themeShade="BF"/>
      <w:kern w:val="2"/>
      <w:sz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217BC"/>
    <w:rPr>
      <w:rFonts w:ascii="Times New Roman" w:hAnsi="Times New Roman"/>
      <w:i/>
      <w:iCs/>
      <w:color w:val="2F5496" w:themeColor="accent1" w:themeShade="BF"/>
      <w:kern w:val="2"/>
      <w:sz w:val="24"/>
      <w14:ligatures w14:val="standardContextual"/>
    </w:rPr>
  </w:style>
  <w:style w:type="character" w:styleId="IntenseReference">
    <w:name w:val="Intense Reference"/>
    <w:basedOn w:val="DefaultParagraphFont"/>
    <w:uiPriority w:val="32"/>
    <w:qFormat/>
    <w:rsid w:val="00E217BC"/>
    <w:rPr>
      <w:b/>
      <w:bCs/>
      <w:smallCaps/>
      <w:color w:val="2F5496" w:themeColor="accent1" w:themeShade="BF"/>
      <w:spacing w:val="5"/>
    </w:rPr>
  </w:style>
  <w:style w:type="paragraph" w:customStyle="1" w:styleId="Body">
    <w:name w:val="Body"/>
    <w:link w:val="BodyChar"/>
    <w:qFormat/>
    <w:rsid w:val="00E217BC"/>
    <w:pPr>
      <w:spacing w:after="0" w:line="480" w:lineRule="auto"/>
    </w:pPr>
    <w:rPr>
      <w:rFonts w:ascii="Times New Roman" w:hAnsi="Times New Roman"/>
      <w:bCs/>
      <w:kern w:val="2"/>
      <w:sz w:val="24"/>
      <w14:ligatures w14:val="standardContextual"/>
    </w:rPr>
  </w:style>
  <w:style w:type="character" w:customStyle="1" w:styleId="BodyChar">
    <w:name w:val="Body Char"/>
    <w:link w:val="Body"/>
    <w:rsid w:val="00E217BC"/>
    <w:rPr>
      <w:rFonts w:ascii="Times New Roman" w:hAnsi="Times New Roman"/>
      <w:bCs/>
      <w:kern w:val="2"/>
      <w:sz w:val="24"/>
      <w14:ligatures w14:val="standardContextual"/>
    </w:rPr>
  </w:style>
  <w:style w:type="character" w:styleId="CommentReference">
    <w:name w:val="annotation reference"/>
    <w:uiPriority w:val="99"/>
    <w:rsid w:val="00E217B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E217BC"/>
    <w:pPr>
      <w:spacing w:after="0" w:line="240" w:lineRule="auto"/>
    </w:pPr>
    <w:rPr>
      <w:rFonts w:eastAsia="Times New Roman" w:cs="Times New Roman"/>
      <w:sz w:val="20"/>
      <w:szCs w:val="20"/>
      <w:lang w:val="en-US"/>
      <w14:ligatures w14:val="standardContextua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217BC"/>
    <w:rPr>
      <w:rFonts w:ascii="Times New Roman" w:eastAsia="Times New Roman" w:hAnsi="Times New Roman" w:cs="Times New Roman"/>
      <w:sz w:val="20"/>
      <w:szCs w:val="20"/>
      <w14:ligatures w14:val="standardContextual"/>
    </w:rPr>
  </w:style>
  <w:style w:type="table" w:styleId="TableGrid">
    <w:name w:val="Table Grid"/>
    <w:basedOn w:val="TableNormal"/>
    <w:uiPriority w:val="39"/>
    <w:rsid w:val="00E217BC"/>
    <w:pPr>
      <w:spacing w:after="0" w:line="240" w:lineRule="auto"/>
    </w:pPr>
    <w:rPr>
      <w:rFonts w:ascii="Times New Roman" w:hAnsi="Times New Roman"/>
      <w:sz w:val="24"/>
      <w:szCs w:val="24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link w:val="CaptionChar"/>
    <w:autoRedefine/>
    <w:unhideWhenUsed/>
    <w:qFormat/>
    <w:rsid w:val="00E217BC"/>
    <w:pPr>
      <w:keepNext/>
      <w:keepLines/>
      <w:widowControl w:val="0"/>
      <w:tabs>
        <w:tab w:val="left" w:pos="288"/>
        <w:tab w:val="left" w:pos="576"/>
        <w:tab w:val="left" w:pos="864"/>
        <w:tab w:val="left" w:pos="1152"/>
        <w:tab w:val="left" w:pos="1440"/>
      </w:tabs>
      <w:spacing w:after="240" w:line="240" w:lineRule="auto"/>
    </w:pPr>
    <w:rPr>
      <w:b/>
      <w:iCs/>
      <w:color w:val="000000" w:themeColor="text1"/>
      <w:sz w:val="24"/>
      <w:szCs w:val="18"/>
      <w:lang w:val="en-US"/>
      <w14:ligatures w14:val="standardContextual"/>
    </w:rPr>
  </w:style>
  <w:style w:type="character" w:customStyle="1" w:styleId="CaptionChar">
    <w:name w:val="Caption Char"/>
    <w:basedOn w:val="DefaultParagraphFont"/>
    <w:link w:val="Caption"/>
    <w:rsid w:val="00E217BC"/>
    <w:rPr>
      <w:rFonts w:ascii="Times New Roman" w:hAnsi="Times New Roman"/>
      <w:b/>
      <w:iCs/>
      <w:color w:val="000000" w:themeColor="text1"/>
      <w:sz w:val="24"/>
      <w:szCs w:val="18"/>
      <w14:ligatures w14:val="standardContextual"/>
    </w:rPr>
  </w:style>
  <w:style w:type="paragraph" w:styleId="TOC1">
    <w:name w:val="toc 1"/>
    <w:basedOn w:val="Normal"/>
    <w:next w:val="Normal"/>
    <w:autoRedefine/>
    <w:uiPriority w:val="39"/>
    <w:unhideWhenUsed/>
    <w:rsid w:val="00E217BC"/>
    <w:pPr>
      <w:tabs>
        <w:tab w:val="right" w:leader="dot" w:pos="9350"/>
      </w:tabs>
      <w:spacing w:after="240" w:line="240" w:lineRule="auto"/>
      <w:ind w:left="864" w:hanging="864"/>
    </w:pPr>
    <w:rPr>
      <w:kern w:val="2"/>
      <w:sz w:val="24"/>
      <w:lang w:val="en-US"/>
      <w14:ligatures w14:val="standardContextual"/>
    </w:rPr>
  </w:style>
  <w:style w:type="paragraph" w:customStyle="1" w:styleId="Heading0IncludedinTOC">
    <w:name w:val="Heading 0 (Included in TOC)"/>
    <w:basedOn w:val="Heading1"/>
    <w:next w:val="Body"/>
    <w:autoRedefine/>
    <w:uiPriority w:val="1"/>
    <w:qFormat/>
    <w:rsid w:val="00E217BC"/>
    <w:pPr>
      <w:pageBreakBefore/>
      <w:spacing w:before="0" w:after="120" w:line="480" w:lineRule="auto"/>
    </w:pPr>
    <w:rPr>
      <w:bCs/>
      <w:caps w:val="0"/>
      <w:color w:val="auto"/>
      <w:kern w:val="2"/>
      <w:lang w:val="en-US"/>
      <w14:ligatures w14:val="standardContextual"/>
    </w:rPr>
  </w:style>
  <w:style w:type="paragraph" w:customStyle="1" w:styleId="Heading0NotinTOC">
    <w:name w:val="Heading 0 (Not in TOC)"/>
    <w:basedOn w:val="Heading0IncludedinTOC"/>
    <w:next w:val="Body"/>
    <w:autoRedefine/>
    <w:uiPriority w:val="1"/>
    <w:qFormat/>
    <w:rsid w:val="00E217BC"/>
  </w:style>
  <w:style w:type="paragraph" w:styleId="TableofFigures">
    <w:name w:val="table of figures"/>
    <w:basedOn w:val="Normal"/>
    <w:next w:val="Normal"/>
    <w:autoRedefine/>
    <w:uiPriority w:val="99"/>
    <w:unhideWhenUsed/>
    <w:rsid w:val="00E217BC"/>
    <w:pPr>
      <w:tabs>
        <w:tab w:val="right" w:leader="dot" w:pos="9350"/>
      </w:tabs>
      <w:spacing w:after="240" w:line="240" w:lineRule="auto"/>
    </w:pPr>
    <w:rPr>
      <w:kern w:val="2"/>
      <w:sz w:val="24"/>
      <w:lang w:val="en-US"/>
      <w14:ligatures w14:val="standardContextual"/>
    </w:rPr>
  </w:style>
  <w:style w:type="paragraph" w:styleId="Header">
    <w:name w:val="header"/>
    <w:basedOn w:val="Normal"/>
    <w:link w:val="HeaderChar"/>
    <w:uiPriority w:val="99"/>
    <w:unhideWhenUsed/>
    <w:rsid w:val="00E217BC"/>
    <w:pPr>
      <w:tabs>
        <w:tab w:val="center" w:pos="4680"/>
        <w:tab w:val="right" w:pos="9360"/>
      </w:tabs>
      <w:spacing w:after="0" w:line="480" w:lineRule="auto"/>
    </w:pPr>
    <w:rPr>
      <w:kern w:val="2"/>
      <w:sz w:val="24"/>
      <w:lang w:val="en-US"/>
      <w14:ligatures w14:val="standardContextual"/>
    </w:rPr>
  </w:style>
  <w:style w:type="character" w:customStyle="1" w:styleId="HeaderChar">
    <w:name w:val="Header Char"/>
    <w:basedOn w:val="DefaultParagraphFont"/>
    <w:link w:val="Header"/>
    <w:uiPriority w:val="99"/>
    <w:rsid w:val="00E217BC"/>
    <w:rPr>
      <w:rFonts w:ascii="Times New Roman" w:hAnsi="Times New Roman"/>
      <w:kern w:val="2"/>
      <w:sz w:val="24"/>
      <w14:ligatures w14:val="standardContextual"/>
    </w:rPr>
  </w:style>
  <w:style w:type="paragraph" w:styleId="Footer">
    <w:name w:val="footer"/>
    <w:basedOn w:val="Normal"/>
    <w:link w:val="FooterChar"/>
    <w:uiPriority w:val="99"/>
    <w:unhideWhenUsed/>
    <w:rsid w:val="00E217BC"/>
    <w:pPr>
      <w:tabs>
        <w:tab w:val="center" w:pos="4680"/>
        <w:tab w:val="right" w:pos="9360"/>
      </w:tabs>
      <w:spacing w:after="0" w:line="480" w:lineRule="auto"/>
    </w:pPr>
    <w:rPr>
      <w:kern w:val="2"/>
      <w:sz w:val="24"/>
      <w:lang w:val="en-US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rsid w:val="00E217BC"/>
    <w:rPr>
      <w:rFonts w:ascii="Times New Roman" w:hAnsi="Times New Roman"/>
      <w:kern w:val="2"/>
      <w:sz w:val="24"/>
      <w14:ligatures w14:val="standardContextual"/>
    </w:rPr>
  </w:style>
  <w:style w:type="paragraph" w:customStyle="1" w:styleId="Nomenclature">
    <w:name w:val="Nomenclature"/>
    <w:basedOn w:val="Body"/>
    <w:uiPriority w:val="2"/>
    <w:qFormat/>
    <w:rsid w:val="00E217BC"/>
    <w:pPr>
      <w:tabs>
        <w:tab w:val="left" w:pos="4680"/>
      </w:tabs>
      <w:spacing w:after="240" w:line="240" w:lineRule="auto"/>
      <w:ind w:left="4680" w:hanging="2520"/>
    </w:pPr>
  </w:style>
  <w:style w:type="paragraph" w:styleId="TOC2">
    <w:name w:val="toc 2"/>
    <w:basedOn w:val="Normal"/>
    <w:next w:val="Normal"/>
    <w:autoRedefine/>
    <w:uiPriority w:val="39"/>
    <w:unhideWhenUsed/>
    <w:rsid w:val="00E217BC"/>
    <w:pPr>
      <w:tabs>
        <w:tab w:val="right" w:leader="dot" w:pos="9350"/>
      </w:tabs>
      <w:spacing w:after="240" w:line="240" w:lineRule="auto"/>
      <w:ind w:left="1109" w:hanging="864"/>
    </w:pPr>
    <w:rPr>
      <w:kern w:val="2"/>
      <w:sz w:val="24"/>
      <w:lang w:val="en-US"/>
      <w14:ligatures w14:val="standardContextual"/>
    </w:rPr>
  </w:style>
  <w:style w:type="paragraph" w:styleId="TOC3">
    <w:name w:val="toc 3"/>
    <w:basedOn w:val="Normal"/>
    <w:next w:val="Normal"/>
    <w:autoRedefine/>
    <w:uiPriority w:val="39"/>
    <w:unhideWhenUsed/>
    <w:rsid w:val="00E217BC"/>
    <w:pPr>
      <w:keepLines/>
      <w:spacing w:after="240" w:line="240" w:lineRule="auto"/>
      <w:ind w:left="1339" w:hanging="864"/>
    </w:pPr>
    <w:rPr>
      <w:kern w:val="2"/>
      <w:sz w:val="24"/>
      <w:lang w:val="en-US"/>
      <w14:ligatures w14:val="standardContextual"/>
    </w:rPr>
  </w:style>
  <w:style w:type="paragraph" w:customStyle="1" w:styleId="References">
    <w:name w:val="References"/>
    <w:basedOn w:val="Body"/>
    <w:autoRedefine/>
    <w:uiPriority w:val="2"/>
    <w:qFormat/>
    <w:rsid w:val="00E217BC"/>
    <w:pPr>
      <w:keepLines/>
      <w:spacing w:line="240" w:lineRule="auto"/>
      <w:ind w:left="720" w:hanging="720"/>
    </w:pPr>
  </w:style>
  <w:style w:type="paragraph" w:customStyle="1" w:styleId="BlockQuote">
    <w:name w:val="Block Quote"/>
    <w:basedOn w:val="Body"/>
    <w:next w:val="Body"/>
    <w:uiPriority w:val="2"/>
    <w:qFormat/>
    <w:rsid w:val="00E217BC"/>
    <w:pPr>
      <w:spacing w:before="240" w:after="240" w:line="240" w:lineRule="auto"/>
      <w:ind w:left="720"/>
    </w:p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E217BC"/>
    <w:pPr>
      <w:spacing w:line="480" w:lineRule="auto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E217BC"/>
    <w:rPr>
      <w:rFonts w:ascii="Times New Roman" w:eastAsia="Times New Roman" w:hAnsi="Times New Roman" w:cs="Times New Roman"/>
      <w:b/>
      <w:bCs/>
      <w:sz w:val="20"/>
      <w:szCs w:val="20"/>
      <w14:ligatures w14:val="standardContextual"/>
    </w:rPr>
  </w:style>
  <w:style w:type="character" w:styleId="LineNumber">
    <w:name w:val="line number"/>
    <w:basedOn w:val="DefaultParagraphFont"/>
    <w:uiPriority w:val="99"/>
    <w:semiHidden/>
    <w:unhideWhenUsed/>
    <w:rsid w:val="00E217BC"/>
  </w:style>
  <w:style w:type="paragraph" w:styleId="TOCHeading">
    <w:name w:val="TOC Heading"/>
    <w:basedOn w:val="Heading1"/>
    <w:next w:val="Normal"/>
    <w:autoRedefine/>
    <w:uiPriority w:val="39"/>
    <w:unhideWhenUsed/>
    <w:qFormat/>
    <w:rsid w:val="00E217BC"/>
    <w:pPr>
      <w:pBdr>
        <w:bottom w:val="single" w:sz="12" w:space="1" w:color="auto"/>
      </w:pBdr>
      <w:spacing w:before="240" w:after="120" w:line="240" w:lineRule="auto"/>
      <w:outlineLvl w:val="9"/>
    </w:pPr>
    <w:rPr>
      <w:rFonts w:ascii="Segoe UI" w:hAnsi="Segoe UI"/>
      <w:b w:val="0"/>
      <w:bCs/>
      <w:caps w:val="0"/>
      <w:color w:val="2F5496" w:themeColor="accent1" w:themeShade="BF"/>
      <w:lang w:val="en-US"/>
      <w14:ligatures w14:val="standardContextua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217BC"/>
    <w:pPr>
      <w:spacing w:after="0" w:line="480" w:lineRule="auto"/>
    </w:pPr>
    <w:rPr>
      <w:rFonts w:ascii="Segoe UI" w:eastAsia="Quattrocento Sans" w:hAnsi="Segoe UI" w:cs="Segoe UI"/>
      <w:sz w:val="18"/>
      <w:szCs w:val="18"/>
      <w:lang w:val="en-US"/>
      <w14:ligatures w14:val="standardContextual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17BC"/>
    <w:rPr>
      <w:rFonts w:ascii="Segoe UI" w:eastAsia="Quattrocento Sans" w:hAnsi="Segoe UI" w:cs="Segoe UI"/>
      <w:sz w:val="18"/>
      <w:szCs w:val="18"/>
      <w14:ligatures w14:val="standardContextual"/>
    </w:rPr>
  </w:style>
  <w:style w:type="paragraph" w:styleId="TOC4">
    <w:name w:val="toc 4"/>
    <w:basedOn w:val="Normal"/>
    <w:next w:val="Normal"/>
    <w:autoRedefine/>
    <w:uiPriority w:val="39"/>
    <w:unhideWhenUsed/>
    <w:rsid w:val="00E217BC"/>
    <w:pPr>
      <w:spacing w:after="240" w:line="240" w:lineRule="auto"/>
      <w:ind w:left="1584" w:hanging="864"/>
    </w:pPr>
    <w:rPr>
      <w:kern w:val="2"/>
      <w:sz w:val="24"/>
      <w:lang w:val="en-US"/>
      <w14:ligatures w14:val="standardContextual"/>
    </w:rPr>
  </w:style>
  <w:style w:type="paragraph" w:styleId="Revision">
    <w:name w:val="Revision"/>
    <w:hidden/>
    <w:uiPriority w:val="99"/>
    <w:semiHidden/>
    <w:rsid w:val="00E217BC"/>
    <w:pPr>
      <w:spacing w:after="0" w:line="240" w:lineRule="auto"/>
    </w:pPr>
    <w:rPr>
      <w:rFonts w:ascii="Times New Roman" w:hAnsi="Times New Roman"/>
      <w:kern w:val="2"/>
      <w:sz w:val="24"/>
      <w14:ligatures w14:val="standardContextual"/>
    </w:rPr>
  </w:style>
  <w:style w:type="paragraph" w:styleId="NormalWeb">
    <w:name w:val="Normal (Web)"/>
    <w:basedOn w:val="Normal"/>
    <w:uiPriority w:val="99"/>
    <w:semiHidden/>
    <w:unhideWhenUsed/>
    <w:rsid w:val="00E217BC"/>
    <w:pPr>
      <w:spacing w:before="100" w:beforeAutospacing="1" w:after="100" w:afterAutospacing="1" w:line="480" w:lineRule="auto"/>
    </w:pPr>
    <w:rPr>
      <w:rFonts w:eastAsia="Times New Roman" w:cs="Times New Roman"/>
      <w:sz w:val="24"/>
      <w:szCs w:val="24"/>
      <w:lang w:val="en-US"/>
      <w14:ligatures w14:val="standardContextual"/>
    </w:rPr>
  </w:style>
  <w:style w:type="paragraph" w:customStyle="1" w:styleId="font5">
    <w:name w:val="font5"/>
    <w:basedOn w:val="Normal"/>
    <w:rsid w:val="00E217BC"/>
    <w:pPr>
      <w:spacing w:before="100" w:beforeAutospacing="1" w:after="100" w:afterAutospacing="1" w:line="240" w:lineRule="auto"/>
    </w:pPr>
    <w:rPr>
      <w:rFonts w:eastAsia="Times New Roman" w:cs="Times New Roman"/>
      <w:color w:val="000000"/>
      <w:lang w:val="en-US"/>
      <w14:ligatures w14:val="standardContextual"/>
    </w:rPr>
  </w:style>
  <w:style w:type="paragraph" w:customStyle="1" w:styleId="font6">
    <w:name w:val="font6"/>
    <w:basedOn w:val="Normal"/>
    <w:rsid w:val="00E217BC"/>
    <w:pPr>
      <w:spacing w:before="100" w:beforeAutospacing="1" w:after="100" w:afterAutospacing="1" w:line="240" w:lineRule="auto"/>
    </w:pPr>
    <w:rPr>
      <w:rFonts w:eastAsia="Times New Roman" w:cs="Times New Roman"/>
      <w:color w:val="000000"/>
      <w:sz w:val="20"/>
      <w:szCs w:val="20"/>
      <w:lang w:val="en-US"/>
      <w14:ligatures w14:val="standardContextual"/>
    </w:rPr>
  </w:style>
  <w:style w:type="paragraph" w:customStyle="1" w:styleId="font7">
    <w:name w:val="font7"/>
    <w:basedOn w:val="Normal"/>
    <w:rsid w:val="00E217BC"/>
    <w:pPr>
      <w:spacing w:before="100" w:beforeAutospacing="1" w:after="100" w:afterAutospacing="1" w:line="240" w:lineRule="auto"/>
    </w:pPr>
    <w:rPr>
      <w:rFonts w:eastAsia="Times New Roman" w:cs="Times New Roman"/>
      <w:i/>
      <w:iCs/>
      <w:color w:val="000000"/>
      <w:sz w:val="20"/>
      <w:szCs w:val="20"/>
      <w:lang w:val="en-US"/>
      <w14:ligatures w14:val="standardContextual"/>
    </w:rPr>
  </w:style>
  <w:style w:type="paragraph" w:customStyle="1" w:styleId="font8">
    <w:name w:val="font8"/>
    <w:basedOn w:val="Normal"/>
    <w:rsid w:val="00E217BC"/>
    <w:pPr>
      <w:spacing w:before="100" w:beforeAutospacing="1" w:after="100" w:afterAutospacing="1" w:line="240" w:lineRule="auto"/>
    </w:pPr>
    <w:rPr>
      <w:rFonts w:eastAsia="Times New Roman" w:cs="Times New Roman"/>
      <w:sz w:val="20"/>
      <w:szCs w:val="20"/>
      <w:lang w:val="en-US"/>
      <w14:ligatures w14:val="standardContextual"/>
    </w:rPr>
  </w:style>
  <w:style w:type="paragraph" w:customStyle="1" w:styleId="font9">
    <w:name w:val="font9"/>
    <w:basedOn w:val="Normal"/>
    <w:rsid w:val="00E217BC"/>
    <w:pPr>
      <w:spacing w:before="100" w:beforeAutospacing="1" w:after="100" w:afterAutospacing="1" w:line="240" w:lineRule="auto"/>
    </w:pPr>
    <w:rPr>
      <w:rFonts w:eastAsia="Times New Roman" w:cs="Times New Roman"/>
      <w:i/>
      <w:iCs/>
      <w:color w:val="000000"/>
      <w:lang w:val="en-US"/>
      <w14:ligatures w14:val="standardContextual"/>
    </w:rPr>
  </w:style>
  <w:style w:type="paragraph" w:customStyle="1" w:styleId="font10">
    <w:name w:val="font10"/>
    <w:basedOn w:val="Normal"/>
    <w:rsid w:val="00E217BC"/>
    <w:pPr>
      <w:spacing w:before="100" w:beforeAutospacing="1" w:after="100" w:afterAutospacing="1" w:line="240" w:lineRule="auto"/>
    </w:pPr>
    <w:rPr>
      <w:rFonts w:eastAsia="Times New Roman" w:cs="Times New Roman"/>
      <w:i/>
      <w:iCs/>
      <w:sz w:val="20"/>
      <w:szCs w:val="20"/>
      <w:lang w:val="en-US"/>
      <w14:ligatures w14:val="standardContextual"/>
    </w:rPr>
  </w:style>
  <w:style w:type="paragraph" w:customStyle="1" w:styleId="xl75">
    <w:name w:val="xl75"/>
    <w:basedOn w:val="Normal"/>
    <w:rsid w:val="00E217BC"/>
    <w:pPr>
      <w:spacing w:before="100" w:beforeAutospacing="1" w:after="100" w:afterAutospacing="1" w:line="240" w:lineRule="auto"/>
    </w:pPr>
    <w:rPr>
      <w:rFonts w:eastAsia="Times New Roman" w:cs="Times New Roman"/>
      <w:sz w:val="20"/>
      <w:szCs w:val="20"/>
      <w:lang w:val="en-US"/>
      <w14:ligatures w14:val="standardContextual"/>
    </w:rPr>
  </w:style>
  <w:style w:type="paragraph" w:customStyle="1" w:styleId="xl76">
    <w:name w:val="xl76"/>
    <w:basedOn w:val="Normal"/>
    <w:rsid w:val="00E217BC"/>
    <w:pPr>
      <w:spacing w:before="100" w:beforeAutospacing="1" w:after="100" w:afterAutospacing="1" w:line="240" w:lineRule="auto"/>
    </w:pPr>
    <w:rPr>
      <w:rFonts w:eastAsia="Times New Roman" w:cs="Times New Roman"/>
      <w:sz w:val="20"/>
      <w:szCs w:val="20"/>
      <w:lang w:val="en-US"/>
      <w14:ligatures w14:val="standardContextual"/>
    </w:rPr>
  </w:style>
  <w:style w:type="paragraph" w:customStyle="1" w:styleId="xl77">
    <w:name w:val="xl77"/>
    <w:basedOn w:val="Normal"/>
    <w:rsid w:val="00E217BC"/>
    <w:pPr>
      <w:pBdr>
        <w:right w:val="single" w:sz="8" w:space="0" w:color="auto"/>
      </w:pBdr>
      <w:spacing w:before="100" w:beforeAutospacing="1" w:after="100" w:afterAutospacing="1" w:line="240" w:lineRule="auto"/>
    </w:pPr>
    <w:rPr>
      <w:rFonts w:eastAsia="Times New Roman" w:cs="Times New Roman"/>
      <w:sz w:val="20"/>
      <w:szCs w:val="20"/>
      <w:lang w:val="en-US"/>
      <w14:ligatures w14:val="standardContextual"/>
    </w:rPr>
  </w:style>
  <w:style w:type="paragraph" w:customStyle="1" w:styleId="xl78">
    <w:name w:val="xl78"/>
    <w:basedOn w:val="Normal"/>
    <w:rsid w:val="00E217BC"/>
    <w:pPr>
      <w:pBdr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b/>
      <w:bCs/>
      <w:sz w:val="20"/>
      <w:szCs w:val="20"/>
      <w:lang w:val="en-US"/>
      <w14:ligatures w14:val="standardContextual"/>
    </w:rPr>
  </w:style>
  <w:style w:type="paragraph" w:customStyle="1" w:styleId="xl79">
    <w:name w:val="xl79"/>
    <w:basedOn w:val="Normal"/>
    <w:rsid w:val="00E217BC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eastAsia="Times New Roman" w:cs="Times New Roman"/>
      <w:sz w:val="20"/>
      <w:szCs w:val="20"/>
      <w:lang w:val="en-US"/>
      <w14:ligatures w14:val="standardContextual"/>
    </w:rPr>
  </w:style>
  <w:style w:type="paragraph" w:customStyle="1" w:styleId="xl80">
    <w:name w:val="xl80"/>
    <w:basedOn w:val="Normal"/>
    <w:rsid w:val="00E217BC"/>
    <w:pPr>
      <w:pBdr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sz w:val="20"/>
      <w:szCs w:val="20"/>
      <w:lang w:val="en-US"/>
      <w14:ligatures w14:val="standardContextual"/>
    </w:rPr>
  </w:style>
  <w:style w:type="paragraph" w:customStyle="1" w:styleId="xl81">
    <w:name w:val="xl81"/>
    <w:basedOn w:val="Normal"/>
    <w:rsid w:val="00E217BC"/>
    <w:pPr>
      <w:pBdr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sz w:val="20"/>
      <w:szCs w:val="20"/>
      <w:lang w:val="en-US"/>
      <w14:ligatures w14:val="standardContextual"/>
    </w:rPr>
  </w:style>
  <w:style w:type="paragraph" w:customStyle="1" w:styleId="xl82">
    <w:name w:val="xl82"/>
    <w:basedOn w:val="Normal"/>
    <w:rsid w:val="00E217BC"/>
    <w:pPr>
      <w:spacing w:before="100" w:beforeAutospacing="1" w:after="100" w:afterAutospacing="1" w:line="240" w:lineRule="auto"/>
      <w:jc w:val="center"/>
    </w:pPr>
    <w:rPr>
      <w:rFonts w:eastAsia="Times New Roman" w:cs="Times New Roman"/>
      <w:b/>
      <w:bCs/>
      <w:sz w:val="20"/>
      <w:szCs w:val="20"/>
      <w:lang w:val="en-US"/>
      <w14:ligatures w14:val="standardContextual"/>
    </w:rPr>
  </w:style>
  <w:style w:type="paragraph" w:customStyle="1" w:styleId="xl83">
    <w:name w:val="xl83"/>
    <w:basedOn w:val="Normal"/>
    <w:rsid w:val="00E217BC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eastAsia="Times New Roman" w:cs="Times New Roman"/>
      <w:b/>
      <w:bCs/>
      <w:sz w:val="20"/>
      <w:szCs w:val="20"/>
      <w:lang w:val="en-US"/>
      <w14:ligatures w14:val="standardContextual"/>
    </w:rPr>
  </w:style>
  <w:style w:type="paragraph" w:customStyle="1" w:styleId="xl84">
    <w:name w:val="xl84"/>
    <w:basedOn w:val="Normal"/>
    <w:rsid w:val="00E217BC"/>
    <w:pPr>
      <w:spacing w:before="100" w:beforeAutospacing="1" w:after="100" w:afterAutospacing="1" w:line="240" w:lineRule="auto"/>
      <w:jc w:val="center"/>
    </w:pPr>
    <w:rPr>
      <w:rFonts w:eastAsia="Times New Roman" w:cs="Times New Roman"/>
      <w:b/>
      <w:bCs/>
      <w:sz w:val="20"/>
      <w:szCs w:val="20"/>
      <w:lang w:val="en-US"/>
      <w14:ligatures w14:val="standardContextual"/>
    </w:rPr>
  </w:style>
  <w:style w:type="paragraph" w:customStyle="1" w:styleId="xl85">
    <w:name w:val="xl85"/>
    <w:basedOn w:val="Normal"/>
    <w:rsid w:val="00E217BC"/>
    <w:pPr>
      <w:spacing w:before="100" w:beforeAutospacing="1" w:after="100" w:afterAutospacing="1" w:line="240" w:lineRule="auto"/>
      <w:jc w:val="center"/>
    </w:pPr>
    <w:rPr>
      <w:rFonts w:eastAsia="Times New Roman" w:cs="Times New Roman"/>
      <w:i/>
      <w:iCs/>
      <w:sz w:val="20"/>
      <w:szCs w:val="20"/>
      <w:lang w:val="en-US"/>
      <w14:ligatures w14:val="standardContextual"/>
    </w:rPr>
  </w:style>
  <w:style w:type="paragraph" w:customStyle="1" w:styleId="xl86">
    <w:name w:val="xl86"/>
    <w:basedOn w:val="Normal"/>
    <w:rsid w:val="00E217BC"/>
    <w:pPr>
      <w:pBdr>
        <w:top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sz w:val="20"/>
      <w:szCs w:val="20"/>
      <w:lang w:val="en-US"/>
      <w14:ligatures w14:val="standardContextual"/>
    </w:rPr>
  </w:style>
  <w:style w:type="paragraph" w:customStyle="1" w:styleId="xl87">
    <w:name w:val="xl87"/>
    <w:basedOn w:val="Normal"/>
    <w:rsid w:val="00E217BC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sz w:val="20"/>
      <w:szCs w:val="20"/>
      <w:lang w:val="en-US"/>
      <w14:ligatures w14:val="standardContextual"/>
    </w:rPr>
  </w:style>
  <w:style w:type="paragraph" w:customStyle="1" w:styleId="xl88">
    <w:name w:val="xl88"/>
    <w:basedOn w:val="Normal"/>
    <w:rsid w:val="00E217BC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sz w:val="20"/>
      <w:szCs w:val="20"/>
      <w:lang w:val="en-US"/>
      <w14:ligatures w14:val="standardContextual"/>
    </w:rPr>
  </w:style>
  <w:style w:type="paragraph" w:customStyle="1" w:styleId="xl89">
    <w:name w:val="xl89"/>
    <w:basedOn w:val="Normal"/>
    <w:rsid w:val="00E217BC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i/>
      <w:iCs/>
      <w:sz w:val="20"/>
      <w:szCs w:val="20"/>
      <w:lang w:val="en-US"/>
      <w14:ligatures w14:val="standardContextual"/>
    </w:rPr>
  </w:style>
  <w:style w:type="paragraph" w:customStyle="1" w:styleId="xl90">
    <w:name w:val="xl90"/>
    <w:basedOn w:val="Normal"/>
    <w:rsid w:val="00E217BC"/>
    <w:pPr>
      <w:pBdr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sz w:val="20"/>
      <w:szCs w:val="20"/>
      <w:lang w:val="en-US"/>
      <w14:ligatures w14:val="standardContextual"/>
    </w:rPr>
  </w:style>
  <w:style w:type="paragraph" w:customStyle="1" w:styleId="xl91">
    <w:name w:val="xl91"/>
    <w:basedOn w:val="Normal"/>
    <w:rsid w:val="00E217BC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eastAsia="Times New Roman" w:cs="Times New Roman"/>
      <w:sz w:val="20"/>
      <w:szCs w:val="20"/>
      <w:lang w:val="en-US"/>
      <w14:ligatures w14:val="standardContextual"/>
    </w:rPr>
  </w:style>
  <w:style w:type="paragraph" w:customStyle="1" w:styleId="xl92">
    <w:name w:val="xl92"/>
    <w:basedOn w:val="Normal"/>
    <w:rsid w:val="00E217BC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b/>
      <w:bCs/>
      <w:sz w:val="20"/>
      <w:szCs w:val="20"/>
      <w:lang w:val="en-US"/>
      <w14:ligatures w14:val="standardContextual"/>
    </w:rPr>
  </w:style>
  <w:style w:type="paragraph" w:customStyle="1" w:styleId="xl93">
    <w:name w:val="xl93"/>
    <w:basedOn w:val="Normal"/>
    <w:rsid w:val="00E217BC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sz w:val="20"/>
      <w:szCs w:val="20"/>
      <w:lang w:val="en-US"/>
      <w14:ligatures w14:val="standardContextual"/>
    </w:rPr>
  </w:style>
  <w:style w:type="paragraph" w:customStyle="1" w:styleId="xl94">
    <w:name w:val="xl94"/>
    <w:basedOn w:val="Normal"/>
    <w:rsid w:val="00E217BC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sz w:val="20"/>
      <w:szCs w:val="20"/>
      <w:lang w:val="en-US"/>
      <w14:ligatures w14:val="standardContextual"/>
    </w:rPr>
  </w:style>
  <w:style w:type="paragraph" w:customStyle="1" w:styleId="xl95">
    <w:name w:val="xl95"/>
    <w:basedOn w:val="Normal"/>
    <w:rsid w:val="00E217BC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i/>
      <w:iCs/>
      <w:sz w:val="20"/>
      <w:szCs w:val="20"/>
      <w:lang w:val="en-US"/>
      <w14:ligatures w14:val="standardContextual"/>
    </w:rPr>
  </w:style>
  <w:style w:type="paragraph" w:customStyle="1" w:styleId="xl96">
    <w:name w:val="xl96"/>
    <w:basedOn w:val="Normal"/>
    <w:rsid w:val="00E217BC"/>
    <w:pPr>
      <w:pBdr>
        <w:top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sz w:val="20"/>
      <w:szCs w:val="20"/>
      <w:lang w:val="en-US"/>
      <w14:ligatures w14:val="standardContextual"/>
    </w:rPr>
  </w:style>
  <w:style w:type="paragraph" w:customStyle="1" w:styleId="xl97">
    <w:name w:val="xl97"/>
    <w:basedOn w:val="Normal"/>
    <w:rsid w:val="00E217BC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b/>
      <w:bCs/>
      <w:sz w:val="20"/>
      <w:szCs w:val="20"/>
      <w:lang w:val="en-US"/>
      <w14:ligatures w14:val="standardContextual"/>
    </w:rPr>
  </w:style>
  <w:style w:type="paragraph" w:customStyle="1" w:styleId="xl98">
    <w:name w:val="xl98"/>
    <w:basedOn w:val="Normal"/>
    <w:rsid w:val="00E217BC"/>
    <w:pPr>
      <w:pBdr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sz w:val="20"/>
      <w:szCs w:val="20"/>
      <w:lang w:val="en-US"/>
      <w14:ligatures w14:val="standardContextual"/>
    </w:rPr>
  </w:style>
  <w:style w:type="paragraph" w:customStyle="1" w:styleId="xl99">
    <w:name w:val="xl99"/>
    <w:basedOn w:val="Normal"/>
    <w:rsid w:val="00E217BC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eastAsia="Times New Roman" w:cs="Times New Roman"/>
      <w:sz w:val="20"/>
      <w:szCs w:val="20"/>
      <w:lang w:val="en-US"/>
      <w14:ligatures w14:val="standardContextual"/>
    </w:rPr>
  </w:style>
  <w:style w:type="paragraph" w:customStyle="1" w:styleId="xl100">
    <w:name w:val="xl100"/>
    <w:basedOn w:val="Normal"/>
    <w:rsid w:val="00E217BC"/>
    <w:pPr>
      <w:pBdr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sz w:val="20"/>
      <w:szCs w:val="20"/>
      <w:lang w:val="en-US"/>
      <w14:ligatures w14:val="standardContextual"/>
    </w:rPr>
  </w:style>
  <w:style w:type="paragraph" w:customStyle="1" w:styleId="xl101">
    <w:name w:val="xl101"/>
    <w:basedOn w:val="Normal"/>
    <w:rsid w:val="00E217BC"/>
    <w:pPr>
      <w:spacing w:before="100" w:beforeAutospacing="1" w:after="100" w:afterAutospacing="1" w:line="240" w:lineRule="auto"/>
      <w:jc w:val="center"/>
    </w:pPr>
    <w:rPr>
      <w:rFonts w:eastAsia="Times New Roman" w:cs="Times New Roman"/>
      <w:i/>
      <w:iCs/>
      <w:sz w:val="20"/>
      <w:szCs w:val="20"/>
      <w:lang w:val="en-US"/>
      <w14:ligatures w14:val="standardContextual"/>
    </w:rPr>
  </w:style>
  <w:style w:type="paragraph" w:customStyle="1" w:styleId="xl102">
    <w:name w:val="xl102"/>
    <w:basedOn w:val="Normal"/>
    <w:rsid w:val="00E217BC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i/>
      <w:iCs/>
      <w:sz w:val="20"/>
      <w:szCs w:val="20"/>
      <w:lang w:val="en-US"/>
      <w14:ligatures w14:val="standardContextual"/>
    </w:rPr>
  </w:style>
  <w:style w:type="paragraph" w:customStyle="1" w:styleId="xl103">
    <w:name w:val="xl103"/>
    <w:basedOn w:val="Normal"/>
    <w:rsid w:val="00E217BC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i/>
      <w:iCs/>
      <w:sz w:val="20"/>
      <w:szCs w:val="20"/>
      <w:lang w:val="en-US"/>
      <w14:ligatures w14:val="standardContextual"/>
    </w:rPr>
  </w:style>
  <w:style w:type="paragraph" w:customStyle="1" w:styleId="xl104">
    <w:name w:val="xl104"/>
    <w:basedOn w:val="Normal"/>
    <w:rsid w:val="00E217BC"/>
    <w:pPr>
      <w:pBdr>
        <w:bottom w:val="dotDash" w:sz="8" w:space="0" w:color="A6A6A6"/>
      </w:pBdr>
      <w:spacing w:before="100" w:beforeAutospacing="1" w:after="100" w:afterAutospacing="1" w:line="240" w:lineRule="auto"/>
      <w:jc w:val="center"/>
    </w:pPr>
    <w:rPr>
      <w:rFonts w:eastAsia="Times New Roman" w:cs="Times New Roman"/>
      <w:sz w:val="20"/>
      <w:szCs w:val="20"/>
      <w:lang w:val="en-US"/>
      <w14:ligatures w14:val="standardContextual"/>
    </w:rPr>
  </w:style>
  <w:style w:type="paragraph" w:customStyle="1" w:styleId="xl105">
    <w:name w:val="xl105"/>
    <w:basedOn w:val="Normal"/>
    <w:rsid w:val="00E217BC"/>
    <w:pPr>
      <w:pBdr>
        <w:bottom w:val="dotDash" w:sz="8" w:space="0" w:color="BFBFBF"/>
      </w:pBdr>
      <w:spacing w:before="100" w:beforeAutospacing="1" w:after="100" w:afterAutospacing="1" w:line="240" w:lineRule="auto"/>
      <w:jc w:val="center"/>
    </w:pPr>
    <w:rPr>
      <w:rFonts w:eastAsia="Times New Roman" w:cs="Times New Roman"/>
      <w:i/>
      <w:iCs/>
      <w:sz w:val="20"/>
      <w:szCs w:val="20"/>
      <w:lang w:val="en-US"/>
      <w14:ligatures w14:val="standardContextual"/>
    </w:rPr>
  </w:style>
  <w:style w:type="paragraph" w:customStyle="1" w:styleId="xl106">
    <w:name w:val="xl106"/>
    <w:basedOn w:val="Normal"/>
    <w:rsid w:val="00E217BC"/>
    <w:pPr>
      <w:pBdr>
        <w:bottom w:val="dotDash" w:sz="8" w:space="0" w:color="BFBFBF"/>
      </w:pBdr>
      <w:spacing w:before="100" w:beforeAutospacing="1" w:after="100" w:afterAutospacing="1" w:line="240" w:lineRule="auto"/>
      <w:jc w:val="center"/>
    </w:pPr>
    <w:rPr>
      <w:rFonts w:eastAsia="Times New Roman" w:cs="Times New Roman"/>
      <w:sz w:val="20"/>
      <w:szCs w:val="20"/>
      <w:lang w:val="en-US"/>
      <w14:ligatures w14:val="standardContextual"/>
    </w:rPr>
  </w:style>
  <w:style w:type="paragraph" w:customStyle="1" w:styleId="xl107">
    <w:name w:val="xl107"/>
    <w:basedOn w:val="Normal"/>
    <w:rsid w:val="00E217BC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sz w:val="20"/>
      <w:szCs w:val="20"/>
      <w:lang w:val="en-US"/>
      <w14:ligatures w14:val="standardContextual"/>
    </w:rPr>
  </w:style>
  <w:style w:type="paragraph" w:customStyle="1" w:styleId="xl108">
    <w:name w:val="xl108"/>
    <w:basedOn w:val="Normal"/>
    <w:rsid w:val="00E217BC"/>
    <w:pPr>
      <w:pBdr>
        <w:bottom w:val="dotDash" w:sz="8" w:space="0" w:color="A6A6A6"/>
      </w:pBdr>
      <w:spacing w:before="100" w:beforeAutospacing="1" w:after="100" w:afterAutospacing="1" w:line="240" w:lineRule="auto"/>
      <w:jc w:val="center"/>
    </w:pPr>
    <w:rPr>
      <w:rFonts w:eastAsia="Times New Roman" w:cs="Times New Roman"/>
      <w:sz w:val="20"/>
      <w:szCs w:val="20"/>
      <w:lang w:val="en-US"/>
      <w14:ligatures w14:val="standardContextual"/>
    </w:rPr>
  </w:style>
  <w:style w:type="paragraph" w:customStyle="1" w:styleId="xl109">
    <w:name w:val="xl109"/>
    <w:basedOn w:val="Normal"/>
    <w:rsid w:val="00E217BC"/>
    <w:pPr>
      <w:pBdr>
        <w:bottom w:val="dotDash" w:sz="8" w:space="0" w:color="A6A6A6"/>
      </w:pBdr>
      <w:spacing w:before="100" w:beforeAutospacing="1" w:after="100" w:afterAutospacing="1" w:line="240" w:lineRule="auto"/>
    </w:pPr>
    <w:rPr>
      <w:rFonts w:eastAsia="Times New Roman" w:cs="Times New Roman"/>
      <w:sz w:val="20"/>
      <w:szCs w:val="20"/>
      <w:lang w:val="en-US"/>
      <w14:ligatures w14:val="standardContextual"/>
    </w:rPr>
  </w:style>
  <w:style w:type="paragraph" w:customStyle="1" w:styleId="xl110">
    <w:name w:val="xl110"/>
    <w:basedOn w:val="Normal"/>
    <w:rsid w:val="00E217BC"/>
    <w:pPr>
      <w:pBdr>
        <w:top w:val="dotDash" w:sz="8" w:space="0" w:color="A6A6A6"/>
      </w:pBdr>
      <w:spacing w:before="100" w:beforeAutospacing="1" w:after="100" w:afterAutospacing="1" w:line="240" w:lineRule="auto"/>
      <w:jc w:val="center"/>
    </w:pPr>
    <w:rPr>
      <w:rFonts w:eastAsia="Times New Roman" w:cs="Times New Roman"/>
      <w:sz w:val="20"/>
      <w:szCs w:val="20"/>
      <w:lang w:val="en-US"/>
      <w14:ligatures w14:val="standardContextual"/>
    </w:rPr>
  </w:style>
  <w:style w:type="paragraph" w:customStyle="1" w:styleId="xl111">
    <w:name w:val="xl111"/>
    <w:basedOn w:val="Normal"/>
    <w:rsid w:val="00E217BC"/>
    <w:pPr>
      <w:pBdr>
        <w:top w:val="dotDash" w:sz="8" w:space="0" w:color="A6A6A6"/>
      </w:pBdr>
      <w:spacing w:before="100" w:beforeAutospacing="1" w:after="100" w:afterAutospacing="1" w:line="240" w:lineRule="auto"/>
      <w:jc w:val="center"/>
    </w:pPr>
    <w:rPr>
      <w:rFonts w:eastAsia="Times New Roman" w:cs="Times New Roman"/>
      <w:i/>
      <w:iCs/>
      <w:sz w:val="20"/>
      <w:szCs w:val="20"/>
      <w:lang w:val="en-US"/>
      <w14:ligatures w14:val="standardContextual"/>
    </w:rPr>
  </w:style>
  <w:style w:type="paragraph" w:customStyle="1" w:styleId="xl112">
    <w:name w:val="xl112"/>
    <w:basedOn w:val="Normal"/>
    <w:rsid w:val="00E217BC"/>
    <w:pPr>
      <w:pBdr>
        <w:top w:val="dotDash" w:sz="8" w:space="0" w:color="A6A6A6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sz w:val="20"/>
      <w:szCs w:val="20"/>
      <w:lang w:val="en-US"/>
      <w14:ligatures w14:val="standardContextual"/>
    </w:rPr>
  </w:style>
  <w:style w:type="paragraph" w:customStyle="1" w:styleId="xl113">
    <w:name w:val="xl113"/>
    <w:basedOn w:val="Normal"/>
    <w:rsid w:val="00E217BC"/>
    <w:pPr>
      <w:pBdr>
        <w:bottom w:val="dotDash" w:sz="8" w:space="0" w:color="A6A6A6"/>
      </w:pBdr>
      <w:spacing w:before="100" w:beforeAutospacing="1" w:after="100" w:afterAutospacing="1" w:line="240" w:lineRule="auto"/>
      <w:jc w:val="center"/>
    </w:pPr>
    <w:rPr>
      <w:rFonts w:eastAsia="Times New Roman" w:cs="Times New Roman"/>
      <w:i/>
      <w:iCs/>
      <w:sz w:val="20"/>
      <w:szCs w:val="20"/>
      <w:lang w:val="en-US"/>
      <w14:ligatures w14:val="standardContextual"/>
    </w:rPr>
  </w:style>
  <w:style w:type="paragraph" w:customStyle="1" w:styleId="xl114">
    <w:name w:val="xl114"/>
    <w:basedOn w:val="Normal"/>
    <w:rsid w:val="00E217BC"/>
    <w:pPr>
      <w:pBdr>
        <w:bottom w:val="dotDash" w:sz="8" w:space="0" w:color="A6A6A6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sz w:val="20"/>
      <w:szCs w:val="20"/>
      <w:lang w:val="en-US"/>
      <w14:ligatures w14:val="standardContextual"/>
    </w:rPr>
  </w:style>
  <w:style w:type="paragraph" w:customStyle="1" w:styleId="xl115">
    <w:name w:val="xl115"/>
    <w:basedOn w:val="Normal"/>
    <w:rsid w:val="00E217BC"/>
    <w:pPr>
      <w:pBdr>
        <w:top w:val="dotDash" w:sz="8" w:space="0" w:color="A6A6A6"/>
      </w:pBdr>
      <w:spacing w:before="100" w:beforeAutospacing="1" w:after="100" w:afterAutospacing="1" w:line="240" w:lineRule="auto"/>
      <w:jc w:val="center"/>
    </w:pPr>
    <w:rPr>
      <w:rFonts w:eastAsia="Times New Roman" w:cs="Times New Roman"/>
      <w:sz w:val="20"/>
      <w:szCs w:val="20"/>
      <w:lang w:val="en-US"/>
      <w14:ligatures w14:val="standardContextual"/>
    </w:rPr>
  </w:style>
  <w:style w:type="paragraph" w:customStyle="1" w:styleId="xl116">
    <w:name w:val="xl116"/>
    <w:basedOn w:val="Normal"/>
    <w:rsid w:val="00E217BC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b/>
      <w:bCs/>
      <w:sz w:val="20"/>
      <w:szCs w:val="20"/>
      <w:lang w:val="en-US"/>
      <w14:ligatures w14:val="standardContextual"/>
    </w:rPr>
  </w:style>
  <w:style w:type="paragraph" w:customStyle="1" w:styleId="xl117">
    <w:name w:val="xl117"/>
    <w:basedOn w:val="Normal"/>
    <w:rsid w:val="00E217BC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sz w:val="20"/>
      <w:szCs w:val="20"/>
      <w:lang w:val="en-US"/>
      <w14:ligatures w14:val="standardContextual"/>
    </w:rPr>
  </w:style>
  <w:style w:type="paragraph" w:customStyle="1" w:styleId="xl118">
    <w:name w:val="xl118"/>
    <w:basedOn w:val="Normal"/>
    <w:rsid w:val="00E217BC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i/>
      <w:iCs/>
      <w:sz w:val="20"/>
      <w:szCs w:val="20"/>
      <w:lang w:val="en-US"/>
      <w14:ligatures w14:val="standardContextual"/>
    </w:rPr>
  </w:style>
  <w:style w:type="paragraph" w:customStyle="1" w:styleId="xl119">
    <w:name w:val="xl119"/>
    <w:basedOn w:val="Normal"/>
    <w:rsid w:val="00E217BC"/>
    <w:pPr>
      <w:pBdr>
        <w:top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sz w:val="20"/>
      <w:szCs w:val="20"/>
      <w:lang w:val="en-US"/>
      <w14:ligatures w14:val="standardContextual"/>
    </w:rPr>
  </w:style>
  <w:style w:type="paragraph" w:customStyle="1" w:styleId="xl120">
    <w:name w:val="xl120"/>
    <w:basedOn w:val="Normal"/>
    <w:rsid w:val="00E217BC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eastAsia="Times New Roman" w:cs="Times New Roman"/>
      <w:sz w:val="20"/>
      <w:szCs w:val="20"/>
      <w:lang w:val="en-US"/>
      <w14:ligatures w14:val="standardContextual"/>
    </w:rPr>
  </w:style>
  <w:style w:type="paragraph" w:customStyle="1" w:styleId="xl121">
    <w:name w:val="xl121"/>
    <w:basedOn w:val="Normal"/>
    <w:rsid w:val="00E217BC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i/>
      <w:iCs/>
      <w:sz w:val="20"/>
      <w:szCs w:val="20"/>
      <w:lang w:val="en-US"/>
      <w14:ligatures w14:val="standardContextual"/>
    </w:rPr>
  </w:style>
  <w:style w:type="paragraph" w:customStyle="1" w:styleId="xl122">
    <w:name w:val="xl122"/>
    <w:basedOn w:val="Normal"/>
    <w:rsid w:val="00E217BC"/>
    <w:pPr>
      <w:spacing w:before="100" w:beforeAutospacing="1" w:after="100" w:afterAutospacing="1" w:line="240" w:lineRule="auto"/>
      <w:jc w:val="center"/>
    </w:pPr>
    <w:rPr>
      <w:rFonts w:eastAsia="Times New Roman" w:cs="Times New Roman"/>
      <w:b/>
      <w:bCs/>
      <w:sz w:val="24"/>
      <w:szCs w:val="24"/>
      <w:lang w:val="en-US"/>
      <w14:ligatures w14:val="standardContextual"/>
    </w:rPr>
  </w:style>
  <w:style w:type="paragraph" w:customStyle="1" w:styleId="xl123">
    <w:name w:val="xl123"/>
    <w:basedOn w:val="Normal"/>
    <w:rsid w:val="00E217BC"/>
    <w:pPr>
      <w:spacing w:before="100" w:beforeAutospacing="1" w:after="100" w:afterAutospacing="1" w:line="240" w:lineRule="auto"/>
      <w:jc w:val="center"/>
    </w:pPr>
    <w:rPr>
      <w:rFonts w:eastAsia="Times New Roman" w:cs="Times New Roman"/>
      <w:i/>
      <w:iCs/>
      <w:sz w:val="24"/>
      <w:szCs w:val="24"/>
      <w:lang w:val="en-US"/>
      <w14:ligatures w14:val="standardContextual"/>
    </w:rPr>
  </w:style>
  <w:style w:type="paragraph" w:customStyle="1" w:styleId="xl124">
    <w:name w:val="xl124"/>
    <w:basedOn w:val="Normal"/>
    <w:rsid w:val="00E217BC"/>
    <w:pPr>
      <w:pBdr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sz w:val="24"/>
      <w:szCs w:val="24"/>
      <w:lang w:val="en-US"/>
      <w14:ligatures w14:val="standardContextual"/>
    </w:rPr>
  </w:style>
  <w:style w:type="paragraph" w:customStyle="1" w:styleId="xl125">
    <w:name w:val="xl125"/>
    <w:basedOn w:val="Normal"/>
    <w:rsid w:val="00E217BC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sz w:val="24"/>
      <w:szCs w:val="24"/>
      <w:lang w:val="en-US"/>
      <w14:ligatures w14:val="standardContextual"/>
    </w:rPr>
  </w:style>
  <w:style w:type="paragraph" w:customStyle="1" w:styleId="xl126">
    <w:name w:val="xl126"/>
    <w:basedOn w:val="Normal"/>
    <w:rsid w:val="00E217BC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i/>
      <w:iCs/>
      <w:sz w:val="24"/>
      <w:szCs w:val="24"/>
      <w:lang w:val="en-US"/>
      <w14:ligatures w14:val="standardContextual"/>
    </w:rPr>
  </w:style>
  <w:style w:type="paragraph" w:customStyle="1" w:styleId="xl127">
    <w:name w:val="xl127"/>
    <w:basedOn w:val="Normal"/>
    <w:rsid w:val="00E217BC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sz w:val="24"/>
      <w:szCs w:val="24"/>
      <w:lang w:val="en-US"/>
      <w14:ligatures w14:val="standardContextual"/>
    </w:rPr>
  </w:style>
  <w:style w:type="paragraph" w:customStyle="1" w:styleId="xl128">
    <w:name w:val="xl128"/>
    <w:basedOn w:val="Normal"/>
    <w:rsid w:val="00E217BC"/>
    <w:pPr>
      <w:pBdr>
        <w:top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sz w:val="24"/>
      <w:szCs w:val="24"/>
      <w:lang w:val="en-US"/>
      <w14:ligatures w14:val="standardContextual"/>
    </w:rPr>
  </w:style>
  <w:style w:type="paragraph" w:customStyle="1" w:styleId="xl129">
    <w:name w:val="xl129"/>
    <w:basedOn w:val="Normal"/>
    <w:rsid w:val="00E217BC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eastAsia="Times New Roman" w:cs="Times New Roman"/>
      <w:sz w:val="24"/>
      <w:szCs w:val="24"/>
      <w:lang w:val="en-US"/>
      <w14:ligatures w14:val="standardContextual"/>
    </w:rPr>
  </w:style>
  <w:style w:type="paragraph" w:customStyle="1" w:styleId="xl130">
    <w:name w:val="xl130"/>
    <w:basedOn w:val="Normal"/>
    <w:rsid w:val="00E217BC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b/>
      <w:bCs/>
      <w:sz w:val="24"/>
      <w:szCs w:val="24"/>
      <w:lang w:val="en-US"/>
      <w14:ligatures w14:val="standardContextual"/>
    </w:rPr>
  </w:style>
  <w:style w:type="paragraph" w:customStyle="1" w:styleId="xl131">
    <w:name w:val="xl131"/>
    <w:basedOn w:val="Normal"/>
    <w:rsid w:val="00E217BC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sz w:val="24"/>
      <w:szCs w:val="24"/>
      <w:lang w:val="en-US"/>
      <w14:ligatures w14:val="standardContextual"/>
    </w:rPr>
  </w:style>
  <w:style w:type="paragraph" w:customStyle="1" w:styleId="xl132">
    <w:name w:val="xl132"/>
    <w:basedOn w:val="Normal"/>
    <w:rsid w:val="00E217BC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sz w:val="24"/>
      <w:szCs w:val="24"/>
      <w:lang w:val="en-US"/>
      <w14:ligatures w14:val="standardContextual"/>
    </w:rPr>
  </w:style>
  <w:style w:type="paragraph" w:customStyle="1" w:styleId="xl133">
    <w:name w:val="xl133"/>
    <w:basedOn w:val="Normal"/>
    <w:rsid w:val="00E217BC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i/>
      <w:iCs/>
      <w:sz w:val="24"/>
      <w:szCs w:val="24"/>
      <w:lang w:val="en-US"/>
      <w14:ligatures w14:val="standardContextual"/>
    </w:rPr>
  </w:style>
  <w:style w:type="paragraph" w:customStyle="1" w:styleId="xl134">
    <w:name w:val="xl134"/>
    <w:basedOn w:val="Normal"/>
    <w:rsid w:val="00E217BC"/>
    <w:pPr>
      <w:pBdr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sz w:val="24"/>
      <w:szCs w:val="24"/>
      <w:lang w:val="en-US"/>
      <w14:ligatures w14:val="standardContextual"/>
    </w:rPr>
  </w:style>
  <w:style w:type="paragraph" w:customStyle="1" w:styleId="xl135">
    <w:name w:val="xl135"/>
    <w:basedOn w:val="Normal"/>
    <w:rsid w:val="00E217BC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eastAsia="Times New Roman" w:cs="Times New Roman"/>
      <w:sz w:val="24"/>
      <w:szCs w:val="24"/>
      <w:lang w:val="en-US"/>
      <w14:ligatures w14:val="standardContextual"/>
    </w:rPr>
  </w:style>
  <w:style w:type="paragraph" w:customStyle="1" w:styleId="xl136">
    <w:name w:val="xl136"/>
    <w:basedOn w:val="Normal"/>
    <w:rsid w:val="00E217BC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b/>
      <w:bCs/>
      <w:sz w:val="24"/>
      <w:szCs w:val="24"/>
      <w:lang w:val="en-US"/>
      <w14:ligatures w14:val="standardContextual"/>
    </w:rPr>
  </w:style>
  <w:style w:type="paragraph" w:customStyle="1" w:styleId="xl137">
    <w:name w:val="xl137"/>
    <w:basedOn w:val="Normal"/>
    <w:rsid w:val="00E217BC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sz w:val="24"/>
      <w:szCs w:val="24"/>
      <w:lang w:val="en-US"/>
      <w14:ligatures w14:val="standardContextual"/>
    </w:rPr>
  </w:style>
  <w:style w:type="paragraph" w:customStyle="1" w:styleId="xl138">
    <w:name w:val="xl138"/>
    <w:basedOn w:val="Normal"/>
    <w:rsid w:val="00E217BC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sz w:val="24"/>
      <w:szCs w:val="24"/>
      <w:lang w:val="en-US"/>
      <w14:ligatures w14:val="standardContextual"/>
    </w:rPr>
  </w:style>
  <w:style w:type="paragraph" w:customStyle="1" w:styleId="xl139">
    <w:name w:val="xl139"/>
    <w:basedOn w:val="Normal"/>
    <w:rsid w:val="00E217BC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i/>
      <w:iCs/>
      <w:sz w:val="24"/>
      <w:szCs w:val="24"/>
      <w:lang w:val="en-US"/>
      <w14:ligatures w14:val="standardContextual"/>
    </w:rPr>
  </w:style>
  <w:style w:type="paragraph" w:customStyle="1" w:styleId="xl140">
    <w:name w:val="xl140"/>
    <w:basedOn w:val="Normal"/>
    <w:rsid w:val="00E217BC"/>
    <w:pPr>
      <w:pBdr>
        <w:top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sz w:val="24"/>
      <w:szCs w:val="24"/>
      <w:lang w:val="en-US"/>
      <w14:ligatures w14:val="standardContextual"/>
    </w:rPr>
  </w:style>
  <w:style w:type="paragraph" w:customStyle="1" w:styleId="xl141">
    <w:name w:val="xl141"/>
    <w:basedOn w:val="Normal"/>
    <w:rsid w:val="00E217BC"/>
    <w:pPr>
      <w:spacing w:before="100" w:beforeAutospacing="1" w:after="100" w:afterAutospacing="1" w:line="240" w:lineRule="auto"/>
    </w:pPr>
    <w:rPr>
      <w:rFonts w:eastAsia="Times New Roman" w:cs="Times New Roman"/>
      <w:color w:val="7030A0"/>
      <w:sz w:val="24"/>
      <w:szCs w:val="24"/>
      <w:lang w:val="en-US"/>
      <w14:ligatures w14:val="standardContextual"/>
    </w:rPr>
  </w:style>
  <w:style w:type="paragraph" w:customStyle="1" w:styleId="xl142">
    <w:name w:val="xl142"/>
    <w:basedOn w:val="Normal"/>
    <w:rsid w:val="00E217BC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eastAsia="Times New Roman" w:cs="Times New Roman"/>
      <w:sz w:val="24"/>
      <w:szCs w:val="24"/>
      <w:lang w:val="en-US"/>
      <w14:ligatures w14:val="standardContextual"/>
    </w:rPr>
  </w:style>
  <w:style w:type="paragraph" w:customStyle="1" w:styleId="xl143">
    <w:name w:val="xl143"/>
    <w:basedOn w:val="Normal"/>
    <w:rsid w:val="00E217BC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b/>
      <w:bCs/>
      <w:sz w:val="24"/>
      <w:szCs w:val="24"/>
      <w:lang w:val="en-US"/>
      <w14:ligatures w14:val="standardContextual"/>
    </w:rPr>
  </w:style>
  <w:style w:type="paragraph" w:customStyle="1" w:styleId="xl144">
    <w:name w:val="xl144"/>
    <w:basedOn w:val="Normal"/>
    <w:rsid w:val="00E217BC"/>
    <w:pPr>
      <w:pBdr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sz w:val="24"/>
      <w:szCs w:val="24"/>
      <w:lang w:val="en-US"/>
      <w14:ligatures w14:val="standardContextual"/>
    </w:rPr>
  </w:style>
  <w:style w:type="paragraph" w:customStyle="1" w:styleId="xl145">
    <w:name w:val="xl145"/>
    <w:basedOn w:val="Normal"/>
    <w:rsid w:val="00E217BC"/>
    <w:pPr>
      <w:pBdr>
        <w:bottom w:val="dotDash" w:sz="8" w:space="0" w:color="A6A6A6"/>
      </w:pBdr>
      <w:spacing w:before="100" w:beforeAutospacing="1" w:after="100" w:afterAutospacing="1" w:line="240" w:lineRule="auto"/>
      <w:jc w:val="center"/>
    </w:pPr>
    <w:rPr>
      <w:rFonts w:eastAsia="Times New Roman" w:cs="Times New Roman"/>
      <w:i/>
      <w:iCs/>
      <w:sz w:val="24"/>
      <w:szCs w:val="24"/>
      <w:lang w:val="en-US"/>
      <w14:ligatures w14:val="standardContextual"/>
    </w:rPr>
  </w:style>
  <w:style w:type="paragraph" w:customStyle="1" w:styleId="xl146">
    <w:name w:val="xl146"/>
    <w:basedOn w:val="Normal"/>
    <w:rsid w:val="00E217BC"/>
    <w:pPr>
      <w:pBdr>
        <w:bottom w:val="dotDash" w:sz="8" w:space="0" w:color="A6A6A6"/>
      </w:pBdr>
      <w:spacing w:before="100" w:beforeAutospacing="1" w:after="100" w:afterAutospacing="1" w:line="240" w:lineRule="auto"/>
      <w:jc w:val="center"/>
    </w:pPr>
    <w:rPr>
      <w:rFonts w:eastAsia="Times New Roman" w:cs="Times New Roman"/>
      <w:sz w:val="24"/>
      <w:szCs w:val="24"/>
      <w:lang w:val="en-US"/>
      <w14:ligatures w14:val="standardContextual"/>
    </w:rPr>
  </w:style>
  <w:style w:type="paragraph" w:customStyle="1" w:styleId="xl147">
    <w:name w:val="xl147"/>
    <w:basedOn w:val="Normal"/>
    <w:rsid w:val="00E217BC"/>
    <w:pPr>
      <w:pBdr>
        <w:bottom w:val="dotDash" w:sz="8" w:space="0" w:color="A6A6A6"/>
      </w:pBdr>
      <w:spacing w:before="100" w:beforeAutospacing="1" w:after="100" w:afterAutospacing="1" w:line="240" w:lineRule="auto"/>
      <w:jc w:val="center"/>
    </w:pPr>
    <w:rPr>
      <w:rFonts w:eastAsia="Times New Roman" w:cs="Times New Roman"/>
      <w:sz w:val="24"/>
      <w:szCs w:val="24"/>
      <w:lang w:val="en-US"/>
      <w14:ligatures w14:val="standardContextual"/>
    </w:rPr>
  </w:style>
  <w:style w:type="paragraph" w:customStyle="1" w:styleId="xl148">
    <w:name w:val="xl148"/>
    <w:basedOn w:val="Normal"/>
    <w:rsid w:val="00E217BC"/>
    <w:pPr>
      <w:pBdr>
        <w:bottom w:val="dotDash" w:sz="8" w:space="0" w:color="A6A6A6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sz w:val="24"/>
      <w:szCs w:val="24"/>
      <w:lang w:val="en-US"/>
      <w14:ligatures w14:val="standardContextual"/>
    </w:rPr>
  </w:style>
  <w:style w:type="paragraph" w:customStyle="1" w:styleId="xl149">
    <w:name w:val="xl149"/>
    <w:basedOn w:val="Normal"/>
    <w:rsid w:val="00E217BC"/>
    <w:pPr>
      <w:pBdr>
        <w:bottom w:val="dotDash" w:sz="8" w:space="0" w:color="A6A6A6"/>
      </w:pBdr>
      <w:spacing w:before="100" w:beforeAutospacing="1" w:after="100" w:afterAutospacing="1" w:line="240" w:lineRule="auto"/>
    </w:pPr>
    <w:rPr>
      <w:rFonts w:eastAsia="Times New Roman" w:cs="Times New Roman"/>
      <w:sz w:val="24"/>
      <w:szCs w:val="24"/>
      <w:lang w:val="en-US"/>
      <w14:ligatures w14:val="standardContextual"/>
    </w:rPr>
  </w:style>
  <w:style w:type="paragraph" w:customStyle="1" w:styleId="xl150">
    <w:name w:val="xl150"/>
    <w:basedOn w:val="Normal"/>
    <w:rsid w:val="00E217BC"/>
    <w:pPr>
      <w:spacing w:before="100" w:beforeAutospacing="1" w:after="100" w:afterAutospacing="1" w:line="240" w:lineRule="auto"/>
    </w:pPr>
    <w:rPr>
      <w:rFonts w:eastAsia="Times New Roman" w:cs="Times New Roman"/>
      <w:b/>
      <w:bCs/>
      <w:sz w:val="20"/>
      <w:szCs w:val="20"/>
      <w:lang w:val="en-US"/>
      <w14:ligatures w14:val="standardContextual"/>
    </w:rPr>
  </w:style>
  <w:style w:type="paragraph" w:customStyle="1" w:styleId="xl151">
    <w:name w:val="xl151"/>
    <w:basedOn w:val="Normal"/>
    <w:rsid w:val="00E217BC"/>
    <w:pPr>
      <w:pBdr>
        <w:top w:val="single" w:sz="8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sz w:val="20"/>
      <w:szCs w:val="20"/>
      <w:lang w:val="en-US"/>
      <w14:ligatures w14:val="standardContextual"/>
    </w:rPr>
  </w:style>
  <w:style w:type="paragraph" w:customStyle="1" w:styleId="xl152">
    <w:name w:val="xl152"/>
    <w:basedOn w:val="Normal"/>
    <w:rsid w:val="00E217BC"/>
    <w:pPr>
      <w:pBdr>
        <w:top w:val="single" w:sz="8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sz w:val="20"/>
      <w:szCs w:val="20"/>
      <w:lang w:val="en-US"/>
      <w14:ligatures w14:val="standardContextual"/>
    </w:rPr>
  </w:style>
  <w:style w:type="paragraph" w:customStyle="1" w:styleId="xl153">
    <w:name w:val="xl153"/>
    <w:basedOn w:val="Normal"/>
    <w:rsid w:val="00E217BC"/>
    <w:pPr>
      <w:spacing w:before="100" w:beforeAutospacing="1" w:after="100" w:afterAutospacing="1" w:line="240" w:lineRule="auto"/>
      <w:jc w:val="center"/>
    </w:pPr>
    <w:rPr>
      <w:rFonts w:eastAsia="Times New Roman" w:cs="Times New Roman"/>
      <w:sz w:val="20"/>
      <w:szCs w:val="20"/>
      <w:lang w:val="en-US"/>
      <w14:ligatures w14:val="standardContextual"/>
    </w:rPr>
  </w:style>
  <w:style w:type="paragraph" w:customStyle="1" w:styleId="xl154">
    <w:name w:val="xl154"/>
    <w:basedOn w:val="Normal"/>
    <w:rsid w:val="00E217BC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sz w:val="20"/>
      <w:szCs w:val="20"/>
      <w:lang w:val="en-US"/>
      <w14:ligatures w14:val="standardContextual"/>
    </w:rPr>
  </w:style>
  <w:style w:type="paragraph" w:customStyle="1" w:styleId="xl155">
    <w:name w:val="xl155"/>
    <w:basedOn w:val="Normal"/>
    <w:rsid w:val="00E217BC"/>
    <w:pPr>
      <w:spacing w:before="100" w:beforeAutospacing="1" w:after="100" w:afterAutospacing="1" w:line="240" w:lineRule="auto"/>
      <w:jc w:val="center"/>
    </w:pPr>
    <w:rPr>
      <w:rFonts w:eastAsia="Times New Roman" w:cs="Times New Roman"/>
      <w:sz w:val="20"/>
      <w:szCs w:val="20"/>
      <w:lang w:val="en-US"/>
      <w14:ligatures w14:val="standardContextual"/>
    </w:rPr>
  </w:style>
  <w:style w:type="paragraph" w:customStyle="1" w:styleId="xl156">
    <w:name w:val="xl156"/>
    <w:basedOn w:val="Normal"/>
    <w:rsid w:val="00E217BC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sz w:val="20"/>
      <w:szCs w:val="20"/>
      <w:lang w:val="en-US"/>
      <w14:ligatures w14:val="standardContextual"/>
    </w:rPr>
  </w:style>
  <w:style w:type="paragraph" w:customStyle="1" w:styleId="xl157">
    <w:name w:val="xl157"/>
    <w:basedOn w:val="Normal"/>
    <w:rsid w:val="00E217BC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sz w:val="20"/>
      <w:szCs w:val="20"/>
      <w:lang w:val="en-US"/>
      <w14:ligatures w14:val="standardContextual"/>
    </w:rPr>
  </w:style>
  <w:style w:type="paragraph" w:customStyle="1" w:styleId="xl158">
    <w:name w:val="xl158"/>
    <w:basedOn w:val="Normal"/>
    <w:rsid w:val="00E217BC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sz w:val="20"/>
      <w:szCs w:val="20"/>
      <w:lang w:val="en-US"/>
      <w14:ligatures w14:val="standardContextual"/>
    </w:rPr>
  </w:style>
  <w:style w:type="paragraph" w:customStyle="1" w:styleId="xl159">
    <w:name w:val="xl159"/>
    <w:basedOn w:val="Normal"/>
    <w:rsid w:val="00E217BC"/>
    <w:pPr>
      <w:spacing w:before="100" w:beforeAutospacing="1" w:after="100" w:afterAutospacing="1" w:line="240" w:lineRule="auto"/>
    </w:pPr>
    <w:rPr>
      <w:rFonts w:eastAsia="Times New Roman" w:cs="Times New Roman"/>
      <w:sz w:val="20"/>
      <w:szCs w:val="20"/>
      <w:lang w:val="en-US"/>
      <w14:ligatures w14:val="standardContextual"/>
    </w:rPr>
  </w:style>
  <w:style w:type="paragraph" w:customStyle="1" w:styleId="xl160">
    <w:name w:val="xl160"/>
    <w:basedOn w:val="Normal"/>
    <w:rsid w:val="00E217BC"/>
    <w:pPr>
      <w:spacing w:before="100" w:beforeAutospacing="1" w:after="100" w:afterAutospacing="1" w:line="240" w:lineRule="auto"/>
    </w:pPr>
    <w:rPr>
      <w:rFonts w:eastAsia="Times New Roman" w:cs="Times New Roman"/>
      <w:sz w:val="24"/>
      <w:szCs w:val="24"/>
      <w:lang w:val="en-US"/>
      <w14:ligatures w14:val="standardContextual"/>
    </w:rPr>
  </w:style>
  <w:style w:type="paragraph" w:customStyle="1" w:styleId="xl161">
    <w:name w:val="xl161"/>
    <w:basedOn w:val="Normal"/>
    <w:rsid w:val="00E217BC"/>
    <w:pPr>
      <w:pBdr>
        <w:bottom w:val="dotDash" w:sz="8" w:space="0" w:color="BFBFBF"/>
      </w:pBdr>
      <w:spacing w:before="100" w:beforeAutospacing="1" w:after="100" w:afterAutospacing="1" w:line="240" w:lineRule="auto"/>
    </w:pPr>
    <w:rPr>
      <w:rFonts w:eastAsia="Times New Roman" w:cs="Times New Roman"/>
      <w:sz w:val="20"/>
      <w:szCs w:val="20"/>
      <w:lang w:val="en-US"/>
      <w14:ligatures w14:val="standardContextual"/>
    </w:rPr>
  </w:style>
  <w:style w:type="paragraph" w:customStyle="1" w:styleId="xl162">
    <w:name w:val="xl162"/>
    <w:basedOn w:val="Normal"/>
    <w:rsid w:val="00E217BC"/>
    <w:pPr>
      <w:pBdr>
        <w:bottom w:val="dotDash" w:sz="8" w:space="0" w:color="BFBFBF"/>
      </w:pBdr>
      <w:spacing w:before="100" w:beforeAutospacing="1" w:after="100" w:afterAutospacing="1" w:line="240" w:lineRule="auto"/>
      <w:jc w:val="center"/>
    </w:pPr>
    <w:rPr>
      <w:rFonts w:eastAsia="Times New Roman" w:cs="Times New Roman"/>
      <w:sz w:val="20"/>
      <w:szCs w:val="20"/>
      <w:lang w:val="en-US"/>
      <w14:ligatures w14:val="standardContextual"/>
    </w:rPr>
  </w:style>
  <w:style w:type="paragraph" w:customStyle="1" w:styleId="xl163">
    <w:name w:val="xl163"/>
    <w:basedOn w:val="Normal"/>
    <w:rsid w:val="00E217BC"/>
    <w:pPr>
      <w:pBdr>
        <w:bottom w:val="dotDash" w:sz="8" w:space="0" w:color="BFBFBF"/>
      </w:pBdr>
      <w:spacing w:before="100" w:beforeAutospacing="1" w:after="100" w:afterAutospacing="1" w:line="240" w:lineRule="auto"/>
    </w:pPr>
    <w:rPr>
      <w:rFonts w:eastAsia="Times New Roman" w:cs="Times New Roman"/>
      <w:sz w:val="24"/>
      <w:szCs w:val="24"/>
      <w:lang w:val="en-US"/>
      <w14:ligatures w14:val="standardContextual"/>
    </w:rPr>
  </w:style>
  <w:style w:type="paragraph" w:customStyle="1" w:styleId="xl164">
    <w:name w:val="xl164"/>
    <w:basedOn w:val="Normal"/>
    <w:rsid w:val="00E217BC"/>
    <w:pPr>
      <w:spacing w:before="100" w:beforeAutospacing="1" w:after="100" w:afterAutospacing="1" w:line="240" w:lineRule="auto"/>
    </w:pPr>
    <w:rPr>
      <w:rFonts w:eastAsia="Times New Roman" w:cs="Times New Roman"/>
      <w:i/>
      <w:iCs/>
      <w:sz w:val="20"/>
      <w:szCs w:val="20"/>
      <w:lang w:val="en-US"/>
      <w14:ligatures w14:val="standardContextual"/>
    </w:rPr>
  </w:style>
  <w:style w:type="paragraph" w:customStyle="1" w:styleId="xl165">
    <w:name w:val="xl165"/>
    <w:basedOn w:val="Normal"/>
    <w:rsid w:val="00E217BC"/>
    <w:pPr>
      <w:spacing w:before="100" w:beforeAutospacing="1" w:after="100" w:afterAutospacing="1" w:line="240" w:lineRule="auto"/>
    </w:pPr>
    <w:rPr>
      <w:rFonts w:eastAsia="Times New Roman" w:cs="Times New Roman"/>
      <w:sz w:val="20"/>
      <w:szCs w:val="20"/>
      <w:lang w:val="en-US"/>
      <w14:ligatures w14:val="standardContextual"/>
    </w:rPr>
  </w:style>
  <w:style w:type="paragraph" w:customStyle="1" w:styleId="xl166">
    <w:name w:val="xl166"/>
    <w:basedOn w:val="Normal"/>
    <w:rsid w:val="00E217BC"/>
    <w:pPr>
      <w:spacing w:before="100" w:beforeAutospacing="1" w:after="100" w:afterAutospacing="1" w:line="240" w:lineRule="auto"/>
      <w:jc w:val="right"/>
    </w:pPr>
    <w:rPr>
      <w:rFonts w:eastAsia="Times New Roman" w:cs="Times New Roman"/>
      <w:sz w:val="24"/>
      <w:szCs w:val="24"/>
      <w:lang w:val="en-US"/>
      <w14:ligatures w14:val="standardContextual"/>
    </w:rPr>
  </w:style>
  <w:style w:type="paragraph" w:customStyle="1" w:styleId="xl167">
    <w:name w:val="xl167"/>
    <w:basedOn w:val="Normal"/>
    <w:rsid w:val="00E217BC"/>
    <w:pPr>
      <w:pBdr>
        <w:bottom w:val="dotDash" w:sz="8" w:space="0" w:color="BFBFBF"/>
      </w:pBdr>
      <w:spacing w:before="100" w:beforeAutospacing="1" w:after="100" w:afterAutospacing="1" w:line="240" w:lineRule="auto"/>
    </w:pPr>
    <w:rPr>
      <w:rFonts w:eastAsia="Times New Roman" w:cs="Times New Roman"/>
      <w:i/>
      <w:iCs/>
      <w:sz w:val="20"/>
      <w:szCs w:val="20"/>
      <w:lang w:val="en-US"/>
      <w14:ligatures w14:val="standardContextual"/>
    </w:rPr>
  </w:style>
  <w:style w:type="paragraph" w:customStyle="1" w:styleId="xl168">
    <w:name w:val="xl168"/>
    <w:basedOn w:val="Normal"/>
    <w:rsid w:val="00E217BC"/>
    <w:pPr>
      <w:pBdr>
        <w:bottom w:val="dotDash" w:sz="8" w:space="0" w:color="BFBFBF"/>
      </w:pBdr>
      <w:spacing w:before="100" w:beforeAutospacing="1" w:after="100" w:afterAutospacing="1" w:line="240" w:lineRule="auto"/>
    </w:pPr>
    <w:rPr>
      <w:rFonts w:eastAsia="Times New Roman" w:cs="Times New Roman"/>
      <w:sz w:val="20"/>
      <w:szCs w:val="20"/>
      <w:lang w:val="en-US"/>
      <w14:ligatures w14:val="standardContextual"/>
    </w:rPr>
  </w:style>
  <w:style w:type="paragraph" w:customStyle="1" w:styleId="xl169">
    <w:name w:val="xl169"/>
    <w:basedOn w:val="Normal"/>
    <w:rsid w:val="00E217BC"/>
    <w:pPr>
      <w:pBdr>
        <w:bottom w:val="dotDash" w:sz="8" w:space="0" w:color="BFBFBF"/>
      </w:pBdr>
      <w:spacing w:before="100" w:beforeAutospacing="1" w:after="100" w:afterAutospacing="1" w:line="240" w:lineRule="auto"/>
      <w:jc w:val="right"/>
    </w:pPr>
    <w:rPr>
      <w:rFonts w:eastAsia="Times New Roman" w:cs="Times New Roman"/>
      <w:sz w:val="24"/>
      <w:szCs w:val="24"/>
      <w:lang w:val="en-US"/>
      <w14:ligatures w14:val="standardContextual"/>
    </w:rPr>
  </w:style>
  <w:style w:type="paragraph" w:customStyle="1" w:styleId="xl170">
    <w:name w:val="xl170"/>
    <w:basedOn w:val="Normal"/>
    <w:rsid w:val="00E217BC"/>
    <w:pPr>
      <w:spacing w:before="100" w:beforeAutospacing="1" w:after="100" w:afterAutospacing="1" w:line="240" w:lineRule="auto"/>
      <w:jc w:val="right"/>
    </w:pPr>
    <w:rPr>
      <w:rFonts w:eastAsia="Times New Roman" w:cs="Times New Roman"/>
      <w:sz w:val="20"/>
      <w:szCs w:val="20"/>
      <w:lang w:val="en-US"/>
      <w14:ligatures w14:val="standardContextual"/>
    </w:rPr>
  </w:style>
  <w:style w:type="paragraph" w:customStyle="1" w:styleId="xl171">
    <w:name w:val="xl171"/>
    <w:basedOn w:val="Normal"/>
    <w:rsid w:val="00E217BC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eastAsia="Times New Roman" w:cs="Times New Roman"/>
      <w:sz w:val="20"/>
      <w:szCs w:val="20"/>
      <w:lang w:val="en-US"/>
      <w14:ligatures w14:val="standardContextual"/>
    </w:rPr>
  </w:style>
  <w:style w:type="paragraph" w:customStyle="1" w:styleId="xl172">
    <w:name w:val="xl172"/>
    <w:basedOn w:val="Normal"/>
    <w:rsid w:val="00E217BC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eastAsia="Times New Roman" w:cs="Times New Roman"/>
      <w:i/>
      <w:iCs/>
      <w:sz w:val="20"/>
      <w:szCs w:val="20"/>
      <w:lang w:val="en-US"/>
      <w14:ligatures w14:val="standardContextual"/>
    </w:rPr>
  </w:style>
  <w:style w:type="paragraph" w:customStyle="1" w:styleId="xl173">
    <w:name w:val="xl173"/>
    <w:basedOn w:val="Normal"/>
    <w:rsid w:val="00E217BC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eastAsia="Times New Roman" w:cs="Times New Roman"/>
      <w:sz w:val="20"/>
      <w:szCs w:val="20"/>
      <w:lang w:val="en-US"/>
      <w14:ligatures w14:val="standardContextual"/>
    </w:rPr>
  </w:style>
  <w:style w:type="paragraph" w:customStyle="1" w:styleId="xl174">
    <w:name w:val="xl174"/>
    <w:basedOn w:val="Normal"/>
    <w:rsid w:val="00E217BC"/>
    <w:pPr>
      <w:pBdr>
        <w:bottom w:val="single" w:sz="4" w:space="0" w:color="auto"/>
      </w:pBdr>
      <w:spacing w:before="100" w:beforeAutospacing="1" w:after="100" w:afterAutospacing="1" w:line="240" w:lineRule="auto"/>
      <w:jc w:val="right"/>
    </w:pPr>
    <w:rPr>
      <w:rFonts w:eastAsia="Times New Roman" w:cs="Times New Roman"/>
      <w:sz w:val="20"/>
      <w:szCs w:val="20"/>
      <w:lang w:val="en-US"/>
      <w14:ligatures w14:val="standardContextual"/>
    </w:rPr>
  </w:style>
  <w:style w:type="paragraph" w:customStyle="1" w:styleId="xl175">
    <w:name w:val="xl175"/>
    <w:basedOn w:val="Normal"/>
    <w:rsid w:val="00E217BC"/>
    <w:pPr>
      <w:pBdr>
        <w:bottom w:val="dotDash" w:sz="8" w:space="0" w:color="A6A6A6"/>
      </w:pBdr>
      <w:spacing w:before="100" w:beforeAutospacing="1" w:after="100" w:afterAutospacing="1" w:line="240" w:lineRule="auto"/>
      <w:jc w:val="center"/>
    </w:pPr>
    <w:rPr>
      <w:rFonts w:eastAsia="Times New Roman" w:cs="Times New Roman"/>
      <w:sz w:val="20"/>
      <w:szCs w:val="20"/>
      <w:lang w:val="en-US"/>
      <w14:ligatures w14:val="standardContextual"/>
    </w:rPr>
  </w:style>
  <w:style w:type="paragraph" w:customStyle="1" w:styleId="xl176">
    <w:name w:val="xl176"/>
    <w:basedOn w:val="Normal"/>
    <w:rsid w:val="00E217BC"/>
    <w:pPr>
      <w:pBdr>
        <w:top w:val="dotDash" w:sz="8" w:space="0" w:color="A6A6A6"/>
      </w:pBdr>
      <w:spacing w:before="100" w:beforeAutospacing="1" w:after="100" w:afterAutospacing="1" w:line="240" w:lineRule="auto"/>
    </w:pPr>
    <w:rPr>
      <w:rFonts w:eastAsia="Times New Roman" w:cs="Times New Roman"/>
      <w:sz w:val="20"/>
      <w:szCs w:val="20"/>
      <w:lang w:val="en-US"/>
      <w14:ligatures w14:val="standardContextual"/>
    </w:rPr>
  </w:style>
  <w:style w:type="paragraph" w:customStyle="1" w:styleId="xl177">
    <w:name w:val="xl177"/>
    <w:basedOn w:val="Normal"/>
    <w:rsid w:val="00E217BC"/>
    <w:pPr>
      <w:pBdr>
        <w:top w:val="dotDash" w:sz="8" w:space="0" w:color="A6A6A6"/>
      </w:pBdr>
      <w:spacing w:before="100" w:beforeAutospacing="1" w:after="100" w:afterAutospacing="1" w:line="240" w:lineRule="auto"/>
      <w:jc w:val="center"/>
    </w:pPr>
    <w:rPr>
      <w:rFonts w:eastAsia="Times New Roman" w:cs="Times New Roman"/>
      <w:sz w:val="20"/>
      <w:szCs w:val="20"/>
      <w:lang w:val="en-US"/>
      <w14:ligatures w14:val="standardContextual"/>
    </w:rPr>
  </w:style>
  <w:style w:type="paragraph" w:customStyle="1" w:styleId="xl178">
    <w:name w:val="xl178"/>
    <w:basedOn w:val="Normal"/>
    <w:rsid w:val="00E217BC"/>
    <w:pPr>
      <w:pBdr>
        <w:top w:val="dotDash" w:sz="8" w:space="0" w:color="A6A6A6"/>
      </w:pBdr>
      <w:spacing w:before="100" w:beforeAutospacing="1" w:after="100" w:afterAutospacing="1" w:line="240" w:lineRule="auto"/>
    </w:pPr>
    <w:rPr>
      <w:rFonts w:eastAsia="Times New Roman" w:cs="Times New Roman"/>
      <w:i/>
      <w:iCs/>
      <w:sz w:val="20"/>
      <w:szCs w:val="20"/>
      <w:lang w:val="en-US"/>
      <w14:ligatures w14:val="standardContextual"/>
    </w:rPr>
  </w:style>
  <w:style w:type="paragraph" w:customStyle="1" w:styleId="xl179">
    <w:name w:val="xl179"/>
    <w:basedOn w:val="Normal"/>
    <w:rsid w:val="00E217BC"/>
    <w:pPr>
      <w:pBdr>
        <w:top w:val="dotDash" w:sz="8" w:space="0" w:color="A6A6A6"/>
      </w:pBdr>
      <w:spacing w:before="100" w:beforeAutospacing="1" w:after="100" w:afterAutospacing="1" w:line="240" w:lineRule="auto"/>
    </w:pPr>
    <w:rPr>
      <w:rFonts w:eastAsia="Times New Roman" w:cs="Times New Roman"/>
      <w:sz w:val="20"/>
      <w:szCs w:val="20"/>
      <w:lang w:val="en-US"/>
      <w14:ligatures w14:val="standardContextual"/>
    </w:rPr>
  </w:style>
  <w:style w:type="paragraph" w:customStyle="1" w:styleId="xl180">
    <w:name w:val="xl180"/>
    <w:basedOn w:val="Normal"/>
    <w:rsid w:val="00E217BC"/>
    <w:pPr>
      <w:pBdr>
        <w:bottom w:val="dotDash" w:sz="8" w:space="0" w:color="A6A6A6"/>
      </w:pBdr>
      <w:spacing w:before="100" w:beforeAutospacing="1" w:after="100" w:afterAutospacing="1" w:line="240" w:lineRule="auto"/>
    </w:pPr>
    <w:rPr>
      <w:rFonts w:eastAsia="Times New Roman" w:cs="Times New Roman"/>
      <w:sz w:val="20"/>
      <w:szCs w:val="20"/>
      <w:lang w:val="en-US"/>
      <w14:ligatures w14:val="standardContextual"/>
    </w:rPr>
  </w:style>
  <w:style w:type="paragraph" w:customStyle="1" w:styleId="xl181">
    <w:name w:val="xl181"/>
    <w:basedOn w:val="Normal"/>
    <w:rsid w:val="00E217BC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sz w:val="20"/>
      <w:szCs w:val="20"/>
      <w:lang w:val="en-US"/>
      <w14:ligatures w14:val="standardContextual"/>
    </w:rPr>
  </w:style>
  <w:style w:type="paragraph" w:customStyle="1" w:styleId="xl182">
    <w:name w:val="xl182"/>
    <w:basedOn w:val="Normal"/>
    <w:rsid w:val="00E217BC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sz w:val="20"/>
      <w:szCs w:val="20"/>
      <w:lang w:val="en-US"/>
      <w14:ligatures w14:val="standardContextual"/>
    </w:rPr>
  </w:style>
  <w:style w:type="paragraph" w:customStyle="1" w:styleId="xl183">
    <w:name w:val="xl183"/>
    <w:basedOn w:val="Normal"/>
    <w:rsid w:val="00E217BC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eastAsia="Times New Roman" w:cs="Times New Roman"/>
      <w:sz w:val="20"/>
      <w:szCs w:val="20"/>
      <w:lang w:val="en-US"/>
      <w14:ligatures w14:val="standardContextual"/>
    </w:rPr>
  </w:style>
  <w:style w:type="paragraph" w:customStyle="1" w:styleId="xl184">
    <w:name w:val="xl184"/>
    <w:basedOn w:val="Normal"/>
    <w:rsid w:val="00E217BC"/>
    <w:pPr>
      <w:spacing w:before="100" w:beforeAutospacing="1" w:after="100" w:afterAutospacing="1" w:line="240" w:lineRule="auto"/>
      <w:jc w:val="center"/>
    </w:pPr>
    <w:rPr>
      <w:rFonts w:eastAsia="Times New Roman" w:cs="Times New Roman"/>
      <w:sz w:val="24"/>
      <w:szCs w:val="24"/>
      <w:lang w:val="en-US"/>
      <w14:ligatures w14:val="standardContextual"/>
    </w:rPr>
  </w:style>
  <w:style w:type="paragraph" w:customStyle="1" w:styleId="xl185">
    <w:name w:val="xl185"/>
    <w:basedOn w:val="Normal"/>
    <w:rsid w:val="00E217BC"/>
    <w:pPr>
      <w:spacing w:before="100" w:beforeAutospacing="1" w:after="100" w:afterAutospacing="1" w:line="240" w:lineRule="auto"/>
      <w:jc w:val="center"/>
    </w:pPr>
    <w:rPr>
      <w:rFonts w:eastAsia="Times New Roman" w:cs="Times New Roman"/>
      <w:sz w:val="24"/>
      <w:szCs w:val="24"/>
      <w:lang w:val="en-US"/>
      <w14:ligatures w14:val="standardContextual"/>
    </w:rPr>
  </w:style>
  <w:style w:type="paragraph" w:customStyle="1" w:styleId="xl186">
    <w:name w:val="xl186"/>
    <w:basedOn w:val="Normal"/>
    <w:rsid w:val="00E217BC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sz w:val="24"/>
      <w:szCs w:val="24"/>
      <w:lang w:val="en-US"/>
      <w14:ligatures w14:val="standardContextual"/>
    </w:rPr>
  </w:style>
  <w:style w:type="paragraph" w:customStyle="1" w:styleId="xl187">
    <w:name w:val="xl187"/>
    <w:basedOn w:val="Normal"/>
    <w:rsid w:val="00E217BC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sz w:val="24"/>
      <w:szCs w:val="24"/>
      <w:lang w:val="en-US"/>
      <w14:ligatures w14:val="standardContextual"/>
    </w:rPr>
  </w:style>
  <w:style w:type="paragraph" w:customStyle="1" w:styleId="xl188">
    <w:name w:val="xl188"/>
    <w:basedOn w:val="Normal"/>
    <w:rsid w:val="00E217BC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sz w:val="24"/>
      <w:szCs w:val="24"/>
      <w:lang w:val="en-US"/>
      <w14:ligatures w14:val="standardContextual"/>
    </w:rPr>
  </w:style>
  <w:style w:type="paragraph" w:customStyle="1" w:styleId="xl189">
    <w:name w:val="xl189"/>
    <w:basedOn w:val="Normal"/>
    <w:rsid w:val="00E217BC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sz w:val="24"/>
      <w:szCs w:val="24"/>
      <w:lang w:val="en-US"/>
      <w14:ligatures w14:val="standardContextual"/>
    </w:rPr>
  </w:style>
  <w:style w:type="paragraph" w:customStyle="1" w:styleId="xl190">
    <w:name w:val="xl190"/>
    <w:basedOn w:val="Normal"/>
    <w:rsid w:val="00E217BC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sz w:val="24"/>
      <w:szCs w:val="24"/>
      <w:lang w:val="en-US"/>
      <w14:ligatures w14:val="standardContextual"/>
    </w:rPr>
  </w:style>
  <w:style w:type="paragraph" w:customStyle="1" w:styleId="xl191">
    <w:name w:val="xl191"/>
    <w:basedOn w:val="Normal"/>
    <w:rsid w:val="00E217BC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eastAsia="Times New Roman" w:cs="Times New Roman"/>
      <w:sz w:val="24"/>
      <w:szCs w:val="24"/>
      <w:lang w:val="en-US"/>
      <w14:ligatures w14:val="standardContextual"/>
    </w:rPr>
  </w:style>
  <w:style w:type="paragraph" w:customStyle="1" w:styleId="xl192">
    <w:name w:val="xl192"/>
    <w:basedOn w:val="Normal"/>
    <w:rsid w:val="00E217BC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sz w:val="24"/>
      <w:szCs w:val="24"/>
      <w:lang w:val="en-US"/>
      <w14:ligatures w14:val="standardContextual"/>
    </w:rPr>
  </w:style>
  <w:style w:type="paragraph" w:customStyle="1" w:styleId="xl193">
    <w:name w:val="xl193"/>
    <w:basedOn w:val="Normal"/>
    <w:rsid w:val="00E217BC"/>
    <w:pPr>
      <w:pBdr>
        <w:bottom w:val="dotDash" w:sz="8" w:space="0" w:color="A6A6A6"/>
      </w:pBdr>
      <w:spacing w:before="100" w:beforeAutospacing="1" w:after="100" w:afterAutospacing="1" w:line="240" w:lineRule="auto"/>
      <w:jc w:val="center"/>
    </w:pPr>
    <w:rPr>
      <w:rFonts w:eastAsia="Times New Roman" w:cs="Times New Roman"/>
      <w:sz w:val="24"/>
      <w:szCs w:val="24"/>
      <w:lang w:val="en-US"/>
      <w14:ligatures w14:val="standardContextual"/>
    </w:rPr>
  </w:style>
  <w:style w:type="paragraph" w:customStyle="1" w:styleId="xl194">
    <w:name w:val="xl194"/>
    <w:basedOn w:val="Normal"/>
    <w:rsid w:val="00E217BC"/>
    <w:pPr>
      <w:pBdr>
        <w:bottom w:val="dotDash" w:sz="8" w:space="0" w:color="A6A6A6"/>
      </w:pBdr>
      <w:spacing w:before="100" w:beforeAutospacing="1" w:after="100" w:afterAutospacing="1" w:line="240" w:lineRule="auto"/>
      <w:jc w:val="center"/>
    </w:pPr>
    <w:rPr>
      <w:rFonts w:eastAsia="Times New Roman" w:cs="Times New Roman"/>
      <w:sz w:val="24"/>
      <w:szCs w:val="24"/>
      <w:lang w:val="en-US"/>
      <w14:ligatures w14:val="standardContextual"/>
    </w:rPr>
  </w:style>
  <w:style w:type="paragraph" w:customStyle="1" w:styleId="xl195">
    <w:name w:val="xl195"/>
    <w:basedOn w:val="Normal"/>
    <w:rsid w:val="00E217BC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eastAsia="Times New Roman" w:cs="Times New Roman"/>
      <w:sz w:val="24"/>
      <w:szCs w:val="24"/>
      <w:lang w:val="en-US"/>
      <w14:ligatures w14:val="standardContextual"/>
    </w:rPr>
  </w:style>
  <w:style w:type="paragraph" w:customStyle="1" w:styleId="xl196">
    <w:name w:val="xl196"/>
    <w:basedOn w:val="Normal"/>
    <w:rsid w:val="00E217BC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eastAsia="Times New Roman" w:cs="Times New Roman"/>
      <w:sz w:val="24"/>
      <w:szCs w:val="24"/>
      <w:lang w:val="en-US"/>
      <w14:ligatures w14:val="standardContextual"/>
    </w:rPr>
  </w:style>
  <w:style w:type="paragraph" w:customStyle="1" w:styleId="xl197">
    <w:name w:val="xl197"/>
    <w:basedOn w:val="Normal"/>
    <w:rsid w:val="00E217BC"/>
    <w:pPr>
      <w:pBdr>
        <w:left w:val="single" w:sz="8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b/>
      <w:bCs/>
      <w:sz w:val="20"/>
      <w:szCs w:val="20"/>
      <w:lang w:val="en-US"/>
      <w14:ligatures w14:val="standardContextual"/>
    </w:rPr>
  </w:style>
  <w:style w:type="paragraph" w:customStyle="1" w:styleId="xl63">
    <w:name w:val="xl63"/>
    <w:basedOn w:val="Normal"/>
    <w:rsid w:val="00E217BC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b/>
      <w:bCs/>
      <w:color w:val="000000"/>
      <w:sz w:val="16"/>
      <w:szCs w:val="16"/>
      <w:lang w:val="en-US"/>
      <w14:ligatures w14:val="standardContextual"/>
    </w:rPr>
  </w:style>
  <w:style w:type="paragraph" w:customStyle="1" w:styleId="xl64">
    <w:name w:val="xl64"/>
    <w:basedOn w:val="Normal"/>
    <w:rsid w:val="00E217BC"/>
    <w:pP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b/>
      <w:bCs/>
      <w:color w:val="000000"/>
      <w:sz w:val="16"/>
      <w:szCs w:val="16"/>
      <w:lang w:val="en-US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60321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825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671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113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523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329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074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7</Pages>
  <Words>1957</Words>
  <Characters>11156</Characters>
  <Application>Microsoft Office Word</Application>
  <DocSecurity>0</DocSecurity>
  <Lines>92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ie Izenour</dc:creator>
  <cp:keywords/>
  <dc:description/>
  <cp:lastModifiedBy>Katie Izenour</cp:lastModifiedBy>
  <cp:revision>2</cp:revision>
  <cp:lastPrinted>2022-03-13T02:59:00Z</cp:lastPrinted>
  <dcterms:created xsi:type="dcterms:W3CDTF">2025-01-01T19:43:00Z</dcterms:created>
  <dcterms:modified xsi:type="dcterms:W3CDTF">2025-01-01T19:49:00Z</dcterms:modified>
</cp:coreProperties>
</file>